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D43A14" w14:textId="2BEF0A28" w:rsidR="006709D9" w:rsidRPr="00D86FE2" w:rsidRDefault="00E9477A" w:rsidP="005605E1">
      <w:pPr>
        <w:pStyle w:val="Corpotesto"/>
        <w:spacing w:line="276" w:lineRule="auto"/>
        <w:jc w:val="center"/>
        <w:rPr>
          <w:rFonts w:ascii="Arial" w:hAnsi="Arial" w:cs="Arial"/>
          <w:b/>
          <w:sz w:val="28"/>
          <w:szCs w:val="24"/>
        </w:rPr>
      </w:pPr>
      <w:r w:rsidRPr="00D86FE2">
        <w:rPr>
          <w:rFonts w:ascii="Arial" w:eastAsia="Arial" w:hAnsi="Arial" w:cs="Arial"/>
          <w:b/>
          <w:bCs/>
          <w:sz w:val="28"/>
          <w:szCs w:val="28"/>
        </w:rPr>
        <w:t>DEMOGRAPHIC AND HEALTH INFORMATIO</w:t>
      </w:r>
      <w:r w:rsidR="00036B6D" w:rsidRPr="00D86FE2">
        <w:rPr>
          <w:rFonts w:ascii="Arial" w:eastAsia="Arial" w:hAnsi="Arial" w:cs="Arial"/>
          <w:b/>
          <w:bCs/>
          <w:sz w:val="28"/>
          <w:szCs w:val="28"/>
        </w:rPr>
        <w:t>N</w:t>
      </w:r>
    </w:p>
    <w:p w14:paraId="3AC51C09" w14:textId="77777777" w:rsidR="006709D9" w:rsidRPr="00D86FE2" w:rsidRDefault="006709D9" w:rsidP="005605E1">
      <w:pPr>
        <w:pStyle w:val="Corpotesto"/>
        <w:spacing w:before="69" w:line="276" w:lineRule="auto"/>
        <w:rPr>
          <w:rFonts w:ascii="Arial" w:hAnsi="Arial" w:cs="Arial"/>
          <w:b/>
          <w:sz w:val="24"/>
        </w:rPr>
      </w:pPr>
    </w:p>
    <w:p w14:paraId="36D14808" w14:textId="6754E6AA" w:rsidR="006709D9" w:rsidRPr="00D86FE2" w:rsidRDefault="00000000" w:rsidP="005605E1">
      <w:pPr>
        <w:pStyle w:val="Paragrafoelenco"/>
        <w:numPr>
          <w:ilvl w:val="0"/>
          <w:numId w:val="1"/>
        </w:numPr>
        <w:tabs>
          <w:tab w:val="left" w:pos="610"/>
        </w:tabs>
        <w:spacing w:line="276" w:lineRule="auto"/>
        <w:ind w:left="610" w:hanging="497"/>
        <w:rPr>
          <w:rFonts w:ascii="Arial" w:hAnsi="Arial" w:cs="Arial"/>
          <w:b/>
          <w:bCs/>
          <w:sz w:val="24"/>
          <w:szCs w:val="24"/>
        </w:rPr>
      </w:pPr>
      <w:r w:rsidRPr="00D86FE2">
        <w:rPr>
          <w:rFonts w:ascii="Arial" w:hAnsi="Arial" w:cs="Arial"/>
          <w:b/>
          <w:bCs/>
          <w:sz w:val="24"/>
          <w:szCs w:val="24"/>
        </w:rPr>
        <w:t>Se</w:t>
      </w:r>
      <w:r w:rsidR="00D50222" w:rsidRPr="00D86FE2">
        <w:rPr>
          <w:rFonts w:ascii="Arial" w:hAnsi="Arial" w:cs="Arial"/>
          <w:b/>
          <w:bCs/>
          <w:sz w:val="24"/>
          <w:szCs w:val="24"/>
        </w:rPr>
        <w:t>x</w:t>
      </w:r>
    </w:p>
    <w:p w14:paraId="489C7F89" w14:textId="77777777" w:rsidR="006709D9" w:rsidRPr="00D86FE2" w:rsidRDefault="006709D9" w:rsidP="005605E1">
      <w:pPr>
        <w:pStyle w:val="Corpotesto"/>
        <w:spacing w:before="42" w:line="276" w:lineRule="auto"/>
        <w:rPr>
          <w:rFonts w:ascii="Arial" w:hAnsi="Arial" w:cs="Arial"/>
          <w:i/>
          <w:sz w:val="24"/>
          <w:szCs w:val="24"/>
        </w:rPr>
      </w:pPr>
    </w:p>
    <w:p w14:paraId="210AA67A" w14:textId="0C0E62E5" w:rsidR="0064456C" w:rsidRPr="00D86FE2" w:rsidRDefault="00000000" w:rsidP="005605E1">
      <w:pPr>
        <w:pStyle w:val="Corpotesto"/>
        <w:spacing w:line="276" w:lineRule="auto"/>
        <w:ind w:left="685" w:right="7338"/>
        <w:rPr>
          <w:rFonts w:ascii="Arial" w:hAnsi="Arial" w:cs="Arial"/>
          <w:sz w:val="24"/>
          <w:szCs w:val="24"/>
        </w:rPr>
      </w:pPr>
      <w:r w:rsidRPr="00D86FE2">
        <w:pict w14:anchorId="0A41E1FC">
          <v:shape id="Image 4" o:spid="_x0000_i1029" type="#_x0000_t75" style="width:24pt;height:12pt;visibility:visible;mso-wrap-style:square">
            <v:imagedata r:id="rId7" o:title=""/>
            <o:lock v:ext="edit" aspectratio="f"/>
          </v:shape>
        </w:pict>
      </w:r>
      <w:r w:rsidR="0064456C" w:rsidRPr="00D86FE2">
        <w:rPr>
          <w:rFonts w:ascii="Arial" w:hAnsi="Arial" w:cs="Arial"/>
          <w:sz w:val="24"/>
          <w:szCs w:val="24"/>
        </w:rPr>
        <w:t xml:space="preserve"> F</w:t>
      </w:r>
    </w:p>
    <w:p w14:paraId="36D578B2" w14:textId="590146EC" w:rsidR="006709D9" w:rsidRPr="00D86FE2" w:rsidRDefault="00000000" w:rsidP="005605E1">
      <w:pPr>
        <w:pStyle w:val="Corpotesto"/>
        <w:spacing w:line="276" w:lineRule="auto"/>
        <w:ind w:left="685" w:right="7338"/>
        <w:rPr>
          <w:rFonts w:ascii="Arial" w:hAnsi="Arial" w:cs="Arial"/>
          <w:sz w:val="24"/>
          <w:szCs w:val="24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6132F70B" wp14:editId="7B3C5C40">
            <wp:extent cx="293890" cy="165100"/>
            <wp:effectExtent l="0" t="0" r="0" b="0"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-7"/>
          <w:sz w:val="24"/>
          <w:szCs w:val="24"/>
        </w:rPr>
        <w:t xml:space="preserve"> </w:t>
      </w:r>
      <w:r w:rsidRPr="00D86FE2">
        <w:rPr>
          <w:rFonts w:ascii="Arial" w:hAnsi="Arial" w:cs="Arial"/>
          <w:sz w:val="24"/>
          <w:szCs w:val="24"/>
        </w:rPr>
        <w:t>M</w:t>
      </w:r>
    </w:p>
    <w:p w14:paraId="4820E268" w14:textId="3095DAC5" w:rsidR="006709D9" w:rsidRPr="00D86FE2" w:rsidRDefault="00000000" w:rsidP="005605E1">
      <w:pPr>
        <w:pStyle w:val="Corpotesto"/>
        <w:spacing w:before="18" w:line="276" w:lineRule="auto"/>
        <w:ind w:left="685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55ABFBBC" wp14:editId="41E53822">
            <wp:extent cx="293890" cy="165100"/>
            <wp:effectExtent l="0" t="0" r="0" b="0"/>
            <wp:docPr id="6" name="Imag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29"/>
          <w:sz w:val="24"/>
          <w:szCs w:val="24"/>
          <w:lang w:val="en-US"/>
        </w:rPr>
        <w:t xml:space="preserve"> </w:t>
      </w:r>
      <w:r w:rsidR="00E9477A" w:rsidRPr="00D86FE2">
        <w:rPr>
          <w:rFonts w:ascii="Arial" w:hAnsi="Arial" w:cs="Arial"/>
          <w:sz w:val="24"/>
          <w:szCs w:val="24"/>
          <w:lang w:val="en-US"/>
        </w:rPr>
        <w:t>I prefer not to answer</w:t>
      </w:r>
    </w:p>
    <w:p w14:paraId="309A9263" w14:textId="77777777" w:rsidR="006709D9" w:rsidRPr="00D86FE2" w:rsidRDefault="006709D9" w:rsidP="005605E1">
      <w:pPr>
        <w:pStyle w:val="Corpotesto"/>
        <w:spacing w:before="182" w:line="276" w:lineRule="auto"/>
        <w:rPr>
          <w:rFonts w:ascii="Arial" w:hAnsi="Arial" w:cs="Arial"/>
          <w:sz w:val="24"/>
          <w:szCs w:val="24"/>
          <w:lang w:val="en-US"/>
        </w:rPr>
      </w:pPr>
    </w:p>
    <w:p w14:paraId="34EEBB4E" w14:textId="3F21F587" w:rsidR="006709D9" w:rsidRPr="00D86FE2" w:rsidRDefault="00E9477A" w:rsidP="005605E1">
      <w:pPr>
        <w:pStyle w:val="Paragrafoelenco"/>
        <w:numPr>
          <w:ilvl w:val="0"/>
          <w:numId w:val="1"/>
        </w:numPr>
        <w:tabs>
          <w:tab w:val="left" w:pos="610"/>
        </w:tabs>
        <w:spacing w:line="276" w:lineRule="auto"/>
        <w:ind w:left="610" w:hanging="497"/>
        <w:rPr>
          <w:rFonts w:ascii="Arial" w:hAnsi="Arial" w:cs="Arial"/>
          <w:b/>
          <w:bCs/>
          <w:sz w:val="24"/>
          <w:szCs w:val="24"/>
        </w:rPr>
      </w:pPr>
      <w:r w:rsidRPr="00D86FE2">
        <w:rPr>
          <w:rFonts w:ascii="Arial" w:hAnsi="Arial" w:cs="Arial"/>
          <w:b/>
          <w:bCs/>
          <w:sz w:val="24"/>
          <w:szCs w:val="24"/>
        </w:rPr>
        <w:t>Age</w:t>
      </w:r>
    </w:p>
    <w:p w14:paraId="68A3CB6D" w14:textId="77777777" w:rsidR="006709D9" w:rsidRPr="00D86FE2" w:rsidRDefault="006709D9" w:rsidP="005605E1">
      <w:pPr>
        <w:pStyle w:val="Corpotesto"/>
        <w:spacing w:before="42" w:line="276" w:lineRule="auto"/>
        <w:rPr>
          <w:rFonts w:ascii="Arial" w:hAnsi="Arial" w:cs="Arial"/>
          <w:i/>
          <w:sz w:val="24"/>
          <w:szCs w:val="24"/>
        </w:rPr>
      </w:pPr>
    </w:p>
    <w:p w14:paraId="6EC010AD" w14:textId="335CBBE9" w:rsidR="006709D9" w:rsidRPr="00D86FE2" w:rsidRDefault="00000000" w:rsidP="005605E1">
      <w:pPr>
        <w:pStyle w:val="Corpotesto"/>
        <w:spacing w:line="276" w:lineRule="auto"/>
        <w:ind w:left="685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11A74C38" wp14:editId="5A23A7FB">
            <wp:extent cx="293890" cy="165100"/>
            <wp:effectExtent l="0" t="0" r="0" b="0"/>
            <wp:docPr id="7" name="Imag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40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pacing w:val="-8"/>
          <w:sz w:val="24"/>
          <w:szCs w:val="24"/>
          <w:lang w:val="en-US"/>
        </w:rPr>
        <w:t>18-29</w:t>
      </w:r>
      <w:r w:rsidRPr="00D86FE2">
        <w:rPr>
          <w:rFonts w:ascii="Arial" w:hAnsi="Arial" w:cs="Arial"/>
          <w:sz w:val="24"/>
          <w:szCs w:val="24"/>
          <w:lang w:val="en-US"/>
        </w:rPr>
        <w:t xml:space="preserve"> </w:t>
      </w:r>
      <w:r w:rsidR="00E9477A" w:rsidRPr="00D86FE2">
        <w:rPr>
          <w:rFonts w:ascii="Arial" w:hAnsi="Arial" w:cs="Arial"/>
          <w:spacing w:val="-8"/>
          <w:sz w:val="24"/>
          <w:szCs w:val="24"/>
          <w:lang w:val="en-US"/>
        </w:rPr>
        <w:t>years</w:t>
      </w:r>
    </w:p>
    <w:p w14:paraId="594CB542" w14:textId="558525CC" w:rsidR="006709D9" w:rsidRPr="00D86FE2" w:rsidRDefault="00000000" w:rsidP="005605E1">
      <w:pPr>
        <w:pStyle w:val="Corpotesto"/>
        <w:spacing w:before="170" w:line="276" w:lineRule="auto"/>
        <w:ind w:left="685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24F02565" wp14:editId="2BD76C09">
            <wp:extent cx="293890" cy="165100"/>
            <wp:effectExtent l="0" t="0" r="0" b="0"/>
            <wp:docPr id="8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40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pacing w:val="-8"/>
          <w:sz w:val="24"/>
          <w:szCs w:val="24"/>
          <w:lang w:val="en-US"/>
        </w:rPr>
        <w:t>30-39</w:t>
      </w:r>
      <w:r w:rsidRPr="00D86FE2">
        <w:rPr>
          <w:rFonts w:ascii="Arial" w:hAnsi="Arial" w:cs="Arial"/>
          <w:sz w:val="24"/>
          <w:szCs w:val="24"/>
          <w:lang w:val="en-US"/>
        </w:rPr>
        <w:t xml:space="preserve"> </w:t>
      </w:r>
      <w:r w:rsidR="00E9477A" w:rsidRPr="00D86FE2">
        <w:rPr>
          <w:rFonts w:ascii="Arial" w:hAnsi="Arial" w:cs="Arial"/>
          <w:spacing w:val="-8"/>
          <w:sz w:val="24"/>
          <w:szCs w:val="24"/>
          <w:lang w:val="en-US"/>
        </w:rPr>
        <w:t>years</w:t>
      </w:r>
    </w:p>
    <w:p w14:paraId="6ED27AEB" w14:textId="7AC7F005" w:rsidR="006709D9" w:rsidRPr="00D86FE2" w:rsidRDefault="00000000" w:rsidP="005605E1">
      <w:pPr>
        <w:pStyle w:val="Corpotesto"/>
        <w:spacing w:before="170" w:line="276" w:lineRule="auto"/>
        <w:ind w:left="685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02584EAB" wp14:editId="10CEAED8">
            <wp:extent cx="293890" cy="165100"/>
            <wp:effectExtent l="0" t="0" r="0" b="0"/>
            <wp:docPr id="9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40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pacing w:val="-8"/>
          <w:sz w:val="24"/>
          <w:szCs w:val="24"/>
          <w:lang w:val="en-US"/>
        </w:rPr>
        <w:t>40-49</w:t>
      </w:r>
      <w:r w:rsidRPr="00D86FE2">
        <w:rPr>
          <w:rFonts w:ascii="Arial" w:hAnsi="Arial" w:cs="Arial"/>
          <w:sz w:val="24"/>
          <w:szCs w:val="24"/>
          <w:lang w:val="en-US"/>
        </w:rPr>
        <w:t xml:space="preserve"> </w:t>
      </w:r>
      <w:r w:rsidR="00E9477A" w:rsidRPr="00D86FE2">
        <w:rPr>
          <w:rFonts w:ascii="Arial" w:hAnsi="Arial" w:cs="Arial"/>
          <w:spacing w:val="-8"/>
          <w:sz w:val="24"/>
          <w:szCs w:val="24"/>
          <w:lang w:val="en-US"/>
        </w:rPr>
        <w:t>years</w:t>
      </w:r>
    </w:p>
    <w:p w14:paraId="1BC27053" w14:textId="0D6439CF" w:rsidR="006709D9" w:rsidRPr="00D86FE2" w:rsidRDefault="00000000" w:rsidP="005605E1">
      <w:pPr>
        <w:pStyle w:val="Corpotesto"/>
        <w:spacing w:before="170" w:line="276" w:lineRule="auto"/>
        <w:ind w:left="685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2"/>
          <w:sz w:val="24"/>
          <w:szCs w:val="24"/>
        </w:rPr>
        <w:drawing>
          <wp:inline distT="0" distB="0" distL="0" distR="0" wp14:anchorId="64165B34" wp14:editId="48B5B65A">
            <wp:extent cx="293890" cy="165100"/>
            <wp:effectExtent l="0" t="0" r="0" b="0"/>
            <wp:docPr id="10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40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pacing w:val="-8"/>
          <w:sz w:val="24"/>
          <w:szCs w:val="24"/>
          <w:lang w:val="en-US"/>
        </w:rPr>
        <w:t>50-59</w:t>
      </w:r>
      <w:r w:rsidRPr="00D86FE2">
        <w:rPr>
          <w:rFonts w:ascii="Arial" w:hAnsi="Arial" w:cs="Arial"/>
          <w:sz w:val="24"/>
          <w:szCs w:val="24"/>
          <w:lang w:val="en-US"/>
        </w:rPr>
        <w:t xml:space="preserve"> </w:t>
      </w:r>
      <w:r w:rsidR="00E9477A" w:rsidRPr="00D86FE2">
        <w:rPr>
          <w:rFonts w:ascii="Arial" w:hAnsi="Arial" w:cs="Arial"/>
          <w:spacing w:val="-8"/>
          <w:sz w:val="24"/>
          <w:szCs w:val="24"/>
          <w:lang w:val="en-US"/>
        </w:rPr>
        <w:t>years</w:t>
      </w:r>
    </w:p>
    <w:p w14:paraId="0D5BE9CF" w14:textId="441FE5CB" w:rsidR="006709D9" w:rsidRPr="00D86FE2" w:rsidRDefault="00000000" w:rsidP="005605E1">
      <w:pPr>
        <w:pStyle w:val="Corpotesto"/>
        <w:spacing w:before="170" w:line="276" w:lineRule="auto"/>
        <w:ind w:left="685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</w:rPr>
        <w:pict w14:anchorId="1648BE42">
          <v:shape id="Image 11" o:spid="_x0000_i1030" type="#_x0000_t75" style="width:24pt;height:12pt;visibility:visible;mso-wrap-style:square">
            <v:imagedata r:id="rId10" o:title=""/>
            <o:lock v:ext="edit" aspectratio="f"/>
          </v:shape>
        </w:pict>
      </w:r>
      <w:r w:rsidR="00A32627" w:rsidRPr="00D86FE2">
        <w:rPr>
          <w:rFonts w:ascii="Arial" w:hAnsi="Arial" w:cs="Arial"/>
          <w:spacing w:val="24"/>
          <w:sz w:val="24"/>
          <w:szCs w:val="24"/>
          <w:lang w:val="en-US"/>
        </w:rPr>
        <w:t xml:space="preserve"> </w:t>
      </w:r>
      <w:r w:rsidR="00E9477A" w:rsidRPr="00D86FE2">
        <w:rPr>
          <w:rFonts w:ascii="Arial" w:hAnsi="Arial" w:cs="Arial"/>
          <w:sz w:val="24"/>
          <w:szCs w:val="24"/>
          <w:lang w:val="en-US"/>
        </w:rPr>
        <w:t>Equal to or greater than 60 years</w:t>
      </w:r>
    </w:p>
    <w:p w14:paraId="3FFDB3BF" w14:textId="77777777" w:rsidR="00A32627" w:rsidRPr="00D86FE2" w:rsidRDefault="00A32627" w:rsidP="005605E1">
      <w:pPr>
        <w:pStyle w:val="Corpotesto"/>
        <w:spacing w:before="170" w:line="276" w:lineRule="auto"/>
        <w:rPr>
          <w:rFonts w:ascii="Arial" w:hAnsi="Arial" w:cs="Arial"/>
          <w:sz w:val="24"/>
          <w:szCs w:val="24"/>
          <w:lang w:val="en-US"/>
        </w:rPr>
      </w:pPr>
    </w:p>
    <w:p w14:paraId="29B502EC" w14:textId="14D519DB" w:rsidR="006709D9" w:rsidRPr="00D86FE2" w:rsidRDefault="000F7ECD" w:rsidP="005605E1">
      <w:pPr>
        <w:pStyle w:val="Paragrafoelenco"/>
        <w:numPr>
          <w:ilvl w:val="0"/>
          <w:numId w:val="1"/>
        </w:numPr>
        <w:tabs>
          <w:tab w:val="left" w:pos="610"/>
        </w:tabs>
        <w:spacing w:before="77" w:line="276" w:lineRule="auto"/>
        <w:ind w:left="610" w:hanging="497"/>
        <w:rPr>
          <w:rFonts w:ascii="Arial" w:hAnsi="Arial" w:cs="Arial"/>
          <w:b/>
          <w:bCs/>
          <w:sz w:val="24"/>
          <w:szCs w:val="24"/>
          <w:lang w:val="en-US"/>
        </w:rPr>
      </w:pPr>
      <w:r w:rsidRPr="00D86FE2">
        <w:rPr>
          <w:rFonts w:ascii="Arial" w:hAnsi="Arial" w:cs="Arial"/>
          <w:b/>
          <w:bCs/>
          <w:sz w:val="24"/>
          <w:szCs w:val="24"/>
          <w:lang w:val="en-US"/>
        </w:rPr>
        <w:t>What is the highest level of education you have completed?</w:t>
      </w:r>
    </w:p>
    <w:p w14:paraId="010AE15E" w14:textId="77777777" w:rsidR="006709D9" w:rsidRPr="00D86FE2" w:rsidRDefault="006709D9" w:rsidP="005605E1">
      <w:pPr>
        <w:pStyle w:val="Corpotesto"/>
        <w:spacing w:before="41" w:line="276" w:lineRule="auto"/>
        <w:rPr>
          <w:rFonts w:ascii="Arial" w:hAnsi="Arial" w:cs="Arial"/>
          <w:i/>
          <w:sz w:val="24"/>
          <w:szCs w:val="24"/>
          <w:lang w:val="en-US"/>
        </w:rPr>
      </w:pPr>
    </w:p>
    <w:p w14:paraId="5D67456F" w14:textId="1F9C117C" w:rsidR="000F7ECD" w:rsidRPr="00D86FE2" w:rsidRDefault="00000000" w:rsidP="005605E1">
      <w:pPr>
        <w:pStyle w:val="Corpotesto"/>
        <w:spacing w:before="1" w:line="276" w:lineRule="auto"/>
        <w:ind w:left="685"/>
        <w:rPr>
          <w:rFonts w:ascii="Arial" w:hAnsi="Arial" w:cs="Arial"/>
          <w:spacing w:val="-2"/>
          <w:sz w:val="24"/>
          <w:szCs w:val="24"/>
          <w:lang w:val="en-US"/>
        </w:rPr>
      </w:pPr>
      <w:r w:rsidRPr="00D86FE2">
        <w:rPr>
          <w:rFonts w:ascii="Arial" w:hAnsi="Arial" w:cs="Arial"/>
          <w:sz w:val="24"/>
          <w:szCs w:val="24"/>
        </w:rPr>
        <w:pict w14:anchorId="6A1EAE15">
          <v:shape id="Image 12" o:spid="_x0000_i1031" type="#_x0000_t75" style="width:24pt;height:12pt;visibility:visible;mso-wrap-style:square">
            <v:imagedata r:id="rId7" o:title=""/>
            <o:lock v:ext="edit" aspectratio="f"/>
          </v:shape>
        </w:pict>
      </w:r>
      <w:r w:rsidR="000F7ECD" w:rsidRPr="00D86FE2">
        <w:rPr>
          <w:rFonts w:ascii="Arial" w:hAnsi="Arial" w:cs="Arial"/>
          <w:spacing w:val="36"/>
          <w:sz w:val="24"/>
          <w:szCs w:val="24"/>
          <w:lang w:val="en-US"/>
        </w:rPr>
        <w:t xml:space="preserve"> </w:t>
      </w:r>
      <w:r w:rsidR="000F7ECD" w:rsidRPr="00D86FE2">
        <w:rPr>
          <w:rFonts w:ascii="Arial" w:hAnsi="Arial" w:cs="Arial"/>
          <w:spacing w:val="-2"/>
          <w:sz w:val="24"/>
          <w:szCs w:val="24"/>
          <w:lang w:val="en-US"/>
        </w:rPr>
        <w:t>Primary school (elementary)</w:t>
      </w:r>
    </w:p>
    <w:p w14:paraId="37F64308" w14:textId="5046ED5E" w:rsidR="000F7ECD" w:rsidRPr="00D86FE2" w:rsidRDefault="000F7ECD" w:rsidP="005605E1">
      <w:pPr>
        <w:pStyle w:val="Corpotesto"/>
        <w:spacing w:before="1" w:line="276" w:lineRule="auto"/>
        <w:ind w:left="685"/>
        <w:rPr>
          <w:rFonts w:ascii="Arial" w:hAnsi="Arial" w:cs="Arial"/>
          <w:spacing w:val="-2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24263AA" wp14:editId="4295CC57">
            <wp:extent cx="297180" cy="167640"/>
            <wp:effectExtent l="0" t="0" r="7620" b="3810"/>
            <wp:docPr id="632432781" name="Immagine 4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2"/>
                    <pic:cNvPicPr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36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pacing w:val="-2"/>
          <w:sz w:val="24"/>
          <w:szCs w:val="24"/>
          <w:lang w:val="en-US"/>
        </w:rPr>
        <w:t>Lower secondary school (middle school)</w:t>
      </w:r>
    </w:p>
    <w:p w14:paraId="631F4D1F" w14:textId="77777777" w:rsidR="000F7ECD" w:rsidRPr="00D86FE2" w:rsidRDefault="000F7ECD" w:rsidP="005605E1">
      <w:pPr>
        <w:pStyle w:val="Corpotesto"/>
        <w:spacing w:before="1" w:line="276" w:lineRule="auto"/>
        <w:ind w:left="720"/>
        <w:rPr>
          <w:rFonts w:ascii="Arial" w:hAnsi="Arial" w:cs="Arial"/>
          <w:spacing w:val="-2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E3F1C3C" wp14:editId="062B286E">
            <wp:extent cx="297180" cy="167640"/>
            <wp:effectExtent l="0" t="0" r="7620" b="3810"/>
            <wp:docPr id="1391449140" name="Immagine 4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2"/>
                    <pic:cNvPicPr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36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pacing w:val="-2"/>
          <w:sz w:val="24"/>
          <w:szCs w:val="24"/>
          <w:lang w:val="en-US"/>
        </w:rPr>
        <w:t>Upper secondary school (high schools, technical institutes, vocational schools)</w:t>
      </w:r>
    </w:p>
    <w:p w14:paraId="136421D2" w14:textId="77777777" w:rsidR="000F7ECD" w:rsidRPr="00D86FE2" w:rsidRDefault="000F7ECD" w:rsidP="005605E1">
      <w:pPr>
        <w:pStyle w:val="Corpotesto"/>
        <w:spacing w:before="1" w:line="276" w:lineRule="auto"/>
        <w:ind w:left="685"/>
        <w:rPr>
          <w:rFonts w:ascii="Arial" w:hAnsi="Arial" w:cs="Arial"/>
          <w:spacing w:val="-2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C60B038" wp14:editId="645530E1">
            <wp:extent cx="297180" cy="167640"/>
            <wp:effectExtent l="0" t="0" r="7620" b="3810"/>
            <wp:docPr id="1883169497" name="Immagine 4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2"/>
                    <pic:cNvPicPr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36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pacing w:val="-2"/>
          <w:sz w:val="24"/>
          <w:szCs w:val="24"/>
          <w:lang w:val="en-US"/>
        </w:rPr>
        <w:t>Advanced artistic, musical, and choreographic education (academies, conservatories)</w:t>
      </w:r>
    </w:p>
    <w:p w14:paraId="24BACC40" w14:textId="77777777" w:rsidR="000F7ECD" w:rsidRPr="00D86FE2" w:rsidRDefault="000F7ECD" w:rsidP="005605E1">
      <w:pPr>
        <w:pStyle w:val="Corpotesto"/>
        <w:spacing w:before="1" w:line="276" w:lineRule="auto"/>
        <w:ind w:left="685"/>
        <w:rPr>
          <w:rFonts w:ascii="Arial" w:hAnsi="Arial" w:cs="Arial"/>
          <w:spacing w:val="-2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04F8ABD" wp14:editId="668A5D55">
            <wp:extent cx="297180" cy="167640"/>
            <wp:effectExtent l="0" t="0" r="7620" b="3810"/>
            <wp:docPr id="642806523" name="Immagine 4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2"/>
                    <pic:cNvPicPr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36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pacing w:val="-2"/>
          <w:sz w:val="24"/>
          <w:szCs w:val="24"/>
          <w:lang w:val="en-US"/>
        </w:rPr>
        <w:t>Bachelor’s degree</w:t>
      </w:r>
    </w:p>
    <w:p w14:paraId="1707D4BF" w14:textId="77777777" w:rsidR="000F7ECD" w:rsidRPr="00D86FE2" w:rsidRDefault="000F7ECD" w:rsidP="005605E1">
      <w:pPr>
        <w:pStyle w:val="Corpotesto"/>
        <w:spacing w:before="1" w:line="276" w:lineRule="auto"/>
        <w:ind w:left="685"/>
        <w:rPr>
          <w:rFonts w:ascii="Arial" w:hAnsi="Arial" w:cs="Arial"/>
          <w:spacing w:val="-2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9C2CF4E" wp14:editId="2197D48E">
            <wp:extent cx="297180" cy="167640"/>
            <wp:effectExtent l="0" t="0" r="7620" b="3810"/>
            <wp:docPr id="400127080" name="Immagine 4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2"/>
                    <pic:cNvPicPr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36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pacing w:val="-2"/>
          <w:sz w:val="24"/>
          <w:szCs w:val="24"/>
          <w:lang w:val="en-US"/>
        </w:rPr>
        <w:t>Master’s degree (or single-cycle degree)</w:t>
      </w:r>
    </w:p>
    <w:p w14:paraId="4D67EBD0" w14:textId="54633DB7" w:rsidR="006709D9" w:rsidRPr="00D86FE2" w:rsidRDefault="000F7ECD" w:rsidP="005605E1">
      <w:pPr>
        <w:pStyle w:val="Corpotesto"/>
        <w:spacing w:before="1" w:line="276" w:lineRule="auto"/>
        <w:ind w:left="685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C5F24D5" wp14:editId="0914D121">
            <wp:extent cx="297180" cy="167640"/>
            <wp:effectExtent l="0" t="0" r="7620" b="3810"/>
            <wp:docPr id="864520732" name="Immagine 4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2"/>
                    <pic:cNvPicPr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36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pacing w:val="-2"/>
          <w:sz w:val="24"/>
          <w:szCs w:val="24"/>
          <w:lang w:val="en-US"/>
        </w:rPr>
        <w:t>Doctorate (PhD)</w:t>
      </w:r>
    </w:p>
    <w:p w14:paraId="26CE75C9" w14:textId="77777777" w:rsidR="006709D9" w:rsidRPr="00D86FE2" w:rsidRDefault="006709D9" w:rsidP="005605E1">
      <w:pPr>
        <w:pStyle w:val="Corpotesto"/>
        <w:spacing w:before="31" w:line="276" w:lineRule="auto"/>
        <w:rPr>
          <w:rFonts w:ascii="Arial" w:hAnsi="Arial" w:cs="Arial"/>
          <w:sz w:val="24"/>
          <w:szCs w:val="24"/>
          <w:lang w:val="en-US"/>
        </w:rPr>
      </w:pPr>
    </w:p>
    <w:p w14:paraId="59897716" w14:textId="4E4DA9EB" w:rsidR="006709D9" w:rsidRPr="00D86FE2" w:rsidRDefault="006A46AD" w:rsidP="005605E1">
      <w:pPr>
        <w:pStyle w:val="Paragrafoelenco"/>
        <w:numPr>
          <w:ilvl w:val="0"/>
          <w:numId w:val="1"/>
        </w:numPr>
        <w:tabs>
          <w:tab w:val="left" w:pos="610"/>
        </w:tabs>
        <w:spacing w:line="276" w:lineRule="auto"/>
        <w:ind w:left="610" w:hanging="497"/>
        <w:rPr>
          <w:rFonts w:ascii="Arial" w:hAnsi="Arial" w:cs="Arial"/>
          <w:b/>
          <w:bCs/>
          <w:sz w:val="24"/>
          <w:szCs w:val="24"/>
          <w:lang w:val="en-US"/>
        </w:rPr>
      </w:pPr>
      <w:r w:rsidRPr="00D86FE2">
        <w:rPr>
          <w:rFonts w:ascii="Arial" w:hAnsi="Arial" w:cs="Arial"/>
          <w:b/>
          <w:bCs/>
          <w:sz w:val="24"/>
          <w:szCs w:val="24"/>
          <w:lang w:val="en-US"/>
        </w:rPr>
        <w:t>What is your housing situation?</w:t>
      </w:r>
    </w:p>
    <w:p w14:paraId="68B358A7" w14:textId="77777777" w:rsidR="006709D9" w:rsidRPr="00D86FE2" w:rsidRDefault="006709D9" w:rsidP="005605E1">
      <w:pPr>
        <w:pStyle w:val="Corpotesto"/>
        <w:spacing w:before="42" w:line="276" w:lineRule="auto"/>
        <w:rPr>
          <w:rFonts w:ascii="Arial" w:hAnsi="Arial" w:cs="Arial"/>
          <w:i/>
          <w:sz w:val="24"/>
          <w:szCs w:val="24"/>
          <w:lang w:val="en-US"/>
        </w:rPr>
      </w:pPr>
    </w:p>
    <w:p w14:paraId="435CE565" w14:textId="3309D79D" w:rsidR="006709D9" w:rsidRPr="00D86FE2" w:rsidRDefault="00D86FE2" w:rsidP="005605E1">
      <w:pPr>
        <w:pStyle w:val="Corpotesto"/>
        <w:spacing w:line="276" w:lineRule="auto"/>
        <w:ind w:left="685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sz w:val="24"/>
          <w:szCs w:val="24"/>
        </w:rPr>
        <w:pict w14:anchorId="0F27162C">
          <v:shape id="Image 19" o:spid="_x0000_i1032" type="#_x0000_t75" style="width:24pt;height:12pt;visibility:visible;mso-wrap-style:square">
            <v:imagedata r:id="rId7" o:title=""/>
            <o:lock v:ext="edit" aspectratio="f"/>
          </v:shape>
        </w:pict>
      </w:r>
      <w:r w:rsidR="006A46AD" w:rsidRPr="00D86FE2">
        <w:rPr>
          <w:rFonts w:ascii="Arial" w:hAnsi="Arial" w:cs="Arial"/>
          <w:spacing w:val="40"/>
          <w:sz w:val="24"/>
          <w:szCs w:val="24"/>
          <w:lang w:val="en-US"/>
        </w:rPr>
        <w:t xml:space="preserve"> </w:t>
      </w:r>
      <w:r w:rsidR="006A46AD" w:rsidRPr="00D86FE2">
        <w:rPr>
          <w:rFonts w:ascii="Arial" w:hAnsi="Arial" w:cs="Arial"/>
          <w:spacing w:val="-2"/>
          <w:sz w:val="24"/>
          <w:szCs w:val="24"/>
          <w:lang w:val="en-US"/>
        </w:rPr>
        <w:t>I live alone</w:t>
      </w:r>
    </w:p>
    <w:p w14:paraId="28B515F4" w14:textId="7D862084" w:rsidR="006A46AD" w:rsidRPr="00D86FE2" w:rsidRDefault="006A46AD" w:rsidP="005605E1">
      <w:pPr>
        <w:pStyle w:val="Corpotesto"/>
        <w:spacing w:line="276" w:lineRule="auto"/>
        <w:ind w:firstLine="685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0B7DD65" wp14:editId="2E8CA1B3">
            <wp:extent cx="297180" cy="167640"/>
            <wp:effectExtent l="0" t="0" r="7620" b="3810"/>
            <wp:docPr id="778388390" name="Immagine 4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9"/>
                    <pic:cNvPicPr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40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z w:val="24"/>
          <w:szCs w:val="24"/>
          <w:lang w:val="en-US"/>
        </w:rPr>
        <w:t>I live with at least one person aged 60 years or older</w:t>
      </w:r>
    </w:p>
    <w:p w14:paraId="67AFC684" w14:textId="1D9A51AE" w:rsidR="006A46AD" w:rsidRPr="00D86FE2" w:rsidRDefault="006A46AD" w:rsidP="005605E1">
      <w:pPr>
        <w:pStyle w:val="Corpotesto"/>
        <w:spacing w:line="276" w:lineRule="auto"/>
        <w:ind w:left="685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D5F9509" wp14:editId="36E5675E">
            <wp:extent cx="297180" cy="167640"/>
            <wp:effectExtent l="0" t="0" r="7620" b="3810"/>
            <wp:docPr id="154129994" name="Immagine 4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9"/>
                    <pic:cNvPicPr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40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z w:val="24"/>
          <w:szCs w:val="24"/>
          <w:lang w:val="en-US"/>
        </w:rPr>
        <w:t>I live with at least one person with chronic illnesses or severe vulnerabilities</w:t>
      </w:r>
    </w:p>
    <w:p w14:paraId="4524B920" w14:textId="77777777" w:rsidR="006A46AD" w:rsidRPr="00D86FE2" w:rsidRDefault="006A46AD" w:rsidP="009A3D54">
      <w:pPr>
        <w:pStyle w:val="Corpotesto"/>
        <w:spacing w:line="276" w:lineRule="auto"/>
        <w:ind w:left="685"/>
        <w:rPr>
          <w:rFonts w:ascii="Arial" w:hAnsi="Arial" w:cs="Arial"/>
          <w:sz w:val="24"/>
          <w:szCs w:val="24"/>
        </w:rPr>
      </w:pPr>
      <w:r w:rsidRPr="00D86F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09090C2" wp14:editId="050E4443">
            <wp:extent cx="297180" cy="167640"/>
            <wp:effectExtent l="0" t="0" r="7620" b="3810"/>
            <wp:docPr id="895531471" name="Immagine 4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9"/>
                    <pic:cNvPicPr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40"/>
          <w:sz w:val="24"/>
          <w:szCs w:val="24"/>
        </w:rPr>
        <w:t xml:space="preserve"> </w:t>
      </w:r>
      <w:r w:rsidRPr="00D86FE2">
        <w:rPr>
          <w:rFonts w:ascii="Arial" w:hAnsi="Arial" w:cs="Arial"/>
          <w:sz w:val="24"/>
          <w:szCs w:val="24"/>
        </w:rPr>
        <w:t xml:space="preserve">None of the </w:t>
      </w:r>
      <w:proofErr w:type="spellStart"/>
      <w:r w:rsidRPr="00D86FE2">
        <w:rPr>
          <w:rFonts w:ascii="Arial" w:hAnsi="Arial" w:cs="Arial"/>
          <w:sz w:val="24"/>
          <w:szCs w:val="24"/>
        </w:rPr>
        <w:t>above</w:t>
      </w:r>
      <w:proofErr w:type="spellEnd"/>
    </w:p>
    <w:p w14:paraId="6F8E124C" w14:textId="77777777" w:rsidR="006709D9" w:rsidRPr="00D86FE2" w:rsidRDefault="006709D9" w:rsidP="005605E1">
      <w:pPr>
        <w:pStyle w:val="Corpotesto"/>
        <w:spacing w:line="276" w:lineRule="auto"/>
        <w:rPr>
          <w:rFonts w:ascii="Arial" w:hAnsi="Arial" w:cs="Arial"/>
          <w:sz w:val="24"/>
          <w:szCs w:val="24"/>
        </w:rPr>
      </w:pPr>
    </w:p>
    <w:p w14:paraId="754BC773" w14:textId="147C8187" w:rsidR="006709D9" w:rsidRPr="00D86FE2" w:rsidRDefault="000069E1" w:rsidP="005605E1">
      <w:pPr>
        <w:pStyle w:val="Paragrafoelenco"/>
        <w:numPr>
          <w:ilvl w:val="0"/>
          <w:numId w:val="1"/>
        </w:numPr>
        <w:tabs>
          <w:tab w:val="left" w:pos="610"/>
        </w:tabs>
        <w:spacing w:before="1" w:line="276" w:lineRule="auto"/>
        <w:ind w:left="610" w:hanging="497"/>
        <w:rPr>
          <w:rFonts w:ascii="Arial" w:hAnsi="Arial" w:cs="Arial"/>
          <w:b/>
          <w:bCs/>
          <w:sz w:val="24"/>
          <w:szCs w:val="24"/>
          <w:lang w:val="en-US"/>
        </w:rPr>
      </w:pPr>
      <w:r w:rsidRPr="00D86FE2">
        <w:rPr>
          <w:rFonts w:ascii="Arial" w:hAnsi="Arial" w:cs="Arial"/>
          <w:b/>
          <w:bCs/>
          <w:sz w:val="24"/>
          <w:szCs w:val="24"/>
          <w:lang w:val="en-US"/>
        </w:rPr>
        <w:t>How would you rate your health status?</w:t>
      </w:r>
    </w:p>
    <w:p w14:paraId="754BBDA6" w14:textId="77777777" w:rsidR="006709D9" w:rsidRPr="00D86FE2" w:rsidRDefault="006709D9" w:rsidP="005605E1">
      <w:pPr>
        <w:pStyle w:val="Corpotesto"/>
        <w:spacing w:before="41" w:line="276" w:lineRule="auto"/>
        <w:rPr>
          <w:rFonts w:ascii="Arial" w:hAnsi="Arial" w:cs="Arial"/>
          <w:i/>
          <w:sz w:val="24"/>
          <w:szCs w:val="24"/>
          <w:lang w:val="en-US"/>
        </w:rPr>
      </w:pPr>
    </w:p>
    <w:p w14:paraId="40CED172" w14:textId="7A5C754A" w:rsidR="000069E1" w:rsidRPr="00D86FE2" w:rsidRDefault="00D86FE2" w:rsidP="005605E1">
      <w:pPr>
        <w:pStyle w:val="Corpotesto"/>
        <w:spacing w:before="1" w:line="276" w:lineRule="auto"/>
        <w:ind w:left="685" w:right="6815"/>
        <w:rPr>
          <w:rFonts w:ascii="Arial" w:hAnsi="Arial" w:cs="Arial"/>
          <w:sz w:val="24"/>
          <w:szCs w:val="24"/>
        </w:rPr>
      </w:pPr>
      <w:r w:rsidRPr="00D86FE2">
        <w:rPr>
          <w:rFonts w:ascii="Arial" w:hAnsi="Arial" w:cs="Arial"/>
        </w:rPr>
        <w:pict w14:anchorId="2F2130F3">
          <v:shape id="Image 23" o:spid="_x0000_i1033" type="#_x0000_t75" style="width:24pt;height:12pt;visibility:visible;mso-wrap-style:square">
            <v:imagedata r:id="rId10" o:title=""/>
            <o:lock v:ext="edit" aspectratio="f"/>
          </v:shape>
        </w:pict>
      </w:r>
      <w:r w:rsidR="000069E1" w:rsidRPr="00D86FE2">
        <w:rPr>
          <w:rFonts w:ascii="Arial" w:hAnsi="Arial" w:cs="Arial"/>
          <w:sz w:val="24"/>
          <w:szCs w:val="24"/>
        </w:rPr>
        <w:t xml:space="preserve"> Poor </w:t>
      </w:r>
    </w:p>
    <w:p w14:paraId="7F66D9D8" w14:textId="64FF6F41" w:rsidR="000069E1" w:rsidRPr="00D86FE2" w:rsidRDefault="00D86FE2" w:rsidP="005605E1">
      <w:pPr>
        <w:pStyle w:val="Corpotesto"/>
        <w:spacing w:before="1" w:line="276" w:lineRule="auto"/>
        <w:ind w:left="685" w:right="6815"/>
        <w:rPr>
          <w:rFonts w:ascii="Arial" w:hAnsi="Arial" w:cs="Arial"/>
          <w:spacing w:val="-2"/>
          <w:sz w:val="24"/>
          <w:szCs w:val="24"/>
        </w:rPr>
      </w:pPr>
      <w:r w:rsidRPr="00D86FE2">
        <w:rPr>
          <w:rFonts w:ascii="Arial" w:hAnsi="Arial" w:cs="Arial"/>
        </w:rPr>
        <w:lastRenderedPageBreak/>
        <w:pict w14:anchorId="27EBC5D0">
          <v:shape id="Image 24" o:spid="_x0000_i1034" type="#_x0000_t75" style="width:24pt;height:12pt;visibility:visible;mso-wrap-style:square">
            <v:imagedata r:id="rId10" o:title=""/>
            <o:lock v:ext="edit" aspectratio="f"/>
          </v:shape>
        </w:pict>
      </w:r>
      <w:r w:rsidR="000069E1" w:rsidRPr="00D86FE2">
        <w:rPr>
          <w:rFonts w:ascii="Arial" w:hAnsi="Arial" w:cs="Arial"/>
          <w:spacing w:val="-7"/>
          <w:sz w:val="24"/>
          <w:szCs w:val="24"/>
        </w:rPr>
        <w:t xml:space="preserve"> </w:t>
      </w:r>
      <w:r w:rsidR="000069E1" w:rsidRPr="00D86FE2">
        <w:rPr>
          <w:rFonts w:ascii="Arial" w:hAnsi="Arial" w:cs="Arial"/>
          <w:spacing w:val="-2"/>
          <w:sz w:val="24"/>
          <w:szCs w:val="24"/>
        </w:rPr>
        <w:t>Fair</w:t>
      </w:r>
    </w:p>
    <w:p w14:paraId="7E3E2998" w14:textId="25C4E25F" w:rsidR="000069E1" w:rsidRPr="00D86FE2" w:rsidRDefault="00D86FE2" w:rsidP="005605E1">
      <w:pPr>
        <w:pStyle w:val="Corpotesto"/>
        <w:spacing w:before="1" w:line="276" w:lineRule="auto"/>
        <w:ind w:left="685" w:right="6815"/>
        <w:rPr>
          <w:rFonts w:ascii="Arial" w:hAnsi="Arial" w:cs="Arial"/>
          <w:sz w:val="24"/>
          <w:szCs w:val="24"/>
        </w:rPr>
      </w:pPr>
      <w:r w:rsidRPr="00D86FE2">
        <w:rPr>
          <w:rFonts w:ascii="Arial" w:hAnsi="Arial" w:cs="Arial"/>
        </w:rPr>
        <w:pict w14:anchorId="6D898C92">
          <v:shape id="Image 25" o:spid="_x0000_i1035" type="#_x0000_t75" style="width:24pt;height:12pt;visibility:visible;mso-wrap-style:square">
            <v:imagedata r:id="rId10" o:title=""/>
            <o:lock v:ext="edit" aspectratio="f"/>
          </v:shape>
        </w:pict>
      </w:r>
      <w:r w:rsidR="000069E1" w:rsidRPr="00D86FE2">
        <w:rPr>
          <w:rFonts w:ascii="Arial" w:hAnsi="Arial" w:cs="Arial"/>
          <w:sz w:val="24"/>
          <w:szCs w:val="24"/>
        </w:rPr>
        <w:t xml:space="preserve"> Good</w:t>
      </w:r>
    </w:p>
    <w:p w14:paraId="75B7854F" w14:textId="6CCE4E47" w:rsidR="006709D9" w:rsidRPr="00D86FE2" w:rsidRDefault="00D86FE2" w:rsidP="005605E1">
      <w:pPr>
        <w:pStyle w:val="Corpotesto"/>
        <w:spacing w:before="1" w:line="276" w:lineRule="auto"/>
        <w:ind w:left="685" w:right="6815"/>
        <w:rPr>
          <w:rFonts w:ascii="Arial" w:hAnsi="Arial" w:cs="Arial"/>
          <w:sz w:val="24"/>
          <w:szCs w:val="24"/>
        </w:rPr>
      </w:pPr>
      <w:r w:rsidRPr="00D86FE2">
        <w:rPr>
          <w:rFonts w:ascii="Arial" w:hAnsi="Arial" w:cs="Arial"/>
        </w:rPr>
        <w:pict w14:anchorId="67CB3A38">
          <v:shape id="Image 26" o:spid="_x0000_i1036" type="#_x0000_t75" style="width:24pt;height:12pt;visibility:visible;mso-wrap-style:square">
            <v:imagedata r:id="rId10" o:title=""/>
            <o:lock v:ext="edit" aspectratio="f"/>
          </v:shape>
        </w:pict>
      </w:r>
      <w:r w:rsidR="000069E1" w:rsidRPr="00D86FE2">
        <w:rPr>
          <w:rFonts w:ascii="Arial" w:hAnsi="Arial" w:cs="Arial"/>
          <w:sz w:val="24"/>
          <w:szCs w:val="24"/>
        </w:rPr>
        <w:t xml:space="preserve"> Excellent</w:t>
      </w:r>
    </w:p>
    <w:p w14:paraId="354B0EB3" w14:textId="77777777" w:rsidR="00286FF5" w:rsidRPr="00D86FE2" w:rsidRDefault="00286FF5" w:rsidP="005605E1">
      <w:pPr>
        <w:pStyle w:val="Corpotesto"/>
        <w:spacing w:before="1" w:line="276" w:lineRule="auto"/>
        <w:ind w:right="6815"/>
        <w:rPr>
          <w:rFonts w:ascii="Arial" w:hAnsi="Arial" w:cs="Arial"/>
          <w:sz w:val="24"/>
          <w:szCs w:val="24"/>
        </w:rPr>
      </w:pPr>
    </w:p>
    <w:p w14:paraId="460E3403" w14:textId="0781D3C4" w:rsidR="006709D9" w:rsidRPr="00D86FE2" w:rsidRDefault="00165F44" w:rsidP="005605E1">
      <w:pPr>
        <w:pStyle w:val="Paragrafoelenco"/>
        <w:numPr>
          <w:ilvl w:val="0"/>
          <w:numId w:val="1"/>
        </w:numPr>
        <w:tabs>
          <w:tab w:val="left" w:pos="610"/>
        </w:tabs>
        <w:spacing w:before="77" w:line="276" w:lineRule="auto"/>
        <w:ind w:left="610" w:hanging="497"/>
        <w:rPr>
          <w:rFonts w:ascii="Arial" w:hAnsi="Arial" w:cs="Arial"/>
          <w:b/>
          <w:bCs/>
          <w:sz w:val="24"/>
          <w:szCs w:val="24"/>
          <w:lang w:val="en-US"/>
        </w:rPr>
      </w:pPr>
      <w:r w:rsidRPr="00D86FE2">
        <w:rPr>
          <w:rFonts w:ascii="Arial" w:hAnsi="Arial" w:cs="Arial"/>
          <w:b/>
          <w:bCs/>
          <w:sz w:val="24"/>
          <w:szCs w:val="24"/>
          <w:lang w:val="en-US"/>
        </w:rPr>
        <w:t>Do you suffer from chronic illnesses</w:t>
      </w:r>
    </w:p>
    <w:p w14:paraId="33227D43" w14:textId="77777777" w:rsidR="006709D9" w:rsidRPr="00D86FE2" w:rsidRDefault="006709D9" w:rsidP="005605E1">
      <w:pPr>
        <w:pStyle w:val="Corpotesto"/>
        <w:spacing w:before="41" w:line="276" w:lineRule="auto"/>
        <w:rPr>
          <w:rFonts w:ascii="Arial" w:hAnsi="Arial" w:cs="Arial"/>
          <w:i/>
          <w:sz w:val="24"/>
          <w:szCs w:val="24"/>
          <w:lang w:val="en-US"/>
        </w:rPr>
      </w:pPr>
    </w:p>
    <w:p w14:paraId="03BD6970" w14:textId="10E752E1" w:rsidR="008D68B6" w:rsidRPr="00D86FE2" w:rsidRDefault="00D86FE2" w:rsidP="005605E1">
      <w:pPr>
        <w:pStyle w:val="Corpotesto"/>
        <w:spacing w:before="1" w:line="276" w:lineRule="auto"/>
        <w:ind w:left="685" w:right="7338"/>
        <w:rPr>
          <w:rFonts w:ascii="Arial" w:hAnsi="Arial" w:cs="Arial"/>
          <w:sz w:val="24"/>
          <w:szCs w:val="24"/>
          <w:lang w:val="en-US"/>
        </w:rPr>
      </w:pPr>
      <w:r w:rsidRPr="00D86FE2">
        <w:pict w14:anchorId="38F56C0B">
          <v:shape id="Image 27" o:spid="_x0000_i1037" type="#_x0000_t75" style="width:24pt;height:12pt;visibility:visible;mso-wrap-style:square">
            <v:imagedata r:id="rId7" o:title=""/>
            <o:lock v:ext="edit" aspectratio="f"/>
          </v:shape>
        </w:pict>
      </w:r>
      <w:r w:rsidR="008D68B6" w:rsidRPr="00D86FE2">
        <w:rPr>
          <w:rFonts w:ascii="Arial" w:hAnsi="Arial" w:cs="Arial"/>
          <w:sz w:val="24"/>
          <w:szCs w:val="24"/>
          <w:lang w:val="en-US"/>
        </w:rPr>
        <w:t xml:space="preserve"> </w:t>
      </w:r>
      <w:r w:rsidR="00CC4397" w:rsidRPr="00D86FE2">
        <w:rPr>
          <w:rFonts w:ascii="Arial" w:hAnsi="Arial" w:cs="Arial"/>
          <w:sz w:val="24"/>
          <w:szCs w:val="24"/>
          <w:lang w:val="en-US"/>
        </w:rPr>
        <w:t>Yes</w:t>
      </w:r>
    </w:p>
    <w:p w14:paraId="4D2C3F2B" w14:textId="40D9EF48" w:rsidR="006709D9" w:rsidRPr="00D86FE2" w:rsidRDefault="00000000" w:rsidP="005605E1">
      <w:pPr>
        <w:pStyle w:val="Corpotesto"/>
        <w:spacing w:before="1" w:line="276" w:lineRule="auto"/>
        <w:ind w:left="685" w:right="7338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1801F1DF" wp14:editId="1DA8AF16">
            <wp:extent cx="293890" cy="165100"/>
            <wp:effectExtent l="0" t="0" r="0" b="0"/>
            <wp:docPr id="28" name="Image 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 28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-8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z w:val="24"/>
          <w:szCs w:val="24"/>
          <w:lang w:val="en-US"/>
        </w:rPr>
        <w:t>N</w:t>
      </w:r>
      <w:r w:rsidR="00CC4397" w:rsidRPr="00D86FE2">
        <w:rPr>
          <w:rFonts w:ascii="Arial" w:hAnsi="Arial" w:cs="Arial"/>
          <w:sz w:val="24"/>
          <w:szCs w:val="24"/>
          <w:lang w:val="en-US"/>
        </w:rPr>
        <w:t>o</w:t>
      </w:r>
    </w:p>
    <w:p w14:paraId="7853AA4B" w14:textId="77777777" w:rsidR="005523AF" w:rsidRPr="00D86FE2" w:rsidRDefault="005523AF" w:rsidP="006D17EF">
      <w:pPr>
        <w:pStyle w:val="Corpotesto"/>
        <w:spacing w:before="69" w:line="276" w:lineRule="auto"/>
        <w:jc w:val="center"/>
        <w:rPr>
          <w:rFonts w:ascii="Arial" w:eastAsia="Arial" w:hAnsi="Arial" w:cs="Arial"/>
          <w:b/>
          <w:bCs/>
          <w:sz w:val="28"/>
          <w:szCs w:val="28"/>
          <w:lang w:val="en-US"/>
        </w:rPr>
      </w:pPr>
    </w:p>
    <w:p w14:paraId="1E582588" w14:textId="77777777" w:rsidR="005523AF" w:rsidRPr="00D86FE2" w:rsidRDefault="005523AF" w:rsidP="006D17EF">
      <w:pPr>
        <w:pStyle w:val="Corpotesto"/>
        <w:spacing w:before="69" w:line="276" w:lineRule="auto"/>
        <w:jc w:val="center"/>
        <w:rPr>
          <w:rFonts w:ascii="Arial" w:eastAsia="Arial" w:hAnsi="Arial" w:cs="Arial"/>
          <w:b/>
          <w:bCs/>
          <w:sz w:val="28"/>
          <w:szCs w:val="28"/>
          <w:lang w:val="en-US"/>
        </w:rPr>
      </w:pPr>
    </w:p>
    <w:p w14:paraId="189E5117" w14:textId="6D1EA979" w:rsidR="006709D9" w:rsidRPr="00D86FE2" w:rsidRDefault="00606218" w:rsidP="006D17EF">
      <w:pPr>
        <w:pStyle w:val="Corpotesto"/>
        <w:spacing w:before="69" w:line="276" w:lineRule="auto"/>
        <w:jc w:val="center"/>
        <w:rPr>
          <w:rFonts w:ascii="Arial" w:hAnsi="Arial" w:cs="Arial"/>
          <w:bCs/>
          <w:sz w:val="24"/>
          <w:szCs w:val="24"/>
          <w:lang w:val="en-US"/>
        </w:rPr>
      </w:pPr>
      <w:r w:rsidRPr="00D86FE2">
        <w:rPr>
          <w:rFonts w:ascii="Arial" w:eastAsia="Arial" w:hAnsi="Arial" w:cs="Arial"/>
          <w:b/>
          <w:bCs/>
          <w:sz w:val="28"/>
          <w:szCs w:val="28"/>
          <w:lang w:val="en-US"/>
        </w:rPr>
        <w:t xml:space="preserve">PRIOR </w:t>
      </w:r>
      <w:r w:rsidR="0093774E" w:rsidRPr="00D86FE2">
        <w:rPr>
          <w:rFonts w:ascii="Arial" w:eastAsia="Arial" w:hAnsi="Arial" w:cs="Arial"/>
          <w:b/>
          <w:bCs/>
          <w:sz w:val="28"/>
          <w:szCs w:val="28"/>
          <w:lang w:val="en-US"/>
        </w:rPr>
        <w:t>EXPERIENCE WITH</w:t>
      </w:r>
      <w:r w:rsidRPr="00D86FE2">
        <w:rPr>
          <w:rFonts w:ascii="Arial" w:eastAsia="Arial" w:hAnsi="Arial" w:cs="Arial"/>
          <w:b/>
          <w:bCs/>
          <w:sz w:val="28"/>
          <w:szCs w:val="28"/>
          <w:lang w:val="en-US"/>
        </w:rPr>
        <w:t xml:space="preserve"> </w:t>
      </w:r>
      <w:r w:rsidR="006D17EF" w:rsidRPr="00D86FE2">
        <w:rPr>
          <w:rFonts w:ascii="Arial" w:eastAsia="Arial" w:hAnsi="Arial" w:cs="Arial"/>
          <w:b/>
          <w:bCs/>
          <w:sz w:val="28"/>
          <w:szCs w:val="28"/>
          <w:lang w:val="en-US"/>
        </w:rPr>
        <w:t>COVID-19</w:t>
      </w:r>
    </w:p>
    <w:p w14:paraId="41A1C590" w14:textId="77777777" w:rsidR="006D17EF" w:rsidRPr="00D86FE2" w:rsidRDefault="006D17EF" w:rsidP="005605E1">
      <w:pPr>
        <w:pStyle w:val="Corpotesto"/>
        <w:spacing w:before="69" w:line="276" w:lineRule="auto"/>
        <w:rPr>
          <w:rFonts w:ascii="Arial" w:hAnsi="Arial" w:cs="Arial"/>
          <w:bCs/>
          <w:sz w:val="24"/>
          <w:szCs w:val="24"/>
          <w:lang w:val="en-US"/>
        </w:rPr>
      </w:pPr>
    </w:p>
    <w:p w14:paraId="0C9994DC" w14:textId="1AA5B0C4" w:rsidR="006709D9" w:rsidRPr="00D86FE2" w:rsidRDefault="00D37726" w:rsidP="005605E1">
      <w:pPr>
        <w:pStyle w:val="Paragrafoelenco"/>
        <w:numPr>
          <w:ilvl w:val="0"/>
          <w:numId w:val="1"/>
        </w:numPr>
        <w:tabs>
          <w:tab w:val="left" w:pos="610"/>
        </w:tabs>
        <w:spacing w:line="276" w:lineRule="auto"/>
        <w:ind w:left="610" w:hanging="497"/>
        <w:rPr>
          <w:rFonts w:ascii="Arial" w:hAnsi="Arial" w:cs="Arial"/>
          <w:b/>
          <w:bCs/>
          <w:sz w:val="24"/>
          <w:szCs w:val="24"/>
          <w:lang w:val="en-US"/>
        </w:rPr>
      </w:pPr>
      <w:r w:rsidRPr="00D86FE2">
        <w:rPr>
          <w:rFonts w:ascii="Arial" w:hAnsi="Arial" w:cs="Arial"/>
          <w:b/>
          <w:bCs/>
          <w:sz w:val="24"/>
          <w:szCs w:val="24"/>
          <w:lang w:val="en-US"/>
        </w:rPr>
        <w:t>Have you ever contracted COVID-19?</w:t>
      </w:r>
    </w:p>
    <w:p w14:paraId="73284228" w14:textId="77777777" w:rsidR="006709D9" w:rsidRPr="00D86FE2" w:rsidRDefault="006709D9" w:rsidP="005605E1">
      <w:pPr>
        <w:pStyle w:val="Corpotesto"/>
        <w:spacing w:before="42" w:line="276" w:lineRule="auto"/>
        <w:rPr>
          <w:rFonts w:ascii="Arial" w:hAnsi="Arial" w:cs="Arial"/>
          <w:i/>
          <w:sz w:val="24"/>
          <w:szCs w:val="24"/>
          <w:lang w:val="en-US"/>
        </w:rPr>
      </w:pPr>
    </w:p>
    <w:p w14:paraId="6A7EF73C" w14:textId="50905D7D" w:rsidR="006709D9" w:rsidRPr="00D86FE2" w:rsidRDefault="00000000" w:rsidP="00825715">
      <w:pPr>
        <w:pStyle w:val="Corpotesto"/>
        <w:spacing w:before="1" w:line="276" w:lineRule="auto"/>
        <w:ind w:left="685" w:right="7338"/>
        <w:rPr>
          <w:rFonts w:ascii="Arial" w:hAnsi="Arial" w:cs="Arial"/>
          <w:noProof/>
          <w:position w:val="-3"/>
          <w:sz w:val="24"/>
          <w:szCs w:val="24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6B51A5DF" wp14:editId="365555C5">
            <wp:extent cx="293890" cy="165100"/>
            <wp:effectExtent l="0" t="0" r="0" b="0"/>
            <wp:docPr id="29" name="Image 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 29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noProof/>
          <w:position w:val="-3"/>
          <w:sz w:val="24"/>
          <w:szCs w:val="24"/>
        </w:rPr>
        <w:t xml:space="preserve"> </w:t>
      </w:r>
      <w:r w:rsidR="00D37726" w:rsidRPr="00D86FE2">
        <w:rPr>
          <w:rFonts w:ascii="Arial" w:hAnsi="Arial" w:cs="Arial"/>
          <w:noProof/>
          <w:position w:val="-3"/>
          <w:sz w:val="24"/>
          <w:szCs w:val="24"/>
        </w:rPr>
        <w:t>Yes</w:t>
      </w:r>
    </w:p>
    <w:p w14:paraId="23DF98A2" w14:textId="2935B5A8" w:rsidR="006709D9" w:rsidRPr="00D86FE2" w:rsidRDefault="00000000" w:rsidP="00825715">
      <w:pPr>
        <w:pStyle w:val="Corpotesto"/>
        <w:spacing w:before="1" w:line="276" w:lineRule="auto"/>
        <w:ind w:left="685" w:right="7338"/>
        <w:rPr>
          <w:rFonts w:ascii="Arial" w:hAnsi="Arial" w:cs="Arial"/>
          <w:noProof/>
          <w:position w:val="-3"/>
          <w:sz w:val="24"/>
          <w:szCs w:val="24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02C846DA" wp14:editId="5852DC54">
            <wp:extent cx="293890" cy="165100"/>
            <wp:effectExtent l="0" t="0" r="0" b="0"/>
            <wp:docPr id="30" name="Image 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 30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noProof/>
          <w:position w:val="-3"/>
          <w:sz w:val="24"/>
          <w:szCs w:val="24"/>
        </w:rPr>
        <w:t xml:space="preserve"> N</w:t>
      </w:r>
      <w:r w:rsidR="00D37726" w:rsidRPr="00D86FE2">
        <w:rPr>
          <w:rFonts w:ascii="Arial" w:hAnsi="Arial" w:cs="Arial"/>
          <w:noProof/>
          <w:position w:val="-3"/>
          <w:sz w:val="24"/>
          <w:szCs w:val="24"/>
        </w:rPr>
        <w:t>o</w:t>
      </w:r>
    </w:p>
    <w:p w14:paraId="5DFDE84A" w14:textId="77777777" w:rsidR="006709D9" w:rsidRPr="00D86FE2" w:rsidRDefault="006709D9" w:rsidP="005605E1">
      <w:pPr>
        <w:pStyle w:val="Corpotesto"/>
        <w:spacing w:before="80" w:line="276" w:lineRule="auto"/>
        <w:rPr>
          <w:rFonts w:ascii="Arial" w:hAnsi="Arial" w:cs="Arial"/>
          <w:i/>
          <w:sz w:val="24"/>
          <w:szCs w:val="24"/>
        </w:rPr>
      </w:pPr>
    </w:p>
    <w:p w14:paraId="70C5526B" w14:textId="0F5ED796" w:rsidR="006709D9" w:rsidRPr="00D86FE2" w:rsidRDefault="00C86E35" w:rsidP="005605E1">
      <w:pPr>
        <w:spacing w:line="276" w:lineRule="auto"/>
        <w:ind w:left="323"/>
        <w:rPr>
          <w:rFonts w:ascii="Arial" w:hAnsi="Arial" w:cs="Arial"/>
          <w:sz w:val="24"/>
          <w:szCs w:val="24"/>
        </w:rPr>
      </w:pPr>
      <w:proofErr w:type="spellStart"/>
      <w:r w:rsidRPr="00D86FE2">
        <w:rPr>
          <w:rFonts w:ascii="Arial" w:hAnsi="Arial" w:cs="Arial"/>
          <w:sz w:val="24"/>
          <w:szCs w:val="24"/>
        </w:rPr>
        <w:t>If</w:t>
      </w:r>
      <w:proofErr w:type="spellEnd"/>
      <w:r w:rsidRPr="00D86FE2">
        <w:rPr>
          <w:rFonts w:ascii="Arial" w:hAnsi="Arial" w:cs="Arial"/>
          <w:sz w:val="24"/>
          <w:szCs w:val="24"/>
        </w:rPr>
        <w:t xml:space="preserve"> yes…</w:t>
      </w:r>
    </w:p>
    <w:p w14:paraId="2AED8BB4" w14:textId="77777777" w:rsidR="006709D9" w:rsidRPr="00D86FE2" w:rsidRDefault="006709D9" w:rsidP="005605E1">
      <w:pPr>
        <w:pStyle w:val="Corpotesto"/>
        <w:spacing w:before="69" w:line="276" w:lineRule="auto"/>
        <w:rPr>
          <w:rFonts w:ascii="Arial" w:hAnsi="Arial" w:cs="Arial"/>
          <w:sz w:val="24"/>
          <w:szCs w:val="24"/>
        </w:rPr>
      </w:pPr>
    </w:p>
    <w:p w14:paraId="761534A1" w14:textId="40566E29" w:rsidR="006709D9" w:rsidRPr="00D86FE2" w:rsidRDefault="00000000" w:rsidP="005605E1">
      <w:pPr>
        <w:pStyle w:val="Paragrafoelenco"/>
        <w:numPr>
          <w:ilvl w:val="0"/>
          <w:numId w:val="1"/>
        </w:numPr>
        <w:tabs>
          <w:tab w:val="left" w:pos="610"/>
        </w:tabs>
        <w:spacing w:line="276" w:lineRule="auto"/>
        <w:ind w:left="610" w:hanging="497"/>
        <w:rPr>
          <w:rFonts w:ascii="Arial" w:hAnsi="Arial" w:cs="Arial"/>
          <w:b/>
          <w:bCs/>
          <w:sz w:val="24"/>
          <w:szCs w:val="24"/>
        </w:rPr>
      </w:pPr>
      <w:r w:rsidRPr="00D86FE2">
        <w:rPr>
          <w:rFonts w:ascii="Arial" w:hAnsi="Arial" w:cs="Arial"/>
          <w:b/>
          <w:bCs/>
          <w:sz w:val="24"/>
          <w:szCs w:val="24"/>
        </w:rPr>
        <w:t xml:space="preserve">In </w:t>
      </w:r>
      <w:proofErr w:type="spellStart"/>
      <w:r w:rsidR="00422A56" w:rsidRPr="00D86FE2">
        <w:rPr>
          <w:rFonts w:ascii="Arial" w:hAnsi="Arial" w:cs="Arial"/>
          <w:b/>
          <w:bCs/>
          <w:sz w:val="24"/>
          <w:szCs w:val="24"/>
        </w:rPr>
        <w:t>what</w:t>
      </w:r>
      <w:proofErr w:type="spellEnd"/>
      <w:r w:rsidRPr="00D86FE2">
        <w:rPr>
          <w:rFonts w:ascii="Arial" w:hAnsi="Arial" w:cs="Arial"/>
          <w:b/>
          <w:bCs/>
          <w:sz w:val="24"/>
          <w:szCs w:val="24"/>
        </w:rPr>
        <w:t xml:space="preserve"> form?</w:t>
      </w:r>
    </w:p>
    <w:p w14:paraId="24A74977" w14:textId="77777777" w:rsidR="006709D9" w:rsidRPr="00D86FE2" w:rsidRDefault="006709D9" w:rsidP="005605E1">
      <w:pPr>
        <w:pStyle w:val="Corpotesto"/>
        <w:spacing w:before="42" w:line="276" w:lineRule="auto"/>
        <w:rPr>
          <w:rFonts w:ascii="Arial" w:hAnsi="Arial" w:cs="Arial"/>
          <w:i/>
          <w:sz w:val="24"/>
          <w:szCs w:val="24"/>
        </w:rPr>
      </w:pPr>
    </w:p>
    <w:p w14:paraId="0B6B82F4" w14:textId="7A8CB5BB" w:rsidR="00F0517C" w:rsidRPr="00D86FE2" w:rsidRDefault="00D86FE2" w:rsidP="005605E1">
      <w:pPr>
        <w:pStyle w:val="Corpotesto"/>
        <w:spacing w:line="276" w:lineRule="auto"/>
        <w:ind w:left="685" w:right="155"/>
        <w:rPr>
          <w:rFonts w:ascii="Arial" w:hAnsi="Arial" w:cs="Arial"/>
          <w:sz w:val="24"/>
          <w:szCs w:val="24"/>
        </w:rPr>
      </w:pPr>
      <w:r w:rsidRPr="00D86FE2">
        <w:rPr>
          <w:rFonts w:ascii="Arial" w:hAnsi="Arial" w:cs="Arial"/>
          <w:sz w:val="24"/>
          <w:szCs w:val="24"/>
        </w:rPr>
        <w:pict w14:anchorId="4B8DF015">
          <v:shape id="Image 31" o:spid="_x0000_i1038" type="#_x0000_t75" style="width:24pt;height:12pt;visibility:visible;mso-wrap-style:square">
            <v:imagedata r:id="rId10" o:title=""/>
            <o:lock v:ext="edit" aspectratio="f"/>
          </v:shape>
        </w:pict>
      </w:r>
      <w:r w:rsidR="00F0517C" w:rsidRPr="00D86FE2">
        <w:rPr>
          <w:rFonts w:ascii="Arial" w:hAnsi="Arial" w:cs="Arial"/>
          <w:spacing w:val="-2"/>
          <w:sz w:val="24"/>
          <w:szCs w:val="24"/>
        </w:rPr>
        <w:t xml:space="preserve"> </w:t>
      </w:r>
      <w:r w:rsidR="00F0517C" w:rsidRPr="00D86FE2">
        <w:rPr>
          <w:rFonts w:ascii="Arial" w:hAnsi="Arial" w:cs="Arial"/>
          <w:sz w:val="24"/>
          <w:szCs w:val="24"/>
        </w:rPr>
        <w:t>Asymptomatic</w:t>
      </w:r>
    </w:p>
    <w:p w14:paraId="40BA0E88" w14:textId="79C69545" w:rsidR="006709D9" w:rsidRPr="00D86FE2" w:rsidRDefault="00000000" w:rsidP="005605E1">
      <w:pPr>
        <w:pStyle w:val="Corpotesto"/>
        <w:spacing w:line="276" w:lineRule="auto"/>
        <w:ind w:left="685" w:right="14"/>
        <w:rPr>
          <w:rFonts w:ascii="Arial" w:hAnsi="Arial" w:cs="Arial"/>
          <w:sz w:val="24"/>
          <w:szCs w:val="24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36358DB6" wp14:editId="3F8A4B8B">
            <wp:extent cx="293890" cy="165100"/>
            <wp:effectExtent l="0" t="0" r="0" b="0"/>
            <wp:docPr id="32" name="Imag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 3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</w:rPr>
        <w:t xml:space="preserve"> </w:t>
      </w:r>
      <w:r w:rsidR="00F0517C" w:rsidRPr="00D86FE2">
        <w:rPr>
          <w:rFonts w:ascii="Arial" w:hAnsi="Arial" w:cs="Arial"/>
          <w:sz w:val="24"/>
          <w:szCs w:val="24"/>
        </w:rPr>
        <w:t>Mild</w:t>
      </w:r>
    </w:p>
    <w:p w14:paraId="687F6CC6" w14:textId="5C6C4148" w:rsidR="00F0517C" w:rsidRPr="00D86FE2" w:rsidRDefault="00D86FE2" w:rsidP="005605E1">
      <w:pPr>
        <w:pStyle w:val="Corpotesto"/>
        <w:spacing w:before="18" w:line="276" w:lineRule="auto"/>
        <w:ind w:left="685" w:right="439"/>
        <w:rPr>
          <w:rFonts w:ascii="Arial" w:hAnsi="Arial" w:cs="Arial"/>
          <w:sz w:val="24"/>
          <w:szCs w:val="24"/>
        </w:rPr>
      </w:pPr>
      <w:r w:rsidRPr="00D86FE2">
        <w:pict w14:anchorId="62F66A24">
          <v:shape id="Image 33" o:spid="_x0000_i1039" type="#_x0000_t75" style="width:24pt;height:12pt;visibility:visible;mso-wrap-style:square">
            <v:imagedata r:id="rId10" o:title=""/>
            <o:lock v:ext="edit" aspectratio="f"/>
          </v:shape>
        </w:pict>
      </w:r>
      <w:r w:rsidR="00F0517C" w:rsidRPr="00D86FE2">
        <w:rPr>
          <w:rFonts w:ascii="Arial" w:hAnsi="Arial" w:cs="Arial"/>
          <w:spacing w:val="-2"/>
          <w:sz w:val="24"/>
          <w:szCs w:val="24"/>
        </w:rPr>
        <w:t xml:space="preserve"> </w:t>
      </w:r>
      <w:r w:rsidR="00F0517C" w:rsidRPr="00D86FE2">
        <w:rPr>
          <w:rFonts w:ascii="Arial" w:hAnsi="Arial" w:cs="Arial"/>
          <w:sz w:val="24"/>
          <w:szCs w:val="24"/>
        </w:rPr>
        <w:t>Moderate</w:t>
      </w:r>
    </w:p>
    <w:p w14:paraId="3CCC4901" w14:textId="2DF9F02B" w:rsidR="006709D9" w:rsidRPr="00D86FE2" w:rsidRDefault="00000000" w:rsidP="005605E1">
      <w:pPr>
        <w:pStyle w:val="Corpotesto"/>
        <w:spacing w:before="18" w:line="276" w:lineRule="auto"/>
        <w:ind w:left="685" w:right="581"/>
        <w:rPr>
          <w:rFonts w:ascii="Arial" w:hAnsi="Arial" w:cs="Arial"/>
          <w:sz w:val="24"/>
          <w:szCs w:val="24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28F34C18" wp14:editId="18BAEAAB">
            <wp:extent cx="293890" cy="165100"/>
            <wp:effectExtent l="0" t="0" r="0" b="0"/>
            <wp:docPr id="34" name="Imag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 3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</w:rPr>
        <w:t xml:space="preserve"> </w:t>
      </w:r>
      <w:r w:rsidR="00F0517C" w:rsidRPr="00D86FE2">
        <w:rPr>
          <w:rFonts w:ascii="Arial" w:hAnsi="Arial" w:cs="Arial"/>
          <w:sz w:val="24"/>
          <w:szCs w:val="24"/>
        </w:rPr>
        <w:t>Severe</w:t>
      </w:r>
    </w:p>
    <w:p w14:paraId="60FB5A5D" w14:textId="77777777" w:rsidR="006709D9" w:rsidRPr="00D86FE2" w:rsidRDefault="006709D9" w:rsidP="005605E1">
      <w:pPr>
        <w:pStyle w:val="Corpotesto"/>
        <w:spacing w:before="201" w:line="276" w:lineRule="auto"/>
        <w:rPr>
          <w:rFonts w:ascii="Arial" w:hAnsi="Arial" w:cs="Arial"/>
          <w:sz w:val="24"/>
          <w:szCs w:val="24"/>
        </w:rPr>
      </w:pPr>
    </w:p>
    <w:p w14:paraId="249A9669" w14:textId="4ECCF183" w:rsidR="006709D9" w:rsidRPr="00D86FE2" w:rsidRDefault="00C82FA4" w:rsidP="005605E1">
      <w:pPr>
        <w:pStyle w:val="Paragrafoelenco"/>
        <w:numPr>
          <w:ilvl w:val="0"/>
          <w:numId w:val="1"/>
        </w:numPr>
        <w:tabs>
          <w:tab w:val="left" w:pos="745"/>
        </w:tabs>
        <w:spacing w:line="276" w:lineRule="auto"/>
        <w:ind w:left="745" w:hanging="632"/>
        <w:rPr>
          <w:rFonts w:ascii="Arial" w:hAnsi="Arial" w:cs="Arial"/>
          <w:b/>
          <w:bCs/>
          <w:sz w:val="24"/>
          <w:szCs w:val="24"/>
          <w:lang w:val="en-US"/>
        </w:rPr>
      </w:pPr>
      <w:r w:rsidRPr="00D86FE2">
        <w:rPr>
          <w:rFonts w:ascii="Arial" w:hAnsi="Arial" w:cs="Arial"/>
          <w:b/>
          <w:bCs/>
          <w:sz w:val="24"/>
          <w:szCs w:val="24"/>
          <w:lang w:val="en-US"/>
        </w:rPr>
        <w:t>Has any of your family members or close relatives ever contracted COVID-19?</w:t>
      </w:r>
    </w:p>
    <w:p w14:paraId="77134748" w14:textId="77777777" w:rsidR="006709D9" w:rsidRPr="00D86FE2" w:rsidRDefault="006709D9" w:rsidP="005605E1">
      <w:pPr>
        <w:pStyle w:val="Corpotesto"/>
        <w:spacing w:before="41" w:line="276" w:lineRule="auto"/>
        <w:rPr>
          <w:rFonts w:ascii="Arial" w:hAnsi="Arial" w:cs="Arial"/>
          <w:i/>
          <w:sz w:val="24"/>
          <w:szCs w:val="24"/>
          <w:lang w:val="en-US"/>
        </w:rPr>
      </w:pPr>
    </w:p>
    <w:p w14:paraId="39A28C25" w14:textId="02F9DE02" w:rsidR="006709D9" w:rsidRPr="00D86FE2" w:rsidRDefault="00000000" w:rsidP="005605E1">
      <w:pPr>
        <w:tabs>
          <w:tab w:val="left" w:pos="2013"/>
        </w:tabs>
        <w:spacing w:before="1" w:line="276" w:lineRule="auto"/>
        <w:ind w:left="820"/>
        <w:rPr>
          <w:rFonts w:ascii="Arial" w:hAnsi="Arial" w:cs="Arial"/>
          <w:i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55C97391" wp14:editId="2C636C86">
            <wp:extent cx="293827" cy="165100"/>
            <wp:effectExtent l="0" t="0" r="0" b="0"/>
            <wp:docPr id="35" name="Image 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 3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  <w:lang w:val="en-US"/>
        </w:rPr>
        <w:t xml:space="preserve"> </w:t>
      </w:r>
      <w:r w:rsidR="00E25F09" w:rsidRPr="00D86FE2">
        <w:rPr>
          <w:rFonts w:ascii="Arial" w:hAnsi="Arial" w:cs="Arial"/>
          <w:sz w:val="24"/>
          <w:szCs w:val="24"/>
          <w:lang w:val="en-US"/>
        </w:rPr>
        <w:t>Yes</w:t>
      </w:r>
    </w:p>
    <w:p w14:paraId="60B72683" w14:textId="77DCE0D8" w:rsidR="006709D9" w:rsidRPr="00D86FE2" w:rsidRDefault="00000000" w:rsidP="00E25F09">
      <w:pPr>
        <w:tabs>
          <w:tab w:val="left" w:pos="2131"/>
        </w:tabs>
        <w:spacing w:before="170" w:line="276" w:lineRule="auto"/>
        <w:ind w:left="820"/>
        <w:rPr>
          <w:rFonts w:ascii="Arial" w:hAnsi="Arial" w:cs="Arial"/>
          <w:i/>
          <w:spacing w:val="-4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2"/>
          <w:sz w:val="24"/>
          <w:szCs w:val="24"/>
        </w:rPr>
        <w:drawing>
          <wp:inline distT="0" distB="0" distL="0" distR="0" wp14:anchorId="7D472B44" wp14:editId="2E53C0B2">
            <wp:extent cx="293827" cy="165100"/>
            <wp:effectExtent l="0" t="0" r="0" b="0"/>
            <wp:docPr id="36" name="Image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 36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  <w:lang w:val="en-US"/>
        </w:rPr>
        <w:t xml:space="preserve"> N</w:t>
      </w:r>
      <w:r w:rsidR="00E25F09" w:rsidRPr="00D86FE2">
        <w:rPr>
          <w:rFonts w:ascii="Arial" w:hAnsi="Arial" w:cs="Arial"/>
          <w:sz w:val="24"/>
          <w:szCs w:val="24"/>
          <w:lang w:val="en-US"/>
        </w:rPr>
        <w:t>o</w:t>
      </w:r>
    </w:p>
    <w:p w14:paraId="6260C86B" w14:textId="77777777" w:rsidR="006709D9" w:rsidRPr="00D86FE2" w:rsidRDefault="006709D9" w:rsidP="005605E1">
      <w:pPr>
        <w:pStyle w:val="Corpotesto"/>
        <w:spacing w:before="80" w:line="276" w:lineRule="auto"/>
        <w:rPr>
          <w:rFonts w:ascii="Arial" w:hAnsi="Arial" w:cs="Arial"/>
          <w:i/>
          <w:sz w:val="24"/>
          <w:szCs w:val="24"/>
          <w:lang w:val="en-US"/>
        </w:rPr>
      </w:pPr>
    </w:p>
    <w:p w14:paraId="35F5A5AF" w14:textId="3D3B38AB" w:rsidR="006709D9" w:rsidRPr="00D86FE2" w:rsidRDefault="00A403B4" w:rsidP="005605E1">
      <w:pPr>
        <w:spacing w:before="1" w:line="276" w:lineRule="auto"/>
        <w:ind w:left="323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sz w:val="24"/>
          <w:szCs w:val="24"/>
          <w:lang w:val="en-US"/>
        </w:rPr>
        <w:t>If yes…</w:t>
      </w:r>
    </w:p>
    <w:p w14:paraId="19D5BC6A" w14:textId="77777777" w:rsidR="006709D9" w:rsidRPr="00D86FE2" w:rsidRDefault="006709D9" w:rsidP="005605E1">
      <w:pPr>
        <w:pStyle w:val="Corpotesto"/>
        <w:spacing w:before="68" w:line="276" w:lineRule="auto"/>
        <w:rPr>
          <w:rFonts w:ascii="Arial" w:hAnsi="Arial" w:cs="Arial"/>
          <w:sz w:val="24"/>
          <w:szCs w:val="24"/>
          <w:lang w:val="en-US"/>
        </w:rPr>
      </w:pPr>
    </w:p>
    <w:p w14:paraId="0C88A420" w14:textId="1A31DA39" w:rsidR="006709D9" w:rsidRPr="00D86FE2" w:rsidRDefault="005A63CC" w:rsidP="006D21BF">
      <w:pPr>
        <w:pStyle w:val="Paragrafoelenco"/>
        <w:numPr>
          <w:ilvl w:val="0"/>
          <w:numId w:val="1"/>
        </w:numPr>
        <w:tabs>
          <w:tab w:val="left" w:pos="745"/>
        </w:tabs>
        <w:spacing w:line="276" w:lineRule="auto"/>
        <w:ind w:left="745" w:hanging="632"/>
        <w:rPr>
          <w:rFonts w:ascii="Arial" w:hAnsi="Arial" w:cs="Arial"/>
          <w:b/>
          <w:bCs/>
          <w:sz w:val="24"/>
          <w:szCs w:val="24"/>
          <w:lang w:val="en-US"/>
        </w:rPr>
      </w:pPr>
      <w:r w:rsidRPr="00D86FE2">
        <w:rPr>
          <w:rFonts w:ascii="Arial" w:hAnsi="Arial" w:cs="Arial"/>
          <w:b/>
          <w:bCs/>
          <w:sz w:val="24"/>
          <w:szCs w:val="24"/>
          <w:lang w:val="en-US"/>
        </w:rPr>
        <w:t>Considering the person who experienced the most severe form of COVID-19 among your family members or close relatives, what was the severity of their illness</w:t>
      </w:r>
      <w:r w:rsidRPr="00D86FE2">
        <w:rPr>
          <w:rFonts w:ascii="Arial" w:hAnsi="Arial" w:cs="Arial"/>
          <w:b/>
          <w:bCs/>
          <w:spacing w:val="-2"/>
          <w:sz w:val="24"/>
          <w:szCs w:val="24"/>
          <w:lang w:val="en-US"/>
        </w:rPr>
        <w:t>?</w:t>
      </w:r>
    </w:p>
    <w:p w14:paraId="1BEDE4BB" w14:textId="77777777" w:rsidR="006709D9" w:rsidRPr="00D86FE2" w:rsidRDefault="006709D9" w:rsidP="005605E1">
      <w:pPr>
        <w:pStyle w:val="Corpotesto"/>
        <w:spacing w:before="41" w:line="276" w:lineRule="auto"/>
        <w:rPr>
          <w:rFonts w:ascii="Arial" w:hAnsi="Arial" w:cs="Arial"/>
          <w:i/>
          <w:sz w:val="24"/>
          <w:szCs w:val="24"/>
          <w:lang w:val="en-US"/>
        </w:rPr>
      </w:pPr>
    </w:p>
    <w:p w14:paraId="51D71ADA" w14:textId="35E00890" w:rsidR="003A0A3C" w:rsidRPr="00D86FE2" w:rsidRDefault="00D86FE2" w:rsidP="003A0A3C">
      <w:pPr>
        <w:pStyle w:val="Corpotesto"/>
        <w:spacing w:before="1" w:line="276" w:lineRule="auto"/>
        <w:ind w:left="820" w:right="297"/>
        <w:rPr>
          <w:rFonts w:ascii="Arial" w:hAnsi="Arial" w:cs="Arial"/>
          <w:sz w:val="24"/>
          <w:szCs w:val="24"/>
          <w:lang w:val="en-US"/>
        </w:rPr>
      </w:pPr>
      <w:r w:rsidRPr="00D86FE2">
        <w:pict w14:anchorId="1D7081B1">
          <v:shape id="Image 37" o:spid="_x0000_i1040" type="#_x0000_t75" style="width:24pt;height:12pt;visibility:visible;mso-wrap-style:square">
            <v:imagedata r:id="rId12" o:title=""/>
            <o:lock v:ext="edit" aspectratio="f"/>
          </v:shape>
        </w:pict>
      </w:r>
      <w:r w:rsidR="003A0A3C" w:rsidRPr="00D86FE2">
        <w:rPr>
          <w:rFonts w:ascii="Arial" w:hAnsi="Arial" w:cs="Arial"/>
          <w:spacing w:val="-2"/>
          <w:sz w:val="24"/>
          <w:szCs w:val="24"/>
          <w:lang w:val="en-US"/>
        </w:rPr>
        <w:t xml:space="preserve"> </w:t>
      </w:r>
      <w:r w:rsidR="003A0A3C" w:rsidRPr="00D86FE2">
        <w:rPr>
          <w:rFonts w:ascii="Arial" w:hAnsi="Arial" w:cs="Arial"/>
          <w:sz w:val="24"/>
          <w:szCs w:val="24"/>
          <w:lang w:val="en-US"/>
        </w:rPr>
        <w:t>Asymptomatic</w:t>
      </w:r>
    </w:p>
    <w:p w14:paraId="106C97FA" w14:textId="206EEB28" w:rsidR="006709D9" w:rsidRPr="00D86FE2" w:rsidRDefault="00000000" w:rsidP="003A0A3C">
      <w:pPr>
        <w:pStyle w:val="Corpotesto"/>
        <w:spacing w:before="1" w:line="276" w:lineRule="auto"/>
        <w:ind w:left="820" w:right="1148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lastRenderedPageBreak/>
        <w:drawing>
          <wp:inline distT="0" distB="0" distL="0" distR="0" wp14:anchorId="56F1F1F8" wp14:editId="1ADC9B33">
            <wp:extent cx="293827" cy="165100"/>
            <wp:effectExtent l="0" t="0" r="0" b="0"/>
            <wp:docPr id="38" name="Image 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 38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  <w:lang w:val="en-US"/>
        </w:rPr>
        <w:t xml:space="preserve"> </w:t>
      </w:r>
      <w:r w:rsidR="003A0A3C" w:rsidRPr="00D86FE2">
        <w:rPr>
          <w:rFonts w:ascii="Arial" w:hAnsi="Arial" w:cs="Arial"/>
          <w:sz w:val="24"/>
          <w:szCs w:val="24"/>
          <w:lang w:val="en-US"/>
        </w:rPr>
        <w:t>Mild</w:t>
      </w:r>
    </w:p>
    <w:p w14:paraId="4E13B304" w14:textId="56B776A4" w:rsidR="003A0A3C" w:rsidRPr="00D86FE2" w:rsidRDefault="00D86FE2" w:rsidP="003A0A3C">
      <w:pPr>
        <w:pStyle w:val="Corpotesto"/>
        <w:spacing w:before="17" w:line="276" w:lineRule="auto"/>
        <w:ind w:left="820" w:right="297"/>
        <w:rPr>
          <w:rFonts w:ascii="Arial" w:hAnsi="Arial" w:cs="Arial"/>
          <w:sz w:val="24"/>
          <w:szCs w:val="24"/>
          <w:lang w:val="en-US"/>
        </w:rPr>
      </w:pPr>
      <w:r w:rsidRPr="00D86FE2">
        <w:pict w14:anchorId="671A538D">
          <v:shape id="Image 39" o:spid="_x0000_i1041" type="#_x0000_t75" style="width:24pt;height:12pt;visibility:visible;mso-wrap-style:square">
            <v:imagedata r:id="rId12" o:title=""/>
            <o:lock v:ext="edit" aspectratio="f"/>
          </v:shape>
        </w:pict>
      </w:r>
      <w:r w:rsidR="003A0A3C" w:rsidRPr="00D86FE2">
        <w:rPr>
          <w:rFonts w:ascii="Arial" w:hAnsi="Arial" w:cs="Arial"/>
          <w:spacing w:val="-2"/>
          <w:sz w:val="24"/>
          <w:szCs w:val="24"/>
          <w:lang w:val="en-US"/>
        </w:rPr>
        <w:t xml:space="preserve"> </w:t>
      </w:r>
      <w:r w:rsidR="003A0A3C" w:rsidRPr="00D86FE2">
        <w:rPr>
          <w:rFonts w:ascii="Arial" w:hAnsi="Arial" w:cs="Arial"/>
          <w:sz w:val="24"/>
          <w:szCs w:val="24"/>
          <w:lang w:val="en-US"/>
        </w:rPr>
        <w:t>Moderate</w:t>
      </w:r>
    </w:p>
    <w:p w14:paraId="310F1495" w14:textId="1A02FBEC" w:rsidR="006709D9" w:rsidRPr="00D86FE2" w:rsidRDefault="00000000" w:rsidP="003A0A3C">
      <w:pPr>
        <w:pStyle w:val="Corpotesto"/>
        <w:spacing w:before="17" w:line="276" w:lineRule="auto"/>
        <w:ind w:left="820" w:right="297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1A8AB40D" wp14:editId="562A0C5F">
            <wp:extent cx="293827" cy="165100"/>
            <wp:effectExtent l="0" t="0" r="0" b="0"/>
            <wp:docPr id="40" name="Image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 40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  <w:lang w:val="en-US"/>
        </w:rPr>
        <w:t xml:space="preserve"> </w:t>
      </w:r>
      <w:r w:rsidR="003A0A3C" w:rsidRPr="00D86FE2">
        <w:rPr>
          <w:rFonts w:ascii="Arial" w:hAnsi="Arial" w:cs="Arial"/>
          <w:sz w:val="24"/>
          <w:szCs w:val="24"/>
          <w:lang w:val="en-US"/>
        </w:rPr>
        <w:t>Severe</w:t>
      </w:r>
    </w:p>
    <w:p w14:paraId="2812712F" w14:textId="77777777" w:rsidR="003A0A3C" w:rsidRPr="00D86FE2" w:rsidRDefault="00000000" w:rsidP="003A0A3C">
      <w:pPr>
        <w:pStyle w:val="Corpotesto"/>
        <w:spacing w:before="17" w:line="276" w:lineRule="auto"/>
        <w:ind w:left="820" w:right="297"/>
        <w:rPr>
          <w:rFonts w:ascii="Arial" w:hAnsi="Arial" w:cs="Arial"/>
          <w:noProof/>
          <w:position w:val="-3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26297473" wp14:editId="1F6534C0">
            <wp:extent cx="293827" cy="165100"/>
            <wp:effectExtent l="0" t="0" r="0" b="0"/>
            <wp:docPr id="41" name="Image 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 4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noProof/>
          <w:position w:val="-3"/>
          <w:sz w:val="24"/>
          <w:szCs w:val="24"/>
          <w:lang w:val="en-US"/>
        </w:rPr>
        <w:t xml:space="preserve"> </w:t>
      </w:r>
      <w:r w:rsidR="003A0A3C" w:rsidRPr="00D86FE2">
        <w:rPr>
          <w:rFonts w:ascii="Arial" w:hAnsi="Arial" w:cs="Arial"/>
          <w:noProof/>
          <w:position w:val="-3"/>
          <w:sz w:val="24"/>
          <w:szCs w:val="24"/>
          <w:lang w:val="en-US"/>
        </w:rPr>
        <w:t>Passed away due to COVID-19</w:t>
      </w:r>
    </w:p>
    <w:p w14:paraId="4ACEBEA2" w14:textId="7F87276F" w:rsidR="005A63CC" w:rsidRPr="00D86FE2" w:rsidRDefault="005A63CC" w:rsidP="003A328B">
      <w:pPr>
        <w:pStyle w:val="Corpotesto"/>
        <w:spacing w:line="276" w:lineRule="auto"/>
        <w:jc w:val="center"/>
        <w:rPr>
          <w:rFonts w:ascii="Arial" w:hAnsi="Arial" w:cs="Arial"/>
          <w:b/>
          <w:bCs/>
          <w:sz w:val="28"/>
          <w:szCs w:val="24"/>
          <w:lang w:val="en-US"/>
        </w:rPr>
      </w:pPr>
    </w:p>
    <w:p w14:paraId="6CF578FE" w14:textId="77777777" w:rsidR="00B477F0" w:rsidRPr="00D86FE2" w:rsidRDefault="00B477F0" w:rsidP="00B548C1">
      <w:pPr>
        <w:pStyle w:val="Corpotesto"/>
        <w:spacing w:line="276" w:lineRule="auto"/>
        <w:jc w:val="center"/>
        <w:rPr>
          <w:rFonts w:ascii="Arial" w:hAnsi="Arial" w:cs="Arial"/>
          <w:b/>
          <w:bCs/>
          <w:sz w:val="28"/>
          <w:szCs w:val="24"/>
          <w:lang w:val="en-US"/>
        </w:rPr>
      </w:pPr>
    </w:p>
    <w:p w14:paraId="0F9D6C54" w14:textId="202FA050" w:rsidR="006709D9" w:rsidRPr="00D86FE2" w:rsidRDefault="00B548C1" w:rsidP="00B548C1">
      <w:pPr>
        <w:pStyle w:val="Corpotesto"/>
        <w:spacing w:line="276" w:lineRule="auto"/>
        <w:jc w:val="center"/>
        <w:rPr>
          <w:rFonts w:ascii="Arial" w:hAnsi="Arial" w:cs="Arial"/>
          <w:b/>
          <w:sz w:val="28"/>
          <w:szCs w:val="24"/>
          <w:lang w:val="en-US"/>
        </w:rPr>
      </w:pPr>
      <w:r w:rsidRPr="00D86FE2">
        <w:rPr>
          <w:rFonts w:ascii="Arial" w:eastAsia="Arial" w:hAnsi="Arial" w:cs="Arial"/>
          <w:b/>
          <w:bCs/>
          <w:sz w:val="28"/>
          <w:szCs w:val="28"/>
          <w:lang w:val="en-US"/>
        </w:rPr>
        <w:t>ACCESS TO COVID-19 INFORMATION</w:t>
      </w:r>
    </w:p>
    <w:p w14:paraId="25519CB2" w14:textId="77777777" w:rsidR="006709D9" w:rsidRPr="00D86FE2" w:rsidRDefault="006709D9" w:rsidP="005605E1">
      <w:pPr>
        <w:pStyle w:val="Corpotesto"/>
        <w:spacing w:before="69" w:line="276" w:lineRule="auto"/>
        <w:rPr>
          <w:rFonts w:ascii="Arial" w:hAnsi="Arial" w:cs="Arial"/>
          <w:b/>
          <w:sz w:val="24"/>
          <w:lang w:val="en-US"/>
        </w:rPr>
      </w:pPr>
    </w:p>
    <w:p w14:paraId="469C9C2D" w14:textId="44686B75" w:rsidR="006709D9" w:rsidRPr="00D86FE2" w:rsidRDefault="00F058A9" w:rsidP="00F058A9">
      <w:pPr>
        <w:pStyle w:val="Paragrafoelenco"/>
        <w:numPr>
          <w:ilvl w:val="0"/>
          <w:numId w:val="1"/>
        </w:numPr>
        <w:tabs>
          <w:tab w:val="left" w:pos="745"/>
          <w:tab w:val="left" w:pos="8961"/>
        </w:tabs>
        <w:spacing w:line="276" w:lineRule="auto"/>
        <w:ind w:left="745" w:hanging="632"/>
        <w:rPr>
          <w:rFonts w:ascii="Arial" w:hAnsi="Arial" w:cs="Arial"/>
          <w:b/>
          <w:bCs/>
          <w:sz w:val="24"/>
          <w:szCs w:val="24"/>
          <w:lang w:val="en-US"/>
        </w:rPr>
      </w:pPr>
      <w:r w:rsidRPr="00D86FE2">
        <w:rPr>
          <w:rFonts w:ascii="Arial" w:hAnsi="Arial" w:cs="Arial"/>
          <w:b/>
          <w:bCs/>
          <w:spacing w:val="-2"/>
          <w:sz w:val="24"/>
          <w:szCs w:val="24"/>
          <w:lang w:val="en-US"/>
        </w:rPr>
        <w:t>How easy/difficult is it currently to obtain information about COVID-19 (e.g., spread, symptoms, treatments, recommendations)?</w:t>
      </w:r>
    </w:p>
    <w:p w14:paraId="0C344A5E" w14:textId="77777777" w:rsidR="00F058A9" w:rsidRPr="00D86FE2" w:rsidRDefault="00F058A9" w:rsidP="005605E1">
      <w:pPr>
        <w:spacing w:before="75" w:line="276" w:lineRule="auto"/>
        <w:ind w:left="745"/>
        <w:rPr>
          <w:rFonts w:ascii="Arial" w:hAnsi="Arial" w:cs="Arial"/>
          <w:sz w:val="24"/>
          <w:szCs w:val="24"/>
          <w:lang w:val="en-US"/>
        </w:rPr>
      </w:pPr>
    </w:p>
    <w:p w14:paraId="4EE121A7" w14:textId="77777777" w:rsidR="008646D5" w:rsidRPr="00D86FE2" w:rsidRDefault="008646D5" w:rsidP="008646D5">
      <w:pPr>
        <w:pStyle w:val="Corpotesto"/>
        <w:spacing w:before="1" w:line="276" w:lineRule="auto"/>
        <w:ind w:left="820" w:right="297"/>
        <w:rPr>
          <w:rFonts w:ascii="Arial" w:hAnsi="Arial" w:cs="Arial"/>
          <w:sz w:val="24"/>
          <w:szCs w:val="24"/>
          <w:lang w:val="en-US"/>
        </w:rPr>
      </w:pPr>
      <w:r w:rsidRPr="00D86FE2">
        <w:rPr>
          <w:noProof/>
          <w:sz w:val="24"/>
          <w:szCs w:val="24"/>
        </w:rPr>
        <w:drawing>
          <wp:inline distT="0" distB="0" distL="0" distR="0" wp14:anchorId="3D8346E7" wp14:editId="7043CE4D">
            <wp:extent cx="292100" cy="165100"/>
            <wp:effectExtent l="0" t="0" r="0" b="6350"/>
            <wp:docPr id="219683335" name="Immagine 4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7"/>
                    <pic:cNvPicPr>
                      <a:picLocks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-2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z w:val="24"/>
          <w:szCs w:val="24"/>
          <w:lang w:val="en-US"/>
        </w:rPr>
        <w:t>Very easy</w:t>
      </w:r>
    </w:p>
    <w:p w14:paraId="2DD4F21D" w14:textId="77777777" w:rsidR="008646D5" w:rsidRPr="00D86FE2" w:rsidRDefault="008646D5" w:rsidP="008646D5">
      <w:pPr>
        <w:pStyle w:val="Corpotesto"/>
        <w:spacing w:before="1" w:line="276" w:lineRule="auto"/>
        <w:ind w:left="820" w:right="1148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744E5DA0" wp14:editId="7D6AB47D">
            <wp:extent cx="293827" cy="165100"/>
            <wp:effectExtent l="0" t="0" r="0" b="0"/>
            <wp:docPr id="593261779" name="Image 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 38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  <w:lang w:val="en-US"/>
        </w:rPr>
        <w:t xml:space="preserve"> Easy</w:t>
      </w:r>
    </w:p>
    <w:p w14:paraId="5D591255" w14:textId="77777777" w:rsidR="008646D5" w:rsidRPr="00D86FE2" w:rsidRDefault="008646D5" w:rsidP="008646D5">
      <w:pPr>
        <w:pStyle w:val="Corpotesto"/>
        <w:spacing w:before="17" w:line="276" w:lineRule="auto"/>
        <w:ind w:left="820" w:right="297"/>
        <w:rPr>
          <w:rFonts w:ascii="Arial" w:hAnsi="Arial" w:cs="Arial"/>
          <w:sz w:val="24"/>
          <w:szCs w:val="24"/>
          <w:lang w:val="en-US"/>
        </w:rPr>
      </w:pPr>
      <w:r w:rsidRPr="00D86FE2">
        <w:rPr>
          <w:noProof/>
          <w:sz w:val="24"/>
          <w:szCs w:val="24"/>
        </w:rPr>
        <w:drawing>
          <wp:inline distT="0" distB="0" distL="0" distR="0" wp14:anchorId="019B18E0" wp14:editId="3615E76C">
            <wp:extent cx="292100" cy="165100"/>
            <wp:effectExtent l="0" t="0" r="0" b="6350"/>
            <wp:docPr id="781348502" name="Immagine 4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9"/>
                    <pic:cNvPicPr>
                      <a:picLocks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-2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z w:val="24"/>
          <w:szCs w:val="24"/>
          <w:lang w:val="en-US"/>
        </w:rPr>
        <w:t>Difficult</w:t>
      </w:r>
    </w:p>
    <w:p w14:paraId="3D2131E1" w14:textId="77777777" w:rsidR="008646D5" w:rsidRPr="00D86FE2" w:rsidRDefault="008646D5" w:rsidP="008646D5">
      <w:pPr>
        <w:pStyle w:val="Corpotesto"/>
        <w:spacing w:before="17" w:line="276" w:lineRule="auto"/>
        <w:ind w:left="820" w:right="297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015BEDDC" wp14:editId="3EC0C4C6">
            <wp:extent cx="293827" cy="165100"/>
            <wp:effectExtent l="0" t="0" r="0" b="0"/>
            <wp:docPr id="838035422" name="Image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 40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  <w:lang w:val="en-US"/>
        </w:rPr>
        <w:t xml:space="preserve"> Very difficult</w:t>
      </w:r>
    </w:p>
    <w:p w14:paraId="3C6C2345" w14:textId="77777777" w:rsidR="00F058A9" w:rsidRPr="00D86FE2" w:rsidRDefault="00F058A9" w:rsidP="005605E1">
      <w:pPr>
        <w:spacing w:before="75" w:line="276" w:lineRule="auto"/>
        <w:ind w:left="745"/>
        <w:rPr>
          <w:rFonts w:ascii="Arial" w:hAnsi="Arial" w:cs="Arial"/>
          <w:sz w:val="24"/>
          <w:szCs w:val="24"/>
          <w:lang w:val="en-US"/>
        </w:rPr>
      </w:pPr>
    </w:p>
    <w:p w14:paraId="277A16C4" w14:textId="3254050E" w:rsidR="008646D5" w:rsidRPr="00D86FE2" w:rsidRDefault="008646D5" w:rsidP="008646D5">
      <w:pPr>
        <w:pStyle w:val="Paragrafoelenco"/>
        <w:numPr>
          <w:ilvl w:val="0"/>
          <w:numId w:val="1"/>
        </w:numPr>
        <w:tabs>
          <w:tab w:val="left" w:pos="745"/>
          <w:tab w:val="left" w:pos="8961"/>
        </w:tabs>
        <w:spacing w:before="77" w:line="276" w:lineRule="auto"/>
        <w:ind w:left="745" w:hanging="632"/>
        <w:rPr>
          <w:rFonts w:ascii="Arial" w:hAnsi="Arial" w:cs="Arial"/>
          <w:b/>
          <w:bCs/>
          <w:sz w:val="24"/>
          <w:szCs w:val="24"/>
          <w:lang w:val="en-US"/>
        </w:rPr>
      </w:pPr>
      <w:r w:rsidRPr="00D86FE2">
        <w:rPr>
          <w:rFonts w:ascii="Arial" w:hAnsi="Arial" w:cs="Arial"/>
          <w:b/>
          <w:bCs/>
          <w:sz w:val="24"/>
          <w:lang w:val="en-US"/>
        </w:rPr>
        <w:t>How often is information about COVID-19 currently disseminated through mass media?</w:t>
      </w:r>
    </w:p>
    <w:p w14:paraId="5CDF5CAA" w14:textId="11C8316D" w:rsidR="006709D9" w:rsidRPr="00D86FE2" w:rsidRDefault="006709D9" w:rsidP="005605E1">
      <w:pPr>
        <w:spacing w:before="75" w:line="276" w:lineRule="auto"/>
        <w:ind w:left="745"/>
        <w:rPr>
          <w:rFonts w:ascii="Arial" w:hAnsi="Arial" w:cs="Arial"/>
          <w:sz w:val="24"/>
          <w:szCs w:val="24"/>
          <w:lang w:val="en-US"/>
        </w:rPr>
      </w:pPr>
    </w:p>
    <w:p w14:paraId="0449AE16" w14:textId="6D455110" w:rsidR="008646D5" w:rsidRPr="00D86FE2" w:rsidRDefault="008646D5" w:rsidP="008646D5">
      <w:pPr>
        <w:pStyle w:val="Corpotesto"/>
        <w:spacing w:before="1" w:line="276" w:lineRule="auto"/>
        <w:ind w:left="820" w:right="297"/>
        <w:rPr>
          <w:rFonts w:ascii="Arial" w:hAnsi="Arial" w:cs="Arial"/>
          <w:sz w:val="24"/>
          <w:szCs w:val="24"/>
          <w:lang w:val="en-US"/>
        </w:rPr>
      </w:pPr>
      <w:r w:rsidRPr="00D86FE2">
        <w:rPr>
          <w:noProof/>
          <w:sz w:val="24"/>
          <w:szCs w:val="24"/>
        </w:rPr>
        <w:drawing>
          <wp:inline distT="0" distB="0" distL="0" distR="0" wp14:anchorId="4BFBECFD" wp14:editId="1ABF8E70">
            <wp:extent cx="292100" cy="165100"/>
            <wp:effectExtent l="0" t="0" r="0" b="6350"/>
            <wp:docPr id="1723320744" name="Immagine 4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7"/>
                    <pic:cNvPicPr>
                      <a:picLocks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-2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z w:val="24"/>
          <w:szCs w:val="24"/>
          <w:lang w:val="en-US"/>
        </w:rPr>
        <w:t>Rarely</w:t>
      </w:r>
    </w:p>
    <w:p w14:paraId="19A82BE1" w14:textId="52E8B53B" w:rsidR="008646D5" w:rsidRPr="00D86FE2" w:rsidRDefault="008646D5" w:rsidP="008646D5">
      <w:pPr>
        <w:pStyle w:val="Corpotesto"/>
        <w:spacing w:before="1" w:line="276" w:lineRule="auto"/>
        <w:ind w:left="820" w:right="1148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41C82113" wp14:editId="35A9AD32">
            <wp:extent cx="293827" cy="165100"/>
            <wp:effectExtent l="0" t="0" r="0" b="0"/>
            <wp:docPr id="532640175" name="Image 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 38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  <w:lang w:val="en-US"/>
        </w:rPr>
        <w:t xml:space="preserve"> Occasionally</w:t>
      </w:r>
    </w:p>
    <w:p w14:paraId="63A81ED1" w14:textId="02FF8AC0" w:rsidR="008646D5" w:rsidRPr="00D86FE2" w:rsidRDefault="008646D5" w:rsidP="008646D5">
      <w:pPr>
        <w:pStyle w:val="Corpotesto"/>
        <w:spacing w:before="17" w:line="276" w:lineRule="auto"/>
        <w:ind w:left="820" w:right="297"/>
        <w:rPr>
          <w:rFonts w:ascii="Arial" w:hAnsi="Arial" w:cs="Arial"/>
          <w:sz w:val="24"/>
          <w:szCs w:val="24"/>
          <w:lang w:val="en-US"/>
        </w:rPr>
      </w:pPr>
      <w:r w:rsidRPr="00D86FE2">
        <w:rPr>
          <w:noProof/>
          <w:sz w:val="24"/>
          <w:szCs w:val="24"/>
        </w:rPr>
        <w:drawing>
          <wp:inline distT="0" distB="0" distL="0" distR="0" wp14:anchorId="49662218" wp14:editId="6E36BEC5">
            <wp:extent cx="292100" cy="165100"/>
            <wp:effectExtent l="0" t="0" r="0" b="6350"/>
            <wp:docPr id="1750334379" name="Immagine 4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9"/>
                    <pic:cNvPicPr>
                      <a:picLocks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-2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z w:val="24"/>
          <w:szCs w:val="24"/>
          <w:lang w:val="en-US"/>
        </w:rPr>
        <w:t>Often</w:t>
      </w:r>
    </w:p>
    <w:p w14:paraId="43B32E16" w14:textId="0A7BAAB3" w:rsidR="008646D5" w:rsidRPr="00D86FE2" w:rsidRDefault="008646D5" w:rsidP="008646D5">
      <w:pPr>
        <w:pStyle w:val="Corpotesto"/>
        <w:spacing w:before="17" w:line="276" w:lineRule="auto"/>
        <w:ind w:left="820" w:right="297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4541736B" wp14:editId="7AF5A06A">
            <wp:extent cx="293827" cy="165100"/>
            <wp:effectExtent l="0" t="0" r="0" b="0"/>
            <wp:docPr id="1634364588" name="Image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 40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  <w:lang w:val="en-US"/>
        </w:rPr>
        <w:t xml:space="preserve"> Very often</w:t>
      </w:r>
    </w:p>
    <w:p w14:paraId="2BDC3879" w14:textId="77777777" w:rsidR="006709D9" w:rsidRPr="00D86FE2" w:rsidRDefault="006709D9" w:rsidP="005605E1">
      <w:pPr>
        <w:pStyle w:val="Corpotesto"/>
        <w:spacing w:before="25" w:line="276" w:lineRule="auto"/>
        <w:rPr>
          <w:rFonts w:ascii="Arial" w:hAnsi="Arial" w:cs="Arial"/>
          <w:sz w:val="24"/>
        </w:rPr>
      </w:pPr>
    </w:p>
    <w:p w14:paraId="5B8CCF2D" w14:textId="35DFECF8" w:rsidR="006709D9" w:rsidRPr="00D86FE2" w:rsidRDefault="009C1DFD" w:rsidP="009C1DFD">
      <w:pPr>
        <w:pStyle w:val="Paragrafoelenco"/>
        <w:numPr>
          <w:ilvl w:val="0"/>
          <w:numId w:val="1"/>
        </w:numPr>
        <w:tabs>
          <w:tab w:val="left" w:pos="745"/>
          <w:tab w:val="left" w:pos="8961"/>
        </w:tabs>
        <w:spacing w:line="276" w:lineRule="auto"/>
        <w:ind w:left="745" w:hanging="632"/>
        <w:rPr>
          <w:rFonts w:ascii="Arial" w:hAnsi="Arial" w:cs="Arial"/>
          <w:b/>
          <w:bCs/>
          <w:sz w:val="24"/>
          <w:lang w:val="en-US"/>
        </w:rPr>
      </w:pPr>
      <w:r w:rsidRPr="00D86FE2">
        <w:rPr>
          <w:rFonts w:ascii="Arial" w:hAnsi="Arial" w:cs="Arial"/>
          <w:b/>
          <w:bCs/>
          <w:spacing w:val="-5"/>
          <w:sz w:val="24"/>
          <w:lang w:val="en-US"/>
        </w:rPr>
        <w:t>How easy/difficult is it currently to obtain information on what to do if you think you have contracted COVID-19?</w:t>
      </w:r>
    </w:p>
    <w:p w14:paraId="43F4E3C3" w14:textId="77777777" w:rsidR="006709D9" w:rsidRPr="00D86FE2" w:rsidRDefault="006709D9" w:rsidP="005605E1">
      <w:pPr>
        <w:pStyle w:val="Corpotesto"/>
        <w:spacing w:before="168" w:line="276" w:lineRule="auto"/>
        <w:rPr>
          <w:rFonts w:ascii="Arial" w:hAnsi="Arial" w:cs="Arial"/>
          <w:sz w:val="24"/>
          <w:lang w:val="en-US"/>
        </w:rPr>
      </w:pPr>
    </w:p>
    <w:p w14:paraId="529C61DA" w14:textId="77777777" w:rsidR="009C1DFD" w:rsidRPr="00D86FE2" w:rsidRDefault="009C1DFD" w:rsidP="009C1DFD">
      <w:pPr>
        <w:pStyle w:val="Corpotesto"/>
        <w:spacing w:before="1" w:line="276" w:lineRule="auto"/>
        <w:ind w:left="820" w:right="297"/>
        <w:rPr>
          <w:rFonts w:ascii="Arial" w:hAnsi="Arial" w:cs="Arial"/>
          <w:sz w:val="24"/>
          <w:szCs w:val="24"/>
          <w:lang w:val="en-US"/>
        </w:rPr>
      </w:pPr>
      <w:r w:rsidRPr="00D86FE2">
        <w:rPr>
          <w:noProof/>
          <w:sz w:val="24"/>
          <w:szCs w:val="24"/>
        </w:rPr>
        <w:drawing>
          <wp:inline distT="0" distB="0" distL="0" distR="0" wp14:anchorId="5E029378" wp14:editId="23E05B88">
            <wp:extent cx="292100" cy="165100"/>
            <wp:effectExtent l="0" t="0" r="0" b="6350"/>
            <wp:docPr id="2034901978" name="Immagine 4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7"/>
                    <pic:cNvPicPr>
                      <a:picLocks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-2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z w:val="24"/>
          <w:szCs w:val="24"/>
          <w:lang w:val="en-US"/>
        </w:rPr>
        <w:t>Very easy</w:t>
      </w:r>
    </w:p>
    <w:p w14:paraId="5462CA0D" w14:textId="77777777" w:rsidR="009C1DFD" w:rsidRPr="00D86FE2" w:rsidRDefault="009C1DFD" w:rsidP="009C1DFD">
      <w:pPr>
        <w:pStyle w:val="Corpotesto"/>
        <w:spacing w:before="1" w:line="276" w:lineRule="auto"/>
        <w:ind w:left="820" w:right="1148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71242A53" wp14:editId="13789BA8">
            <wp:extent cx="293827" cy="165100"/>
            <wp:effectExtent l="0" t="0" r="0" b="0"/>
            <wp:docPr id="1028006744" name="Image 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 38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  <w:lang w:val="en-US"/>
        </w:rPr>
        <w:t xml:space="preserve"> Easy</w:t>
      </w:r>
    </w:p>
    <w:p w14:paraId="6CEE371A" w14:textId="77777777" w:rsidR="009C1DFD" w:rsidRPr="00D86FE2" w:rsidRDefault="009C1DFD" w:rsidP="009C1DFD">
      <w:pPr>
        <w:pStyle w:val="Corpotesto"/>
        <w:spacing w:before="17" w:line="276" w:lineRule="auto"/>
        <w:ind w:left="820" w:right="297"/>
        <w:rPr>
          <w:rFonts w:ascii="Arial" w:hAnsi="Arial" w:cs="Arial"/>
          <w:sz w:val="24"/>
          <w:szCs w:val="24"/>
          <w:lang w:val="en-US"/>
        </w:rPr>
      </w:pPr>
      <w:r w:rsidRPr="00D86FE2">
        <w:rPr>
          <w:noProof/>
          <w:sz w:val="24"/>
          <w:szCs w:val="24"/>
        </w:rPr>
        <w:drawing>
          <wp:inline distT="0" distB="0" distL="0" distR="0" wp14:anchorId="14F825EB" wp14:editId="0ED37075">
            <wp:extent cx="292100" cy="165100"/>
            <wp:effectExtent l="0" t="0" r="0" b="6350"/>
            <wp:docPr id="1444038758" name="Immagine 4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9"/>
                    <pic:cNvPicPr>
                      <a:picLocks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-2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z w:val="24"/>
          <w:szCs w:val="24"/>
          <w:lang w:val="en-US"/>
        </w:rPr>
        <w:t>Difficult</w:t>
      </w:r>
    </w:p>
    <w:p w14:paraId="09C4CD3F" w14:textId="77777777" w:rsidR="009C1DFD" w:rsidRPr="00D86FE2" w:rsidRDefault="009C1DFD" w:rsidP="009C1DFD">
      <w:pPr>
        <w:pStyle w:val="Corpotesto"/>
        <w:spacing w:before="17" w:line="276" w:lineRule="auto"/>
        <w:ind w:left="820" w:right="297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608DE1F0" wp14:editId="3E219F2F">
            <wp:extent cx="293827" cy="165100"/>
            <wp:effectExtent l="0" t="0" r="0" b="0"/>
            <wp:docPr id="1883011344" name="Image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 40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  <w:lang w:val="en-US"/>
        </w:rPr>
        <w:t xml:space="preserve"> Very difficult</w:t>
      </w:r>
    </w:p>
    <w:p w14:paraId="437E1192" w14:textId="77777777" w:rsidR="006709D9" w:rsidRPr="00D86FE2" w:rsidRDefault="006709D9" w:rsidP="005605E1">
      <w:pPr>
        <w:pStyle w:val="Corpotesto"/>
        <w:spacing w:before="25" w:line="276" w:lineRule="auto"/>
        <w:rPr>
          <w:rFonts w:ascii="Arial" w:hAnsi="Arial" w:cs="Arial"/>
          <w:sz w:val="24"/>
          <w:szCs w:val="24"/>
          <w:lang w:val="en-US"/>
        </w:rPr>
      </w:pPr>
    </w:p>
    <w:p w14:paraId="5EC80AB6" w14:textId="09514311" w:rsidR="006709D9" w:rsidRPr="00D86FE2" w:rsidRDefault="0011786E" w:rsidP="0011786E">
      <w:pPr>
        <w:pStyle w:val="Paragrafoelenco"/>
        <w:numPr>
          <w:ilvl w:val="0"/>
          <w:numId w:val="1"/>
        </w:numPr>
        <w:tabs>
          <w:tab w:val="left" w:pos="745"/>
        </w:tabs>
        <w:spacing w:line="276" w:lineRule="auto"/>
        <w:ind w:left="745" w:hanging="632"/>
        <w:rPr>
          <w:rFonts w:ascii="Arial" w:hAnsi="Arial" w:cs="Arial"/>
          <w:b/>
          <w:bCs/>
          <w:sz w:val="24"/>
          <w:szCs w:val="24"/>
          <w:lang w:val="en-US"/>
        </w:rPr>
      </w:pPr>
      <w:r w:rsidRPr="00D86FE2">
        <w:rPr>
          <w:rFonts w:ascii="Arial" w:hAnsi="Arial" w:cs="Arial"/>
          <w:b/>
          <w:bCs/>
          <w:spacing w:val="-5"/>
          <w:sz w:val="24"/>
          <w:szCs w:val="24"/>
          <w:lang w:val="en-US"/>
        </w:rPr>
        <w:t>Are you aware of the current regulations regarding the procedure to follow in the workplace in case of a positive COVID-19 test?</w:t>
      </w:r>
    </w:p>
    <w:p w14:paraId="34D03D11" w14:textId="77777777" w:rsidR="006709D9" w:rsidRPr="00D86FE2" w:rsidRDefault="006709D9" w:rsidP="005605E1">
      <w:pPr>
        <w:pStyle w:val="Corpotesto"/>
        <w:spacing w:before="42" w:line="276" w:lineRule="auto"/>
        <w:rPr>
          <w:rFonts w:ascii="Arial" w:hAnsi="Arial" w:cs="Arial"/>
          <w:i/>
          <w:sz w:val="24"/>
          <w:szCs w:val="24"/>
          <w:lang w:val="en-US"/>
        </w:rPr>
      </w:pPr>
    </w:p>
    <w:p w14:paraId="1626925E" w14:textId="60E3F46C" w:rsidR="0011786E" w:rsidRPr="00D86FE2" w:rsidRDefault="00000000" w:rsidP="0011786E">
      <w:pPr>
        <w:pStyle w:val="Corpotesto"/>
        <w:spacing w:line="276" w:lineRule="auto"/>
        <w:ind w:left="820" w:right="5825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sz w:val="24"/>
          <w:szCs w:val="24"/>
        </w:rPr>
        <w:pict w14:anchorId="5FD7FEEC">
          <v:shape id="Image 87" o:spid="_x0000_i1042" type="#_x0000_t75" style="width:24pt;height:12pt;visibility:visible;mso-wrap-style:square">
            <v:imagedata r:id="rId13" o:title=""/>
            <o:lock v:ext="edit" aspectratio="f"/>
          </v:shape>
        </w:pict>
      </w:r>
      <w:r w:rsidR="0011786E" w:rsidRPr="00D86FE2">
        <w:rPr>
          <w:rFonts w:ascii="Arial" w:hAnsi="Arial" w:cs="Arial"/>
          <w:sz w:val="24"/>
          <w:szCs w:val="24"/>
          <w:lang w:val="en-US"/>
        </w:rPr>
        <w:t xml:space="preserve"> Yes</w:t>
      </w:r>
    </w:p>
    <w:p w14:paraId="33C37670" w14:textId="7AD055B3" w:rsidR="006709D9" w:rsidRPr="00D86FE2" w:rsidRDefault="00000000" w:rsidP="0011786E">
      <w:pPr>
        <w:pStyle w:val="Corpotesto"/>
        <w:spacing w:line="276" w:lineRule="auto"/>
        <w:ind w:left="820" w:right="4691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6DCE9CE8" wp14:editId="2A66524A">
            <wp:extent cx="293827" cy="165100"/>
            <wp:effectExtent l="0" t="0" r="0" b="0"/>
            <wp:docPr id="88" name="Image 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 88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-8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z w:val="24"/>
          <w:szCs w:val="24"/>
          <w:lang w:val="en-US"/>
        </w:rPr>
        <w:t>N</w:t>
      </w:r>
      <w:r w:rsidR="0011786E" w:rsidRPr="00D86FE2">
        <w:rPr>
          <w:rFonts w:ascii="Arial" w:hAnsi="Arial" w:cs="Arial"/>
          <w:sz w:val="24"/>
          <w:szCs w:val="24"/>
          <w:lang w:val="en-US"/>
        </w:rPr>
        <w:t>o</w:t>
      </w:r>
    </w:p>
    <w:p w14:paraId="45418868" w14:textId="77777777" w:rsidR="00C6607A" w:rsidRPr="00D86FE2" w:rsidRDefault="00C6607A" w:rsidP="00634287">
      <w:pPr>
        <w:pStyle w:val="Corpotesto"/>
        <w:spacing w:line="276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65984E66" w14:textId="77777777" w:rsidR="00C6607A" w:rsidRPr="00D86FE2" w:rsidRDefault="00C6607A" w:rsidP="00634287">
      <w:pPr>
        <w:pStyle w:val="Corpotesto"/>
        <w:spacing w:line="276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5914F21D" w14:textId="0630DE29" w:rsidR="00E43F43" w:rsidRPr="00D86FE2" w:rsidRDefault="00E43F43" w:rsidP="00634287">
      <w:pPr>
        <w:pStyle w:val="Corpotesto"/>
        <w:spacing w:line="276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 w:rsidRPr="00D86FE2">
        <w:rPr>
          <w:rFonts w:ascii="Arial" w:hAnsi="Arial" w:cs="Arial"/>
          <w:b/>
          <w:bCs/>
          <w:sz w:val="28"/>
          <w:szCs w:val="28"/>
          <w:lang w:val="en-US"/>
        </w:rPr>
        <w:lastRenderedPageBreak/>
        <w:t>TRUST IN SOURCES OF COVID-19</w:t>
      </w:r>
      <w:r w:rsidR="009F29D8" w:rsidRPr="00D86FE2">
        <w:rPr>
          <w:rFonts w:ascii="Arial" w:hAnsi="Arial" w:cs="Arial"/>
          <w:b/>
          <w:bCs/>
          <w:sz w:val="28"/>
          <w:szCs w:val="28"/>
          <w:lang w:val="en-US"/>
        </w:rPr>
        <w:t xml:space="preserve"> INFORMATION</w:t>
      </w:r>
    </w:p>
    <w:p w14:paraId="70123756" w14:textId="77777777" w:rsidR="00E43F43" w:rsidRPr="00D86FE2" w:rsidRDefault="00E43F43" w:rsidP="001E0926">
      <w:pPr>
        <w:pStyle w:val="Titolo1"/>
        <w:spacing w:line="276" w:lineRule="auto"/>
        <w:ind w:left="0"/>
        <w:rPr>
          <w:lang w:val="en-US"/>
        </w:rPr>
      </w:pPr>
    </w:p>
    <w:p w14:paraId="72A86D53" w14:textId="4071C07E" w:rsidR="006709D9" w:rsidRPr="00D86FE2" w:rsidRDefault="001E0926" w:rsidP="00261263">
      <w:pPr>
        <w:pStyle w:val="Paragrafoelenco"/>
        <w:numPr>
          <w:ilvl w:val="0"/>
          <w:numId w:val="1"/>
        </w:numPr>
        <w:tabs>
          <w:tab w:val="left" w:pos="745"/>
          <w:tab w:val="left" w:pos="8961"/>
        </w:tabs>
        <w:spacing w:before="77" w:line="276" w:lineRule="auto"/>
        <w:ind w:left="745" w:hanging="632"/>
        <w:rPr>
          <w:rFonts w:ascii="Arial" w:hAnsi="Arial" w:cs="Arial"/>
          <w:b/>
          <w:bCs/>
          <w:sz w:val="24"/>
          <w:lang w:val="en-US"/>
        </w:rPr>
      </w:pPr>
      <w:r w:rsidRPr="00D86FE2">
        <w:rPr>
          <w:rFonts w:ascii="Arial" w:hAnsi="Arial" w:cs="Arial"/>
          <w:b/>
          <w:bCs/>
          <w:spacing w:val="-5"/>
          <w:sz w:val="24"/>
          <w:lang w:val="en-US"/>
        </w:rPr>
        <w:t>How much trust do you currently place in the following sources of information about COVID-19?</w:t>
      </w:r>
    </w:p>
    <w:p w14:paraId="672B2DCB" w14:textId="77777777" w:rsidR="006709D9" w:rsidRPr="00D86FE2" w:rsidRDefault="006709D9" w:rsidP="005605E1">
      <w:pPr>
        <w:pStyle w:val="Corpotesto"/>
        <w:spacing w:before="38" w:line="276" w:lineRule="auto"/>
        <w:rPr>
          <w:rFonts w:ascii="Arial" w:hAnsi="Arial" w:cs="Arial"/>
          <w:i/>
          <w:sz w:val="20"/>
          <w:lang w:val="en-US"/>
        </w:rPr>
      </w:pPr>
    </w:p>
    <w:tbl>
      <w:tblPr>
        <w:tblStyle w:val="TableNormal"/>
        <w:tblW w:w="0" w:type="auto"/>
        <w:tblInd w:w="753" w:type="dxa"/>
        <w:tblLayout w:type="fixed"/>
        <w:tblLook w:val="01E0" w:firstRow="1" w:lastRow="1" w:firstColumn="1" w:lastColumn="1" w:noHBand="0" w:noVBand="0"/>
      </w:tblPr>
      <w:tblGrid>
        <w:gridCol w:w="1756"/>
        <w:gridCol w:w="1169"/>
        <w:gridCol w:w="877"/>
        <w:gridCol w:w="1313"/>
        <w:gridCol w:w="916"/>
        <w:gridCol w:w="1315"/>
      </w:tblGrid>
      <w:tr w:rsidR="006709D9" w:rsidRPr="00D86FE2" w14:paraId="5123946F" w14:textId="77777777">
        <w:trPr>
          <w:trHeight w:val="634"/>
        </w:trPr>
        <w:tc>
          <w:tcPr>
            <w:tcW w:w="1756" w:type="dxa"/>
            <w:tcBorders>
              <w:bottom w:val="single" w:sz="4" w:space="0" w:color="9AA0A5"/>
            </w:tcBorders>
          </w:tcPr>
          <w:p w14:paraId="7E88AC25" w14:textId="77777777" w:rsidR="006709D9" w:rsidRPr="00D86FE2" w:rsidRDefault="006709D9" w:rsidP="005605E1">
            <w:pPr>
              <w:pStyle w:val="TableParagraph"/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69" w:type="dxa"/>
            <w:tcBorders>
              <w:bottom w:val="single" w:sz="4" w:space="0" w:color="9AA0A5"/>
            </w:tcBorders>
          </w:tcPr>
          <w:p w14:paraId="43E0ACEF" w14:textId="31058D6C" w:rsidR="006709D9" w:rsidRPr="00D86FE2" w:rsidRDefault="00A85982" w:rsidP="00A85982">
            <w:pPr>
              <w:pStyle w:val="TableParagraph"/>
              <w:spacing w:before="36" w:line="276" w:lineRule="auto"/>
              <w:ind w:right="5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spacing w:val="-2"/>
                <w:sz w:val="24"/>
                <w:szCs w:val="24"/>
              </w:rPr>
              <w:t>None</w:t>
            </w:r>
          </w:p>
        </w:tc>
        <w:tc>
          <w:tcPr>
            <w:tcW w:w="877" w:type="dxa"/>
            <w:tcBorders>
              <w:bottom w:val="single" w:sz="4" w:space="0" w:color="9AA0A5"/>
            </w:tcBorders>
          </w:tcPr>
          <w:p w14:paraId="316AD0D7" w14:textId="12EFB6FD" w:rsidR="006709D9" w:rsidRPr="00D86FE2" w:rsidRDefault="00A85982" w:rsidP="00A85982">
            <w:pPr>
              <w:pStyle w:val="TableParagraph"/>
              <w:spacing w:before="36" w:line="276" w:lineRule="auto"/>
              <w:ind w:right="5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spacing w:val="-2"/>
                <w:sz w:val="24"/>
                <w:szCs w:val="24"/>
              </w:rPr>
              <w:t>Little</w:t>
            </w:r>
          </w:p>
        </w:tc>
        <w:tc>
          <w:tcPr>
            <w:tcW w:w="1313" w:type="dxa"/>
            <w:tcBorders>
              <w:bottom w:val="single" w:sz="4" w:space="0" w:color="9AA0A5"/>
            </w:tcBorders>
          </w:tcPr>
          <w:p w14:paraId="003F1839" w14:textId="18FF79A1" w:rsidR="006709D9" w:rsidRPr="00D86FE2" w:rsidRDefault="00A85982" w:rsidP="00A85982">
            <w:pPr>
              <w:pStyle w:val="TableParagraph"/>
              <w:spacing w:before="36" w:line="276" w:lineRule="auto"/>
              <w:ind w:right="5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spacing w:val="-2"/>
                <w:sz w:val="24"/>
                <w:szCs w:val="24"/>
              </w:rPr>
              <w:t>Moderate</w:t>
            </w:r>
          </w:p>
        </w:tc>
        <w:tc>
          <w:tcPr>
            <w:tcW w:w="916" w:type="dxa"/>
            <w:tcBorders>
              <w:bottom w:val="single" w:sz="4" w:space="0" w:color="9AA0A5"/>
            </w:tcBorders>
          </w:tcPr>
          <w:p w14:paraId="48AE4A53" w14:textId="1E39AF92" w:rsidR="006709D9" w:rsidRPr="00D86FE2" w:rsidRDefault="00A85982" w:rsidP="00A85982">
            <w:pPr>
              <w:pStyle w:val="TableParagraph"/>
              <w:spacing w:before="36" w:line="276" w:lineRule="auto"/>
              <w:ind w:right="5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spacing w:val="-2"/>
                <w:sz w:val="24"/>
                <w:szCs w:val="24"/>
              </w:rPr>
              <w:t>Much</w:t>
            </w:r>
          </w:p>
        </w:tc>
        <w:tc>
          <w:tcPr>
            <w:tcW w:w="1315" w:type="dxa"/>
            <w:tcBorders>
              <w:bottom w:val="single" w:sz="4" w:space="0" w:color="9AA0A5"/>
            </w:tcBorders>
          </w:tcPr>
          <w:p w14:paraId="2616BB7E" w14:textId="631B71F6" w:rsidR="006709D9" w:rsidRPr="00D86FE2" w:rsidRDefault="00A85982" w:rsidP="00A85982">
            <w:pPr>
              <w:pStyle w:val="TableParagraph"/>
              <w:spacing w:before="36" w:line="276" w:lineRule="auto"/>
              <w:ind w:right="5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spacing w:val="-2"/>
                <w:sz w:val="24"/>
                <w:szCs w:val="24"/>
              </w:rPr>
              <w:t>Complete</w:t>
            </w:r>
          </w:p>
        </w:tc>
      </w:tr>
      <w:tr w:rsidR="006709D9" w:rsidRPr="00D86FE2" w14:paraId="0DDBB116" w14:textId="77777777">
        <w:trPr>
          <w:trHeight w:val="540"/>
        </w:trPr>
        <w:tc>
          <w:tcPr>
            <w:tcW w:w="1756" w:type="dxa"/>
            <w:tcBorders>
              <w:top w:val="single" w:sz="4" w:space="0" w:color="9AA0A5"/>
              <w:bottom w:val="single" w:sz="4" w:space="0" w:color="9AA0A5"/>
            </w:tcBorders>
          </w:tcPr>
          <w:p w14:paraId="5D0240FC" w14:textId="12E06C17" w:rsidR="006709D9" w:rsidRPr="00D86FE2" w:rsidRDefault="00000000" w:rsidP="005605E1">
            <w:pPr>
              <w:pStyle w:val="TableParagraph"/>
              <w:spacing w:before="136" w:line="276" w:lineRule="auto"/>
              <w:ind w:left="105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spacing w:val="-2"/>
                <w:sz w:val="24"/>
                <w:szCs w:val="24"/>
              </w:rPr>
              <w:t>Television</w:t>
            </w:r>
          </w:p>
        </w:tc>
        <w:tc>
          <w:tcPr>
            <w:tcW w:w="1169" w:type="dxa"/>
            <w:tcBorders>
              <w:top w:val="single" w:sz="4" w:space="0" w:color="9AA0A5"/>
              <w:bottom w:val="single" w:sz="4" w:space="0" w:color="9AA0A5"/>
            </w:tcBorders>
          </w:tcPr>
          <w:p w14:paraId="3A83FB82" w14:textId="77777777" w:rsidR="006709D9" w:rsidRPr="00D86FE2" w:rsidRDefault="006709D9" w:rsidP="005605E1">
            <w:pPr>
              <w:pStyle w:val="TableParagraph"/>
              <w:spacing w:before="7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74547CA5" w14:textId="77777777" w:rsidR="006709D9" w:rsidRPr="00D86FE2" w:rsidRDefault="00000000" w:rsidP="005605E1">
            <w:pPr>
              <w:pStyle w:val="TableParagraph"/>
              <w:spacing w:line="276" w:lineRule="auto"/>
              <w:ind w:left="354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326FAAD7" wp14:editId="00F9B84D">
                      <wp:extent cx="264160" cy="165100"/>
                      <wp:effectExtent l="0" t="0" r="0" b="0"/>
                      <wp:docPr id="89" name="Group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90" name="Graphic 90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279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17" y="158605"/>
                                      </a:lnTo>
                                      <a:lnTo>
                                        <a:pt x="24177" y="140903"/>
                                      </a:lnTo>
                                      <a:lnTo>
                                        <a:pt x="6486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86" y="50438"/>
                                      </a:lnTo>
                                      <a:lnTo>
                                        <a:pt x="24177" y="24196"/>
                                      </a:lnTo>
                                      <a:lnTo>
                                        <a:pt x="50417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279" y="0"/>
                                      </a:lnTo>
                                      <a:lnTo>
                                        <a:pt x="212673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8" y="12341"/>
                                      </a:lnTo>
                                      <a:lnTo>
                                        <a:pt x="28676" y="28676"/>
                                      </a:lnTo>
                                      <a:lnTo>
                                        <a:pt x="12341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41" y="112201"/>
                                      </a:lnTo>
                                      <a:lnTo>
                                        <a:pt x="28676" y="136423"/>
                                      </a:lnTo>
                                      <a:lnTo>
                                        <a:pt x="52898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673" y="158750"/>
                                      </a:lnTo>
                                      <a:lnTo>
                                        <a:pt x="181279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673" y="158750"/>
                                      </a:moveTo>
                                      <a:lnTo>
                                        <a:pt x="181279" y="158750"/>
                                      </a:lnTo>
                                      <a:lnTo>
                                        <a:pt x="210931" y="152758"/>
                                      </a:lnTo>
                                      <a:lnTo>
                                        <a:pt x="235153" y="136423"/>
                                      </a:lnTo>
                                      <a:lnTo>
                                        <a:pt x="251488" y="112201"/>
                                      </a:lnTo>
                                      <a:lnTo>
                                        <a:pt x="257479" y="82550"/>
                                      </a:lnTo>
                                      <a:lnTo>
                                        <a:pt x="251488" y="52898"/>
                                      </a:lnTo>
                                      <a:lnTo>
                                        <a:pt x="235153" y="28676"/>
                                      </a:lnTo>
                                      <a:lnTo>
                                        <a:pt x="210931" y="12341"/>
                                      </a:lnTo>
                                      <a:lnTo>
                                        <a:pt x="181279" y="6350"/>
                                      </a:lnTo>
                                      <a:lnTo>
                                        <a:pt x="212673" y="6350"/>
                                      </a:lnTo>
                                      <a:lnTo>
                                        <a:pt x="213385" y="6494"/>
                                      </a:lnTo>
                                      <a:lnTo>
                                        <a:pt x="239628" y="24196"/>
                                      </a:lnTo>
                                      <a:lnTo>
                                        <a:pt x="257333" y="50438"/>
                                      </a:lnTo>
                                      <a:lnTo>
                                        <a:pt x="263829" y="82550"/>
                                      </a:lnTo>
                                      <a:lnTo>
                                        <a:pt x="257333" y="114661"/>
                                      </a:lnTo>
                                      <a:lnTo>
                                        <a:pt x="239628" y="140903"/>
                                      </a:lnTo>
                                      <a:lnTo>
                                        <a:pt x="213385" y="158605"/>
                                      </a:lnTo>
                                      <a:lnTo>
                                        <a:pt x="212673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3E5D91C" id="Group 89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">
                      <v:shape id="Graphic 90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" path="m181279,165100r-98729,l50417,158605,24177,140903,6486,114661,,82550,6486,50438,24177,24196,50417,6494,82550,r98729,l212673,6350r-130123,l52898,12341,28676,28676,12341,52898,6350,82550r5991,29651l28676,136423r24222,16335l82550,158750r130123,l181279,165100xem212673,158750r-31394,l210931,152758r24222,-16335l251488,112201r5991,-29651l251488,52898,235153,28676,210931,12341,181279,6350r31394,l213385,6494r26243,17702l257333,50438r6496,32112l257333,114661r-17705,26242l213385,158605r-712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877" w:type="dxa"/>
            <w:tcBorders>
              <w:top w:val="single" w:sz="4" w:space="0" w:color="9AA0A5"/>
              <w:bottom w:val="single" w:sz="4" w:space="0" w:color="9AA0A5"/>
            </w:tcBorders>
          </w:tcPr>
          <w:p w14:paraId="683EBEA6" w14:textId="77777777" w:rsidR="006709D9" w:rsidRPr="00D86FE2" w:rsidRDefault="006709D9" w:rsidP="005605E1">
            <w:pPr>
              <w:pStyle w:val="TableParagraph"/>
              <w:spacing w:before="7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4A24D81F" w14:textId="77777777" w:rsidR="006709D9" w:rsidRPr="00D86FE2" w:rsidRDefault="00000000" w:rsidP="005605E1">
            <w:pPr>
              <w:pStyle w:val="TableParagraph"/>
              <w:spacing w:line="276" w:lineRule="auto"/>
              <w:ind w:left="234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07200C50" wp14:editId="7384FE3A">
                      <wp:extent cx="264160" cy="165100"/>
                      <wp:effectExtent l="0" t="0" r="0" b="0"/>
                      <wp:docPr id="91" name="Group 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92" name="Graphic 92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267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17" y="158605"/>
                                      </a:lnTo>
                                      <a:lnTo>
                                        <a:pt x="24177" y="140903"/>
                                      </a:lnTo>
                                      <a:lnTo>
                                        <a:pt x="6486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86" y="50438"/>
                                      </a:lnTo>
                                      <a:lnTo>
                                        <a:pt x="24177" y="24196"/>
                                      </a:lnTo>
                                      <a:lnTo>
                                        <a:pt x="50417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267" y="0"/>
                                      </a:lnTo>
                                      <a:lnTo>
                                        <a:pt x="212666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3" y="12341"/>
                                      </a:lnTo>
                                      <a:lnTo>
                                        <a:pt x="28671" y="28676"/>
                                      </a:lnTo>
                                      <a:lnTo>
                                        <a:pt x="12339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39" y="112201"/>
                                      </a:lnTo>
                                      <a:lnTo>
                                        <a:pt x="28671" y="136423"/>
                                      </a:lnTo>
                                      <a:lnTo>
                                        <a:pt x="52893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666" y="158750"/>
                                      </a:lnTo>
                                      <a:lnTo>
                                        <a:pt x="181267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666" y="158750"/>
                                      </a:moveTo>
                                      <a:lnTo>
                                        <a:pt x="181267" y="158750"/>
                                      </a:lnTo>
                                      <a:lnTo>
                                        <a:pt x="210923" y="152758"/>
                                      </a:lnTo>
                                      <a:lnTo>
                                        <a:pt x="235145" y="136423"/>
                                      </a:lnTo>
                                      <a:lnTo>
                                        <a:pt x="251477" y="112201"/>
                                      </a:lnTo>
                                      <a:lnTo>
                                        <a:pt x="257467" y="82550"/>
                                      </a:lnTo>
                                      <a:lnTo>
                                        <a:pt x="251477" y="52898"/>
                                      </a:lnTo>
                                      <a:lnTo>
                                        <a:pt x="235145" y="28676"/>
                                      </a:lnTo>
                                      <a:lnTo>
                                        <a:pt x="210923" y="12341"/>
                                      </a:lnTo>
                                      <a:lnTo>
                                        <a:pt x="181267" y="6350"/>
                                      </a:lnTo>
                                      <a:lnTo>
                                        <a:pt x="212666" y="6350"/>
                                      </a:lnTo>
                                      <a:lnTo>
                                        <a:pt x="213378" y="6494"/>
                                      </a:lnTo>
                                      <a:lnTo>
                                        <a:pt x="239620" y="24196"/>
                                      </a:lnTo>
                                      <a:lnTo>
                                        <a:pt x="257323" y="50438"/>
                                      </a:lnTo>
                                      <a:lnTo>
                                        <a:pt x="263817" y="82550"/>
                                      </a:lnTo>
                                      <a:lnTo>
                                        <a:pt x="257323" y="114661"/>
                                      </a:lnTo>
                                      <a:lnTo>
                                        <a:pt x="239620" y="140903"/>
                                      </a:lnTo>
                                      <a:lnTo>
                                        <a:pt x="213378" y="158605"/>
                                      </a:lnTo>
                                      <a:lnTo>
                                        <a:pt x="212666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1D97867" id="Group 91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">
                      <v:shape id="Graphic 92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" path="m181267,165100r-98717,l50417,158605,24177,140903,6486,114661,,82550,6486,50438,24177,24196,50417,6494,82550,r98717,l212666,6350r-130116,l52893,12341,28671,28676,12339,52898,6350,82550r5989,29651l28671,136423r24222,16335l82550,158750r130116,l181267,165100xem212666,158750r-31399,l210923,152758r24222,-16335l251477,112201r5990,-29651l251477,52898,235145,28676,210923,12341,181267,6350r31399,l213378,6494r26242,17702l257323,50438r6494,32112l257323,114661r-17703,26242l213378,158605r-712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313" w:type="dxa"/>
            <w:tcBorders>
              <w:top w:val="single" w:sz="4" w:space="0" w:color="9AA0A5"/>
              <w:bottom w:val="single" w:sz="4" w:space="0" w:color="9AA0A5"/>
            </w:tcBorders>
          </w:tcPr>
          <w:p w14:paraId="0283F3BC" w14:textId="77777777" w:rsidR="006709D9" w:rsidRPr="00D86FE2" w:rsidRDefault="006709D9" w:rsidP="005605E1">
            <w:pPr>
              <w:pStyle w:val="TableParagraph"/>
              <w:spacing w:before="7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1B2A17F0" w14:textId="77777777" w:rsidR="006709D9" w:rsidRPr="00D86FE2" w:rsidRDefault="00000000" w:rsidP="005605E1">
            <w:pPr>
              <w:pStyle w:val="TableParagraph"/>
              <w:spacing w:line="276" w:lineRule="auto"/>
              <w:ind w:left="462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5019E002" wp14:editId="0BB38260">
                      <wp:extent cx="264160" cy="165100"/>
                      <wp:effectExtent l="0" t="0" r="0" b="0"/>
                      <wp:docPr id="93" name="Group 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94" name="Graphic 94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267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17" y="158605"/>
                                      </a:lnTo>
                                      <a:lnTo>
                                        <a:pt x="24177" y="140903"/>
                                      </a:lnTo>
                                      <a:lnTo>
                                        <a:pt x="6486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86" y="50438"/>
                                      </a:lnTo>
                                      <a:lnTo>
                                        <a:pt x="24177" y="24196"/>
                                      </a:lnTo>
                                      <a:lnTo>
                                        <a:pt x="50417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267" y="0"/>
                                      </a:lnTo>
                                      <a:lnTo>
                                        <a:pt x="212666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3" y="12341"/>
                                      </a:lnTo>
                                      <a:lnTo>
                                        <a:pt x="28671" y="28676"/>
                                      </a:lnTo>
                                      <a:lnTo>
                                        <a:pt x="12339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39" y="112201"/>
                                      </a:lnTo>
                                      <a:lnTo>
                                        <a:pt x="28671" y="136423"/>
                                      </a:lnTo>
                                      <a:lnTo>
                                        <a:pt x="52893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666" y="158750"/>
                                      </a:lnTo>
                                      <a:lnTo>
                                        <a:pt x="181267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666" y="158750"/>
                                      </a:moveTo>
                                      <a:lnTo>
                                        <a:pt x="181267" y="158750"/>
                                      </a:lnTo>
                                      <a:lnTo>
                                        <a:pt x="210923" y="152758"/>
                                      </a:lnTo>
                                      <a:lnTo>
                                        <a:pt x="235145" y="136423"/>
                                      </a:lnTo>
                                      <a:lnTo>
                                        <a:pt x="251477" y="112201"/>
                                      </a:lnTo>
                                      <a:lnTo>
                                        <a:pt x="257467" y="82550"/>
                                      </a:lnTo>
                                      <a:lnTo>
                                        <a:pt x="251477" y="52898"/>
                                      </a:lnTo>
                                      <a:lnTo>
                                        <a:pt x="235145" y="28676"/>
                                      </a:lnTo>
                                      <a:lnTo>
                                        <a:pt x="210923" y="12341"/>
                                      </a:lnTo>
                                      <a:lnTo>
                                        <a:pt x="181267" y="6350"/>
                                      </a:lnTo>
                                      <a:lnTo>
                                        <a:pt x="212666" y="6350"/>
                                      </a:lnTo>
                                      <a:lnTo>
                                        <a:pt x="213378" y="6494"/>
                                      </a:lnTo>
                                      <a:lnTo>
                                        <a:pt x="239620" y="24196"/>
                                      </a:lnTo>
                                      <a:lnTo>
                                        <a:pt x="257323" y="50438"/>
                                      </a:lnTo>
                                      <a:lnTo>
                                        <a:pt x="263817" y="82550"/>
                                      </a:lnTo>
                                      <a:lnTo>
                                        <a:pt x="257323" y="114661"/>
                                      </a:lnTo>
                                      <a:lnTo>
                                        <a:pt x="239620" y="140903"/>
                                      </a:lnTo>
                                      <a:lnTo>
                                        <a:pt x="213378" y="158605"/>
                                      </a:lnTo>
                                      <a:lnTo>
                                        <a:pt x="212666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872DEF2" id="Group 93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">
                      <v:shape id="Graphic 94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" path="m181267,165100r-98717,l50417,158605,24177,140903,6486,114661,,82550,6486,50438,24177,24196,50417,6494,82550,r98717,l212666,6350r-130116,l52893,12341,28671,28676,12339,52898,6350,82550r5989,29651l28671,136423r24222,16335l82550,158750r130116,l181267,165100xem212666,158750r-31399,l210923,152758r24222,-16335l251477,112201r5990,-29651l251477,52898,235145,28676,210923,12341,181267,6350r31399,l213378,6494r26242,17702l257323,50438r6494,32112l257323,114661r-17703,26242l213378,158605r-712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16" w:type="dxa"/>
            <w:tcBorders>
              <w:top w:val="single" w:sz="4" w:space="0" w:color="9AA0A5"/>
              <w:bottom w:val="single" w:sz="4" w:space="0" w:color="9AA0A5"/>
            </w:tcBorders>
          </w:tcPr>
          <w:p w14:paraId="38E52536" w14:textId="77777777" w:rsidR="006709D9" w:rsidRPr="00D86FE2" w:rsidRDefault="006709D9" w:rsidP="005605E1">
            <w:pPr>
              <w:pStyle w:val="TableParagraph"/>
              <w:spacing w:before="7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49D15CFC" w14:textId="77777777" w:rsidR="006709D9" w:rsidRPr="00D86FE2" w:rsidRDefault="00000000" w:rsidP="005605E1">
            <w:pPr>
              <w:pStyle w:val="TableParagraph"/>
              <w:spacing w:line="276" w:lineRule="auto"/>
              <w:ind w:left="254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009D4198" wp14:editId="2BEA17D9">
                      <wp:extent cx="264160" cy="165100"/>
                      <wp:effectExtent l="0" t="0" r="0" b="0"/>
                      <wp:docPr id="95" name="Group 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96" name="Graphic 96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279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17" y="158605"/>
                                      </a:lnTo>
                                      <a:lnTo>
                                        <a:pt x="24177" y="140903"/>
                                      </a:lnTo>
                                      <a:lnTo>
                                        <a:pt x="6486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86" y="50438"/>
                                      </a:lnTo>
                                      <a:lnTo>
                                        <a:pt x="24177" y="24196"/>
                                      </a:lnTo>
                                      <a:lnTo>
                                        <a:pt x="50417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279" y="0"/>
                                      </a:lnTo>
                                      <a:lnTo>
                                        <a:pt x="212699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8" y="12341"/>
                                      </a:lnTo>
                                      <a:lnTo>
                                        <a:pt x="28676" y="28676"/>
                                      </a:lnTo>
                                      <a:lnTo>
                                        <a:pt x="12341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41" y="112201"/>
                                      </a:lnTo>
                                      <a:lnTo>
                                        <a:pt x="28676" y="136423"/>
                                      </a:lnTo>
                                      <a:lnTo>
                                        <a:pt x="52898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699" y="158750"/>
                                      </a:lnTo>
                                      <a:lnTo>
                                        <a:pt x="181279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699" y="158750"/>
                                      </a:moveTo>
                                      <a:lnTo>
                                        <a:pt x="181279" y="158750"/>
                                      </a:lnTo>
                                      <a:lnTo>
                                        <a:pt x="210931" y="152758"/>
                                      </a:lnTo>
                                      <a:lnTo>
                                        <a:pt x="235153" y="136423"/>
                                      </a:lnTo>
                                      <a:lnTo>
                                        <a:pt x="251488" y="112201"/>
                                      </a:lnTo>
                                      <a:lnTo>
                                        <a:pt x="257479" y="82550"/>
                                      </a:lnTo>
                                      <a:lnTo>
                                        <a:pt x="251488" y="52898"/>
                                      </a:lnTo>
                                      <a:lnTo>
                                        <a:pt x="235153" y="28676"/>
                                      </a:lnTo>
                                      <a:lnTo>
                                        <a:pt x="210931" y="12341"/>
                                      </a:lnTo>
                                      <a:lnTo>
                                        <a:pt x="181279" y="6350"/>
                                      </a:lnTo>
                                      <a:lnTo>
                                        <a:pt x="212699" y="6350"/>
                                      </a:lnTo>
                                      <a:lnTo>
                                        <a:pt x="213412" y="6494"/>
                                      </a:lnTo>
                                      <a:lnTo>
                                        <a:pt x="239652" y="24196"/>
                                      </a:lnTo>
                                      <a:lnTo>
                                        <a:pt x="257342" y="50438"/>
                                      </a:lnTo>
                                      <a:lnTo>
                                        <a:pt x="263829" y="82550"/>
                                      </a:lnTo>
                                      <a:lnTo>
                                        <a:pt x="257342" y="114661"/>
                                      </a:lnTo>
                                      <a:lnTo>
                                        <a:pt x="239652" y="140903"/>
                                      </a:lnTo>
                                      <a:lnTo>
                                        <a:pt x="213412" y="158605"/>
                                      </a:lnTo>
                                      <a:lnTo>
                                        <a:pt x="212699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6EC3CA8" id="Group 95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">
                      <v:shape id="Graphic 96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" path="m181279,165100r-98729,l50417,158605,24177,140903,6486,114661,,82550,6486,50438,24177,24196,50417,6494,82550,r98729,l212699,6350r-130149,l52898,12341,28676,28676,12341,52898,6350,82550r5991,29651l28676,136423r24222,16335l82550,158750r130149,l181279,165100xem212699,158750r-31420,l210931,152758r24222,-16335l251488,112201r5991,-29651l251488,52898,235153,28676,210931,12341,181279,6350r31420,l213412,6494r26240,17702l257342,50438r6487,32112l257342,114661r-17690,26242l213412,158605r-713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315" w:type="dxa"/>
            <w:tcBorders>
              <w:top w:val="single" w:sz="4" w:space="0" w:color="9AA0A5"/>
              <w:bottom w:val="single" w:sz="4" w:space="0" w:color="9AA0A5"/>
            </w:tcBorders>
          </w:tcPr>
          <w:p w14:paraId="7FE91D9D" w14:textId="77777777" w:rsidR="006709D9" w:rsidRPr="00D86FE2" w:rsidRDefault="006709D9" w:rsidP="005605E1">
            <w:pPr>
              <w:pStyle w:val="TableParagraph"/>
              <w:spacing w:before="7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2D2209B8" w14:textId="77777777" w:rsidR="006709D9" w:rsidRPr="00D86FE2" w:rsidRDefault="00000000" w:rsidP="005605E1">
            <w:pPr>
              <w:pStyle w:val="TableParagraph"/>
              <w:spacing w:line="276" w:lineRule="auto"/>
              <w:ind w:left="432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4EA19914" wp14:editId="287A70EB">
                      <wp:extent cx="264160" cy="165100"/>
                      <wp:effectExtent l="0" t="0" r="0" b="0"/>
                      <wp:docPr id="97" name="Group 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98" name="Graphic 98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330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38" y="158605"/>
                                      </a:lnTo>
                                      <a:lnTo>
                                        <a:pt x="24196" y="140903"/>
                                      </a:lnTo>
                                      <a:lnTo>
                                        <a:pt x="6494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94" y="50438"/>
                                      </a:lnTo>
                                      <a:lnTo>
                                        <a:pt x="24196" y="24196"/>
                                      </a:lnTo>
                                      <a:lnTo>
                                        <a:pt x="50438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330" y="0"/>
                                      </a:lnTo>
                                      <a:lnTo>
                                        <a:pt x="212729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8" y="12341"/>
                                      </a:lnTo>
                                      <a:lnTo>
                                        <a:pt x="28676" y="28676"/>
                                      </a:lnTo>
                                      <a:lnTo>
                                        <a:pt x="12341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41" y="112201"/>
                                      </a:lnTo>
                                      <a:lnTo>
                                        <a:pt x="28676" y="136423"/>
                                      </a:lnTo>
                                      <a:lnTo>
                                        <a:pt x="52898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729" y="158750"/>
                                      </a:lnTo>
                                      <a:lnTo>
                                        <a:pt x="181330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729" y="158750"/>
                                      </a:moveTo>
                                      <a:lnTo>
                                        <a:pt x="181330" y="158750"/>
                                      </a:lnTo>
                                      <a:lnTo>
                                        <a:pt x="210960" y="152758"/>
                                      </a:lnTo>
                                      <a:lnTo>
                                        <a:pt x="235184" y="136423"/>
                                      </a:lnTo>
                                      <a:lnTo>
                                        <a:pt x="251532" y="112201"/>
                                      </a:lnTo>
                                      <a:lnTo>
                                        <a:pt x="257530" y="82550"/>
                                      </a:lnTo>
                                      <a:lnTo>
                                        <a:pt x="251532" y="52898"/>
                                      </a:lnTo>
                                      <a:lnTo>
                                        <a:pt x="235184" y="28676"/>
                                      </a:lnTo>
                                      <a:lnTo>
                                        <a:pt x="210960" y="12341"/>
                                      </a:lnTo>
                                      <a:lnTo>
                                        <a:pt x="181330" y="6350"/>
                                      </a:lnTo>
                                      <a:lnTo>
                                        <a:pt x="212729" y="6350"/>
                                      </a:lnTo>
                                      <a:lnTo>
                                        <a:pt x="213442" y="6494"/>
                                      </a:lnTo>
                                      <a:lnTo>
                                        <a:pt x="239683" y="24196"/>
                                      </a:lnTo>
                                      <a:lnTo>
                                        <a:pt x="257386" y="50438"/>
                                      </a:lnTo>
                                      <a:lnTo>
                                        <a:pt x="263880" y="82550"/>
                                      </a:lnTo>
                                      <a:lnTo>
                                        <a:pt x="257386" y="114661"/>
                                      </a:lnTo>
                                      <a:lnTo>
                                        <a:pt x="239683" y="140903"/>
                                      </a:lnTo>
                                      <a:lnTo>
                                        <a:pt x="213442" y="158605"/>
                                      </a:lnTo>
                                      <a:lnTo>
                                        <a:pt x="212729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2F3F2D8" id="Group 97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">
                      <v:shape id="Graphic 98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" path="m181330,165100r-98780,l50438,158605,24196,140903,6494,114661,,82550,6494,50438,24196,24196,50438,6494,82550,r98780,l212729,6350r-130179,l52898,12341,28676,28676,12341,52898,6350,82550r5991,29651l28676,136423r24222,16335l82550,158750r130179,l181330,165100xem212729,158750r-31399,l210960,152758r24224,-16335l251532,112201r5998,-29651l251532,52898,235184,28676,210960,12341,181330,6350r31399,l213442,6494r26241,17702l257386,50438r6494,32112l257386,114661r-17703,26242l213442,158605r-713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6709D9" w:rsidRPr="00D86FE2" w14:paraId="073B743A" w14:textId="77777777">
        <w:trPr>
          <w:trHeight w:val="600"/>
        </w:trPr>
        <w:tc>
          <w:tcPr>
            <w:tcW w:w="1756" w:type="dxa"/>
            <w:tcBorders>
              <w:top w:val="single" w:sz="4" w:space="0" w:color="9AA0A5"/>
              <w:bottom w:val="single" w:sz="4" w:space="0" w:color="9AA0A5"/>
            </w:tcBorders>
          </w:tcPr>
          <w:p w14:paraId="40255948" w14:textId="221DE6B6" w:rsidR="006709D9" w:rsidRPr="00D86FE2" w:rsidRDefault="001E0926" w:rsidP="005605E1">
            <w:pPr>
              <w:pStyle w:val="TableParagraph"/>
              <w:spacing w:before="196" w:line="276" w:lineRule="auto"/>
              <w:ind w:left="105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spacing w:val="-2"/>
                <w:sz w:val="24"/>
                <w:szCs w:val="24"/>
              </w:rPr>
              <w:t>Newspapers</w:t>
            </w:r>
          </w:p>
        </w:tc>
        <w:tc>
          <w:tcPr>
            <w:tcW w:w="1169" w:type="dxa"/>
            <w:tcBorders>
              <w:top w:val="single" w:sz="4" w:space="0" w:color="9AA0A5"/>
              <w:bottom w:val="single" w:sz="4" w:space="0" w:color="9AA0A5"/>
            </w:tcBorders>
          </w:tcPr>
          <w:p w14:paraId="73DEF326" w14:textId="77777777" w:rsidR="006709D9" w:rsidRPr="00D86FE2" w:rsidRDefault="006709D9" w:rsidP="005605E1">
            <w:pPr>
              <w:pStyle w:val="TableParagraph"/>
              <w:spacing w:before="7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4B22EA65" w14:textId="77777777" w:rsidR="006709D9" w:rsidRPr="00D86FE2" w:rsidRDefault="00000000" w:rsidP="005605E1">
            <w:pPr>
              <w:pStyle w:val="TableParagraph"/>
              <w:spacing w:line="276" w:lineRule="auto"/>
              <w:ind w:left="354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7C4A9EAA" wp14:editId="55B5E1E8">
                      <wp:extent cx="264160" cy="165100"/>
                      <wp:effectExtent l="0" t="0" r="0" b="0"/>
                      <wp:docPr id="99" name="Group 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00" name="Graphic 100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279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17" y="158605"/>
                                      </a:lnTo>
                                      <a:lnTo>
                                        <a:pt x="24177" y="140903"/>
                                      </a:lnTo>
                                      <a:lnTo>
                                        <a:pt x="6486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86" y="50438"/>
                                      </a:lnTo>
                                      <a:lnTo>
                                        <a:pt x="24177" y="24196"/>
                                      </a:lnTo>
                                      <a:lnTo>
                                        <a:pt x="50417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279" y="0"/>
                                      </a:lnTo>
                                      <a:lnTo>
                                        <a:pt x="212673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8" y="12341"/>
                                      </a:lnTo>
                                      <a:lnTo>
                                        <a:pt x="28676" y="28676"/>
                                      </a:lnTo>
                                      <a:lnTo>
                                        <a:pt x="12341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41" y="112201"/>
                                      </a:lnTo>
                                      <a:lnTo>
                                        <a:pt x="28676" y="136423"/>
                                      </a:lnTo>
                                      <a:lnTo>
                                        <a:pt x="52898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673" y="158750"/>
                                      </a:lnTo>
                                      <a:lnTo>
                                        <a:pt x="181279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673" y="158750"/>
                                      </a:moveTo>
                                      <a:lnTo>
                                        <a:pt x="181279" y="158750"/>
                                      </a:lnTo>
                                      <a:lnTo>
                                        <a:pt x="210931" y="152758"/>
                                      </a:lnTo>
                                      <a:lnTo>
                                        <a:pt x="235153" y="136423"/>
                                      </a:lnTo>
                                      <a:lnTo>
                                        <a:pt x="251488" y="112201"/>
                                      </a:lnTo>
                                      <a:lnTo>
                                        <a:pt x="257479" y="82550"/>
                                      </a:lnTo>
                                      <a:lnTo>
                                        <a:pt x="251488" y="52898"/>
                                      </a:lnTo>
                                      <a:lnTo>
                                        <a:pt x="235153" y="28676"/>
                                      </a:lnTo>
                                      <a:lnTo>
                                        <a:pt x="210931" y="12341"/>
                                      </a:lnTo>
                                      <a:lnTo>
                                        <a:pt x="181279" y="6350"/>
                                      </a:lnTo>
                                      <a:lnTo>
                                        <a:pt x="212673" y="6350"/>
                                      </a:lnTo>
                                      <a:lnTo>
                                        <a:pt x="213385" y="6494"/>
                                      </a:lnTo>
                                      <a:lnTo>
                                        <a:pt x="239628" y="24196"/>
                                      </a:lnTo>
                                      <a:lnTo>
                                        <a:pt x="257333" y="50438"/>
                                      </a:lnTo>
                                      <a:lnTo>
                                        <a:pt x="263829" y="82550"/>
                                      </a:lnTo>
                                      <a:lnTo>
                                        <a:pt x="257333" y="114661"/>
                                      </a:lnTo>
                                      <a:lnTo>
                                        <a:pt x="239628" y="140903"/>
                                      </a:lnTo>
                                      <a:lnTo>
                                        <a:pt x="213385" y="158605"/>
                                      </a:lnTo>
                                      <a:lnTo>
                                        <a:pt x="212673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99C8EE4" id="Group 99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">
                      <v:shape id="Graphic 100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" path="m181279,165100r-98729,l50417,158605,24177,140903,6486,114661,,82550,6486,50438,24177,24196,50417,6494,82550,r98729,l212673,6350r-130123,l52898,12341,28676,28676,12341,52898,6350,82550r5991,29651l28676,136423r24222,16335l82550,158750r130123,l181279,165100xem212673,158750r-31394,l210931,152758r24222,-16335l251488,112201r5991,-29651l251488,52898,235153,28676,210931,12341,181279,6350r31394,l213385,6494r26243,17702l257333,50438r6496,32112l257333,114661r-17705,26242l213385,158605r-712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877" w:type="dxa"/>
            <w:tcBorders>
              <w:top w:val="single" w:sz="4" w:space="0" w:color="9AA0A5"/>
              <w:bottom w:val="single" w:sz="4" w:space="0" w:color="9AA0A5"/>
            </w:tcBorders>
          </w:tcPr>
          <w:p w14:paraId="15870C9F" w14:textId="77777777" w:rsidR="006709D9" w:rsidRPr="00D86FE2" w:rsidRDefault="006709D9" w:rsidP="005605E1">
            <w:pPr>
              <w:pStyle w:val="TableParagraph"/>
              <w:spacing w:before="7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78FBE0C3" w14:textId="77777777" w:rsidR="006709D9" w:rsidRPr="00D86FE2" w:rsidRDefault="00000000" w:rsidP="005605E1">
            <w:pPr>
              <w:pStyle w:val="TableParagraph"/>
              <w:spacing w:line="276" w:lineRule="auto"/>
              <w:ind w:left="234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3DA86EC0" wp14:editId="01ADA40E">
                      <wp:extent cx="264160" cy="165100"/>
                      <wp:effectExtent l="0" t="0" r="0" b="0"/>
                      <wp:docPr id="101" name="Group 1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02" name="Graphic 102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267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17" y="158605"/>
                                      </a:lnTo>
                                      <a:lnTo>
                                        <a:pt x="24177" y="140903"/>
                                      </a:lnTo>
                                      <a:lnTo>
                                        <a:pt x="6486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86" y="50438"/>
                                      </a:lnTo>
                                      <a:lnTo>
                                        <a:pt x="24177" y="24196"/>
                                      </a:lnTo>
                                      <a:lnTo>
                                        <a:pt x="50417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267" y="0"/>
                                      </a:lnTo>
                                      <a:lnTo>
                                        <a:pt x="212666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3" y="12341"/>
                                      </a:lnTo>
                                      <a:lnTo>
                                        <a:pt x="28671" y="28676"/>
                                      </a:lnTo>
                                      <a:lnTo>
                                        <a:pt x="12339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39" y="112201"/>
                                      </a:lnTo>
                                      <a:lnTo>
                                        <a:pt x="28671" y="136423"/>
                                      </a:lnTo>
                                      <a:lnTo>
                                        <a:pt x="52893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666" y="158750"/>
                                      </a:lnTo>
                                      <a:lnTo>
                                        <a:pt x="181267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666" y="158750"/>
                                      </a:moveTo>
                                      <a:lnTo>
                                        <a:pt x="181267" y="158750"/>
                                      </a:lnTo>
                                      <a:lnTo>
                                        <a:pt x="210923" y="152758"/>
                                      </a:lnTo>
                                      <a:lnTo>
                                        <a:pt x="235145" y="136423"/>
                                      </a:lnTo>
                                      <a:lnTo>
                                        <a:pt x="251477" y="112201"/>
                                      </a:lnTo>
                                      <a:lnTo>
                                        <a:pt x="257467" y="82550"/>
                                      </a:lnTo>
                                      <a:lnTo>
                                        <a:pt x="251477" y="52898"/>
                                      </a:lnTo>
                                      <a:lnTo>
                                        <a:pt x="235145" y="28676"/>
                                      </a:lnTo>
                                      <a:lnTo>
                                        <a:pt x="210923" y="12341"/>
                                      </a:lnTo>
                                      <a:lnTo>
                                        <a:pt x="181267" y="6350"/>
                                      </a:lnTo>
                                      <a:lnTo>
                                        <a:pt x="212666" y="6350"/>
                                      </a:lnTo>
                                      <a:lnTo>
                                        <a:pt x="213378" y="6494"/>
                                      </a:lnTo>
                                      <a:lnTo>
                                        <a:pt x="239620" y="24196"/>
                                      </a:lnTo>
                                      <a:lnTo>
                                        <a:pt x="257323" y="50438"/>
                                      </a:lnTo>
                                      <a:lnTo>
                                        <a:pt x="263817" y="82550"/>
                                      </a:lnTo>
                                      <a:lnTo>
                                        <a:pt x="257323" y="114661"/>
                                      </a:lnTo>
                                      <a:lnTo>
                                        <a:pt x="239620" y="140903"/>
                                      </a:lnTo>
                                      <a:lnTo>
                                        <a:pt x="213378" y="158605"/>
                                      </a:lnTo>
                                      <a:lnTo>
                                        <a:pt x="212666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7EFFAD7" id="Group 101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">
                      <v:shape id="Graphic 102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" path="m181267,165100r-98717,l50417,158605,24177,140903,6486,114661,,82550,6486,50438,24177,24196,50417,6494,82550,r98717,l212666,6350r-130116,l52893,12341,28671,28676,12339,52898,6350,82550r5989,29651l28671,136423r24222,16335l82550,158750r130116,l181267,165100xem212666,158750r-31399,l210923,152758r24222,-16335l251477,112201r5990,-29651l251477,52898,235145,28676,210923,12341,181267,6350r31399,l213378,6494r26242,17702l257323,50438r6494,32112l257323,114661r-17703,26242l213378,158605r-712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313" w:type="dxa"/>
            <w:tcBorders>
              <w:top w:val="single" w:sz="4" w:space="0" w:color="9AA0A5"/>
              <w:bottom w:val="single" w:sz="4" w:space="0" w:color="9AA0A5"/>
            </w:tcBorders>
          </w:tcPr>
          <w:p w14:paraId="71EA9119" w14:textId="77777777" w:rsidR="006709D9" w:rsidRPr="00D86FE2" w:rsidRDefault="006709D9" w:rsidP="005605E1">
            <w:pPr>
              <w:pStyle w:val="TableParagraph"/>
              <w:spacing w:before="7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4ECD5A73" w14:textId="77777777" w:rsidR="006709D9" w:rsidRPr="00D86FE2" w:rsidRDefault="00000000" w:rsidP="005605E1">
            <w:pPr>
              <w:pStyle w:val="TableParagraph"/>
              <w:spacing w:line="276" w:lineRule="auto"/>
              <w:ind w:left="462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7D7B5A90" wp14:editId="004E5056">
                      <wp:extent cx="264160" cy="165100"/>
                      <wp:effectExtent l="0" t="0" r="0" b="0"/>
                      <wp:docPr id="103" name="Group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04" name="Graphic 104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267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17" y="158605"/>
                                      </a:lnTo>
                                      <a:lnTo>
                                        <a:pt x="24177" y="140903"/>
                                      </a:lnTo>
                                      <a:lnTo>
                                        <a:pt x="6486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86" y="50438"/>
                                      </a:lnTo>
                                      <a:lnTo>
                                        <a:pt x="24177" y="24196"/>
                                      </a:lnTo>
                                      <a:lnTo>
                                        <a:pt x="50417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267" y="0"/>
                                      </a:lnTo>
                                      <a:lnTo>
                                        <a:pt x="212666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3" y="12341"/>
                                      </a:lnTo>
                                      <a:lnTo>
                                        <a:pt x="28671" y="28676"/>
                                      </a:lnTo>
                                      <a:lnTo>
                                        <a:pt x="12339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39" y="112201"/>
                                      </a:lnTo>
                                      <a:lnTo>
                                        <a:pt x="28671" y="136423"/>
                                      </a:lnTo>
                                      <a:lnTo>
                                        <a:pt x="52893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666" y="158750"/>
                                      </a:lnTo>
                                      <a:lnTo>
                                        <a:pt x="181267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666" y="158750"/>
                                      </a:moveTo>
                                      <a:lnTo>
                                        <a:pt x="181267" y="158750"/>
                                      </a:lnTo>
                                      <a:lnTo>
                                        <a:pt x="210923" y="152758"/>
                                      </a:lnTo>
                                      <a:lnTo>
                                        <a:pt x="235145" y="136423"/>
                                      </a:lnTo>
                                      <a:lnTo>
                                        <a:pt x="251477" y="112201"/>
                                      </a:lnTo>
                                      <a:lnTo>
                                        <a:pt x="257467" y="82550"/>
                                      </a:lnTo>
                                      <a:lnTo>
                                        <a:pt x="251477" y="52898"/>
                                      </a:lnTo>
                                      <a:lnTo>
                                        <a:pt x="235145" y="28676"/>
                                      </a:lnTo>
                                      <a:lnTo>
                                        <a:pt x="210923" y="12341"/>
                                      </a:lnTo>
                                      <a:lnTo>
                                        <a:pt x="181267" y="6350"/>
                                      </a:lnTo>
                                      <a:lnTo>
                                        <a:pt x="212666" y="6350"/>
                                      </a:lnTo>
                                      <a:lnTo>
                                        <a:pt x="213378" y="6494"/>
                                      </a:lnTo>
                                      <a:lnTo>
                                        <a:pt x="239620" y="24196"/>
                                      </a:lnTo>
                                      <a:lnTo>
                                        <a:pt x="257323" y="50438"/>
                                      </a:lnTo>
                                      <a:lnTo>
                                        <a:pt x="263817" y="82550"/>
                                      </a:lnTo>
                                      <a:lnTo>
                                        <a:pt x="257323" y="114661"/>
                                      </a:lnTo>
                                      <a:lnTo>
                                        <a:pt x="239620" y="140903"/>
                                      </a:lnTo>
                                      <a:lnTo>
                                        <a:pt x="213378" y="158605"/>
                                      </a:lnTo>
                                      <a:lnTo>
                                        <a:pt x="212666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48A7920" id="Group 103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">
                      <v:shape id="Graphic 104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" path="m181267,165100r-98717,l50417,158605,24177,140903,6486,114661,,82550,6486,50438,24177,24196,50417,6494,82550,r98717,l212666,6350r-130116,l52893,12341,28671,28676,12339,52898,6350,82550r5989,29651l28671,136423r24222,16335l82550,158750r130116,l181267,165100xem212666,158750r-31399,l210923,152758r24222,-16335l251477,112201r5990,-29651l251477,52898,235145,28676,210923,12341,181267,6350r31399,l213378,6494r26242,17702l257323,50438r6494,32112l257323,114661r-17703,26242l213378,158605r-712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16" w:type="dxa"/>
            <w:tcBorders>
              <w:top w:val="single" w:sz="4" w:space="0" w:color="9AA0A5"/>
              <w:bottom w:val="single" w:sz="4" w:space="0" w:color="9AA0A5"/>
            </w:tcBorders>
          </w:tcPr>
          <w:p w14:paraId="3713DD0C" w14:textId="77777777" w:rsidR="006709D9" w:rsidRPr="00D86FE2" w:rsidRDefault="006709D9" w:rsidP="005605E1">
            <w:pPr>
              <w:pStyle w:val="TableParagraph"/>
              <w:spacing w:before="7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1013E516" w14:textId="77777777" w:rsidR="006709D9" w:rsidRPr="00D86FE2" w:rsidRDefault="00000000" w:rsidP="005605E1">
            <w:pPr>
              <w:pStyle w:val="TableParagraph"/>
              <w:spacing w:line="276" w:lineRule="auto"/>
              <w:ind w:left="254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576CADC3" wp14:editId="7F52E65B">
                      <wp:extent cx="264160" cy="165100"/>
                      <wp:effectExtent l="0" t="0" r="0" b="0"/>
                      <wp:docPr id="105" name="Group 1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06" name="Graphic 106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279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17" y="158605"/>
                                      </a:lnTo>
                                      <a:lnTo>
                                        <a:pt x="24177" y="140903"/>
                                      </a:lnTo>
                                      <a:lnTo>
                                        <a:pt x="6486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86" y="50438"/>
                                      </a:lnTo>
                                      <a:lnTo>
                                        <a:pt x="24177" y="24196"/>
                                      </a:lnTo>
                                      <a:lnTo>
                                        <a:pt x="50417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279" y="0"/>
                                      </a:lnTo>
                                      <a:lnTo>
                                        <a:pt x="212699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8" y="12341"/>
                                      </a:lnTo>
                                      <a:lnTo>
                                        <a:pt x="28676" y="28676"/>
                                      </a:lnTo>
                                      <a:lnTo>
                                        <a:pt x="12341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41" y="112201"/>
                                      </a:lnTo>
                                      <a:lnTo>
                                        <a:pt x="28676" y="136423"/>
                                      </a:lnTo>
                                      <a:lnTo>
                                        <a:pt x="52898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699" y="158750"/>
                                      </a:lnTo>
                                      <a:lnTo>
                                        <a:pt x="181279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699" y="158750"/>
                                      </a:moveTo>
                                      <a:lnTo>
                                        <a:pt x="181279" y="158750"/>
                                      </a:lnTo>
                                      <a:lnTo>
                                        <a:pt x="210931" y="152758"/>
                                      </a:lnTo>
                                      <a:lnTo>
                                        <a:pt x="235153" y="136423"/>
                                      </a:lnTo>
                                      <a:lnTo>
                                        <a:pt x="251488" y="112201"/>
                                      </a:lnTo>
                                      <a:lnTo>
                                        <a:pt x="257479" y="82550"/>
                                      </a:lnTo>
                                      <a:lnTo>
                                        <a:pt x="251488" y="52898"/>
                                      </a:lnTo>
                                      <a:lnTo>
                                        <a:pt x="235153" y="28676"/>
                                      </a:lnTo>
                                      <a:lnTo>
                                        <a:pt x="210931" y="12341"/>
                                      </a:lnTo>
                                      <a:lnTo>
                                        <a:pt x="181279" y="6350"/>
                                      </a:lnTo>
                                      <a:lnTo>
                                        <a:pt x="212699" y="6350"/>
                                      </a:lnTo>
                                      <a:lnTo>
                                        <a:pt x="213412" y="6494"/>
                                      </a:lnTo>
                                      <a:lnTo>
                                        <a:pt x="239652" y="24196"/>
                                      </a:lnTo>
                                      <a:lnTo>
                                        <a:pt x="257342" y="50438"/>
                                      </a:lnTo>
                                      <a:lnTo>
                                        <a:pt x="263829" y="82550"/>
                                      </a:lnTo>
                                      <a:lnTo>
                                        <a:pt x="257342" y="114661"/>
                                      </a:lnTo>
                                      <a:lnTo>
                                        <a:pt x="239652" y="140903"/>
                                      </a:lnTo>
                                      <a:lnTo>
                                        <a:pt x="213412" y="158605"/>
                                      </a:lnTo>
                                      <a:lnTo>
                                        <a:pt x="212699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B6B6168" id="Group 105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">
                      <v:shape id="Graphic 106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" path="m181279,165100r-98729,l50417,158605,24177,140903,6486,114661,,82550,6486,50438,24177,24196,50417,6494,82550,r98729,l212699,6350r-130149,l52898,12341,28676,28676,12341,52898,6350,82550r5991,29651l28676,136423r24222,16335l82550,158750r130149,l181279,165100xem212699,158750r-31420,l210931,152758r24222,-16335l251488,112201r5991,-29651l251488,52898,235153,28676,210931,12341,181279,6350r31420,l213412,6494r26240,17702l257342,50438r6487,32112l257342,114661r-17690,26242l213412,158605r-713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315" w:type="dxa"/>
            <w:tcBorders>
              <w:top w:val="single" w:sz="4" w:space="0" w:color="9AA0A5"/>
              <w:bottom w:val="single" w:sz="4" w:space="0" w:color="9AA0A5"/>
            </w:tcBorders>
          </w:tcPr>
          <w:p w14:paraId="66483AA8" w14:textId="77777777" w:rsidR="006709D9" w:rsidRPr="00D86FE2" w:rsidRDefault="006709D9" w:rsidP="005605E1">
            <w:pPr>
              <w:pStyle w:val="TableParagraph"/>
              <w:spacing w:before="7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7BFF2BAD" w14:textId="77777777" w:rsidR="006709D9" w:rsidRPr="00D86FE2" w:rsidRDefault="00000000" w:rsidP="005605E1">
            <w:pPr>
              <w:pStyle w:val="TableParagraph"/>
              <w:spacing w:line="276" w:lineRule="auto"/>
              <w:ind w:left="432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2A5C3B74" wp14:editId="2F619780">
                      <wp:extent cx="264160" cy="165100"/>
                      <wp:effectExtent l="0" t="0" r="0" b="0"/>
                      <wp:docPr id="107" name="Group 1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08" name="Graphic 108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330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38" y="158605"/>
                                      </a:lnTo>
                                      <a:lnTo>
                                        <a:pt x="24196" y="140903"/>
                                      </a:lnTo>
                                      <a:lnTo>
                                        <a:pt x="6494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94" y="50438"/>
                                      </a:lnTo>
                                      <a:lnTo>
                                        <a:pt x="24196" y="24196"/>
                                      </a:lnTo>
                                      <a:lnTo>
                                        <a:pt x="50438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330" y="0"/>
                                      </a:lnTo>
                                      <a:lnTo>
                                        <a:pt x="212729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8" y="12341"/>
                                      </a:lnTo>
                                      <a:lnTo>
                                        <a:pt x="28676" y="28676"/>
                                      </a:lnTo>
                                      <a:lnTo>
                                        <a:pt x="12341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41" y="112201"/>
                                      </a:lnTo>
                                      <a:lnTo>
                                        <a:pt x="28676" y="136423"/>
                                      </a:lnTo>
                                      <a:lnTo>
                                        <a:pt x="52898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729" y="158750"/>
                                      </a:lnTo>
                                      <a:lnTo>
                                        <a:pt x="181330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729" y="158750"/>
                                      </a:moveTo>
                                      <a:lnTo>
                                        <a:pt x="181330" y="158750"/>
                                      </a:lnTo>
                                      <a:lnTo>
                                        <a:pt x="210960" y="152758"/>
                                      </a:lnTo>
                                      <a:lnTo>
                                        <a:pt x="235184" y="136423"/>
                                      </a:lnTo>
                                      <a:lnTo>
                                        <a:pt x="251532" y="112201"/>
                                      </a:lnTo>
                                      <a:lnTo>
                                        <a:pt x="257530" y="82550"/>
                                      </a:lnTo>
                                      <a:lnTo>
                                        <a:pt x="251532" y="52898"/>
                                      </a:lnTo>
                                      <a:lnTo>
                                        <a:pt x="235184" y="28676"/>
                                      </a:lnTo>
                                      <a:lnTo>
                                        <a:pt x="210960" y="12341"/>
                                      </a:lnTo>
                                      <a:lnTo>
                                        <a:pt x="181330" y="6350"/>
                                      </a:lnTo>
                                      <a:lnTo>
                                        <a:pt x="212729" y="6350"/>
                                      </a:lnTo>
                                      <a:lnTo>
                                        <a:pt x="213442" y="6494"/>
                                      </a:lnTo>
                                      <a:lnTo>
                                        <a:pt x="239683" y="24196"/>
                                      </a:lnTo>
                                      <a:lnTo>
                                        <a:pt x="257386" y="50438"/>
                                      </a:lnTo>
                                      <a:lnTo>
                                        <a:pt x="263880" y="82550"/>
                                      </a:lnTo>
                                      <a:lnTo>
                                        <a:pt x="257386" y="114661"/>
                                      </a:lnTo>
                                      <a:lnTo>
                                        <a:pt x="239683" y="140903"/>
                                      </a:lnTo>
                                      <a:lnTo>
                                        <a:pt x="213442" y="158605"/>
                                      </a:lnTo>
                                      <a:lnTo>
                                        <a:pt x="212729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5FFA4E2" id="Group 107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">
                      <v:shape id="Graphic 108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" path="m181330,165100r-98780,l50438,158605,24196,140903,6494,114661,,82550,6494,50438,24196,24196,50438,6494,82550,r98780,l212729,6350r-130179,l52898,12341,28676,28676,12341,52898,6350,82550r5991,29651l28676,136423r24222,16335l82550,158750r130179,l181330,165100xem212729,158750r-31399,l210960,152758r24224,-16335l251532,112201r5998,-29651l251532,52898,235184,28676,210960,12341,181330,6350r31399,l213442,6494r26241,17702l257386,50438r6494,32112l257386,114661r-17703,26242l213442,158605r-713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6709D9" w:rsidRPr="00D86FE2" w14:paraId="27DC2607" w14:textId="77777777">
        <w:trPr>
          <w:trHeight w:val="900"/>
        </w:trPr>
        <w:tc>
          <w:tcPr>
            <w:tcW w:w="1756" w:type="dxa"/>
            <w:tcBorders>
              <w:top w:val="single" w:sz="4" w:space="0" w:color="9AA0A5"/>
              <w:bottom w:val="single" w:sz="4" w:space="0" w:color="9AA0A5"/>
            </w:tcBorders>
          </w:tcPr>
          <w:p w14:paraId="0EE68999" w14:textId="6BBF57C7" w:rsidR="006709D9" w:rsidRPr="00D86FE2" w:rsidRDefault="001E0926" w:rsidP="005605E1">
            <w:pPr>
              <w:pStyle w:val="TableParagraph"/>
              <w:spacing w:before="196" w:line="276" w:lineRule="auto"/>
              <w:ind w:left="105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spacing w:val="-4"/>
                <w:sz w:val="24"/>
                <w:szCs w:val="24"/>
              </w:rPr>
              <w:t xml:space="preserve">Healthcare </w:t>
            </w:r>
            <w:proofErr w:type="spellStart"/>
            <w:r w:rsidRPr="00D86FE2">
              <w:rPr>
                <w:rFonts w:ascii="Arial" w:hAnsi="Arial" w:cs="Arial"/>
                <w:spacing w:val="-4"/>
                <w:sz w:val="24"/>
                <w:szCs w:val="24"/>
              </w:rPr>
              <w:t>professionals</w:t>
            </w:r>
            <w:proofErr w:type="spellEnd"/>
          </w:p>
        </w:tc>
        <w:tc>
          <w:tcPr>
            <w:tcW w:w="1169" w:type="dxa"/>
            <w:tcBorders>
              <w:top w:val="single" w:sz="4" w:space="0" w:color="9AA0A5"/>
              <w:bottom w:val="single" w:sz="4" w:space="0" w:color="9AA0A5"/>
            </w:tcBorders>
          </w:tcPr>
          <w:p w14:paraId="3D3972B9" w14:textId="77777777" w:rsidR="006709D9" w:rsidRPr="00D86FE2" w:rsidRDefault="006709D9" w:rsidP="005605E1">
            <w:pPr>
              <w:pStyle w:val="TableParagraph"/>
              <w:spacing w:before="109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5FF2E943" w14:textId="77777777" w:rsidR="006709D9" w:rsidRPr="00D86FE2" w:rsidRDefault="00000000" w:rsidP="005605E1">
            <w:pPr>
              <w:pStyle w:val="TableParagraph"/>
              <w:spacing w:line="276" w:lineRule="auto"/>
              <w:ind w:left="354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4DFDD27B" wp14:editId="1D808F61">
                      <wp:extent cx="264160" cy="165100"/>
                      <wp:effectExtent l="0" t="0" r="0" b="0"/>
                      <wp:docPr id="109" name="Group 1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10" name="Graphic 110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279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17" y="158605"/>
                                      </a:lnTo>
                                      <a:lnTo>
                                        <a:pt x="24177" y="140903"/>
                                      </a:lnTo>
                                      <a:lnTo>
                                        <a:pt x="6486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86" y="50438"/>
                                      </a:lnTo>
                                      <a:lnTo>
                                        <a:pt x="24177" y="24196"/>
                                      </a:lnTo>
                                      <a:lnTo>
                                        <a:pt x="50417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279" y="0"/>
                                      </a:lnTo>
                                      <a:lnTo>
                                        <a:pt x="212673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8" y="12341"/>
                                      </a:lnTo>
                                      <a:lnTo>
                                        <a:pt x="28676" y="28676"/>
                                      </a:lnTo>
                                      <a:lnTo>
                                        <a:pt x="12341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41" y="112201"/>
                                      </a:lnTo>
                                      <a:lnTo>
                                        <a:pt x="28676" y="136423"/>
                                      </a:lnTo>
                                      <a:lnTo>
                                        <a:pt x="52898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673" y="158750"/>
                                      </a:lnTo>
                                      <a:lnTo>
                                        <a:pt x="181279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673" y="158750"/>
                                      </a:moveTo>
                                      <a:lnTo>
                                        <a:pt x="181279" y="158750"/>
                                      </a:lnTo>
                                      <a:lnTo>
                                        <a:pt x="210931" y="152758"/>
                                      </a:lnTo>
                                      <a:lnTo>
                                        <a:pt x="235153" y="136423"/>
                                      </a:lnTo>
                                      <a:lnTo>
                                        <a:pt x="251488" y="112201"/>
                                      </a:lnTo>
                                      <a:lnTo>
                                        <a:pt x="257479" y="82550"/>
                                      </a:lnTo>
                                      <a:lnTo>
                                        <a:pt x="251488" y="52898"/>
                                      </a:lnTo>
                                      <a:lnTo>
                                        <a:pt x="235153" y="28676"/>
                                      </a:lnTo>
                                      <a:lnTo>
                                        <a:pt x="210931" y="12341"/>
                                      </a:lnTo>
                                      <a:lnTo>
                                        <a:pt x="181279" y="6350"/>
                                      </a:lnTo>
                                      <a:lnTo>
                                        <a:pt x="212673" y="6350"/>
                                      </a:lnTo>
                                      <a:lnTo>
                                        <a:pt x="213385" y="6494"/>
                                      </a:lnTo>
                                      <a:lnTo>
                                        <a:pt x="239628" y="24196"/>
                                      </a:lnTo>
                                      <a:lnTo>
                                        <a:pt x="257333" y="50438"/>
                                      </a:lnTo>
                                      <a:lnTo>
                                        <a:pt x="263829" y="82550"/>
                                      </a:lnTo>
                                      <a:lnTo>
                                        <a:pt x="257333" y="114661"/>
                                      </a:lnTo>
                                      <a:lnTo>
                                        <a:pt x="239628" y="140903"/>
                                      </a:lnTo>
                                      <a:lnTo>
                                        <a:pt x="213385" y="158605"/>
                                      </a:lnTo>
                                      <a:lnTo>
                                        <a:pt x="212673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0DFB4C6" id="Group 109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">
                      <v:shape id="Graphic 110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" path="m181279,165100r-98729,l50417,158605,24177,140903,6486,114661,,82550,6486,50438,24177,24196,50417,6494,82550,r98729,l212673,6350r-130123,l52898,12341,28676,28676,12341,52898,6350,82550r5991,29651l28676,136423r24222,16335l82550,158750r130123,l181279,165100xem212673,158750r-31394,l210931,152758r24222,-16335l251488,112201r5991,-29651l251488,52898,235153,28676,210931,12341,181279,6350r31394,l213385,6494r26243,17702l257333,50438r6496,32112l257333,114661r-17705,26242l213385,158605r-712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877" w:type="dxa"/>
            <w:tcBorders>
              <w:top w:val="single" w:sz="4" w:space="0" w:color="9AA0A5"/>
              <w:bottom w:val="single" w:sz="4" w:space="0" w:color="9AA0A5"/>
            </w:tcBorders>
          </w:tcPr>
          <w:p w14:paraId="04EBA92D" w14:textId="77777777" w:rsidR="006709D9" w:rsidRPr="00D86FE2" w:rsidRDefault="006709D9" w:rsidP="005605E1">
            <w:pPr>
              <w:pStyle w:val="TableParagraph"/>
              <w:spacing w:before="109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5FC5E429" w14:textId="77777777" w:rsidR="006709D9" w:rsidRPr="00D86FE2" w:rsidRDefault="00000000" w:rsidP="005605E1">
            <w:pPr>
              <w:pStyle w:val="TableParagraph"/>
              <w:spacing w:line="276" w:lineRule="auto"/>
              <w:ind w:left="234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680935C8" wp14:editId="446126AD">
                      <wp:extent cx="264160" cy="165100"/>
                      <wp:effectExtent l="0" t="0" r="0" b="0"/>
                      <wp:docPr id="111" name="Group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12" name="Graphic 112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267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17" y="158605"/>
                                      </a:lnTo>
                                      <a:lnTo>
                                        <a:pt x="24177" y="140903"/>
                                      </a:lnTo>
                                      <a:lnTo>
                                        <a:pt x="6486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86" y="50438"/>
                                      </a:lnTo>
                                      <a:lnTo>
                                        <a:pt x="24177" y="24196"/>
                                      </a:lnTo>
                                      <a:lnTo>
                                        <a:pt x="50417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267" y="0"/>
                                      </a:lnTo>
                                      <a:lnTo>
                                        <a:pt x="212666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3" y="12341"/>
                                      </a:lnTo>
                                      <a:lnTo>
                                        <a:pt x="28671" y="28676"/>
                                      </a:lnTo>
                                      <a:lnTo>
                                        <a:pt x="12339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39" y="112201"/>
                                      </a:lnTo>
                                      <a:lnTo>
                                        <a:pt x="28671" y="136423"/>
                                      </a:lnTo>
                                      <a:lnTo>
                                        <a:pt x="52893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666" y="158750"/>
                                      </a:lnTo>
                                      <a:lnTo>
                                        <a:pt x="181267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666" y="158750"/>
                                      </a:moveTo>
                                      <a:lnTo>
                                        <a:pt x="181267" y="158750"/>
                                      </a:lnTo>
                                      <a:lnTo>
                                        <a:pt x="210923" y="152758"/>
                                      </a:lnTo>
                                      <a:lnTo>
                                        <a:pt x="235145" y="136423"/>
                                      </a:lnTo>
                                      <a:lnTo>
                                        <a:pt x="251477" y="112201"/>
                                      </a:lnTo>
                                      <a:lnTo>
                                        <a:pt x="257467" y="82550"/>
                                      </a:lnTo>
                                      <a:lnTo>
                                        <a:pt x="251477" y="52898"/>
                                      </a:lnTo>
                                      <a:lnTo>
                                        <a:pt x="235145" y="28676"/>
                                      </a:lnTo>
                                      <a:lnTo>
                                        <a:pt x="210923" y="12341"/>
                                      </a:lnTo>
                                      <a:lnTo>
                                        <a:pt x="181267" y="6350"/>
                                      </a:lnTo>
                                      <a:lnTo>
                                        <a:pt x="212666" y="6350"/>
                                      </a:lnTo>
                                      <a:lnTo>
                                        <a:pt x="213378" y="6494"/>
                                      </a:lnTo>
                                      <a:lnTo>
                                        <a:pt x="239620" y="24196"/>
                                      </a:lnTo>
                                      <a:lnTo>
                                        <a:pt x="257323" y="50438"/>
                                      </a:lnTo>
                                      <a:lnTo>
                                        <a:pt x="263817" y="82550"/>
                                      </a:lnTo>
                                      <a:lnTo>
                                        <a:pt x="257323" y="114661"/>
                                      </a:lnTo>
                                      <a:lnTo>
                                        <a:pt x="239620" y="140903"/>
                                      </a:lnTo>
                                      <a:lnTo>
                                        <a:pt x="213378" y="158605"/>
                                      </a:lnTo>
                                      <a:lnTo>
                                        <a:pt x="212666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19E5424" id="Group 111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">
                      <v:shape id="Graphic 112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" path="m181267,165100r-98717,l50417,158605,24177,140903,6486,114661,,82550,6486,50438,24177,24196,50417,6494,82550,r98717,l212666,6350r-130116,l52893,12341,28671,28676,12339,52898,6350,82550r5989,29651l28671,136423r24222,16335l82550,158750r130116,l181267,165100xem212666,158750r-31399,l210923,152758r24222,-16335l251477,112201r5990,-29651l251477,52898,235145,28676,210923,12341,181267,6350r31399,l213378,6494r26242,17702l257323,50438r6494,32112l257323,114661r-17703,26242l213378,158605r-712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313" w:type="dxa"/>
            <w:tcBorders>
              <w:top w:val="single" w:sz="4" w:space="0" w:color="9AA0A5"/>
              <w:bottom w:val="single" w:sz="4" w:space="0" w:color="9AA0A5"/>
            </w:tcBorders>
          </w:tcPr>
          <w:p w14:paraId="45CED74E" w14:textId="77777777" w:rsidR="006709D9" w:rsidRPr="00D86FE2" w:rsidRDefault="006709D9" w:rsidP="005605E1">
            <w:pPr>
              <w:pStyle w:val="TableParagraph"/>
              <w:spacing w:before="109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2B26A015" w14:textId="77777777" w:rsidR="006709D9" w:rsidRPr="00D86FE2" w:rsidRDefault="00000000" w:rsidP="005605E1">
            <w:pPr>
              <w:pStyle w:val="TableParagraph"/>
              <w:spacing w:line="276" w:lineRule="auto"/>
              <w:ind w:left="462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5E159FB3" wp14:editId="7E9C8298">
                      <wp:extent cx="264160" cy="165100"/>
                      <wp:effectExtent l="0" t="0" r="0" b="0"/>
                      <wp:docPr id="113" name="Group 1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14" name="Graphic 114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267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17" y="158605"/>
                                      </a:lnTo>
                                      <a:lnTo>
                                        <a:pt x="24177" y="140903"/>
                                      </a:lnTo>
                                      <a:lnTo>
                                        <a:pt x="6486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86" y="50438"/>
                                      </a:lnTo>
                                      <a:lnTo>
                                        <a:pt x="24177" y="24196"/>
                                      </a:lnTo>
                                      <a:lnTo>
                                        <a:pt x="50417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267" y="0"/>
                                      </a:lnTo>
                                      <a:lnTo>
                                        <a:pt x="212666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3" y="12341"/>
                                      </a:lnTo>
                                      <a:lnTo>
                                        <a:pt x="28671" y="28676"/>
                                      </a:lnTo>
                                      <a:lnTo>
                                        <a:pt x="12339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39" y="112201"/>
                                      </a:lnTo>
                                      <a:lnTo>
                                        <a:pt x="28671" y="136423"/>
                                      </a:lnTo>
                                      <a:lnTo>
                                        <a:pt x="52893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666" y="158750"/>
                                      </a:lnTo>
                                      <a:lnTo>
                                        <a:pt x="181267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666" y="158750"/>
                                      </a:moveTo>
                                      <a:lnTo>
                                        <a:pt x="181267" y="158750"/>
                                      </a:lnTo>
                                      <a:lnTo>
                                        <a:pt x="210923" y="152758"/>
                                      </a:lnTo>
                                      <a:lnTo>
                                        <a:pt x="235145" y="136423"/>
                                      </a:lnTo>
                                      <a:lnTo>
                                        <a:pt x="251477" y="112201"/>
                                      </a:lnTo>
                                      <a:lnTo>
                                        <a:pt x="257467" y="82550"/>
                                      </a:lnTo>
                                      <a:lnTo>
                                        <a:pt x="251477" y="52898"/>
                                      </a:lnTo>
                                      <a:lnTo>
                                        <a:pt x="235145" y="28676"/>
                                      </a:lnTo>
                                      <a:lnTo>
                                        <a:pt x="210923" y="12341"/>
                                      </a:lnTo>
                                      <a:lnTo>
                                        <a:pt x="181267" y="6350"/>
                                      </a:lnTo>
                                      <a:lnTo>
                                        <a:pt x="212666" y="6350"/>
                                      </a:lnTo>
                                      <a:lnTo>
                                        <a:pt x="213378" y="6494"/>
                                      </a:lnTo>
                                      <a:lnTo>
                                        <a:pt x="239620" y="24196"/>
                                      </a:lnTo>
                                      <a:lnTo>
                                        <a:pt x="257323" y="50438"/>
                                      </a:lnTo>
                                      <a:lnTo>
                                        <a:pt x="263817" y="82550"/>
                                      </a:lnTo>
                                      <a:lnTo>
                                        <a:pt x="257323" y="114661"/>
                                      </a:lnTo>
                                      <a:lnTo>
                                        <a:pt x="239620" y="140903"/>
                                      </a:lnTo>
                                      <a:lnTo>
                                        <a:pt x="213378" y="158605"/>
                                      </a:lnTo>
                                      <a:lnTo>
                                        <a:pt x="212666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88ED8E0" id="Group 113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">
                      <v:shape id="Graphic 114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" path="m181267,165100r-98717,l50417,158605,24177,140903,6486,114661,,82550,6486,50438,24177,24196,50417,6494,82550,r98717,l212666,6350r-130116,l52893,12341,28671,28676,12339,52898,6350,82550r5989,29651l28671,136423r24222,16335l82550,158750r130116,l181267,165100xem212666,158750r-31399,l210923,152758r24222,-16335l251477,112201r5990,-29651l251477,52898,235145,28676,210923,12341,181267,6350r31399,l213378,6494r26242,17702l257323,50438r6494,32112l257323,114661r-17703,26242l213378,158605r-712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16" w:type="dxa"/>
            <w:tcBorders>
              <w:top w:val="single" w:sz="4" w:space="0" w:color="9AA0A5"/>
              <w:bottom w:val="single" w:sz="4" w:space="0" w:color="9AA0A5"/>
            </w:tcBorders>
          </w:tcPr>
          <w:p w14:paraId="03D809D1" w14:textId="77777777" w:rsidR="006709D9" w:rsidRPr="00D86FE2" w:rsidRDefault="006709D9" w:rsidP="005605E1">
            <w:pPr>
              <w:pStyle w:val="TableParagraph"/>
              <w:spacing w:before="109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11FD55A5" w14:textId="77777777" w:rsidR="006709D9" w:rsidRPr="00D86FE2" w:rsidRDefault="00000000" w:rsidP="005605E1">
            <w:pPr>
              <w:pStyle w:val="TableParagraph"/>
              <w:spacing w:line="276" w:lineRule="auto"/>
              <w:ind w:left="254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554B08FD" wp14:editId="3AA4B0D8">
                      <wp:extent cx="264160" cy="165100"/>
                      <wp:effectExtent l="0" t="0" r="0" b="0"/>
                      <wp:docPr id="115" name="Group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16" name="Graphic 116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279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17" y="158605"/>
                                      </a:lnTo>
                                      <a:lnTo>
                                        <a:pt x="24177" y="140903"/>
                                      </a:lnTo>
                                      <a:lnTo>
                                        <a:pt x="6486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86" y="50438"/>
                                      </a:lnTo>
                                      <a:lnTo>
                                        <a:pt x="24177" y="24196"/>
                                      </a:lnTo>
                                      <a:lnTo>
                                        <a:pt x="50417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279" y="0"/>
                                      </a:lnTo>
                                      <a:lnTo>
                                        <a:pt x="212699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8" y="12341"/>
                                      </a:lnTo>
                                      <a:lnTo>
                                        <a:pt x="28676" y="28676"/>
                                      </a:lnTo>
                                      <a:lnTo>
                                        <a:pt x="12341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41" y="112201"/>
                                      </a:lnTo>
                                      <a:lnTo>
                                        <a:pt x="28676" y="136423"/>
                                      </a:lnTo>
                                      <a:lnTo>
                                        <a:pt x="52898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699" y="158750"/>
                                      </a:lnTo>
                                      <a:lnTo>
                                        <a:pt x="181279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699" y="158750"/>
                                      </a:moveTo>
                                      <a:lnTo>
                                        <a:pt x="181279" y="158750"/>
                                      </a:lnTo>
                                      <a:lnTo>
                                        <a:pt x="210931" y="152758"/>
                                      </a:lnTo>
                                      <a:lnTo>
                                        <a:pt x="235153" y="136423"/>
                                      </a:lnTo>
                                      <a:lnTo>
                                        <a:pt x="251488" y="112201"/>
                                      </a:lnTo>
                                      <a:lnTo>
                                        <a:pt x="257479" y="82550"/>
                                      </a:lnTo>
                                      <a:lnTo>
                                        <a:pt x="251488" y="52898"/>
                                      </a:lnTo>
                                      <a:lnTo>
                                        <a:pt x="235153" y="28676"/>
                                      </a:lnTo>
                                      <a:lnTo>
                                        <a:pt x="210931" y="12341"/>
                                      </a:lnTo>
                                      <a:lnTo>
                                        <a:pt x="181279" y="6350"/>
                                      </a:lnTo>
                                      <a:lnTo>
                                        <a:pt x="212699" y="6350"/>
                                      </a:lnTo>
                                      <a:lnTo>
                                        <a:pt x="213412" y="6494"/>
                                      </a:lnTo>
                                      <a:lnTo>
                                        <a:pt x="239652" y="24196"/>
                                      </a:lnTo>
                                      <a:lnTo>
                                        <a:pt x="257342" y="50438"/>
                                      </a:lnTo>
                                      <a:lnTo>
                                        <a:pt x="263829" y="82550"/>
                                      </a:lnTo>
                                      <a:lnTo>
                                        <a:pt x="257342" y="114661"/>
                                      </a:lnTo>
                                      <a:lnTo>
                                        <a:pt x="239652" y="140903"/>
                                      </a:lnTo>
                                      <a:lnTo>
                                        <a:pt x="213412" y="158605"/>
                                      </a:lnTo>
                                      <a:lnTo>
                                        <a:pt x="212699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B9A8FAD" id="Group 115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">
                      <v:shape id="Graphic 116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" path="m181279,165100r-98729,l50417,158605,24177,140903,6486,114661,,82550,6486,50438,24177,24196,50417,6494,82550,r98729,l212699,6350r-130149,l52898,12341,28676,28676,12341,52898,6350,82550r5991,29651l28676,136423r24222,16335l82550,158750r130149,l181279,165100xem212699,158750r-31420,l210931,152758r24222,-16335l251488,112201r5991,-29651l251488,52898,235153,28676,210931,12341,181279,6350r31420,l213412,6494r26240,17702l257342,50438r6487,32112l257342,114661r-17690,26242l213412,158605r-713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315" w:type="dxa"/>
            <w:tcBorders>
              <w:top w:val="single" w:sz="4" w:space="0" w:color="9AA0A5"/>
              <w:bottom w:val="single" w:sz="4" w:space="0" w:color="9AA0A5"/>
            </w:tcBorders>
          </w:tcPr>
          <w:p w14:paraId="3ECB4FB1" w14:textId="77777777" w:rsidR="006709D9" w:rsidRPr="00D86FE2" w:rsidRDefault="006709D9" w:rsidP="005605E1">
            <w:pPr>
              <w:pStyle w:val="TableParagraph"/>
              <w:spacing w:before="109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18BD0E59" w14:textId="77777777" w:rsidR="006709D9" w:rsidRPr="00D86FE2" w:rsidRDefault="00000000" w:rsidP="005605E1">
            <w:pPr>
              <w:pStyle w:val="TableParagraph"/>
              <w:spacing w:line="276" w:lineRule="auto"/>
              <w:ind w:left="432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5B212DA0" wp14:editId="22E04731">
                      <wp:extent cx="264160" cy="165100"/>
                      <wp:effectExtent l="0" t="0" r="0" b="0"/>
                      <wp:docPr id="117" name="Group 1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18" name="Graphic 118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330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38" y="158605"/>
                                      </a:lnTo>
                                      <a:lnTo>
                                        <a:pt x="24196" y="140903"/>
                                      </a:lnTo>
                                      <a:lnTo>
                                        <a:pt x="6494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94" y="50438"/>
                                      </a:lnTo>
                                      <a:lnTo>
                                        <a:pt x="24196" y="24196"/>
                                      </a:lnTo>
                                      <a:lnTo>
                                        <a:pt x="50438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330" y="0"/>
                                      </a:lnTo>
                                      <a:lnTo>
                                        <a:pt x="212729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8" y="12341"/>
                                      </a:lnTo>
                                      <a:lnTo>
                                        <a:pt x="28676" y="28676"/>
                                      </a:lnTo>
                                      <a:lnTo>
                                        <a:pt x="12341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41" y="112201"/>
                                      </a:lnTo>
                                      <a:lnTo>
                                        <a:pt x="28676" y="136423"/>
                                      </a:lnTo>
                                      <a:lnTo>
                                        <a:pt x="52898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729" y="158750"/>
                                      </a:lnTo>
                                      <a:lnTo>
                                        <a:pt x="181330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729" y="158750"/>
                                      </a:moveTo>
                                      <a:lnTo>
                                        <a:pt x="181330" y="158750"/>
                                      </a:lnTo>
                                      <a:lnTo>
                                        <a:pt x="210960" y="152758"/>
                                      </a:lnTo>
                                      <a:lnTo>
                                        <a:pt x="235184" y="136423"/>
                                      </a:lnTo>
                                      <a:lnTo>
                                        <a:pt x="251532" y="112201"/>
                                      </a:lnTo>
                                      <a:lnTo>
                                        <a:pt x="257530" y="82550"/>
                                      </a:lnTo>
                                      <a:lnTo>
                                        <a:pt x="251532" y="52898"/>
                                      </a:lnTo>
                                      <a:lnTo>
                                        <a:pt x="235184" y="28676"/>
                                      </a:lnTo>
                                      <a:lnTo>
                                        <a:pt x="210960" y="12341"/>
                                      </a:lnTo>
                                      <a:lnTo>
                                        <a:pt x="181330" y="6350"/>
                                      </a:lnTo>
                                      <a:lnTo>
                                        <a:pt x="212729" y="6350"/>
                                      </a:lnTo>
                                      <a:lnTo>
                                        <a:pt x="213442" y="6494"/>
                                      </a:lnTo>
                                      <a:lnTo>
                                        <a:pt x="239683" y="24196"/>
                                      </a:lnTo>
                                      <a:lnTo>
                                        <a:pt x="257386" y="50438"/>
                                      </a:lnTo>
                                      <a:lnTo>
                                        <a:pt x="263880" y="82550"/>
                                      </a:lnTo>
                                      <a:lnTo>
                                        <a:pt x="257386" y="114661"/>
                                      </a:lnTo>
                                      <a:lnTo>
                                        <a:pt x="239683" y="140903"/>
                                      </a:lnTo>
                                      <a:lnTo>
                                        <a:pt x="213442" y="158605"/>
                                      </a:lnTo>
                                      <a:lnTo>
                                        <a:pt x="212729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EEDB2E9" id="Group 117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">
                      <v:shape id="Graphic 118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" path="m181330,165100r-98780,l50438,158605,24196,140903,6494,114661,,82550,6494,50438,24196,24196,50438,6494,82550,r98780,l212729,6350r-130179,l52898,12341,28676,28676,12341,52898,6350,82550r5991,29651l28676,136423r24222,16335l82550,158750r130179,l181330,165100xem212729,158750r-31399,l210960,152758r24224,-16335l251532,112201r5998,-29651l251532,52898,235184,28676,210960,12341,181330,6350r31399,l213442,6494r26241,17702l257386,50438r6494,32112l257386,114661r-17703,26242l213442,158605r-713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6709D9" w:rsidRPr="00D86FE2" w14:paraId="648FEFB6" w14:textId="77777777">
        <w:trPr>
          <w:trHeight w:val="600"/>
        </w:trPr>
        <w:tc>
          <w:tcPr>
            <w:tcW w:w="1756" w:type="dxa"/>
            <w:tcBorders>
              <w:top w:val="single" w:sz="4" w:space="0" w:color="9AA0A5"/>
              <w:bottom w:val="single" w:sz="4" w:space="0" w:color="9AA0A5"/>
            </w:tcBorders>
          </w:tcPr>
          <w:p w14:paraId="43ABAF23" w14:textId="77777777" w:rsidR="006709D9" w:rsidRPr="00D86FE2" w:rsidRDefault="00000000" w:rsidP="005605E1">
            <w:pPr>
              <w:pStyle w:val="TableParagraph"/>
              <w:spacing w:before="196" w:line="276" w:lineRule="auto"/>
              <w:ind w:left="105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sz w:val="24"/>
                <w:szCs w:val="24"/>
              </w:rPr>
              <w:t>Social</w:t>
            </w:r>
            <w:r w:rsidRPr="00D86FE2">
              <w:rPr>
                <w:rFonts w:ascii="Arial" w:hAnsi="Arial" w:cs="Arial"/>
                <w:spacing w:val="-12"/>
                <w:sz w:val="24"/>
                <w:szCs w:val="24"/>
              </w:rPr>
              <w:t xml:space="preserve"> </w:t>
            </w:r>
            <w:r w:rsidRPr="00D86FE2">
              <w:rPr>
                <w:rFonts w:ascii="Arial" w:hAnsi="Arial" w:cs="Arial"/>
                <w:spacing w:val="-2"/>
                <w:sz w:val="24"/>
                <w:szCs w:val="24"/>
              </w:rPr>
              <w:t>media</w:t>
            </w:r>
          </w:p>
        </w:tc>
        <w:tc>
          <w:tcPr>
            <w:tcW w:w="1169" w:type="dxa"/>
            <w:tcBorders>
              <w:top w:val="single" w:sz="4" w:space="0" w:color="9AA0A5"/>
              <w:bottom w:val="single" w:sz="4" w:space="0" w:color="9AA0A5"/>
            </w:tcBorders>
          </w:tcPr>
          <w:p w14:paraId="2C6AAE54" w14:textId="77777777" w:rsidR="006709D9" w:rsidRPr="00D86FE2" w:rsidRDefault="006709D9" w:rsidP="005605E1">
            <w:pPr>
              <w:pStyle w:val="TableParagraph"/>
              <w:spacing w:before="7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13AE937A" w14:textId="77777777" w:rsidR="006709D9" w:rsidRPr="00D86FE2" w:rsidRDefault="00000000" w:rsidP="005605E1">
            <w:pPr>
              <w:pStyle w:val="TableParagraph"/>
              <w:spacing w:line="276" w:lineRule="auto"/>
              <w:ind w:left="354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1117E424" wp14:editId="5C97FB8A">
                      <wp:extent cx="264160" cy="165100"/>
                      <wp:effectExtent l="0" t="0" r="0" b="0"/>
                      <wp:docPr id="119" name="Group 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20" name="Graphic 120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279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17" y="158605"/>
                                      </a:lnTo>
                                      <a:lnTo>
                                        <a:pt x="24177" y="140903"/>
                                      </a:lnTo>
                                      <a:lnTo>
                                        <a:pt x="6486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86" y="50438"/>
                                      </a:lnTo>
                                      <a:lnTo>
                                        <a:pt x="24177" y="24196"/>
                                      </a:lnTo>
                                      <a:lnTo>
                                        <a:pt x="50417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279" y="0"/>
                                      </a:lnTo>
                                      <a:lnTo>
                                        <a:pt x="212673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8" y="12341"/>
                                      </a:lnTo>
                                      <a:lnTo>
                                        <a:pt x="28676" y="28676"/>
                                      </a:lnTo>
                                      <a:lnTo>
                                        <a:pt x="12341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41" y="112201"/>
                                      </a:lnTo>
                                      <a:lnTo>
                                        <a:pt x="28676" y="136423"/>
                                      </a:lnTo>
                                      <a:lnTo>
                                        <a:pt x="52898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673" y="158750"/>
                                      </a:lnTo>
                                      <a:lnTo>
                                        <a:pt x="181279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673" y="158750"/>
                                      </a:moveTo>
                                      <a:lnTo>
                                        <a:pt x="181279" y="158750"/>
                                      </a:lnTo>
                                      <a:lnTo>
                                        <a:pt x="210931" y="152758"/>
                                      </a:lnTo>
                                      <a:lnTo>
                                        <a:pt x="235153" y="136423"/>
                                      </a:lnTo>
                                      <a:lnTo>
                                        <a:pt x="251488" y="112201"/>
                                      </a:lnTo>
                                      <a:lnTo>
                                        <a:pt x="257479" y="82550"/>
                                      </a:lnTo>
                                      <a:lnTo>
                                        <a:pt x="251488" y="52898"/>
                                      </a:lnTo>
                                      <a:lnTo>
                                        <a:pt x="235153" y="28676"/>
                                      </a:lnTo>
                                      <a:lnTo>
                                        <a:pt x="210931" y="12341"/>
                                      </a:lnTo>
                                      <a:lnTo>
                                        <a:pt x="181279" y="6350"/>
                                      </a:lnTo>
                                      <a:lnTo>
                                        <a:pt x="212673" y="6350"/>
                                      </a:lnTo>
                                      <a:lnTo>
                                        <a:pt x="213385" y="6494"/>
                                      </a:lnTo>
                                      <a:lnTo>
                                        <a:pt x="239628" y="24196"/>
                                      </a:lnTo>
                                      <a:lnTo>
                                        <a:pt x="257333" y="50438"/>
                                      </a:lnTo>
                                      <a:lnTo>
                                        <a:pt x="263829" y="82550"/>
                                      </a:lnTo>
                                      <a:lnTo>
                                        <a:pt x="257333" y="114661"/>
                                      </a:lnTo>
                                      <a:lnTo>
                                        <a:pt x="239628" y="140903"/>
                                      </a:lnTo>
                                      <a:lnTo>
                                        <a:pt x="213385" y="158605"/>
                                      </a:lnTo>
                                      <a:lnTo>
                                        <a:pt x="212673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6600EE0" id="Group 119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">
                      <v:shape id="Graphic 120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" path="m181279,165100r-98729,l50417,158605,24177,140903,6486,114661,,82550,6486,50438,24177,24196,50417,6494,82550,r98729,l212673,6350r-130123,l52898,12341,28676,28676,12341,52898,6350,82550r5991,29651l28676,136423r24222,16335l82550,158750r130123,l181279,165100xem212673,158750r-31394,l210931,152758r24222,-16335l251488,112201r5991,-29651l251488,52898,235153,28676,210931,12341,181279,6350r31394,l213385,6494r26243,17702l257333,50438r6496,32112l257333,114661r-17705,26242l213385,158605r-712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877" w:type="dxa"/>
            <w:tcBorders>
              <w:top w:val="single" w:sz="4" w:space="0" w:color="9AA0A5"/>
              <w:bottom w:val="single" w:sz="4" w:space="0" w:color="9AA0A5"/>
            </w:tcBorders>
          </w:tcPr>
          <w:p w14:paraId="2B5C6352" w14:textId="77777777" w:rsidR="006709D9" w:rsidRPr="00D86FE2" w:rsidRDefault="006709D9" w:rsidP="005605E1">
            <w:pPr>
              <w:pStyle w:val="TableParagraph"/>
              <w:spacing w:before="7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125B1CE1" w14:textId="77777777" w:rsidR="006709D9" w:rsidRPr="00D86FE2" w:rsidRDefault="00000000" w:rsidP="005605E1">
            <w:pPr>
              <w:pStyle w:val="TableParagraph"/>
              <w:spacing w:line="276" w:lineRule="auto"/>
              <w:ind w:left="234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4D99BB64" wp14:editId="1DB6D880">
                      <wp:extent cx="264160" cy="165100"/>
                      <wp:effectExtent l="0" t="0" r="0" b="0"/>
                      <wp:docPr id="121" name="Group 1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22" name="Graphic 122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267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17" y="158605"/>
                                      </a:lnTo>
                                      <a:lnTo>
                                        <a:pt x="24177" y="140903"/>
                                      </a:lnTo>
                                      <a:lnTo>
                                        <a:pt x="6486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86" y="50438"/>
                                      </a:lnTo>
                                      <a:lnTo>
                                        <a:pt x="24177" y="24196"/>
                                      </a:lnTo>
                                      <a:lnTo>
                                        <a:pt x="50417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267" y="0"/>
                                      </a:lnTo>
                                      <a:lnTo>
                                        <a:pt x="212666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3" y="12341"/>
                                      </a:lnTo>
                                      <a:lnTo>
                                        <a:pt x="28671" y="28676"/>
                                      </a:lnTo>
                                      <a:lnTo>
                                        <a:pt x="12339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39" y="112201"/>
                                      </a:lnTo>
                                      <a:lnTo>
                                        <a:pt x="28671" y="136423"/>
                                      </a:lnTo>
                                      <a:lnTo>
                                        <a:pt x="52893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666" y="158750"/>
                                      </a:lnTo>
                                      <a:lnTo>
                                        <a:pt x="181267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666" y="158750"/>
                                      </a:moveTo>
                                      <a:lnTo>
                                        <a:pt x="181267" y="158750"/>
                                      </a:lnTo>
                                      <a:lnTo>
                                        <a:pt x="210923" y="152758"/>
                                      </a:lnTo>
                                      <a:lnTo>
                                        <a:pt x="235145" y="136423"/>
                                      </a:lnTo>
                                      <a:lnTo>
                                        <a:pt x="251477" y="112201"/>
                                      </a:lnTo>
                                      <a:lnTo>
                                        <a:pt x="257467" y="82550"/>
                                      </a:lnTo>
                                      <a:lnTo>
                                        <a:pt x="251477" y="52898"/>
                                      </a:lnTo>
                                      <a:lnTo>
                                        <a:pt x="235145" y="28676"/>
                                      </a:lnTo>
                                      <a:lnTo>
                                        <a:pt x="210923" y="12341"/>
                                      </a:lnTo>
                                      <a:lnTo>
                                        <a:pt x="181267" y="6350"/>
                                      </a:lnTo>
                                      <a:lnTo>
                                        <a:pt x="212666" y="6350"/>
                                      </a:lnTo>
                                      <a:lnTo>
                                        <a:pt x="213378" y="6494"/>
                                      </a:lnTo>
                                      <a:lnTo>
                                        <a:pt x="239620" y="24196"/>
                                      </a:lnTo>
                                      <a:lnTo>
                                        <a:pt x="257323" y="50438"/>
                                      </a:lnTo>
                                      <a:lnTo>
                                        <a:pt x="263817" y="82550"/>
                                      </a:lnTo>
                                      <a:lnTo>
                                        <a:pt x="257323" y="114661"/>
                                      </a:lnTo>
                                      <a:lnTo>
                                        <a:pt x="239620" y="140903"/>
                                      </a:lnTo>
                                      <a:lnTo>
                                        <a:pt x="213378" y="158605"/>
                                      </a:lnTo>
                                      <a:lnTo>
                                        <a:pt x="212666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F92FA32" id="Group 121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">
                      <v:shape id="Graphic 122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" path="m181267,165100r-98717,l50417,158605,24177,140903,6486,114661,,82550,6486,50438,24177,24196,50417,6494,82550,r98717,l212666,6350r-130116,l52893,12341,28671,28676,12339,52898,6350,82550r5989,29651l28671,136423r24222,16335l82550,158750r130116,l181267,165100xem212666,158750r-31399,l210923,152758r24222,-16335l251477,112201r5990,-29651l251477,52898,235145,28676,210923,12341,181267,6350r31399,l213378,6494r26242,17702l257323,50438r6494,32112l257323,114661r-17703,26242l213378,158605r-712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313" w:type="dxa"/>
            <w:tcBorders>
              <w:top w:val="single" w:sz="4" w:space="0" w:color="9AA0A5"/>
              <w:bottom w:val="single" w:sz="4" w:space="0" w:color="9AA0A5"/>
            </w:tcBorders>
          </w:tcPr>
          <w:p w14:paraId="4C6FA048" w14:textId="77777777" w:rsidR="006709D9" w:rsidRPr="00D86FE2" w:rsidRDefault="006709D9" w:rsidP="005605E1">
            <w:pPr>
              <w:pStyle w:val="TableParagraph"/>
              <w:spacing w:before="7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7164BB00" w14:textId="77777777" w:rsidR="006709D9" w:rsidRPr="00D86FE2" w:rsidRDefault="00000000" w:rsidP="005605E1">
            <w:pPr>
              <w:pStyle w:val="TableParagraph"/>
              <w:spacing w:line="276" w:lineRule="auto"/>
              <w:ind w:left="462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0A9C72EE" wp14:editId="2EF1D26E">
                      <wp:extent cx="264160" cy="165100"/>
                      <wp:effectExtent l="0" t="0" r="0" b="0"/>
                      <wp:docPr id="123" name="Group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24" name="Graphic 124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267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17" y="158605"/>
                                      </a:lnTo>
                                      <a:lnTo>
                                        <a:pt x="24177" y="140903"/>
                                      </a:lnTo>
                                      <a:lnTo>
                                        <a:pt x="6486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86" y="50438"/>
                                      </a:lnTo>
                                      <a:lnTo>
                                        <a:pt x="24177" y="24196"/>
                                      </a:lnTo>
                                      <a:lnTo>
                                        <a:pt x="50417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267" y="0"/>
                                      </a:lnTo>
                                      <a:lnTo>
                                        <a:pt x="212666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3" y="12341"/>
                                      </a:lnTo>
                                      <a:lnTo>
                                        <a:pt x="28671" y="28676"/>
                                      </a:lnTo>
                                      <a:lnTo>
                                        <a:pt x="12339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39" y="112201"/>
                                      </a:lnTo>
                                      <a:lnTo>
                                        <a:pt x="28671" y="136423"/>
                                      </a:lnTo>
                                      <a:lnTo>
                                        <a:pt x="52893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666" y="158750"/>
                                      </a:lnTo>
                                      <a:lnTo>
                                        <a:pt x="181267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666" y="158750"/>
                                      </a:moveTo>
                                      <a:lnTo>
                                        <a:pt x="181267" y="158750"/>
                                      </a:lnTo>
                                      <a:lnTo>
                                        <a:pt x="210923" y="152758"/>
                                      </a:lnTo>
                                      <a:lnTo>
                                        <a:pt x="235145" y="136423"/>
                                      </a:lnTo>
                                      <a:lnTo>
                                        <a:pt x="251477" y="112201"/>
                                      </a:lnTo>
                                      <a:lnTo>
                                        <a:pt x="257467" y="82550"/>
                                      </a:lnTo>
                                      <a:lnTo>
                                        <a:pt x="251477" y="52898"/>
                                      </a:lnTo>
                                      <a:lnTo>
                                        <a:pt x="235145" y="28676"/>
                                      </a:lnTo>
                                      <a:lnTo>
                                        <a:pt x="210923" y="12341"/>
                                      </a:lnTo>
                                      <a:lnTo>
                                        <a:pt x="181267" y="6350"/>
                                      </a:lnTo>
                                      <a:lnTo>
                                        <a:pt x="212666" y="6350"/>
                                      </a:lnTo>
                                      <a:lnTo>
                                        <a:pt x="213378" y="6494"/>
                                      </a:lnTo>
                                      <a:lnTo>
                                        <a:pt x="239620" y="24196"/>
                                      </a:lnTo>
                                      <a:lnTo>
                                        <a:pt x="257323" y="50438"/>
                                      </a:lnTo>
                                      <a:lnTo>
                                        <a:pt x="263817" y="82550"/>
                                      </a:lnTo>
                                      <a:lnTo>
                                        <a:pt x="257323" y="114661"/>
                                      </a:lnTo>
                                      <a:lnTo>
                                        <a:pt x="239620" y="140903"/>
                                      </a:lnTo>
                                      <a:lnTo>
                                        <a:pt x="213378" y="158605"/>
                                      </a:lnTo>
                                      <a:lnTo>
                                        <a:pt x="212666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D88B4D3" id="Group 123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">
                      <v:shape id="Graphic 124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" path="m181267,165100r-98717,l50417,158605,24177,140903,6486,114661,,82550,6486,50438,24177,24196,50417,6494,82550,r98717,l212666,6350r-130116,l52893,12341,28671,28676,12339,52898,6350,82550r5989,29651l28671,136423r24222,16335l82550,158750r130116,l181267,165100xem212666,158750r-31399,l210923,152758r24222,-16335l251477,112201r5990,-29651l251477,52898,235145,28676,210923,12341,181267,6350r31399,l213378,6494r26242,17702l257323,50438r6494,32112l257323,114661r-17703,26242l213378,158605r-712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16" w:type="dxa"/>
            <w:tcBorders>
              <w:top w:val="single" w:sz="4" w:space="0" w:color="9AA0A5"/>
              <w:bottom w:val="single" w:sz="4" w:space="0" w:color="9AA0A5"/>
            </w:tcBorders>
          </w:tcPr>
          <w:p w14:paraId="4066EED4" w14:textId="77777777" w:rsidR="006709D9" w:rsidRPr="00D86FE2" w:rsidRDefault="006709D9" w:rsidP="005605E1">
            <w:pPr>
              <w:pStyle w:val="TableParagraph"/>
              <w:spacing w:before="7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47E5105C" w14:textId="77777777" w:rsidR="006709D9" w:rsidRPr="00D86FE2" w:rsidRDefault="00000000" w:rsidP="005605E1">
            <w:pPr>
              <w:pStyle w:val="TableParagraph"/>
              <w:spacing w:line="276" w:lineRule="auto"/>
              <w:ind w:left="254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0E2281C2" wp14:editId="5CD8A101">
                      <wp:extent cx="264160" cy="165100"/>
                      <wp:effectExtent l="0" t="0" r="0" b="0"/>
                      <wp:docPr id="125" name="Group 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26" name="Graphic 126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279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17" y="158605"/>
                                      </a:lnTo>
                                      <a:lnTo>
                                        <a:pt x="24177" y="140903"/>
                                      </a:lnTo>
                                      <a:lnTo>
                                        <a:pt x="6486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86" y="50438"/>
                                      </a:lnTo>
                                      <a:lnTo>
                                        <a:pt x="24177" y="24196"/>
                                      </a:lnTo>
                                      <a:lnTo>
                                        <a:pt x="50417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279" y="0"/>
                                      </a:lnTo>
                                      <a:lnTo>
                                        <a:pt x="212699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8" y="12341"/>
                                      </a:lnTo>
                                      <a:lnTo>
                                        <a:pt x="28676" y="28676"/>
                                      </a:lnTo>
                                      <a:lnTo>
                                        <a:pt x="12341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41" y="112201"/>
                                      </a:lnTo>
                                      <a:lnTo>
                                        <a:pt x="28676" y="136423"/>
                                      </a:lnTo>
                                      <a:lnTo>
                                        <a:pt x="52898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699" y="158750"/>
                                      </a:lnTo>
                                      <a:lnTo>
                                        <a:pt x="181279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699" y="158750"/>
                                      </a:moveTo>
                                      <a:lnTo>
                                        <a:pt x="181279" y="158750"/>
                                      </a:lnTo>
                                      <a:lnTo>
                                        <a:pt x="210931" y="152758"/>
                                      </a:lnTo>
                                      <a:lnTo>
                                        <a:pt x="235153" y="136423"/>
                                      </a:lnTo>
                                      <a:lnTo>
                                        <a:pt x="251488" y="112201"/>
                                      </a:lnTo>
                                      <a:lnTo>
                                        <a:pt x="257479" y="82550"/>
                                      </a:lnTo>
                                      <a:lnTo>
                                        <a:pt x="251488" y="52898"/>
                                      </a:lnTo>
                                      <a:lnTo>
                                        <a:pt x="235153" y="28676"/>
                                      </a:lnTo>
                                      <a:lnTo>
                                        <a:pt x="210931" y="12341"/>
                                      </a:lnTo>
                                      <a:lnTo>
                                        <a:pt x="181279" y="6350"/>
                                      </a:lnTo>
                                      <a:lnTo>
                                        <a:pt x="212699" y="6350"/>
                                      </a:lnTo>
                                      <a:lnTo>
                                        <a:pt x="213412" y="6494"/>
                                      </a:lnTo>
                                      <a:lnTo>
                                        <a:pt x="239652" y="24196"/>
                                      </a:lnTo>
                                      <a:lnTo>
                                        <a:pt x="257342" y="50438"/>
                                      </a:lnTo>
                                      <a:lnTo>
                                        <a:pt x="263829" y="82550"/>
                                      </a:lnTo>
                                      <a:lnTo>
                                        <a:pt x="257342" y="114661"/>
                                      </a:lnTo>
                                      <a:lnTo>
                                        <a:pt x="239652" y="140903"/>
                                      </a:lnTo>
                                      <a:lnTo>
                                        <a:pt x="213412" y="158605"/>
                                      </a:lnTo>
                                      <a:lnTo>
                                        <a:pt x="212699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B19FB2B" id="Group 125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">
                      <v:shape id="Graphic 126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" path="m181279,165100r-98729,l50417,158605,24177,140903,6486,114661,,82550,6486,50438,24177,24196,50417,6494,82550,r98729,l212699,6350r-130149,l52898,12341,28676,28676,12341,52898,6350,82550r5991,29651l28676,136423r24222,16335l82550,158750r130149,l181279,165100xem212699,158750r-31420,l210931,152758r24222,-16335l251488,112201r5991,-29651l251488,52898,235153,28676,210931,12341,181279,6350r31420,l213412,6494r26240,17702l257342,50438r6487,32112l257342,114661r-17690,26242l213412,158605r-713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315" w:type="dxa"/>
            <w:tcBorders>
              <w:top w:val="single" w:sz="4" w:space="0" w:color="9AA0A5"/>
              <w:bottom w:val="single" w:sz="4" w:space="0" w:color="9AA0A5"/>
            </w:tcBorders>
          </w:tcPr>
          <w:p w14:paraId="39B16EFE" w14:textId="77777777" w:rsidR="006709D9" w:rsidRPr="00D86FE2" w:rsidRDefault="006709D9" w:rsidP="005605E1">
            <w:pPr>
              <w:pStyle w:val="TableParagraph"/>
              <w:spacing w:before="7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66FBCA62" w14:textId="77777777" w:rsidR="006709D9" w:rsidRPr="00D86FE2" w:rsidRDefault="00000000" w:rsidP="005605E1">
            <w:pPr>
              <w:pStyle w:val="TableParagraph"/>
              <w:spacing w:line="276" w:lineRule="auto"/>
              <w:ind w:left="432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7DA57FAC" wp14:editId="511FE14B">
                      <wp:extent cx="264160" cy="165100"/>
                      <wp:effectExtent l="0" t="0" r="0" b="0"/>
                      <wp:docPr id="127" name="Group 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28" name="Graphic 128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330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38" y="158605"/>
                                      </a:lnTo>
                                      <a:lnTo>
                                        <a:pt x="24196" y="140903"/>
                                      </a:lnTo>
                                      <a:lnTo>
                                        <a:pt x="6494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94" y="50438"/>
                                      </a:lnTo>
                                      <a:lnTo>
                                        <a:pt x="24196" y="24196"/>
                                      </a:lnTo>
                                      <a:lnTo>
                                        <a:pt x="50438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330" y="0"/>
                                      </a:lnTo>
                                      <a:lnTo>
                                        <a:pt x="212729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8" y="12341"/>
                                      </a:lnTo>
                                      <a:lnTo>
                                        <a:pt x="28676" y="28676"/>
                                      </a:lnTo>
                                      <a:lnTo>
                                        <a:pt x="12341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41" y="112201"/>
                                      </a:lnTo>
                                      <a:lnTo>
                                        <a:pt x="28676" y="136423"/>
                                      </a:lnTo>
                                      <a:lnTo>
                                        <a:pt x="52898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729" y="158750"/>
                                      </a:lnTo>
                                      <a:lnTo>
                                        <a:pt x="181330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729" y="158750"/>
                                      </a:moveTo>
                                      <a:lnTo>
                                        <a:pt x="181330" y="158750"/>
                                      </a:lnTo>
                                      <a:lnTo>
                                        <a:pt x="210960" y="152758"/>
                                      </a:lnTo>
                                      <a:lnTo>
                                        <a:pt x="235184" y="136423"/>
                                      </a:lnTo>
                                      <a:lnTo>
                                        <a:pt x="251532" y="112201"/>
                                      </a:lnTo>
                                      <a:lnTo>
                                        <a:pt x="257530" y="82550"/>
                                      </a:lnTo>
                                      <a:lnTo>
                                        <a:pt x="251532" y="52898"/>
                                      </a:lnTo>
                                      <a:lnTo>
                                        <a:pt x="235184" y="28676"/>
                                      </a:lnTo>
                                      <a:lnTo>
                                        <a:pt x="210960" y="12341"/>
                                      </a:lnTo>
                                      <a:lnTo>
                                        <a:pt x="181330" y="6350"/>
                                      </a:lnTo>
                                      <a:lnTo>
                                        <a:pt x="212729" y="6350"/>
                                      </a:lnTo>
                                      <a:lnTo>
                                        <a:pt x="213442" y="6494"/>
                                      </a:lnTo>
                                      <a:lnTo>
                                        <a:pt x="239683" y="24196"/>
                                      </a:lnTo>
                                      <a:lnTo>
                                        <a:pt x="257386" y="50438"/>
                                      </a:lnTo>
                                      <a:lnTo>
                                        <a:pt x="263880" y="82550"/>
                                      </a:lnTo>
                                      <a:lnTo>
                                        <a:pt x="257386" y="114661"/>
                                      </a:lnTo>
                                      <a:lnTo>
                                        <a:pt x="239683" y="140903"/>
                                      </a:lnTo>
                                      <a:lnTo>
                                        <a:pt x="213442" y="158605"/>
                                      </a:lnTo>
                                      <a:lnTo>
                                        <a:pt x="212729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8F10082" id="Group 127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">
                      <v:shape id="Graphic 128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" path="m181330,165100r-98780,l50438,158605,24196,140903,6494,114661,,82550,6494,50438,24196,24196,50438,6494,82550,r98780,l212729,6350r-130179,l52898,12341,28676,28676,12341,52898,6350,82550r5991,29651l28676,136423r24222,16335l82550,158750r130179,l181330,165100xem212729,158750r-31399,l210960,152758r24224,-16335l251532,112201r5998,-29651l251532,52898,235184,28676,210960,12341,181330,6350r31399,l213442,6494r26241,17702l257386,50438r6494,32112l257386,114661r-17703,26242l213442,158605r-713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6709D9" w:rsidRPr="00D86FE2" w14:paraId="1F5EEBB2" w14:textId="77777777">
        <w:trPr>
          <w:trHeight w:val="600"/>
        </w:trPr>
        <w:tc>
          <w:tcPr>
            <w:tcW w:w="1756" w:type="dxa"/>
            <w:tcBorders>
              <w:top w:val="single" w:sz="4" w:space="0" w:color="9AA0A5"/>
              <w:bottom w:val="single" w:sz="4" w:space="0" w:color="9AA0A5"/>
            </w:tcBorders>
          </w:tcPr>
          <w:p w14:paraId="00EBF85B" w14:textId="77777777" w:rsidR="006709D9" w:rsidRPr="00D86FE2" w:rsidRDefault="00000000" w:rsidP="005605E1">
            <w:pPr>
              <w:pStyle w:val="TableParagraph"/>
              <w:spacing w:before="196" w:line="276" w:lineRule="auto"/>
              <w:ind w:left="105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spacing w:val="-2"/>
                <w:sz w:val="24"/>
                <w:szCs w:val="24"/>
              </w:rPr>
              <w:t>Radio</w:t>
            </w:r>
          </w:p>
        </w:tc>
        <w:tc>
          <w:tcPr>
            <w:tcW w:w="1169" w:type="dxa"/>
            <w:tcBorders>
              <w:top w:val="single" w:sz="4" w:space="0" w:color="9AA0A5"/>
              <w:bottom w:val="single" w:sz="4" w:space="0" w:color="9AA0A5"/>
            </w:tcBorders>
          </w:tcPr>
          <w:p w14:paraId="77A3695C" w14:textId="77777777" w:rsidR="006709D9" w:rsidRPr="00D86FE2" w:rsidRDefault="006709D9" w:rsidP="005605E1">
            <w:pPr>
              <w:pStyle w:val="TableParagraph"/>
              <w:spacing w:before="7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530DF85D" w14:textId="77777777" w:rsidR="006709D9" w:rsidRPr="00D86FE2" w:rsidRDefault="00000000" w:rsidP="005605E1">
            <w:pPr>
              <w:pStyle w:val="TableParagraph"/>
              <w:spacing w:line="276" w:lineRule="auto"/>
              <w:ind w:left="354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4F12E52B" wp14:editId="22EE842E">
                      <wp:extent cx="264160" cy="165100"/>
                      <wp:effectExtent l="0" t="0" r="0" b="0"/>
                      <wp:docPr id="129" name="Group 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30" name="Graphic 130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279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17" y="158605"/>
                                      </a:lnTo>
                                      <a:lnTo>
                                        <a:pt x="24177" y="140903"/>
                                      </a:lnTo>
                                      <a:lnTo>
                                        <a:pt x="6486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86" y="50438"/>
                                      </a:lnTo>
                                      <a:lnTo>
                                        <a:pt x="24177" y="24196"/>
                                      </a:lnTo>
                                      <a:lnTo>
                                        <a:pt x="50417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279" y="0"/>
                                      </a:lnTo>
                                      <a:lnTo>
                                        <a:pt x="212673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8" y="12341"/>
                                      </a:lnTo>
                                      <a:lnTo>
                                        <a:pt x="28676" y="28676"/>
                                      </a:lnTo>
                                      <a:lnTo>
                                        <a:pt x="12341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41" y="112201"/>
                                      </a:lnTo>
                                      <a:lnTo>
                                        <a:pt x="28676" y="136423"/>
                                      </a:lnTo>
                                      <a:lnTo>
                                        <a:pt x="52898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673" y="158750"/>
                                      </a:lnTo>
                                      <a:lnTo>
                                        <a:pt x="181279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673" y="158750"/>
                                      </a:moveTo>
                                      <a:lnTo>
                                        <a:pt x="181279" y="158750"/>
                                      </a:lnTo>
                                      <a:lnTo>
                                        <a:pt x="210931" y="152758"/>
                                      </a:lnTo>
                                      <a:lnTo>
                                        <a:pt x="235153" y="136423"/>
                                      </a:lnTo>
                                      <a:lnTo>
                                        <a:pt x="251488" y="112201"/>
                                      </a:lnTo>
                                      <a:lnTo>
                                        <a:pt x="257479" y="82550"/>
                                      </a:lnTo>
                                      <a:lnTo>
                                        <a:pt x="251488" y="52898"/>
                                      </a:lnTo>
                                      <a:lnTo>
                                        <a:pt x="235153" y="28676"/>
                                      </a:lnTo>
                                      <a:lnTo>
                                        <a:pt x="210931" y="12341"/>
                                      </a:lnTo>
                                      <a:lnTo>
                                        <a:pt x="181279" y="6350"/>
                                      </a:lnTo>
                                      <a:lnTo>
                                        <a:pt x="212673" y="6350"/>
                                      </a:lnTo>
                                      <a:lnTo>
                                        <a:pt x="213385" y="6494"/>
                                      </a:lnTo>
                                      <a:lnTo>
                                        <a:pt x="239628" y="24196"/>
                                      </a:lnTo>
                                      <a:lnTo>
                                        <a:pt x="257333" y="50438"/>
                                      </a:lnTo>
                                      <a:lnTo>
                                        <a:pt x="263829" y="82550"/>
                                      </a:lnTo>
                                      <a:lnTo>
                                        <a:pt x="257333" y="114661"/>
                                      </a:lnTo>
                                      <a:lnTo>
                                        <a:pt x="239628" y="140903"/>
                                      </a:lnTo>
                                      <a:lnTo>
                                        <a:pt x="213385" y="158605"/>
                                      </a:lnTo>
                                      <a:lnTo>
                                        <a:pt x="212673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09203DE" id="Group 129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">
                      <v:shape id="Graphic 130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" path="m181279,165100r-98729,l50417,158605,24177,140903,6486,114661,,82550,6486,50438,24177,24196,50417,6494,82550,r98729,l212673,6350r-130123,l52898,12341,28676,28676,12341,52898,6350,82550r5991,29651l28676,136423r24222,16335l82550,158750r130123,l181279,165100xem212673,158750r-31394,l210931,152758r24222,-16335l251488,112201r5991,-29651l251488,52898,235153,28676,210931,12341,181279,6350r31394,l213385,6494r26243,17702l257333,50438r6496,32112l257333,114661r-17705,26242l213385,158605r-712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877" w:type="dxa"/>
            <w:tcBorders>
              <w:top w:val="single" w:sz="4" w:space="0" w:color="9AA0A5"/>
              <w:bottom w:val="single" w:sz="4" w:space="0" w:color="9AA0A5"/>
            </w:tcBorders>
          </w:tcPr>
          <w:p w14:paraId="59FDFC99" w14:textId="77777777" w:rsidR="006709D9" w:rsidRPr="00D86FE2" w:rsidRDefault="006709D9" w:rsidP="005605E1">
            <w:pPr>
              <w:pStyle w:val="TableParagraph"/>
              <w:spacing w:before="7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7FD05A3C" w14:textId="77777777" w:rsidR="006709D9" w:rsidRPr="00D86FE2" w:rsidRDefault="00000000" w:rsidP="005605E1">
            <w:pPr>
              <w:pStyle w:val="TableParagraph"/>
              <w:spacing w:line="276" w:lineRule="auto"/>
              <w:ind w:left="234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33519F38" wp14:editId="5D55FE42">
                      <wp:extent cx="264160" cy="165100"/>
                      <wp:effectExtent l="0" t="0" r="0" b="0"/>
                      <wp:docPr id="131" name="Group 1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32" name="Graphic 132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267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17" y="158605"/>
                                      </a:lnTo>
                                      <a:lnTo>
                                        <a:pt x="24177" y="140903"/>
                                      </a:lnTo>
                                      <a:lnTo>
                                        <a:pt x="6486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86" y="50438"/>
                                      </a:lnTo>
                                      <a:lnTo>
                                        <a:pt x="24177" y="24196"/>
                                      </a:lnTo>
                                      <a:lnTo>
                                        <a:pt x="50417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267" y="0"/>
                                      </a:lnTo>
                                      <a:lnTo>
                                        <a:pt x="212666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3" y="12341"/>
                                      </a:lnTo>
                                      <a:lnTo>
                                        <a:pt x="28671" y="28676"/>
                                      </a:lnTo>
                                      <a:lnTo>
                                        <a:pt x="12339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39" y="112201"/>
                                      </a:lnTo>
                                      <a:lnTo>
                                        <a:pt x="28671" y="136423"/>
                                      </a:lnTo>
                                      <a:lnTo>
                                        <a:pt x="52893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666" y="158750"/>
                                      </a:lnTo>
                                      <a:lnTo>
                                        <a:pt x="181267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666" y="158750"/>
                                      </a:moveTo>
                                      <a:lnTo>
                                        <a:pt x="181267" y="158750"/>
                                      </a:lnTo>
                                      <a:lnTo>
                                        <a:pt x="210923" y="152758"/>
                                      </a:lnTo>
                                      <a:lnTo>
                                        <a:pt x="235145" y="136423"/>
                                      </a:lnTo>
                                      <a:lnTo>
                                        <a:pt x="251477" y="112201"/>
                                      </a:lnTo>
                                      <a:lnTo>
                                        <a:pt x="257467" y="82550"/>
                                      </a:lnTo>
                                      <a:lnTo>
                                        <a:pt x="251477" y="52898"/>
                                      </a:lnTo>
                                      <a:lnTo>
                                        <a:pt x="235145" y="28676"/>
                                      </a:lnTo>
                                      <a:lnTo>
                                        <a:pt x="210923" y="12341"/>
                                      </a:lnTo>
                                      <a:lnTo>
                                        <a:pt x="181267" y="6350"/>
                                      </a:lnTo>
                                      <a:lnTo>
                                        <a:pt x="212666" y="6350"/>
                                      </a:lnTo>
                                      <a:lnTo>
                                        <a:pt x="213378" y="6494"/>
                                      </a:lnTo>
                                      <a:lnTo>
                                        <a:pt x="239620" y="24196"/>
                                      </a:lnTo>
                                      <a:lnTo>
                                        <a:pt x="257323" y="50438"/>
                                      </a:lnTo>
                                      <a:lnTo>
                                        <a:pt x="263817" y="82550"/>
                                      </a:lnTo>
                                      <a:lnTo>
                                        <a:pt x="257323" y="114661"/>
                                      </a:lnTo>
                                      <a:lnTo>
                                        <a:pt x="239620" y="140903"/>
                                      </a:lnTo>
                                      <a:lnTo>
                                        <a:pt x="213378" y="158605"/>
                                      </a:lnTo>
                                      <a:lnTo>
                                        <a:pt x="212666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E10C7D5" id="Group 131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">
                      <v:shape id="Graphic 132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" path="m181267,165100r-98717,l50417,158605,24177,140903,6486,114661,,82550,6486,50438,24177,24196,50417,6494,82550,r98717,l212666,6350r-130116,l52893,12341,28671,28676,12339,52898,6350,82550r5989,29651l28671,136423r24222,16335l82550,158750r130116,l181267,165100xem212666,158750r-31399,l210923,152758r24222,-16335l251477,112201r5990,-29651l251477,52898,235145,28676,210923,12341,181267,6350r31399,l213378,6494r26242,17702l257323,50438r6494,32112l257323,114661r-17703,26242l213378,158605r-712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313" w:type="dxa"/>
            <w:tcBorders>
              <w:top w:val="single" w:sz="4" w:space="0" w:color="9AA0A5"/>
              <w:bottom w:val="single" w:sz="4" w:space="0" w:color="9AA0A5"/>
            </w:tcBorders>
          </w:tcPr>
          <w:p w14:paraId="7722BC22" w14:textId="77777777" w:rsidR="006709D9" w:rsidRPr="00D86FE2" w:rsidRDefault="006709D9" w:rsidP="005605E1">
            <w:pPr>
              <w:pStyle w:val="TableParagraph"/>
              <w:spacing w:before="7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0A986CCD" w14:textId="77777777" w:rsidR="006709D9" w:rsidRPr="00D86FE2" w:rsidRDefault="00000000" w:rsidP="005605E1">
            <w:pPr>
              <w:pStyle w:val="TableParagraph"/>
              <w:spacing w:line="276" w:lineRule="auto"/>
              <w:ind w:left="462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47081ECA" wp14:editId="1D920C0B">
                      <wp:extent cx="264160" cy="165100"/>
                      <wp:effectExtent l="0" t="0" r="0" b="0"/>
                      <wp:docPr id="133" name="Group 1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34" name="Graphic 134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267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17" y="158605"/>
                                      </a:lnTo>
                                      <a:lnTo>
                                        <a:pt x="24177" y="140903"/>
                                      </a:lnTo>
                                      <a:lnTo>
                                        <a:pt x="6486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86" y="50438"/>
                                      </a:lnTo>
                                      <a:lnTo>
                                        <a:pt x="24177" y="24196"/>
                                      </a:lnTo>
                                      <a:lnTo>
                                        <a:pt x="50417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267" y="0"/>
                                      </a:lnTo>
                                      <a:lnTo>
                                        <a:pt x="212666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3" y="12341"/>
                                      </a:lnTo>
                                      <a:lnTo>
                                        <a:pt x="28671" y="28676"/>
                                      </a:lnTo>
                                      <a:lnTo>
                                        <a:pt x="12339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39" y="112201"/>
                                      </a:lnTo>
                                      <a:lnTo>
                                        <a:pt x="28671" y="136423"/>
                                      </a:lnTo>
                                      <a:lnTo>
                                        <a:pt x="52893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666" y="158750"/>
                                      </a:lnTo>
                                      <a:lnTo>
                                        <a:pt x="181267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666" y="158750"/>
                                      </a:moveTo>
                                      <a:lnTo>
                                        <a:pt x="181267" y="158750"/>
                                      </a:lnTo>
                                      <a:lnTo>
                                        <a:pt x="210923" y="152758"/>
                                      </a:lnTo>
                                      <a:lnTo>
                                        <a:pt x="235145" y="136423"/>
                                      </a:lnTo>
                                      <a:lnTo>
                                        <a:pt x="251477" y="112201"/>
                                      </a:lnTo>
                                      <a:lnTo>
                                        <a:pt x="257467" y="82550"/>
                                      </a:lnTo>
                                      <a:lnTo>
                                        <a:pt x="251477" y="52898"/>
                                      </a:lnTo>
                                      <a:lnTo>
                                        <a:pt x="235145" y="28676"/>
                                      </a:lnTo>
                                      <a:lnTo>
                                        <a:pt x="210923" y="12341"/>
                                      </a:lnTo>
                                      <a:lnTo>
                                        <a:pt x="181267" y="6350"/>
                                      </a:lnTo>
                                      <a:lnTo>
                                        <a:pt x="212666" y="6350"/>
                                      </a:lnTo>
                                      <a:lnTo>
                                        <a:pt x="213378" y="6494"/>
                                      </a:lnTo>
                                      <a:lnTo>
                                        <a:pt x="239620" y="24196"/>
                                      </a:lnTo>
                                      <a:lnTo>
                                        <a:pt x="257323" y="50438"/>
                                      </a:lnTo>
                                      <a:lnTo>
                                        <a:pt x="263817" y="82550"/>
                                      </a:lnTo>
                                      <a:lnTo>
                                        <a:pt x="257323" y="114661"/>
                                      </a:lnTo>
                                      <a:lnTo>
                                        <a:pt x="239620" y="140903"/>
                                      </a:lnTo>
                                      <a:lnTo>
                                        <a:pt x="213378" y="158605"/>
                                      </a:lnTo>
                                      <a:lnTo>
                                        <a:pt x="212666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83E9B73" id="Group 133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">
                      <v:shape id="Graphic 134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" path="m181267,165100r-98717,l50417,158605,24177,140903,6486,114661,,82550,6486,50438,24177,24196,50417,6494,82550,r98717,l212666,6350r-130116,l52893,12341,28671,28676,12339,52898,6350,82550r5989,29651l28671,136423r24222,16335l82550,158750r130116,l181267,165100xem212666,158750r-31399,l210923,152758r24222,-16335l251477,112201r5990,-29651l251477,52898,235145,28676,210923,12341,181267,6350r31399,l213378,6494r26242,17702l257323,50438r6494,32112l257323,114661r-17703,26242l213378,158605r-712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16" w:type="dxa"/>
            <w:tcBorders>
              <w:top w:val="single" w:sz="4" w:space="0" w:color="9AA0A5"/>
              <w:bottom w:val="single" w:sz="4" w:space="0" w:color="9AA0A5"/>
            </w:tcBorders>
          </w:tcPr>
          <w:p w14:paraId="14929F1C" w14:textId="77777777" w:rsidR="006709D9" w:rsidRPr="00D86FE2" w:rsidRDefault="006709D9" w:rsidP="005605E1">
            <w:pPr>
              <w:pStyle w:val="TableParagraph"/>
              <w:spacing w:before="7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57EEB635" w14:textId="77777777" w:rsidR="006709D9" w:rsidRPr="00D86FE2" w:rsidRDefault="00000000" w:rsidP="005605E1">
            <w:pPr>
              <w:pStyle w:val="TableParagraph"/>
              <w:spacing w:line="276" w:lineRule="auto"/>
              <w:ind w:left="254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06E4C19D" wp14:editId="10E45FAE">
                      <wp:extent cx="264160" cy="165100"/>
                      <wp:effectExtent l="0" t="0" r="0" b="0"/>
                      <wp:docPr id="135" name="Group 1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36" name="Graphic 136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279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17" y="158605"/>
                                      </a:lnTo>
                                      <a:lnTo>
                                        <a:pt x="24177" y="140903"/>
                                      </a:lnTo>
                                      <a:lnTo>
                                        <a:pt x="6486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86" y="50438"/>
                                      </a:lnTo>
                                      <a:lnTo>
                                        <a:pt x="24177" y="24196"/>
                                      </a:lnTo>
                                      <a:lnTo>
                                        <a:pt x="50417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279" y="0"/>
                                      </a:lnTo>
                                      <a:lnTo>
                                        <a:pt x="212699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8" y="12341"/>
                                      </a:lnTo>
                                      <a:lnTo>
                                        <a:pt x="28676" y="28676"/>
                                      </a:lnTo>
                                      <a:lnTo>
                                        <a:pt x="12341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41" y="112201"/>
                                      </a:lnTo>
                                      <a:lnTo>
                                        <a:pt x="28676" y="136423"/>
                                      </a:lnTo>
                                      <a:lnTo>
                                        <a:pt x="52898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699" y="158750"/>
                                      </a:lnTo>
                                      <a:lnTo>
                                        <a:pt x="181279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699" y="158750"/>
                                      </a:moveTo>
                                      <a:lnTo>
                                        <a:pt x="181279" y="158750"/>
                                      </a:lnTo>
                                      <a:lnTo>
                                        <a:pt x="210931" y="152758"/>
                                      </a:lnTo>
                                      <a:lnTo>
                                        <a:pt x="235153" y="136423"/>
                                      </a:lnTo>
                                      <a:lnTo>
                                        <a:pt x="251488" y="112201"/>
                                      </a:lnTo>
                                      <a:lnTo>
                                        <a:pt x="257479" y="82550"/>
                                      </a:lnTo>
                                      <a:lnTo>
                                        <a:pt x="251488" y="52898"/>
                                      </a:lnTo>
                                      <a:lnTo>
                                        <a:pt x="235153" y="28676"/>
                                      </a:lnTo>
                                      <a:lnTo>
                                        <a:pt x="210931" y="12341"/>
                                      </a:lnTo>
                                      <a:lnTo>
                                        <a:pt x="181279" y="6350"/>
                                      </a:lnTo>
                                      <a:lnTo>
                                        <a:pt x="212699" y="6350"/>
                                      </a:lnTo>
                                      <a:lnTo>
                                        <a:pt x="213412" y="6494"/>
                                      </a:lnTo>
                                      <a:lnTo>
                                        <a:pt x="239652" y="24196"/>
                                      </a:lnTo>
                                      <a:lnTo>
                                        <a:pt x="257342" y="50438"/>
                                      </a:lnTo>
                                      <a:lnTo>
                                        <a:pt x="263829" y="82550"/>
                                      </a:lnTo>
                                      <a:lnTo>
                                        <a:pt x="257342" y="114661"/>
                                      </a:lnTo>
                                      <a:lnTo>
                                        <a:pt x="239652" y="140903"/>
                                      </a:lnTo>
                                      <a:lnTo>
                                        <a:pt x="213412" y="158605"/>
                                      </a:lnTo>
                                      <a:lnTo>
                                        <a:pt x="212699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18D03FF" id="Group 135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">
                      <v:shape id="Graphic 136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" path="m181279,165100r-98729,l50417,158605,24177,140903,6486,114661,,82550,6486,50438,24177,24196,50417,6494,82550,r98729,l212699,6350r-130149,l52898,12341,28676,28676,12341,52898,6350,82550r5991,29651l28676,136423r24222,16335l82550,158750r130149,l181279,165100xem212699,158750r-31420,l210931,152758r24222,-16335l251488,112201r5991,-29651l251488,52898,235153,28676,210931,12341,181279,6350r31420,l213412,6494r26240,17702l257342,50438r6487,32112l257342,114661r-17690,26242l213412,158605r-713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315" w:type="dxa"/>
            <w:tcBorders>
              <w:top w:val="single" w:sz="4" w:space="0" w:color="9AA0A5"/>
              <w:bottom w:val="single" w:sz="4" w:space="0" w:color="9AA0A5"/>
            </w:tcBorders>
          </w:tcPr>
          <w:p w14:paraId="7BD10291" w14:textId="77777777" w:rsidR="006709D9" w:rsidRPr="00D86FE2" w:rsidRDefault="006709D9" w:rsidP="005605E1">
            <w:pPr>
              <w:pStyle w:val="TableParagraph"/>
              <w:spacing w:before="7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1C5C636C" w14:textId="77777777" w:rsidR="006709D9" w:rsidRPr="00D86FE2" w:rsidRDefault="00000000" w:rsidP="005605E1">
            <w:pPr>
              <w:pStyle w:val="TableParagraph"/>
              <w:spacing w:line="276" w:lineRule="auto"/>
              <w:ind w:left="432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2437602B" wp14:editId="7B710FCF">
                      <wp:extent cx="264160" cy="165100"/>
                      <wp:effectExtent l="0" t="0" r="0" b="0"/>
                      <wp:docPr id="137" name="Group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38" name="Graphic 138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330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38" y="158605"/>
                                      </a:lnTo>
                                      <a:lnTo>
                                        <a:pt x="24196" y="140903"/>
                                      </a:lnTo>
                                      <a:lnTo>
                                        <a:pt x="6494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94" y="50438"/>
                                      </a:lnTo>
                                      <a:lnTo>
                                        <a:pt x="24196" y="24196"/>
                                      </a:lnTo>
                                      <a:lnTo>
                                        <a:pt x="50438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330" y="0"/>
                                      </a:lnTo>
                                      <a:lnTo>
                                        <a:pt x="212729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8" y="12341"/>
                                      </a:lnTo>
                                      <a:lnTo>
                                        <a:pt x="28676" y="28676"/>
                                      </a:lnTo>
                                      <a:lnTo>
                                        <a:pt x="12341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41" y="112201"/>
                                      </a:lnTo>
                                      <a:lnTo>
                                        <a:pt x="28676" y="136423"/>
                                      </a:lnTo>
                                      <a:lnTo>
                                        <a:pt x="52898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729" y="158750"/>
                                      </a:lnTo>
                                      <a:lnTo>
                                        <a:pt x="181330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729" y="158750"/>
                                      </a:moveTo>
                                      <a:lnTo>
                                        <a:pt x="181330" y="158750"/>
                                      </a:lnTo>
                                      <a:lnTo>
                                        <a:pt x="210960" y="152758"/>
                                      </a:lnTo>
                                      <a:lnTo>
                                        <a:pt x="235184" y="136423"/>
                                      </a:lnTo>
                                      <a:lnTo>
                                        <a:pt x="251532" y="112201"/>
                                      </a:lnTo>
                                      <a:lnTo>
                                        <a:pt x="257530" y="82550"/>
                                      </a:lnTo>
                                      <a:lnTo>
                                        <a:pt x="251532" y="52898"/>
                                      </a:lnTo>
                                      <a:lnTo>
                                        <a:pt x="235184" y="28676"/>
                                      </a:lnTo>
                                      <a:lnTo>
                                        <a:pt x="210960" y="12341"/>
                                      </a:lnTo>
                                      <a:lnTo>
                                        <a:pt x="181330" y="6350"/>
                                      </a:lnTo>
                                      <a:lnTo>
                                        <a:pt x="212729" y="6350"/>
                                      </a:lnTo>
                                      <a:lnTo>
                                        <a:pt x="213442" y="6494"/>
                                      </a:lnTo>
                                      <a:lnTo>
                                        <a:pt x="239683" y="24196"/>
                                      </a:lnTo>
                                      <a:lnTo>
                                        <a:pt x="257386" y="50438"/>
                                      </a:lnTo>
                                      <a:lnTo>
                                        <a:pt x="263880" y="82550"/>
                                      </a:lnTo>
                                      <a:lnTo>
                                        <a:pt x="257386" y="114661"/>
                                      </a:lnTo>
                                      <a:lnTo>
                                        <a:pt x="239683" y="140903"/>
                                      </a:lnTo>
                                      <a:lnTo>
                                        <a:pt x="213442" y="158605"/>
                                      </a:lnTo>
                                      <a:lnTo>
                                        <a:pt x="212729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3491149" id="Group 137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">
                      <v:shape id="Graphic 138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" path="m181330,165100r-98780,l50438,158605,24196,140903,6494,114661,,82550,6494,50438,24196,24196,50438,6494,82550,r98780,l212729,6350r-130179,l52898,12341,28676,28676,12341,52898,6350,82550r5991,29651l28676,136423r24222,16335l82550,158750r130179,l181330,165100xem212729,158750r-31399,l210960,152758r24224,-16335l251532,112201r5998,-29651l251532,52898,235184,28676,210960,12341,181330,6350r31399,l213442,6494r26241,17702l257386,50438r6494,32112l257386,114661r-17703,26242l213442,158605r-713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6709D9" w:rsidRPr="00D86FE2" w14:paraId="6FB5906B" w14:textId="77777777">
        <w:trPr>
          <w:trHeight w:val="900"/>
        </w:trPr>
        <w:tc>
          <w:tcPr>
            <w:tcW w:w="1756" w:type="dxa"/>
            <w:tcBorders>
              <w:top w:val="single" w:sz="4" w:space="0" w:color="9AA0A5"/>
              <w:bottom w:val="single" w:sz="4" w:space="0" w:color="9AA0A5"/>
            </w:tcBorders>
          </w:tcPr>
          <w:p w14:paraId="1784CDC1" w14:textId="1B745AC3" w:rsidR="006709D9" w:rsidRPr="00D86FE2" w:rsidRDefault="00000000" w:rsidP="005605E1">
            <w:pPr>
              <w:pStyle w:val="TableParagraph"/>
              <w:spacing w:before="196" w:line="276" w:lineRule="auto"/>
              <w:ind w:left="105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86FE2">
              <w:rPr>
                <w:rFonts w:ascii="Arial" w:hAnsi="Arial" w:cs="Arial"/>
                <w:spacing w:val="-2"/>
                <w:sz w:val="24"/>
                <w:szCs w:val="24"/>
              </w:rPr>
              <w:t>Minist</w:t>
            </w:r>
            <w:r w:rsidR="001E0926" w:rsidRPr="00D86FE2">
              <w:rPr>
                <w:rFonts w:ascii="Arial" w:hAnsi="Arial" w:cs="Arial"/>
                <w:spacing w:val="-2"/>
                <w:sz w:val="24"/>
                <w:szCs w:val="24"/>
              </w:rPr>
              <w:t>ry</w:t>
            </w:r>
            <w:proofErr w:type="spellEnd"/>
            <w:r w:rsidRPr="00D86FE2">
              <w:rPr>
                <w:rFonts w:ascii="Arial" w:hAnsi="Arial" w:cs="Arial"/>
                <w:spacing w:val="-12"/>
                <w:sz w:val="24"/>
                <w:szCs w:val="24"/>
              </w:rPr>
              <w:t xml:space="preserve"> </w:t>
            </w:r>
            <w:r w:rsidR="001E0926" w:rsidRPr="00D86FE2">
              <w:rPr>
                <w:rFonts w:ascii="Arial" w:hAnsi="Arial" w:cs="Arial"/>
                <w:spacing w:val="-2"/>
                <w:sz w:val="24"/>
                <w:szCs w:val="24"/>
              </w:rPr>
              <w:t>of</w:t>
            </w:r>
            <w:r w:rsidRPr="00D86FE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="001E0926" w:rsidRPr="00D86FE2">
              <w:rPr>
                <w:rFonts w:ascii="Arial" w:hAnsi="Arial" w:cs="Arial"/>
                <w:spacing w:val="-2"/>
                <w:sz w:val="24"/>
                <w:szCs w:val="24"/>
              </w:rPr>
              <w:t>Health</w:t>
            </w:r>
          </w:p>
        </w:tc>
        <w:tc>
          <w:tcPr>
            <w:tcW w:w="1169" w:type="dxa"/>
            <w:tcBorders>
              <w:top w:val="single" w:sz="4" w:space="0" w:color="9AA0A5"/>
              <w:bottom w:val="single" w:sz="4" w:space="0" w:color="9AA0A5"/>
            </w:tcBorders>
          </w:tcPr>
          <w:p w14:paraId="5CD62088" w14:textId="77777777" w:rsidR="006709D9" w:rsidRPr="00D86FE2" w:rsidRDefault="006709D9" w:rsidP="005605E1">
            <w:pPr>
              <w:pStyle w:val="TableParagraph"/>
              <w:spacing w:before="109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1DAADCD2" w14:textId="77777777" w:rsidR="006709D9" w:rsidRPr="00D86FE2" w:rsidRDefault="00000000" w:rsidP="005605E1">
            <w:pPr>
              <w:pStyle w:val="TableParagraph"/>
              <w:spacing w:line="276" w:lineRule="auto"/>
              <w:ind w:left="354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3B786F43" wp14:editId="165128F2">
                      <wp:extent cx="264160" cy="165100"/>
                      <wp:effectExtent l="0" t="0" r="0" b="0"/>
                      <wp:docPr id="139" name="Group 1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40" name="Graphic 140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279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17" y="158605"/>
                                      </a:lnTo>
                                      <a:lnTo>
                                        <a:pt x="24177" y="140903"/>
                                      </a:lnTo>
                                      <a:lnTo>
                                        <a:pt x="6486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86" y="50438"/>
                                      </a:lnTo>
                                      <a:lnTo>
                                        <a:pt x="24177" y="24196"/>
                                      </a:lnTo>
                                      <a:lnTo>
                                        <a:pt x="50417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279" y="0"/>
                                      </a:lnTo>
                                      <a:lnTo>
                                        <a:pt x="212673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8" y="12341"/>
                                      </a:lnTo>
                                      <a:lnTo>
                                        <a:pt x="28676" y="28676"/>
                                      </a:lnTo>
                                      <a:lnTo>
                                        <a:pt x="12341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41" y="112201"/>
                                      </a:lnTo>
                                      <a:lnTo>
                                        <a:pt x="28676" y="136423"/>
                                      </a:lnTo>
                                      <a:lnTo>
                                        <a:pt x="52898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673" y="158750"/>
                                      </a:lnTo>
                                      <a:lnTo>
                                        <a:pt x="181279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673" y="158750"/>
                                      </a:moveTo>
                                      <a:lnTo>
                                        <a:pt x="181279" y="158750"/>
                                      </a:lnTo>
                                      <a:lnTo>
                                        <a:pt x="210931" y="152758"/>
                                      </a:lnTo>
                                      <a:lnTo>
                                        <a:pt x="235153" y="136423"/>
                                      </a:lnTo>
                                      <a:lnTo>
                                        <a:pt x="251488" y="112201"/>
                                      </a:lnTo>
                                      <a:lnTo>
                                        <a:pt x="257479" y="82550"/>
                                      </a:lnTo>
                                      <a:lnTo>
                                        <a:pt x="251488" y="52898"/>
                                      </a:lnTo>
                                      <a:lnTo>
                                        <a:pt x="235153" y="28676"/>
                                      </a:lnTo>
                                      <a:lnTo>
                                        <a:pt x="210931" y="12341"/>
                                      </a:lnTo>
                                      <a:lnTo>
                                        <a:pt x="181279" y="6350"/>
                                      </a:lnTo>
                                      <a:lnTo>
                                        <a:pt x="212673" y="6350"/>
                                      </a:lnTo>
                                      <a:lnTo>
                                        <a:pt x="213385" y="6494"/>
                                      </a:lnTo>
                                      <a:lnTo>
                                        <a:pt x="239628" y="24196"/>
                                      </a:lnTo>
                                      <a:lnTo>
                                        <a:pt x="257333" y="50438"/>
                                      </a:lnTo>
                                      <a:lnTo>
                                        <a:pt x="263829" y="82550"/>
                                      </a:lnTo>
                                      <a:lnTo>
                                        <a:pt x="257333" y="114661"/>
                                      </a:lnTo>
                                      <a:lnTo>
                                        <a:pt x="239628" y="140903"/>
                                      </a:lnTo>
                                      <a:lnTo>
                                        <a:pt x="213385" y="158605"/>
                                      </a:lnTo>
                                      <a:lnTo>
                                        <a:pt x="212673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75F86D6" id="Group 139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">
                      <v:shape id="Graphic 140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" path="m181279,165100r-98729,l50417,158605,24177,140903,6486,114661,,82550,6486,50438,24177,24196,50417,6494,82550,r98729,l212673,6350r-130123,l52898,12341,28676,28676,12341,52898,6350,82550r5991,29651l28676,136423r24222,16335l82550,158750r130123,l181279,165100xem212673,158750r-31394,l210931,152758r24222,-16335l251488,112201r5991,-29651l251488,52898,235153,28676,210931,12341,181279,6350r31394,l213385,6494r26243,17702l257333,50438r6496,32112l257333,114661r-17705,26242l213385,158605r-712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877" w:type="dxa"/>
            <w:tcBorders>
              <w:top w:val="single" w:sz="4" w:space="0" w:color="9AA0A5"/>
              <w:bottom w:val="single" w:sz="4" w:space="0" w:color="9AA0A5"/>
            </w:tcBorders>
          </w:tcPr>
          <w:p w14:paraId="3EE62ED8" w14:textId="77777777" w:rsidR="006709D9" w:rsidRPr="00D86FE2" w:rsidRDefault="006709D9" w:rsidP="005605E1">
            <w:pPr>
              <w:pStyle w:val="TableParagraph"/>
              <w:spacing w:before="109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1F9FE40B" w14:textId="77777777" w:rsidR="006709D9" w:rsidRPr="00D86FE2" w:rsidRDefault="00000000" w:rsidP="005605E1">
            <w:pPr>
              <w:pStyle w:val="TableParagraph"/>
              <w:spacing w:line="276" w:lineRule="auto"/>
              <w:ind w:left="234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429C89F4" wp14:editId="0A653EC5">
                      <wp:extent cx="264160" cy="165100"/>
                      <wp:effectExtent l="0" t="0" r="0" b="0"/>
                      <wp:docPr id="141" name="Group 1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42" name="Graphic 142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267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17" y="158605"/>
                                      </a:lnTo>
                                      <a:lnTo>
                                        <a:pt x="24177" y="140903"/>
                                      </a:lnTo>
                                      <a:lnTo>
                                        <a:pt x="6486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86" y="50438"/>
                                      </a:lnTo>
                                      <a:lnTo>
                                        <a:pt x="24177" y="24196"/>
                                      </a:lnTo>
                                      <a:lnTo>
                                        <a:pt x="50417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267" y="0"/>
                                      </a:lnTo>
                                      <a:lnTo>
                                        <a:pt x="212666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3" y="12341"/>
                                      </a:lnTo>
                                      <a:lnTo>
                                        <a:pt x="28671" y="28676"/>
                                      </a:lnTo>
                                      <a:lnTo>
                                        <a:pt x="12339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39" y="112201"/>
                                      </a:lnTo>
                                      <a:lnTo>
                                        <a:pt x="28671" y="136423"/>
                                      </a:lnTo>
                                      <a:lnTo>
                                        <a:pt x="52893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666" y="158750"/>
                                      </a:lnTo>
                                      <a:lnTo>
                                        <a:pt x="181267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666" y="158750"/>
                                      </a:moveTo>
                                      <a:lnTo>
                                        <a:pt x="181267" y="158750"/>
                                      </a:lnTo>
                                      <a:lnTo>
                                        <a:pt x="210923" y="152758"/>
                                      </a:lnTo>
                                      <a:lnTo>
                                        <a:pt x="235145" y="136423"/>
                                      </a:lnTo>
                                      <a:lnTo>
                                        <a:pt x="251477" y="112201"/>
                                      </a:lnTo>
                                      <a:lnTo>
                                        <a:pt x="257467" y="82550"/>
                                      </a:lnTo>
                                      <a:lnTo>
                                        <a:pt x="251477" y="52898"/>
                                      </a:lnTo>
                                      <a:lnTo>
                                        <a:pt x="235145" y="28676"/>
                                      </a:lnTo>
                                      <a:lnTo>
                                        <a:pt x="210923" y="12341"/>
                                      </a:lnTo>
                                      <a:lnTo>
                                        <a:pt x="181267" y="6350"/>
                                      </a:lnTo>
                                      <a:lnTo>
                                        <a:pt x="212666" y="6350"/>
                                      </a:lnTo>
                                      <a:lnTo>
                                        <a:pt x="213378" y="6494"/>
                                      </a:lnTo>
                                      <a:lnTo>
                                        <a:pt x="239620" y="24196"/>
                                      </a:lnTo>
                                      <a:lnTo>
                                        <a:pt x="257323" y="50438"/>
                                      </a:lnTo>
                                      <a:lnTo>
                                        <a:pt x="263817" y="82550"/>
                                      </a:lnTo>
                                      <a:lnTo>
                                        <a:pt x="257323" y="114661"/>
                                      </a:lnTo>
                                      <a:lnTo>
                                        <a:pt x="239620" y="140903"/>
                                      </a:lnTo>
                                      <a:lnTo>
                                        <a:pt x="213378" y="158605"/>
                                      </a:lnTo>
                                      <a:lnTo>
                                        <a:pt x="212666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BFAFC59" id="Group 141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">
                      <v:shape id="Graphic 142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" path="m181267,165100r-98717,l50417,158605,24177,140903,6486,114661,,82550,6486,50438,24177,24196,50417,6494,82550,r98717,l212666,6350r-130116,l52893,12341,28671,28676,12339,52898,6350,82550r5989,29651l28671,136423r24222,16335l82550,158750r130116,l181267,165100xem212666,158750r-31399,l210923,152758r24222,-16335l251477,112201r5990,-29651l251477,52898,235145,28676,210923,12341,181267,6350r31399,l213378,6494r26242,17702l257323,50438r6494,32112l257323,114661r-17703,26242l213378,158605r-712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313" w:type="dxa"/>
            <w:tcBorders>
              <w:top w:val="single" w:sz="4" w:space="0" w:color="9AA0A5"/>
              <w:bottom w:val="single" w:sz="4" w:space="0" w:color="9AA0A5"/>
            </w:tcBorders>
          </w:tcPr>
          <w:p w14:paraId="53FC5016" w14:textId="77777777" w:rsidR="006709D9" w:rsidRPr="00D86FE2" w:rsidRDefault="006709D9" w:rsidP="005605E1">
            <w:pPr>
              <w:pStyle w:val="TableParagraph"/>
              <w:spacing w:before="109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119950E2" w14:textId="77777777" w:rsidR="006709D9" w:rsidRPr="00D86FE2" w:rsidRDefault="00000000" w:rsidP="005605E1">
            <w:pPr>
              <w:pStyle w:val="TableParagraph"/>
              <w:spacing w:line="276" w:lineRule="auto"/>
              <w:ind w:left="462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6925B8F9" wp14:editId="67360524">
                      <wp:extent cx="264160" cy="165100"/>
                      <wp:effectExtent l="0" t="0" r="0" b="0"/>
                      <wp:docPr id="143" name="Group 1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44" name="Graphic 144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267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17" y="158605"/>
                                      </a:lnTo>
                                      <a:lnTo>
                                        <a:pt x="24177" y="140903"/>
                                      </a:lnTo>
                                      <a:lnTo>
                                        <a:pt x="6486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86" y="50438"/>
                                      </a:lnTo>
                                      <a:lnTo>
                                        <a:pt x="24177" y="24196"/>
                                      </a:lnTo>
                                      <a:lnTo>
                                        <a:pt x="50417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267" y="0"/>
                                      </a:lnTo>
                                      <a:lnTo>
                                        <a:pt x="212666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3" y="12341"/>
                                      </a:lnTo>
                                      <a:lnTo>
                                        <a:pt x="28671" y="28676"/>
                                      </a:lnTo>
                                      <a:lnTo>
                                        <a:pt x="12339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39" y="112201"/>
                                      </a:lnTo>
                                      <a:lnTo>
                                        <a:pt x="28671" y="136423"/>
                                      </a:lnTo>
                                      <a:lnTo>
                                        <a:pt x="52893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666" y="158750"/>
                                      </a:lnTo>
                                      <a:lnTo>
                                        <a:pt x="181267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666" y="158750"/>
                                      </a:moveTo>
                                      <a:lnTo>
                                        <a:pt x="181267" y="158750"/>
                                      </a:lnTo>
                                      <a:lnTo>
                                        <a:pt x="210923" y="152758"/>
                                      </a:lnTo>
                                      <a:lnTo>
                                        <a:pt x="235145" y="136423"/>
                                      </a:lnTo>
                                      <a:lnTo>
                                        <a:pt x="251477" y="112201"/>
                                      </a:lnTo>
                                      <a:lnTo>
                                        <a:pt x="257467" y="82550"/>
                                      </a:lnTo>
                                      <a:lnTo>
                                        <a:pt x="251477" y="52898"/>
                                      </a:lnTo>
                                      <a:lnTo>
                                        <a:pt x="235145" y="28676"/>
                                      </a:lnTo>
                                      <a:lnTo>
                                        <a:pt x="210923" y="12341"/>
                                      </a:lnTo>
                                      <a:lnTo>
                                        <a:pt x="181267" y="6350"/>
                                      </a:lnTo>
                                      <a:lnTo>
                                        <a:pt x="212666" y="6350"/>
                                      </a:lnTo>
                                      <a:lnTo>
                                        <a:pt x="213378" y="6494"/>
                                      </a:lnTo>
                                      <a:lnTo>
                                        <a:pt x="239620" y="24196"/>
                                      </a:lnTo>
                                      <a:lnTo>
                                        <a:pt x="257323" y="50438"/>
                                      </a:lnTo>
                                      <a:lnTo>
                                        <a:pt x="263817" y="82550"/>
                                      </a:lnTo>
                                      <a:lnTo>
                                        <a:pt x="257323" y="114661"/>
                                      </a:lnTo>
                                      <a:lnTo>
                                        <a:pt x="239620" y="140903"/>
                                      </a:lnTo>
                                      <a:lnTo>
                                        <a:pt x="213378" y="158605"/>
                                      </a:lnTo>
                                      <a:lnTo>
                                        <a:pt x="212666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9157027" id="Group 143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">
                      <v:shape id="Graphic 144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" path="m181267,165100r-98717,l50417,158605,24177,140903,6486,114661,,82550,6486,50438,24177,24196,50417,6494,82550,r98717,l212666,6350r-130116,l52893,12341,28671,28676,12339,52898,6350,82550r5989,29651l28671,136423r24222,16335l82550,158750r130116,l181267,165100xem212666,158750r-31399,l210923,152758r24222,-16335l251477,112201r5990,-29651l251477,52898,235145,28676,210923,12341,181267,6350r31399,l213378,6494r26242,17702l257323,50438r6494,32112l257323,114661r-17703,26242l213378,158605r-712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16" w:type="dxa"/>
            <w:tcBorders>
              <w:top w:val="single" w:sz="4" w:space="0" w:color="9AA0A5"/>
              <w:bottom w:val="single" w:sz="4" w:space="0" w:color="9AA0A5"/>
            </w:tcBorders>
          </w:tcPr>
          <w:p w14:paraId="41C0AF5D" w14:textId="77777777" w:rsidR="006709D9" w:rsidRPr="00D86FE2" w:rsidRDefault="006709D9" w:rsidP="005605E1">
            <w:pPr>
              <w:pStyle w:val="TableParagraph"/>
              <w:spacing w:before="109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181464A5" w14:textId="77777777" w:rsidR="006709D9" w:rsidRPr="00D86FE2" w:rsidRDefault="00000000" w:rsidP="005605E1">
            <w:pPr>
              <w:pStyle w:val="TableParagraph"/>
              <w:spacing w:line="276" w:lineRule="auto"/>
              <w:ind w:left="254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1E702A5F" wp14:editId="50162E64">
                      <wp:extent cx="264160" cy="165100"/>
                      <wp:effectExtent l="0" t="0" r="0" b="0"/>
                      <wp:docPr id="145" name="Group 1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46" name="Graphic 146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279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17" y="158605"/>
                                      </a:lnTo>
                                      <a:lnTo>
                                        <a:pt x="24177" y="140903"/>
                                      </a:lnTo>
                                      <a:lnTo>
                                        <a:pt x="6486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86" y="50438"/>
                                      </a:lnTo>
                                      <a:lnTo>
                                        <a:pt x="24177" y="24196"/>
                                      </a:lnTo>
                                      <a:lnTo>
                                        <a:pt x="50417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279" y="0"/>
                                      </a:lnTo>
                                      <a:lnTo>
                                        <a:pt x="212699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8" y="12341"/>
                                      </a:lnTo>
                                      <a:lnTo>
                                        <a:pt x="28676" y="28676"/>
                                      </a:lnTo>
                                      <a:lnTo>
                                        <a:pt x="12341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41" y="112201"/>
                                      </a:lnTo>
                                      <a:lnTo>
                                        <a:pt x="28676" y="136423"/>
                                      </a:lnTo>
                                      <a:lnTo>
                                        <a:pt x="52898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699" y="158750"/>
                                      </a:lnTo>
                                      <a:lnTo>
                                        <a:pt x="181279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699" y="158750"/>
                                      </a:moveTo>
                                      <a:lnTo>
                                        <a:pt x="181279" y="158750"/>
                                      </a:lnTo>
                                      <a:lnTo>
                                        <a:pt x="210931" y="152758"/>
                                      </a:lnTo>
                                      <a:lnTo>
                                        <a:pt x="235153" y="136423"/>
                                      </a:lnTo>
                                      <a:lnTo>
                                        <a:pt x="251488" y="112201"/>
                                      </a:lnTo>
                                      <a:lnTo>
                                        <a:pt x="257479" y="82550"/>
                                      </a:lnTo>
                                      <a:lnTo>
                                        <a:pt x="251488" y="52898"/>
                                      </a:lnTo>
                                      <a:lnTo>
                                        <a:pt x="235153" y="28676"/>
                                      </a:lnTo>
                                      <a:lnTo>
                                        <a:pt x="210931" y="12341"/>
                                      </a:lnTo>
                                      <a:lnTo>
                                        <a:pt x="181279" y="6350"/>
                                      </a:lnTo>
                                      <a:lnTo>
                                        <a:pt x="212699" y="6350"/>
                                      </a:lnTo>
                                      <a:lnTo>
                                        <a:pt x="213412" y="6494"/>
                                      </a:lnTo>
                                      <a:lnTo>
                                        <a:pt x="239652" y="24196"/>
                                      </a:lnTo>
                                      <a:lnTo>
                                        <a:pt x="257342" y="50438"/>
                                      </a:lnTo>
                                      <a:lnTo>
                                        <a:pt x="263829" y="82550"/>
                                      </a:lnTo>
                                      <a:lnTo>
                                        <a:pt x="257342" y="114661"/>
                                      </a:lnTo>
                                      <a:lnTo>
                                        <a:pt x="239652" y="140903"/>
                                      </a:lnTo>
                                      <a:lnTo>
                                        <a:pt x="213412" y="158605"/>
                                      </a:lnTo>
                                      <a:lnTo>
                                        <a:pt x="212699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6D7E4E8" id="Group 145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">
                      <v:shape id="Graphic 146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" path="m181279,165100r-98729,l50417,158605,24177,140903,6486,114661,,82550,6486,50438,24177,24196,50417,6494,82550,r98729,l212699,6350r-130149,l52898,12341,28676,28676,12341,52898,6350,82550r5991,29651l28676,136423r24222,16335l82550,158750r130149,l181279,165100xem212699,158750r-31420,l210931,152758r24222,-16335l251488,112201r5991,-29651l251488,52898,235153,28676,210931,12341,181279,6350r31420,l213412,6494r26240,17702l257342,50438r6487,32112l257342,114661r-17690,26242l213412,158605r-713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315" w:type="dxa"/>
            <w:tcBorders>
              <w:top w:val="single" w:sz="4" w:space="0" w:color="9AA0A5"/>
              <w:bottom w:val="single" w:sz="4" w:space="0" w:color="9AA0A5"/>
            </w:tcBorders>
          </w:tcPr>
          <w:p w14:paraId="6165C9F5" w14:textId="77777777" w:rsidR="006709D9" w:rsidRPr="00D86FE2" w:rsidRDefault="006709D9" w:rsidP="005605E1">
            <w:pPr>
              <w:pStyle w:val="TableParagraph"/>
              <w:spacing w:before="109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1901A8CD" w14:textId="77777777" w:rsidR="006709D9" w:rsidRPr="00D86FE2" w:rsidRDefault="00000000" w:rsidP="005605E1">
            <w:pPr>
              <w:pStyle w:val="TableParagraph"/>
              <w:spacing w:line="276" w:lineRule="auto"/>
              <w:ind w:left="432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7DFE8EC9" wp14:editId="29B8BAC5">
                      <wp:extent cx="264160" cy="165100"/>
                      <wp:effectExtent l="0" t="0" r="0" b="0"/>
                      <wp:docPr id="147" name="Group 1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48" name="Graphic 148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330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38" y="158605"/>
                                      </a:lnTo>
                                      <a:lnTo>
                                        <a:pt x="24196" y="140903"/>
                                      </a:lnTo>
                                      <a:lnTo>
                                        <a:pt x="6494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94" y="50438"/>
                                      </a:lnTo>
                                      <a:lnTo>
                                        <a:pt x="24196" y="24196"/>
                                      </a:lnTo>
                                      <a:lnTo>
                                        <a:pt x="50438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330" y="0"/>
                                      </a:lnTo>
                                      <a:lnTo>
                                        <a:pt x="212729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8" y="12341"/>
                                      </a:lnTo>
                                      <a:lnTo>
                                        <a:pt x="28676" y="28676"/>
                                      </a:lnTo>
                                      <a:lnTo>
                                        <a:pt x="12341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41" y="112201"/>
                                      </a:lnTo>
                                      <a:lnTo>
                                        <a:pt x="28676" y="136423"/>
                                      </a:lnTo>
                                      <a:lnTo>
                                        <a:pt x="52898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729" y="158750"/>
                                      </a:lnTo>
                                      <a:lnTo>
                                        <a:pt x="181330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729" y="158750"/>
                                      </a:moveTo>
                                      <a:lnTo>
                                        <a:pt x="181330" y="158750"/>
                                      </a:lnTo>
                                      <a:lnTo>
                                        <a:pt x="210960" y="152758"/>
                                      </a:lnTo>
                                      <a:lnTo>
                                        <a:pt x="235184" y="136423"/>
                                      </a:lnTo>
                                      <a:lnTo>
                                        <a:pt x="251532" y="112201"/>
                                      </a:lnTo>
                                      <a:lnTo>
                                        <a:pt x="257530" y="82550"/>
                                      </a:lnTo>
                                      <a:lnTo>
                                        <a:pt x="251532" y="52898"/>
                                      </a:lnTo>
                                      <a:lnTo>
                                        <a:pt x="235184" y="28676"/>
                                      </a:lnTo>
                                      <a:lnTo>
                                        <a:pt x="210960" y="12341"/>
                                      </a:lnTo>
                                      <a:lnTo>
                                        <a:pt x="181330" y="6350"/>
                                      </a:lnTo>
                                      <a:lnTo>
                                        <a:pt x="212729" y="6350"/>
                                      </a:lnTo>
                                      <a:lnTo>
                                        <a:pt x="213442" y="6494"/>
                                      </a:lnTo>
                                      <a:lnTo>
                                        <a:pt x="239683" y="24196"/>
                                      </a:lnTo>
                                      <a:lnTo>
                                        <a:pt x="257386" y="50438"/>
                                      </a:lnTo>
                                      <a:lnTo>
                                        <a:pt x="263880" y="82550"/>
                                      </a:lnTo>
                                      <a:lnTo>
                                        <a:pt x="257386" y="114661"/>
                                      </a:lnTo>
                                      <a:lnTo>
                                        <a:pt x="239683" y="140903"/>
                                      </a:lnTo>
                                      <a:lnTo>
                                        <a:pt x="213442" y="158605"/>
                                      </a:lnTo>
                                      <a:lnTo>
                                        <a:pt x="212729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616879D" id="Group 147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">
                      <v:shape id="Graphic 148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" path="m181330,165100r-98780,l50438,158605,24196,140903,6494,114661,,82550,6494,50438,24196,24196,50438,6494,82550,r98780,l212729,6350r-130179,l52898,12341,28676,28676,12341,52898,6350,82550r5991,29651l28676,136423r24222,16335l82550,158750r130179,l181330,165100xem212729,158750r-31399,l210960,152758r24224,-16335l251532,112201r5998,-29651l251532,52898,235184,28676,210960,12341,181330,6350r31399,l213442,6494r26241,17702l257386,50438r6494,32112l257386,114661r-17703,26242l213442,158605r-713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6709D9" w:rsidRPr="00D86FE2" w14:paraId="41A13143" w14:textId="77777777">
        <w:trPr>
          <w:trHeight w:val="1200"/>
        </w:trPr>
        <w:tc>
          <w:tcPr>
            <w:tcW w:w="1756" w:type="dxa"/>
            <w:tcBorders>
              <w:top w:val="single" w:sz="4" w:space="0" w:color="9AA0A5"/>
              <w:bottom w:val="single" w:sz="4" w:space="0" w:color="9AA0A5"/>
            </w:tcBorders>
          </w:tcPr>
          <w:p w14:paraId="237251CF" w14:textId="2021AE3B" w:rsidR="006709D9" w:rsidRPr="00D86FE2" w:rsidRDefault="001E0926" w:rsidP="005605E1">
            <w:pPr>
              <w:pStyle w:val="TableParagraph"/>
              <w:spacing w:before="196" w:line="276" w:lineRule="auto"/>
              <w:ind w:left="105" w:right="480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spacing w:val="-2"/>
                <w:sz w:val="24"/>
                <w:szCs w:val="24"/>
              </w:rPr>
              <w:t>National Institute of Heath</w:t>
            </w:r>
          </w:p>
        </w:tc>
        <w:tc>
          <w:tcPr>
            <w:tcW w:w="1169" w:type="dxa"/>
            <w:tcBorders>
              <w:top w:val="single" w:sz="4" w:space="0" w:color="9AA0A5"/>
              <w:bottom w:val="single" w:sz="4" w:space="0" w:color="9AA0A5"/>
            </w:tcBorders>
          </w:tcPr>
          <w:p w14:paraId="21E42424" w14:textId="77777777" w:rsidR="006709D9" w:rsidRPr="00D86FE2" w:rsidRDefault="006709D9" w:rsidP="005605E1">
            <w:pPr>
              <w:pStyle w:val="TableParagraph"/>
              <w:spacing w:before="19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484B413C" w14:textId="77777777" w:rsidR="006709D9" w:rsidRPr="00D86FE2" w:rsidRDefault="00000000" w:rsidP="005605E1">
            <w:pPr>
              <w:pStyle w:val="TableParagraph"/>
              <w:spacing w:line="276" w:lineRule="auto"/>
              <w:ind w:left="354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2EE1D3E3" wp14:editId="288A6769">
                      <wp:extent cx="264160" cy="165100"/>
                      <wp:effectExtent l="0" t="0" r="0" b="0"/>
                      <wp:docPr id="149" name="Group 1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50" name="Graphic 150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279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17" y="158605"/>
                                      </a:lnTo>
                                      <a:lnTo>
                                        <a:pt x="24177" y="140903"/>
                                      </a:lnTo>
                                      <a:lnTo>
                                        <a:pt x="6486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86" y="50438"/>
                                      </a:lnTo>
                                      <a:lnTo>
                                        <a:pt x="24177" y="24196"/>
                                      </a:lnTo>
                                      <a:lnTo>
                                        <a:pt x="50417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279" y="0"/>
                                      </a:lnTo>
                                      <a:lnTo>
                                        <a:pt x="212673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8" y="12341"/>
                                      </a:lnTo>
                                      <a:lnTo>
                                        <a:pt x="28676" y="28676"/>
                                      </a:lnTo>
                                      <a:lnTo>
                                        <a:pt x="12341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41" y="112201"/>
                                      </a:lnTo>
                                      <a:lnTo>
                                        <a:pt x="28676" y="136423"/>
                                      </a:lnTo>
                                      <a:lnTo>
                                        <a:pt x="52898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673" y="158750"/>
                                      </a:lnTo>
                                      <a:lnTo>
                                        <a:pt x="181279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673" y="158750"/>
                                      </a:moveTo>
                                      <a:lnTo>
                                        <a:pt x="181279" y="158750"/>
                                      </a:lnTo>
                                      <a:lnTo>
                                        <a:pt x="210931" y="152758"/>
                                      </a:lnTo>
                                      <a:lnTo>
                                        <a:pt x="235153" y="136423"/>
                                      </a:lnTo>
                                      <a:lnTo>
                                        <a:pt x="251488" y="112201"/>
                                      </a:lnTo>
                                      <a:lnTo>
                                        <a:pt x="257479" y="82550"/>
                                      </a:lnTo>
                                      <a:lnTo>
                                        <a:pt x="251488" y="52898"/>
                                      </a:lnTo>
                                      <a:lnTo>
                                        <a:pt x="235153" y="28676"/>
                                      </a:lnTo>
                                      <a:lnTo>
                                        <a:pt x="210931" y="12341"/>
                                      </a:lnTo>
                                      <a:lnTo>
                                        <a:pt x="181279" y="6350"/>
                                      </a:lnTo>
                                      <a:lnTo>
                                        <a:pt x="212673" y="6350"/>
                                      </a:lnTo>
                                      <a:lnTo>
                                        <a:pt x="213385" y="6494"/>
                                      </a:lnTo>
                                      <a:lnTo>
                                        <a:pt x="239628" y="24196"/>
                                      </a:lnTo>
                                      <a:lnTo>
                                        <a:pt x="257333" y="50438"/>
                                      </a:lnTo>
                                      <a:lnTo>
                                        <a:pt x="263829" y="82550"/>
                                      </a:lnTo>
                                      <a:lnTo>
                                        <a:pt x="257333" y="114661"/>
                                      </a:lnTo>
                                      <a:lnTo>
                                        <a:pt x="239628" y="140903"/>
                                      </a:lnTo>
                                      <a:lnTo>
                                        <a:pt x="213385" y="158605"/>
                                      </a:lnTo>
                                      <a:lnTo>
                                        <a:pt x="212673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020A515" id="Group 149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">
                      <v:shape id="Graphic 150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" path="m181279,165100r-98729,l50417,158605,24177,140903,6486,114661,,82550,6486,50438,24177,24196,50417,6494,82550,r98729,l212673,6350r-130123,l52898,12341,28676,28676,12341,52898,6350,82550r5991,29651l28676,136423r24222,16335l82550,158750r130123,l181279,165100xem212673,158750r-31394,l210931,152758r24222,-16335l251488,112201r5991,-29651l251488,52898,235153,28676,210931,12341,181279,6350r31394,l213385,6494r26243,17702l257333,50438r6496,32112l257333,114661r-17705,26242l213385,158605r-712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877" w:type="dxa"/>
            <w:tcBorders>
              <w:top w:val="single" w:sz="4" w:space="0" w:color="9AA0A5"/>
              <w:bottom w:val="single" w:sz="4" w:space="0" w:color="9AA0A5"/>
            </w:tcBorders>
          </w:tcPr>
          <w:p w14:paraId="009B8831" w14:textId="77777777" w:rsidR="006709D9" w:rsidRPr="00D86FE2" w:rsidRDefault="006709D9" w:rsidP="005605E1">
            <w:pPr>
              <w:pStyle w:val="TableParagraph"/>
              <w:spacing w:before="19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69C48256" w14:textId="77777777" w:rsidR="006709D9" w:rsidRPr="00D86FE2" w:rsidRDefault="00000000" w:rsidP="005605E1">
            <w:pPr>
              <w:pStyle w:val="TableParagraph"/>
              <w:spacing w:line="276" w:lineRule="auto"/>
              <w:ind w:left="234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60ADE69B" wp14:editId="0A74C2BF">
                      <wp:extent cx="264160" cy="165100"/>
                      <wp:effectExtent l="0" t="0" r="0" b="0"/>
                      <wp:docPr id="151" name="Group 1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52" name="Graphic 152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267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17" y="158605"/>
                                      </a:lnTo>
                                      <a:lnTo>
                                        <a:pt x="24177" y="140903"/>
                                      </a:lnTo>
                                      <a:lnTo>
                                        <a:pt x="6486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86" y="50438"/>
                                      </a:lnTo>
                                      <a:lnTo>
                                        <a:pt x="24177" y="24196"/>
                                      </a:lnTo>
                                      <a:lnTo>
                                        <a:pt x="50417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267" y="0"/>
                                      </a:lnTo>
                                      <a:lnTo>
                                        <a:pt x="212666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3" y="12341"/>
                                      </a:lnTo>
                                      <a:lnTo>
                                        <a:pt x="28671" y="28676"/>
                                      </a:lnTo>
                                      <a:lnTo>
                                        <a:pt x="12339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39" y="112201"/>
                                      </a:lnTo>
                                      <a:lnTo>
                                        <a:pt x="28671" y="136423"/>
                                      </a:lnTo>
                                      <a:lnTo>
                                        <a:pt x="52893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666" y="158750"/>
                                      </a:lnTo>
                                      <a:lnTo>
                                        <a:pt x="181267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666" y="158750"/>
                                      </a:moveTo>
                                      <a:lnTo>
                                        <a:pt x="181267" y="158750"/>
                                      </a:lnTo>
                                      <a:lnTo>
                                        <a:pt x="210923" y="152758"/>
                                      </a:lnTo>
                                      <a:lnTo>
                                        <a:pt x="235145" y="136423"/>
                                      </a:lnTo>
                                      <a:lnTo>
                                        <a:pt x="251477" y="112201"/>
                                      </a:lnTo>
                                      <a:lnTo>
                                        <a:pt x="257467" y="82550"/>
                                      </a:lnTo>
                                      <a:lnTo>
                                        <a:pt x="251477" y="52898"/>
                                      </a:lnTo>
                                      <a:lnTo>
                                        <a:pt x="235145" y="28676"/>
                                      </a:lnTo>
                                      <a:lnTo>
                                        <a:pt x="210923" y="12341"/>
                                      </a:lnTo>
                                      <a:lnTo>
                                        <a:pt x="181267" y="6350"/>
                                      </a:lnTo>
                                      <a:lnTo>
                                        <a:pt x="212666" y="6350"/>
                                      </a:lnTo>
                                      <a:lnTo>
                                        <a:pt x="213378" y="6494"/>
                                      </a:lnTo>
                                      <a:lnTo>
                                        <a:pt x="239620" y="24196"/>
                                      </a:lnTo>
                                      <a:lnTo>
                                        <a:pt x="257323" y="50438"/>
                                      </a:lnTo>
                                      <a:lnTo>
                                        <a:pt x="263817" y="82550"/>
                                      </a:lnTo>
                                      <a:lnTo>
                                        <a:pt x="257323" y="114661"/>
                                      </a:lnTo>
                                      <a:lnTo>
                                        <a:pt x="239620" y="140903"/>
                                      </a:lnTo>
                                      <a:lnTo>
                                        <a:pt x="213378" y="158605"/>
                                      </a:lnTo>
                                      <a:lnTo>
                                        <a:pt x="212666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C41785E" id="Group 151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">
                      <v:shape id="Graphic 152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" path="m181267,165100r-98717,l50417,158605,24177,140903,6486,114661,,82550,6486,50438,24177,24196,50417,6494,82550,r98717,l212666,6350r-130116,l52893,12341,28671,28676,12339,52898,6350,82550r5989,29651l28671,136423r24222,16335l82550,158750r130116,l181267,165100xem212666,158750r-31399,l210923,152758r24222,-16335l251477,112201r5990,-29651l251477,52898,235145,28676,210923,12341,181267,6350r31399,l213378,6494r26242,17702l257323,50438r6494,32112l257323,114661r-17703,26242l213378,158605r-712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313" w:type="dxa"/>
            <w:tcBorders>
              <w:top w:val="single" w:sz="4" w:space="0" w:color="9AA0A5"/>
              <w:bottom w:val="single" w:sz="4" w:space="0" w:color="9AA0A5"/>
            </w:tcBorders>
          </w:tcPr>
          <w:p w14:paraId="6470AA1B" w14:textId="77777777" w:rsidR="006709D9" w:rsidRPr="00D86FE2" w:rsidRDefault="006709D9" w:rsidP="005605E1">
            <w:pPr>
              <w:pStyle w:val="TableParagraph"/>
              <w:spacing w:before="19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513AB8F5" w14:textId="77777777" w:rsidR="006709D9" w:rsidRPr="00D86FE2" w:rsidRDefault="00000000" w:rsidP="005605E1">
            <w:pPr>
              <w:pStyle w:val="TableParagraph"/>
              <w:spacing w:line="276" w:lineRule="auto"/>
              <w:ind w:left="462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3C5FC538" wp14:editId="411DD926">
                      <wp:extent cx="264160" cy="165100"/>
                      <wp:effectExtent l="0" t="0" r="0" b="0"/>
                      <wp:docPr id="153" name="Group 1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54" name="Graphic 154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267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17" y="158605"/>
                                      </a:lnTo>
                                      <a:lnTo>
                                        <a:pt x="24177" y="140903"/>
                                      </a:lnTo>
                                      <a:lnTo>
                                        <a:pt x="6486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86" y="50438"/>
                                      </a:lnTo>
                                      <a:lnTo>
                                        <a:pt x="24177" y="24196"/>
                                      </a:lnTo>
                                      <a:lnTo>
                                        <a:pt x="50417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267" y="0"/>
                                      </a:lnTo>
                                      <a:lnTo>
                                        <a:pt x="212666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3" y="12341"/>
                                      </a:lnTo>
                                      <a:lnTo>
                                        <a:pt x="28671" y="28676"/>
                                      </a:lnTo>
                                      <a:lnTo>
                                        <a:pt x="12339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39" y="112201"/>
                                      </a:lnTo>
                                      <a:lnTo>
                                        <a:pt x="28671" y="136423"/>
                                      </a:lnTo>
                                      <a:lnTo>
                                        <a:pt x="52893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666" y="158750"/>
                                      </a:lnTo>
                                      <a:lnTo>
                                        <a:pt x="181267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666" y="158750"/>
                                      </a:moveTo>
                                      <a:lnTo>
                                        <a:pt x="181267" y="158750"/>
                                      </a:lnTo>
                                      <a:lnTo>
                                        <a:pt x="210923" y="152758"/>
                                      </a:lnTo>
                                      <a:lnTo>
                                        <a:pt x="235145" y="136423"/>
                                      </a:lnTo>
                                      <a:lnTo>
                                        <a:pt x="251477" y="112201"/>
                                      </a:lnTo>
                                      <a:lnTo>
                                        <a:pt x="257467" y="82550"/>
                                      </a:lnTo>
                                      <a:lnTo>
                                        <a:pt x="251477" y="52898"/>
                                      </a:lnTo>
                                      <a:lnTo>
                                        <a:pt x="235145" y="28676"/>
                                      </a:lnTo>
                                      <a:lnTo>
                                        <a:pt x="210923" y="12341"/>
                                      </a:lnTo>
                                      <a:lnTo>
                                        <a:pt x="181267" y="6350"/>
                                      </a:lnTo>
                                      <a:lnTo>
                                        <a:pt x="212666" y="6350"/>
                                      </a:lnTo>
                                      <a:lnTo>
                                        <a:pt x="213378" y="6494"/>
                                      </a:lnTo>
                                      <a:lnTo>
                                        <a:pt x="239620" y="24196"/>
                                      </a:lnTo>
                                      <a:lnTo>
                                        <a:pt x="257323" y="50438"/>
                                      </a:lnTo>
                                      <a:lnTo>
                                        <a:pt x="263817" y="82550"/>
                                      </a:lnTo>
                                      <a:lnTo>
                                        <a:pt x="257323" y="114661"/>
                                      </a:lnTo>
                                      <a:lnTo>
                                        <a:pt x="239620" y="140903"/>
                                      </a:lnTo>
                                      <a:lnTo>
                                        <a:pt x="213378" y="158605"/>
                                      </a:lnTo>
                                      <a:lnTo>
                                        <a:pt x="212666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696D06F" id="Group 153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">
                      <v:shape id="Graphic 154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" path="m181267,165100r-98717,l50417,158605,24177,140903,6486,114661,,82550,6486,50438,24177,24196,50417,6494,82550,r98717,l212666,6350r-130116,l52893,12341,28671,28676,12339,52898,6350,82550r5989,29651l28671,136423r24222,16335l82550,158750r130116,l181267,165100xem212666,158750r-31399,l210923,152758r24222,-16335l251477,112201r5990,-29651l251477,52898,235145,28676,210923,12341,181267,6350r31399,l213378,6494r26242,17702l257323,50438r6494,32112l257323,114661r-17703,26242l213378,158605r-712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16" w:type="dxa"/>
            <w:tcBorders>
              <w:top w:val="single" w:sz="4" w:space="0" w:color="9AA0A5"/>
              <w:bottom w:val="single" w:sz="4" w:space="0" w:color="9AA0A5"/>
            </w:tcBorders>
          </w:tcPr>
          <w:p w14:paraId="3F0B48F4" w14:textId="77777777" w:rsidR="006709D9" w:rsidRPr="00D86FE2" w:rsidRDefault="006709D9" w:rsidP="005605E1">
            <w:pPr>
              <w:pStyle w:val="TableParagraph"/>
              <w:spacing w:before="19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2EFA90AF" w14:textId="77777777" w:rsidR="006709D9" w:rsidRPr="00D86FE2" w:rsidRDefault="00000000" w:rsidP="005605E1">
            <w:pPr>
              <w:pStyle w:val="TableParagraph"/>
              <w:spacing w:line="276" w:lineRule="auto"/>
              <w:ind w:left="254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31205E8C" wp14:editId="41D7EF3C">
                      <wp:extent cx="264160" cy="165100"/>
                      <wp:effectExtent l="0" t="0" r="0" b="0"/>
                      <wp:docPr id="155" name="Group 1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56" name="Graphic 156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279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17" y="158605"/>
                                      </a:lnTo>
                                      <a:lnTo>
                                        <a:pt x="24177" y="140903"/>
                                      </a:lnTo>
                                      <a:lnTo>
                                        <a:pt x="6486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86" y="50438"/>
                                      </a:lnTo>
                                      <a:lnTo>
                                        <a:pt x="24177" y="24196"/>
                                      </a:lnTo>
                                      <a:lnTo>
                                        <a:pt x="50417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279" y="0"/>
                                      </a:lnTo>
                                      <a:lnTo>
                                        <a:pt x="212699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8" y="12341"/>
                                      </a:lnTo>
                                      <a:lnTo>
                                        <a:pt x="28676" y="28676"/>
                                      </a:lnTo>
                                      <a:lnTo>
                                        <a:pt x="12341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41" y="112201"/>
                                      </a:lnTo>
                                      <a:lnTo>
                                        <a:pt x="28676" y="136423"/>
                                      </a:lnTo>
                                      <a:lnTo>
                                        <a:pt x="52898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699" y="158750"/>
                                      </a:lnTo>
                                      <a:lnTo>
                                        <a:pt x="181279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699" y="158750"/>
                                      </a:moveTo>
                                      <a:lnTo>
                                        <a:pt x="181279" y="158750"/>
                                      </a:lnTo>
                                      <a:lnTo>
                                        <a:pt x="210931" y="152758"/>
                                      </a:lnTo>
                                      <a:lnTo>
                                        <a:pt x="235153" y="136423"/>
                                      </a:lnTo>
                                      <a:lnTo>
                                        <a:pt x="251488" y="112201"/>
                                      </a:lnTo>
                                      <a:lnTo>
                                        <a:pt x="257479" y="82550"/>
                                      </a:lnTo>
                                      <a:lnTo>
                                        <a:pt x="251488" y="52898"/>
                                      </a:lnTo>
                                      <a:lnTo>
                                        <a:pt x="235153" y="28676"/>
                                      </a:lnTo>
                                      <a:lnTo>
                                        <a:pt x="210931" y="12341"/>
                                      </a:lnTo>
                                      <a:lnTo>
                                        <a:pt x="181279" y="6350"/>
                                      </a:lnTo>
                                      <a:lnTo>
                                        <a:pt x="212699" y="6350"/>
                                      </a:lnTo>
                                      <a:lnTo>
                                        <a:pt x="213412" y="6494"/>
                                      </a:lnTo>
                                      <a:lnTo>
                                        <a:pt x="239652" y="24196"/>
                                      </a:lnTo>
                                      <a:lnTo>
                                        <a:pt x="257342" y="50438"/>
                                      </a:lnTo>
                                      <a:lnTo>
                                        <a:pt x="263829" y="82550"/>
                                      </a:lnTo>
                                      <a:lnTo>
                                        <a:pt x="257342" y="114661"/>
                                      </a:lnTo>
                                      <a:lnTo>
                                        <a:pt x="239652" y="140903"/>
                                      </a:lnTo>
                                      <a:lnTo>
                                        <a:pt x="213412" y="158605"/>
                                      </a:lnTo>
                                      <a:lnTo>
                                        <a:pt x="212699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D264CC1" id="Group 155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">
                      <v:shape id="Graphic 156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" path="m181279,165100r-98729,l50417,158605,24177,140903,6486,114661,,82550,6486,50438,24177,24196,50417,6494,82550,r98729,l212699,6350r-130149,l52898,12341,28676,28676,12341,52898,6350,82550r5991,29651l28676,136423r24222,16335l82550,158750r130149,l181279,165100xem212699,158750r-31420,l210931,152758r24222,-16335l251488,112201r5991,-29651l251488,52898,235153,28676,210931,12341,181279,6350r31420,l213412,6494r26240,17702l257342,50438r6487,32112l257342,114661r-17690,26242l213412,158605r-713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315" w:type="dxa"/>
            <w:tcBorders>
              <w:top w:val="single" w:sz="4" w:space="0" w:color="9AA0A5"/>
              <w:bottom w:val="single" w:sz="4" w:space="0" w:color="9AA0A5"/>
            </w:tcBorders>
          </w:tcPr>
          <w:p w14:paraId="10E17113" w14:textId="77777777" w:rsidR="006709D9" w:rsidRPr="00D86FE2" w:rsidRDefault="006709D9" w:rsidP="005605E1">
            <w:pPr>
              <w:pStyle w:val="TableParagraph"/>
              <w:spacing w:before="19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33BBAB23" w14:textId="77777777" w:rsidR="006709D9" w:rsidRPr="00D86FE2" w:rsidRDefault="00000000" w:rsidP="005605E1">
            <w:pPr>
              <w:pStyle w:val="TableParagraph"/>
              <w:spacing w:line="276" w:lineRule="auto"/>
              <w:ind w:left="432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1401AA7D" wp14:editId="1EF64126">
                      <wp:extent cx="264160" cy="165100"/>
                      <wp:effectExtent l="0" t="0" r="0" b="0"/>
                      <wp:docPr id="157" name="Group 1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58" name="Graphic 158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330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38" y="158605"/>
                                      </a:lnTo>
                                      <a:lnTo>
                                        <a:pt x="24196" y="140903"/>
                                      </a:lnTo>
                                      <a:lnTo>
                                        <a:pt x="6494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94" y="50438"/>
                                      </a:lnTo>
                                      <a:lnTo>
                                        <a:pt x="24196" y="24196"/>
                                      </a:lnTo>
                                      <a:lnTo>
                                        <a:pt x="50438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330" y="0"/>
                                      </a:lnTo>
                                      <a:lnTo>
                                        <a:pt x="212729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8" y="12341"/>
                                      </a:lnTo>
                                      <a:lnTo>
                                        <a:pt x="28676" y="28676"/>
                                      </a:lnTo>
                                      <a:lnTo>
                                        <a:pt x="12341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41" y="112201"/>
                                      </a:lnTo>
                                      <a:lnTo>
                                        <a:pt x="28676" y="136423"/>
                                      </a:lnTo>
                                      <a:lnTo>
                                        <a:pt x="52898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729" y="158750"/>
                                      </a:lnTo>
                                      <a:lnTo>
                                        <a:pt x="181330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729" y="158750"/>
                                      </a:moveTo>
                                      <a:lnTo>
                                        <a:pt x="181330" y="158750"/>
                                      </a:lnTo>
                                      <a:lnTo>
                                        <a:pt x="210960" y="152758"/>
                                      </a:lnTo>
                                      <a:lnTo>
                                        <a:pt x="235184" y="136423"/>
                                      </a:lnTo>
                                      <a:lnTo>
                                        <a:pt x="251532" y="112201"/>
                                      </a:lnTo>
                                      <a:lnTo>
                                        <a:pt x="257530" y="82550"/>
                                      </a:lnTo>
                                      <a:lnTo>
                                        <a:pt x="251532" y="52898"/>
                                      </a:lnTo>
                                      <a:lnTo>
                                        <a:pt x="235184" y="28676"/>
                                      </a:lnTo>
                                      <a:lnTo>
                                        <a:pt x="210960" y="12341"/>
                                      </a:lnTo>
                                      <a:lnTo>
                                        <a:pt x="181330" y="6350"/>
                                      </a:lnTo>
                                      <a:lnTo>
                                        <a:pt x="212729" y="6350"/>
                                      </a:lnTo>
                                      <a:lnTo>
                                        <a:pt x="213442" y="6494"/>
                                      </a:lnTo>
                                      <a:lnTo>
                                        <a:pt x="239683" y="24196"/>
                                      </a:lnTo>
                                      <a:lnTo>
                                        <a:pt x="257386" y="50438"/>
                                      </a:lnTo>
                                      <a:lnTo>
                                        <a:pt x="263880" y="82550"/>
                                      </a:lnTo>
                                      <a:lnTo>
                                        <a:pt x="257386" y="114661"/>
                                      </a:lnTo>
                                      <a:lnTo>
                                        <a:pt x="239683" y="140903"/>
                                      </a:lnTo>
                                      <a:lnTo>
                                        <a:pt x="213442" y="158605"/>
                                      </a:lnTo>
                                      <a:lnTo>
                                        <a:pt x="212729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CC1473C" id="Group 157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">
                      <v:shape id="Graphic 158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" path="m181330,165100r-98780,l50438,158605,24196,140903,6494,114661,,82550,6494,50438,24196,24196,50438,6494,82550,r98780,l212729,6350r-130179,l52898,12341,28676,28676,12341,52898,6350,82550r5991,29651l28676,136423r24222,16335l82550,158750r130179,l181330,165100xem212729,158750r-31399,l210960,152758r24224,-16335l251532,112201r5998,-29651l251532,52898,235184,28676,210960,12341,181330,6350r31399,l213442,6494r26241,17702l257386,50438r6494,32112l257386,114661r-17703,26242l213442,158605r-713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6709D9" w:rsidRPr="00D86FE2" w14:paraId="4EC6F17D" w14:textId="77777777">
        <w:trPr>
          <w:trHeight w:val="1200"/>
        </w:trPr>
        <w:tc>
          <w:tcPr>
            <w:tcW w:w="1756" w:type="dxa"/>
            <w:tcBorders>
              <w:top w:val="single" w:sz="4" w:space="0" w:color="9AA0A5"/>
              <w:bottom w:val="single" w:sz="4" w:space="0" w:color="9AA0A5"/>
            </w:tcBorders>
          </w:tcPr>
          <w:p w14:paraId="5FEB9F1F" w14:textId="03B443D2" w:rsidR="006709D9" w:rsidRPr="00D86FE2" w:rsidRDefault="001E0926" w:rsidP="005605E1">
            <w:pPr>
              <w:pStyle w:val="TableParagraph"/>
              <w:spacing w:before="196" w:line="276" w:lineRule="auto"/>
              <w:ind w:left="105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spacing w:val="-4"/>
                <w:sz w:val="24"/>
                <w:szCs w:val="24"/>
              </w:rPr>
              <w:t>World Health Organization</w:t>
            </w:r>
          </w:p>
        </w:tc>
        <w:tc>
          <w:tcPr>
            <w:tcW w:w="1169" w:type="dxa"/>
            <w:tcBorders>
              <w:top w:val="single" w:sz="4" w:space="0" w:color="9AA0A5"/>
              <w:bottom w:val="single" w:sz="4" w:space="0" w:color="9AA0A5"/>
            </w:tcBorders>
          </w:tcPr>
          <w:p w14:paraId="6EB9F057" w14:textId="77777777" w:rsidR="006709D9" w:rsidRPr="00D86FE2" w:rsidRDefault="006709D9" w:rsidP="005605E1">
            <w:pPr>
              <w:pStyle w:val="TableParagraph"/>
              <w:spacing w:before="19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6E4620A1" w14:textId="77777777" w:rsidR="006709D9" w:rsidRPr="00D86FE2" w:rsidRDefault="00000000" w:rsidP="005605E1">
            <w:pPr>
              <w:pStyle w:val="TableParagraph"/>
              <w:spacing w:line="276" w:lineRule="auto"/>
              <w:ind w:left="354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682E0A12" wp14:editId="49454861">
                      <wp:extent cx="264160" cy="165100"/>
                      <wp:effectExtent l="0" t="0" r="0" b="0"/>
                      <wp:docPr id="159" name="Group 1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60" name="Graphic 160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279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17" y="158605"/>
                                      </a:lnTo>
                                      <a:lnTo>
                                        <a:pt x="24177" y="140903"/>
                                      </a:lnTo>
                                      <a:lnTo>
                                        <a:pt x="6486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86" y="50438"/>
                                      </a:lnTo>
                                      <a:lnTo>
                                        <a:pt x="24177" y="24196"/>
                                      </a:lnTo>
                                      <a:lnTo>
                                        <a:pt x="50417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279" y="0"/>
                                      </a:lnTo>
                                      <a:lnTo>
                                        <a:pt x="212673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8" y="12341"/>
                                      </a:lnTo>
                                      <a:lnTo>
                                        <a:pt x="28676" y="28676"/>
                                      </a:lnTo>
                                      <a:lnTo>
                                        <a:pt x="12341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41" y="112201"/>
                                      </a:lnTo>
                                      <a:lnTo>
                                        <a:pt x="28676" y="136423"/>
                                      </a:lnTo>
                                      <a:lnTo>
                                        <a:pt x="52898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673" y="158750"/>
                                      </a:lnTo>
                                      <a:lnTo>
                                        <a:pt x="181279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673" y="158750"/>
                                      </a:moveTo>
                                      <a:lnTo>
                                        <a:pt x="181279" y="158750"/>
                                      </a:lnTo>
                                      <a:lnTo>
                                        <a:pt x="210931" y="152758"/>
                                      </a:lnTo>
                                      <a:lnTo>
                                        <a:pt x="235153" y="136423"/>
                                      </a:lnTo>
                                      <a:lnTo>
                                        <a:pt x="251488" y="112201"/>
                                      </a:lnTo>
                                      <a:lnTo>
                                        <a:pt x="257479" y="82550"/>
                                      </a:lnTo>
                                      <a:lnTo>
                                        <a:pt x="251488" y="52898"/>
                                      </a:lnTo>
                                      <a:lnTo>
                                        <a:pt x="235153" y="28676"/>
                                      </a:lnTo>
                                      <a:lnTo>
                                        <a:pt x="210931" y="12341"/>
                                      </a:lnTo>
                                      <a:lnTo>
                                        <a:pt x="181279" y="6350"/>
                                      </a:lnTo>
                                      <a:lnTo>
                                        <a:pt x="212673" y="6350"/>
                                      </a:lnTo>
                                      <a:lnTo>
                                        <a:pt x="213385" y="6494"/>
                                      </a:lnTo>
                                      <a:lnTo>
                                        <a:pt x="239628" y="24196"/>
                                      </a:lnTo>
                                      <a:lnTo>
                                        <a:pt x="257333" y="50438"/>
                                      </a:lnTo>
                                      <a:lnTo>
                                        <a:pt x="263829" y="82550"/>
                                      </a:lnTo>
                                      <a:lnTo>
                                        <a:pt x="257333" y="114661"/>
                                      </a:lnTo>
                                      <a:lnTo>
                                        <a:pt x="239628" y="140903"/>
                                      </a:lnTo>
                                      <a:lnTo>
                                        <a:pt x="213385" y="158605"/>
                                      </a:lnTo>
                                      <a:lnTo>
                                        <a:pt x="212673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F633C12" id="Group 159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">
                      <v:shape id="Graphic 160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" path="m181279,165100r-98729,l50417,158605,24177,140903,6486,114661,,82550,6486,50438,24177,24196,50417,6494,82550,r98729,l212673,6350r-130123,l52898,12341,28676,28676,12341,52898,6350,82550r5991,29651l28676,136423r24222,16335l82550,158750r130123,l181279,165100xem212673,158750r-31394,l210931,152758r24222,-16335l251488,112201r5991,-29651l251488,52898,235153,28676,210931,12341,181279,6350r31394,l213385,6494r26243,17702l257333,50438r6496,32112l257333,114661r-17705,26242l213385,158605r-712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877" w:type="dxa"/>
            <w:tcBorders>
              <w:top w:val="single" w:sz="4" w:space="0" w:color="9AA0A5"/>
              <w:bottom w:val="single" w:sz="4" w:space="0" w:color="9AA0A5"/>
            </w:tcBorders>
          </w:tcPr>
          <w:p w14:paraId="33AEA816" w14:textId="77777777" w:rsidR="006709D9" w:rsidRPr="00D86FE2" w:rsidRDefault="006709D9" w:rsidP="005605E1">
            <w:pPr>
              <w:pStyle w:val="TableParagraph"/>
              <w:spacing w:before="19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4E731A46" w14:textId="77777777" w:rsidR="006709D9" w:rsidRPr="00D86FE2" w:rsidRDefault="00000000" w:rsidP="005605E1">
            <w:pPr>
              <w:pStyle w:val="TableParagraph"/>
              <w:spacing w:line="276" w:lineRule="auto"/>
              <w:ind w:left="234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01F6840A" wp14:editId="69341C18">
                      <wp:extent cx="264160" cy="165100"/>
                      <wp:effectExtent l="0" t="0" r="0" b="0"/>
                      <wp:docPr id="161" name="Group 1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62" name="Graphic 162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267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17" y="158605"/>
                                      </a:lnTo>
                                      <a:lnTo>
                                        <a:pt x="24177" y="140903"/>
                                      </a:lnTo>
                                      <a:lnTo>
                                        <a:pt x="6486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86" y="50438"/>
                                      </a:lnTo>
                                      <a:lnTo>
                                        <a:pt x="24177" y="24196"/>
                                      </a:lnTo>
                                      <a:lnTo>
                                        <a:pt x="50417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267" y="0"/>
                                      </a:lnTo>
                                      <a:lnTo>
                                        <a:pt x="212666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3" y="12341"/>
                                      </a:lnTo>
                                      <a:lnTo>
                                        <a:pt x="28671" y="28676"/>
                                      </a:lnTo>
                                      <a:lnTo>
                                        <a:pt x="12339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39" y="112201"/>
                                      </a:lnTo>
                                      <a:lnTo>
                                        <a:pt x="28671" y="136423"/>
                                      </a:lnTo>
                                      <a:lnTo>
                                        <a:pt x="52893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666" y="158750"/>
                                      </a:lnTo>
                                      <a:lnTo>
                                        <a:pt x="181267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666" y="158750"/>
                                      </a:moveTo>
                                      <a:lnTo>
                                        <a:pt x="181267" y="158750"/>
                                      </a:lnTo>
                                      <a:lnTo>
                                        <a:pt x="210923" y="152758"/>
                                      </a:lnTo>
                                      <a:lnTo>
                                        <a:pt x="235145" y="136423"/>
                                      </a:lnTo>
                                      <a:lnTo>
                                        <a:pt x="251477" y="112201"/>
                                      </a:lnTo>
                                      <a:lnTo>
                                        <a:pt x="257467" y="82550"/>
                                      </a:lnTo>
                                      <a:lnTo>
                                        <a:pt x="251477" y="52898"/>
                                      </a:lnTo>
                                      <a:lnTo>
                                        <a:pt x="235145" y="28676"/>
                                      </a:lnTo>
                                      <a:lnTo>
                                        <a:pt x="210923" y="12341"/>
                                      </a:lnTo>
                                      <a:lnTo>
                                        <a:pt x="181267" y="6350"/>
                                      </a:lnTo>
                                      <a:lnTo>
                                        <a:pt x="212666" y="6350"/>
                                      </a:lnTo>
                                      <a:lnTo>
                                        <a:pt x="213378" y="6494"/>
                                      </a:lnTo>
                                      <a:lnTo>
                                        <a:pt x="239620" y="24196"/>
                                      </a:lnTo>
                                      <a:lnTo>
                                        <a:pt x="257323" y="50438"/>
                                      </a:lnTo>
                                      <a:lnTo>
                                        <a:pt x="263817" y="82550"/>
                                      </a:lnTo>
                                      <a:lnTo>
                                        <a:pt x="257323" y="114661"/>
                                      </a:lnTo>
                                      <a:lnTo>
                                        <a:pt x="239620" y="140903"/>
                                      </a:lnTo>
                                      <a:lnTo>
                                        <a:pt x="213378" y="158605"/>
                                      </a:lnTo>
                                      <a:lnTo>
                                        <a:pt x="212666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4B44618" id="Group 161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">
                      <v:shape id="Graphic 162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" path="m181267,165100r-98717,l50417,158605,24177,140903,6486,114661,,82550,6486,50438,24177,24196,50417,6494,82550,r98717,l212666,6350r-130116,l52893,12341,28671,28676,12339,52898,6350,82550r5989,29651l28671,136423r24222,16335l82550,158750r130116,l181267,165100xem212666,158750r-31399,l210923,152758r24222,-16335l251477,112201r5990,-29651l251477,52898,235145,28676,210923,12341,181267,6350r31399,l213378,6494r26242,17702l257323,50438r6494,32112l257323,114661r-17703,26242l213378,158605r-712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313" w:type="dxa"/>
            <w:tcBorders>
              <w:top w:val="single" w:sz="4" w:space="0" w:color="9AA0A5"/>
              <w:bottom w:val="single" w:sz="4" w:space="0" w:color="9AA0A5"/>
            </w:tcBorders>
          </w:tcPr>
          <w:p w14:paraId="643AD4A6" w14:textId="77777777" w:rsidR="006709D9" w:rsidRPr="00D86FE2" w:rsidRDefault="006709D9" w:rsidP="005605E1">
            <w:pPr>
              <w:pStyle w:val="TableParagraph"/>
              <w:spacing w:before="19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3FFCC3D7" w14:textId="77777777" w:rsidR="006709D9" w:rsidRPr="00D86FE2" w:rsidRDefault="00000000" w:rsidP="005605E1">
            <w:pPr>
              <w:pStyle w:val="TableParagraph"/>
              <w:spacing w:line="276" w:lineRule="auto"/>
              <w:ind w:left="462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0F26A1DC" wp14:editId="581C36EF">
                      <wp:extent cx="264160" cy="165100"/>
                      <wp:effectExtent l="0" t="0" r="0" b="0"/>
                      <wp:docPr id="163" name="Group 1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64" name="Graphic 164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267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17" y="158605"/>
                                      </a:lnTo>
                                      <a:lnTo>
                                        <a:pt x="24177" y="140903"/>
                                      </a:lnTo>
                                      <a:lnTo>
                                        <a:pt x="6486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86" y="50438"/>
                                      </a:lnTo>
                                      <a:lnTo>
                                        <a:pt x="24177" y="24196"/>
                                      </a:lnTo>
                                      <a:lnTo>
                                        <a:pt x="50417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267" y="0"/>
                                      </a:lnTo>
                                      <a:lnTo>
                                        <a:pt x="212666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3" y="12341"/>
                                      </a:lnTo>
                                      <a:lnTo>
                                        <a:pt x="28671" y="28676"/>
                                      </a:lnTo>
                                      <a:lnTo>
                                        <a:pt x="12339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39" y="112201"/>
                                      </a:lnTo>
                                      <a:lnTo>
                                        <a:pt x="28671" y="136423"/>
                                      </a:lnTo>
                                      <a:lnTo>
                                        <a:pt x="52893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666" y="158750"/>
                                      </a:lnTo>
                                      <a:lnTo>
                                        <a:pt x="181267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666" y="158750"/>
                                      </a:moveTo>
                                      <a:lnTo>
                                        <a:pt x="181267" y="158750"/>
                                      </a:lnTo>
                                      <a:lnTo>
                                        <a:pt x="210923" y="152758"/>
                                      </a:lnTo>
                                      <a:lnTo>
                                        <a:pt x="235145" y="136423"/>
                                      </a:lnTo>
                                      <a:lnTo>
                                        <a:pt x="251477" y="112201"/>
                                      </a:lnTo>
                                      <a:lnTo>
                                        <a:pt x="257467" y="82550"/>
                                      </a:lnTo>
                                      <a:lnTo>
                                        <a:pt x="251477" y="52898"/>
                                      </a:lnTo>
                                      <a:lnTo>
                                        <a:pt x="235145" y="28676"/>
                                      </a:lnTo>
                                      <a:lnTo>
                                        <a:pt x="210923" y="12341"/>
                                      </a:lnTo>
                                      <a:lnTo>
                                        <a:pt x="181267" y="6350"/>
                                      </a:lnTo>
                                      <a:lnTo>
                                        <a:pt x="212666" y="6350"/>
                                      </a:lnTo>
                                      <a:lnTo>
                                        <a:pt x="213378" y="6494"/>
                                      </a:lnTo>
                                      <a:lnTo>
                                        <a:pt x="239620" y="24196"/>
                                      </a:lnTo>
                                      <a:lnTo>
                                        <a:pt x="257323" y="50438"/>
                                      </a:lnTo>
                                      <a:lnTo>
                                        <a:pt x="263817" y="82550"/>
                                      </a:lnTo>
                                      <a:lnTo>
                                        <a:pt x="257323" y="114661"/>
                                      </a:lnTo>
                                      <a:lnTo>
                                        <a:pt x="239620" y="140903"/>
                                      </a:lnTo>
                                      <a:lnTo>
                                        <a:pt x="213378" y="158605"/>
                                      </a:lnTo>
                                      <a:lnTo>
                                        <a:pt x="212666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B3C3BFF" id="Group 163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">
                      <v:shape id="Graphic 164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" path="m181267,165100r-98717,l50417,158605,24177,140903,6486,114661,,82550,6486,50438,24177,24196,50417,6494,82550,r98717,l212666,6350r-130116,l52893,12341,28671,28676,12339,52898,6350,82550r5989,29651l28671,136423r24222,16335l82550,158750r130116,l181267,165100xem212666,158750r-31399,l210923,152758r24222,-16335l251477,112201r5990,-29651l251477,52898,235145,28676,210923,12341,181267,6350r31399,l213378,6494r26242,17702l257323,50438r6494,32112l257323,114661r-17703,26242l213378,158605r-712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16" w:type="dxa"/>
            <w:tcBorders>
              <w:top w:val="single" w:sz="4" w:space="0" w:color="9AA0A5"/>
              <w:bottom w:val="single" w:sz="4" w:space="0" w:color="9AA0A5"/>
            </w:tcBorders>
          </w:tcPr>
          <w:p w14:paraId="7F29989D" w14:textId="77777777" w:rsidR="006709D9" w:rsidRPr="00D86FE2" w:rsidRDefault="006709D9" w:rsidP="005605E1">
            <w:pPr>
              <w:pStyle w:val="TableParagraph"/>
              <w:spacing w:before="19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79D0A9BB" w14:textId="77777777" w:rsidR="006709D9" w:rsidRPr="00D86FE2" w:rsidRDefault="00000000" w:rsidP="005605E1">
            <w:pPr>
              <w:pStyle w:val="TableParagraph"/>
              <w:spacing w:line="276" w:lineRule="auto"/>
              <w:ind w:left="254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4D7449A3" wp14:editId="0139D1C1">
                      <wp:extent cx="264160" cy="165100"/>
                      <wp:effectExtent l="0" t="0" r="0" b="0"/>
                      <wp:docPr id="165" name="Group 1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66" name="Graphic 166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279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17" y="158605"/>
                                      </a:lnTo>
                                      <a:lnTo>
                                        <a:pt x="24177" y="140903"/>
                                      </a:lnTo>
                                      <a:lnTo>
                                        <a:pt x="6486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86" y="50438"/>
                                      </a:lnTo>
                                      <a:lnTo>
                                        <a:pt x="24177" y="24196"/>
                                      </a:lnTo>
                                      <a:lnTo>
                                        <a:pt x="50417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279" y="0"/>
                                      </a:lnTo>
                                      <a:lnTo>
                                        <a:pt x="212699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8" y="12341"/>
                                      </a:lnTo>
                                      <a:lnTo>
                                        <a:pt x="28676" y="28676"/>
                                      </a:lnTo>
                                      <a:lnTo>
                                        <a:pt x="12341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41" y="112201"/>
                                      </a:lnTo>
                                      <a:lnTo>
                                        <a:pt x="28676" y="136423"/>
                                      </a:lnTo>
                                      <a:lnTo>
                                        <a:pt x="52898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699" y="158750"/>
                                      </a:lnTo>
                                      <a:lnTo>
                                        <a:pt x="181279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699" y="158750"/>
                                      </a:moveTo>
                                      <a:lnTo>
                                        <a:pt x="181279" y="158750"/>
                                      </a:lnTo>
                                      <a:lnTo>
                                        <a:pt x="210931" y="152758"/>
                                      </a:lnTo>
                                      <a:lnTo>
                                        <a:pt x="235153" y="136423"/>
                                      </a:lnTo>
                                      <a:lnTo>
                                        <a:pt x="251488" y="112201"/>
                                      </a:lnTo>
                                      <a:lnTo>
                                        <a:pt x="257479" y="82550"/>
                                      </a:lnTo>
                                      <a:lnTo>
                                        <a:pt x="251488" y="52898"/>
                                      </a:lnTo>
                                      <a:lnTo>
                                        <a:pt x="235153" y="28676"/>
                                      </a:lnTo>
                                      <a:lnTo>
                                        <a:pt x="210931" y="12341"/>
                                      </a:lnTo>
                                      <a:lnTo>
                                        <a:pt x="181279" y="6350"/>
                                      </a:lnTo>
                                      <a:lnTo>
                                        <a:pt x="212699" y="6350"/>
                                      </a:lnTo>
                                      <a:lnTo>
                                        <a:pt x="213412" y="6494"/>
                                      </a:lnTo>
                                      <a:lnTo>
                                        <a:pt x="239652" y="24196"/>
                                      </a:lnTo>
                                      <a:lnTo>
                                        <a:pt x="257342" y="50438"/>
                                      </a:lnTo>
                                      <a:lnTo>
                                        <a:pt x="263829" y="82550"/>
                                      </a:lnTo>
                                      <a:lnTo>
                                        <a:pt x="257342" y="114661"/>
                                      </a:lnTo>
                                      <a:lnTo>
                                        <a:pt x="239652" y="140903"/>
                                      </a:lnTo>
                                      <a:lnTo>
                                        <a:pt x="213412" y="158605"/>
                                      </a:lnTo>
                                      <a:lnTo>
                                        <a:pt x="212699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F7247BB" id="Group 165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">
                      <v:shape id="Graphic 166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" path="m181279,165100r-98729,l50417,158605,24177,140903,6486,114661,,82550,6486,50438,24177,24196,50417,6494,82550,r98729,l212699,6350r-130149,l52898,12341,28676,28676,12341,52898,6350,82550r5991,29651l28676,136423r24222,16335l82550,158750r130149,l181279,165100xem212699,158750r-31420,l210931,152758r24222,-16335l251488,112201r5991,-29651l251488,52898,235153,28676,210931,12341,181279,6350r31420,l213412,6494r26240,17702l257342,50438r6487,32112l257342,114661r-17690,26242l213412,158605r-713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315" w:type="dxa"/>
            <w:tcBorders>
              <w:top w:val="single" w:sz="4" w:space="0" w:color="9AA0A5"/>
              <w:bottom w:val="single" w:sz="4" w:space="0" w:color="9AA0A5"/>
            </w:tcBorders>
          </w:tcPr>
          <w:p w14:paraId="567D0639" w14:textId="77777777" w:rsidR="006709D9" w:rsidRPr="00D86FE2" w:rsidRDefault="006709D9" w:rsidP="005605E1">
            <w:pPr>
              <w:pStyle w:val="TableParagraph"/>
              <w:spacing w:before="19" w:after="1" w:line="276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15649579" w14:textId="77777777" w:rsidR="006709D9" w:rsidRPr="00D86FE2" w:rsidRDefault="00000000" w:rsidP="005605E1">
            <w:pPr>
              <w:pStyle w:val="TableParagraph"/>
              <w:spacing w:line="276" w:lineRule="auto"/>
              <w:ind w:left="432"/>
              <w:rPr>
                <w:rFonts w:ascii="Arial" w:hAnsi="Arial" w:cs="Arial"/>
                <w:sz w:val="24"/>
                <w:szCs w:val="24"/>
              </w:rPr>
            </w:pPr>
            <w:r w:rsidRPr="00D86FE2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22307CEE" wp14:editId="3935898F">
                      <wp:extent cx="264160" cy="165100"/>
                      <wp:effectExtent l="0" t="0" r="0" b="0"/>
                      <wp:docPr id="167" name="Group 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4160" cy="165100"/>
                                <a:chOff x="0" y="0"/>
                                <a:chExt cx="264160" cy="165100"/>
                              </a:xfrm>
                            </wpg:grpSpPr>
                            <wps:wsp>
                              <wps:cNvPr id="168" name="Graphic 168"/>
                              <wps:cNvSpPr/>
                              <wps:spPr>
                                <a:xfrm>
                                  <a:off x="0" y="0"/>
                                  <a:ext cx="264160" cy="1651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64160" h="165100">
                                      <a:moveTo>
                                        <a:pt x="181330" y="165100"/>
                                      </a:moveTo>
                                      <a:lnTo>
                                        <a:pt x="82550" y="165100"/>
                                      </a:lnTo>
                                      <a:lnTo>
                                        <a:pt x="50438" y="158605"/>
                                      </a:lnTo>
                                      <a:lnTo>
                                        <a:pt x="24196" y="140903"/>
                                      </a:lnTo>
                                      <a:lnTo>
                                        <a:pt x="6494" y="114661"/>
                                      </a:lnTo>
                                      <a:lnTo>
                                        <a:pt x="0" y="82550"/>
                                      </a:lnTo>
                                      <a:lnTo>
                                        <a:pt x="6494" y="50438"/>
                                      </a:lnTo>
                                      <a:lnTo>
                                        <a:pt x="24196" y="24196"/>
                                      </a:lnTo>
                                      <a:lnTo>
                                        <a:pt x="50438" y="6494"/>
                                      </a:lnTo>
                                      <a:lnTo>
                                        <a:pt x="82550" y="0"/>
                                      </a:lnTo>
                                      <a:lnTo>
                                        <a:pt x="181330" y="0"/>
                                      </a:lnTo>
                                      <a:lnTo>
                                        <a:pt x="212729" y="6350"/>
                                      </a:lnTo>
                                      <a:lnTo>
                                        <a:pt x="82550" y="6350"/>
                                      </a:lnTo>
                                      <a:lnTo>
                                        <a:pt x="52898" y="12341"/>
                                      </a:lnTo>
                                      <a:lnTo>
                                        <a:pt x="28676" y="28676"/>
                                      </a:lnTo>
                                      <a:lnTo>
                                        <a:pt x="12341" y="52898"/>
                                      </a:lnTo>
                                      <a:lnTo>
                                        <a:pt x="6350" y="82550"/>
                                      </a:lnTo>
                                      <a:lnTo>
                                        <a:pt x="12341" y="112201"/>
                                      </a:lnTo>
                                      <a:lnTo>
                                        <a:pt x="28676" y="136423"/>
                                      </a:lnTo>
                                      <a:lnTo>
                                        <a:pt x="52898" y="152758"/>
                                      </a:lnTo>
                                      <a:lnTo>
                                        <a:pt x="82550" y="158750"/>
                                      </a:lnTo>
                                      <a:lnTo>
                                        <a:pt x="212729" y="158750"/>
                                      </a:lnTo>
                                      <a:lnTo>
                                        <a:pt x="181330" y="165100"/>
                                      </a:lnTo>
                                      <a:close/>
                                    </a:path>
                                    <a:path w="264160" h="165100">
                                      <a:moveTo>
                                        <a:pt x="212729" y="158750"/>
                                      </a:moveTo>
                                      <a:lnTo>
                                        <a:pt x="181330" y="158750"/>
                                      </a:lnTo>
                                      <a:lnTo>
                                        <a:pt x="210960" y="152758"/>
                                      </a:lnTo>
                                      <a:lnTo>
                                        <a:pt x="235184" y="136423"/>
                                      </a:lnTo>
                                      <a:lnTo>
                                        <a:pt x="251532" y="112201"/>
                                      </a:lnTo>
                                      <a:lnTo>
                                        <a:pt x="257530" y="82550"/>
                                      </a:lnTo>
                                      <a:lnTo>
                                        <a:pt x="251532" y="52898"/>
                                      </a:lnTo>
                                      <a:lnTo>
                                        <a:pt x="235184" y="28676"/>
                                      </a:lnTo>
                                      <a:lnTo>
                                        <a:pt x="210960" y="12341"/>
                                      </a:lnTo>
                                      <a:lnTo>
                                        <a:pt x="181330" y="6350"/>
                                      </a:lnTo>
                                      <a:lnTo>
                                        <a:pt x="212729" y="6350"/>
                                      </a:lnTo>
                                      <a:lnTo>
                                        <a:pt x="213442" y="6494"/>
                                      </a:lnTo>
                                      <a:lnTo>
                                        <a:pt x="239683" y="24196"/>
                                      </a:lnTo>
                                      <a:lnTo>
                                        <a:pt x="257386" y="50438"/>
                                      </a:lnTo>
                                      <a:lnTo>
                                        <a:pt x="263880" y="82550"/>
                                      </a:lnTo>
                                      <a:lnTo>
                                        <a:pt x="257386" y="114661"/>
                                      </a:lnTo>
                                      <a:lnTo>
                                        <a:pt x="239683" y="140903"/>
                                      </a:lnTo>
                                      <a:lnTo>
                                        <a:pt x="213442" y="158605"/>
                                      </a:lnTo>
                                      <a:lnTo>
                                        <a:pt x="212729" y="15875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AA0A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4E2BA6F" id="Group 167" o:spid="_x0000_s1026" style="width:20.8pt;height:13pt;mso-position-horizontal-relative:char;mso-position-vertical-relative:line" coordsize="264160,1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">
                      <v:shape id="Graphic 168" o:spid="_x0000_s1027" style="position:absolute;width:264160;height:165100;visibility:visible;mso-wrap-style:square;v-text-anchor:top" coordsize="264160,16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" path="m181330,165100r-98780,l50438,158605,24196,140903,6494,114661,,82550,6494,50438,24196,24196,50438,6494,82550,r98780,l212729,6350r-130179,l52898,12341,28676,28676,12341,52898,6350,82550r5991,29651l28676,136423r24222,16335l82550,158750r130179,l181330,165100xem212729,158750r-31399,l210960,152758r24224,-16335l251532,112201r5998,-29651l251532,52898,235184,28676,210960,12341,181330,6350r31399,l213442,6494r26241,17702l257386,50438r6494,32112l257386,114661r-17703,26242l213442,158605r-713,145xe" fillcolor="#9aa0a5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</w:tbl>
    <w:p w14:paraId="412B1A88" w14:textId="77777777" w:rsidR="006709D9" w:rsidRPr="00D86FE2" w:rsidRDefault="006709D9" w:rsidP="00F8383B">
      <w:pPr>
        <w:pStyle w:val="Corpotesto"/>
        <w:spacing w:line="276" w:lineRule="auto"/>
        <w:jc w:val="center"/>
        <w:rPr>
          <w:rFonts w:ascii="Arial" w:hAnsi="Arial" w:cs="Arial"/>
          <w:b/>
          <w:bCs/>
          <w:i/>
          <w:sz w:val="28"/>
          <w:szCs w:val="28"/>
        </w:rPr>
      </w:pPr>
    </w:p>
    <w:p w14:paraId="024D5592" w14:textId="77777777" w:rsidR="002A0022" w:rsidRPr="00D86FE2" w:rsidRDefault="002A0022" w:rsidP="009E5D36">
      <w:pPr>
        <w:pStyle w:val="Titolo1"/>
        <w:spacing w:before="1" w:line="276" w:lineRule="auto"/>
        <w:ind w:left="0"/>
        <w:jc w:val="center"/>
        <w:rPr>
          <w:sz w:val="28"/>
          <w:szCs w:val="28"/>
        </w:rPr>
      </w:pPr>
    </w:p>
    <w:p w14:paraId="35D2A1F7" w14:textId="6BD86913" w:rsidR="006709D9" w:rsidRPr="00D86FE2" w:rsidRDefault="009E5D36" w:rsidP="009E5D36">
      <w:pPr>
        <w:pStyle w:val="Titolo1"/>
        <w:spacing w:before="1" w:line="276" w:lineRule="auto"/>
        <w:ind w:left="0"/>
        <w:jc w:val="center"/>
        <w:rPr>
          <w:sz w:val="28"/>
          <w:szCs w:val="28"/>
        </w:rPr>
      </w:pPr>
      <w:r w:rsidRPr="00D86FE2">
        <w:rPr>
          <w:sz w:val="28"/>
          <w:szCs w:val="28"/>
        </w:rPr>
        <w:t>RISK PERCEPTION</w:t>
      </w:r>
    </w:p>
    <w:p w14:paraId="45CCBEE4" w14:textId="77777777" w:rsidR="006709D9" w:rsidRPr="00D86FE2" w:rsidRDefault="006709D9" w:rsidP="005605E1">
      <w:pPr>
        <w:pStyle w:val="Corpotesto"/>
        <w:spacing w:before="69" w:line="276" w:lineRule="auto"/>
        <w:rPr>
          <w:rFonts w:ascii="Arial" w:hAnsi="Arial" w:cs="Arial"/>
          <w:bCs/>
          <w:sz w:val="24"/>
          <w:szCs w:val="24"/>
        </w:rPr>
      </w:pPr>
    </w:p>
    <w:p w14:paraId="5AC410A9" w14:textId="62BF7A14" w:rsidR="006709D9" w:rsidRPr="00D86FE2" w:rsidRDefault="00AD5EC7" w:rsidP="005605E1">
      <w:pPr>
        <w:pStyle w:val="Paragrafoelenco"/>
        <w:numPr>
          <w:ilvl w:val="0"/>
          <w:numId w:val="1"/>
        </w:numPr>
        <w:tabs>
          <w:tab w:val="left" w:pos="745"/>
        </w:tabs>
        <w:spacing w:line="276" w:lineRule="auto"/>
        <w:ind w:left="745" w:hanging="632"/>
        <w:rPr>
          <w:rFonts w:ascii="Arial" w:hAnsi="Arial" w:cs="Arial"/>
          <w:b/>
          <w:bCs/>
          <w:sz w:val="24"/>
          <w:szCs w:val="24"/>
          <w:lang w:val="en-US"/>
        </w:rPr>
      </w:pPr>
      <w:r w:rsidRPr="00D86FE2">
        <w:rPr>
          <w:rFonts w:ascii="Arial" w:hAnsi="Arial" w:cs="Arial"/>
          <w:b/>
          <w:bCs/>
          <w:sz w:val="24"/>
          <w:szCs w:val="24"/>
          <w:lang w:val="en-US"/>
        </w:rPr>
        <w:t>How likely do you currently think it is that you might contract COVID-19?</w:t>
      </w:r>
    </w:p>
    <w:p w14:paraId="2EC00973" w14:textId="77777777" w:rsidR="006709D9" w:rsidRPr="00D86FE2" w:rsidRDefault="006709D9" w:rsidP="005605E1">
      <w:pPr>
        <w:pStyle w:val="Corpotesto"/>
        <w:spacing w:before="146" w:line="276" w:lineRule="auto"/>
        <w:rPr>
          <w:rFonts w:ascii="Arial" w:hAnsi="Arial" w:cs="Arial"/>
          <w:sz w:val="24"/>
          <w:szCs w:val="24"/>
          <w:lang w:val="en-US"/>
        </w:rPr>
      </w:pPr>
    </w:p>
    <w:p w14:paraId="28FD1552" w14:textId="366068A3" w:rsidR="00AD5EC7" w:rsidRPr="00D86FE2" w:rsidRDefault="00AD5EC7" w:rsidP="00AD5EC7">
      <w:pPr>
        <w:pStyle w:val="Corpotesto"/>
        <w:spacing w:before="1" w:line="276" w:lineRule="auto"/>
        <w:ind w:left="820" w:right="297"/>
        <w:rPr>
          <w:rFonts w:ascii="Arial" w:hAnsi="Arial" w:cs="Arial"/>
          <w:sz w:val="24"/>
          <w:szCs w:val="24"/>
          <w:lang w:val="en-US"/>
        </w:rPr>
      </w:pPr>
      <w:r w:rsidRPr="00D86FE2">
        <w:rPr>
          <w:noProof/>
          <w:sz w:val="24"/>
          <w:szCs w:val="24"/>
        </w:rPr>
        <w:drawing>
          <wp:inline distT="0" distB="0" distL="0" distR="0" wp14:anchorId="0D8166DC" wp14:editId="3853B4E7">
            <wp:extent cx="292100" cy="165100"/>
            <wp:effectExtent l="0" t="0" r="0" b="6350"/>
            <wp:docPr id="1594617257" name="Immagine 4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7"/>
                    <pic:cNvPicPr>
                      <a:picLocks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-2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z w:val="24"/>
          <w:szCs w:val="24"/>
          <w:lang w:val="en-US"/>
        </w:rPr>
        <w:t>Unlikely</w:t>
      </w:r>
    </w:p>
    <w:p w14:paraId="1027B75E" w14:textId="766AF242" w:rsidR="00AD5EC7" w:rsidRPr="00D86FE2" w:rsidRDefault="00AD5EC7" w:rsidP="00AD5EC7">
      <w:pPr>
        <w:pStyle w:val="Corpotesto"/>
        <w:spacing w:before="1" w:line="276" w:lineRule="auto"/>
        <w:ind w:left="820" w:right="1148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7E4FD77C" wp14:editId="580A9A85">
            <wp:extent cx="293827" cy="165100"/>
            <wp:effectExtent l="0" t="0" r="0" b="0"/>
            <wp:docPr id="1467838727" name="Image 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 38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  <w:lang w:val="en-US"/>
        </w:rPr>
        <w:t xml:space="preserve"> </w:t>
      </w:r>
      <w:r w:rsidR="00F776B5" w:rsidRPr="00D86FE2">
        <w:rPr>
          <w:rFonts w:ascii="Arial" w:hAnsi="Arial" w:cs="Arial"/>
          <w:sz w:val="24"/>
          <w:szCs w:val="24"/>
          <w:lang w:val="en-US"/>
        </w:rPr>
        <w:t>Fairly</w:t>
      </w:r>
      <w:r w:rsidRPr="00D86FE2">
        <w:rPr>
          <w:rFonts w:ascii="Arial" w:hAnsi="Arial" w:cs="Arial"/>
          <w:sz w:val="24"/>
          <w:szCs w:val="24"/>
          <w:lang w:val="en-US"/>
        </w:rPr>
        <w:t xml:space="preserve"> likely</w:t>
      </w:r>
    </w:p>
    <w:p w14:paraId="5EB25D0D" w14:textId="689B096F" w:rsidR="00AD5EC7" w:rsidRPr="00D86FE2" w:rsidRDefault="00AD5EC7" w:rsidP="00AD5EC7">
      <w:pPr>
        <w:pStyle w:val="Corpotesto"/>
        <w:spacing w:before="17" w:line="276" w:lineRule="auto"/>
        <w:ind w:left="820" w:right="297"/>
        <w:rPr>
          <w:rFonts w:ascii="Arial" w:hAnsi="Arial" w:cs="Arial"/>
          <w:sz w:val="24"/>
          <w:szCs w:val="24"/>
          <w:lang w:val="en-US"/>
        </w:rPr>
      </w:pPr>
      <w:r w:rsidRPr="00D86FE2">
        <w:rPr>
          <w:noProof/>
          <w:sz w:val="24"/>
          <w:szCs w:val="24"/>
        </w:rPr>
        <w:drawing>
          <wp:inline distT="0" distB="0" distL="0" distR="0" wp14:anchorId="29D6BE81" wp14:editId="2E571AB4">
            <wp:extent cx="292100" cy="165100"/>
            <wp:effectExtent l="0" t="0" r="0" b="6350"/>
            <wp:docPr id="278039422" name="Immagine 4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9"/>
                    <pic:cNvPicPr>
                      <a:picLocks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-2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z w:val="24"/>
          <w:szCs w:val="24"/>
          <w:lang w:val="en-US"/>
        </w:rPr>
        <w:t>Very likely</w:t>
      </w:r>
    </w:p>
    <w:p w14:paraId="27DE51D5" w14:textId="77777777" w:rsidR="006709D9" w:rsidRPr="00D86FE2" w:rsidRDefault="006709D9" w:rsidP="005605E1">
      <w:pPr>
        <w:pStyle w:val="Corpotesto"/>
        <w:spacing w:before="68" w:line="276" w:lineRule="auto"/>
        <w:rPr>
          <w:rFonts w:ascii="Arial" w:hAnsi="Arial" w:cs="Arial"/>
          <w:sz w:val="24"/>
          <w:szCs w:val="24"/>
          <w:lang w:val="en-US"/>
        </w:rPr>
      </w:pPr>
    </w:p>
    <w:p w14:paraId="310BB526" w14:textId="4A82BAA1" w:rsidR="006709D9" w:rsidRPr="00D86FE2" w:rsidRDefault="00126694" w:rsidP="00126694">
      <w:pPr>
        <w:pStyle w:val="Paragrafoelenco"/>
        <w:numPr>
          <w:ilvl w:val="0"/>
          <w:numId w:val="1"/>
        </w:numPr>
        <w:tabs>
          <w:tab w:val="left" w:pos="745"/>
          <w:tab w:val="left" w:pos="8961"/>
        </w:tabs>
        <w:spacing w:before="77" w:line="276" w:lineRule="auto"/>
        <w:ind w:left="745" w:hanging="632"/>
        <w:rPr>
          <w:rFonts w:ascii="Arial" w:hAnsi="Arial" w:cs="Arial"/>
          <w:b/>
          <w:bCs/>
          <w:sz w:val="24"/>
          <w:lang w:val="en-US"/>
        </w:rPr>
      </w:pPr>
      <w:r w:rsidRPr="00D86FE2">
        <w:rPr>
          <w:rFonts w:ascii="Arial" w:hAnsi="Arial" w:cs="Arial"/>
          <w:b/>
          <w:bCs/>
          <w:spacing w:val="-2"/>
          <w:sz w:val="24"/>
          <w:lang w:val="en-US"/>
        </w:rPr>
        <w:t>If you were to contract COVID-19, what severity do you think would be most likely at present?</w:t>
      </w:r>
    </w:p>
    <w:p w14:paraId="293139EA" w14:textId="77777777" w:rsidR="006709D9" w:rsidRPr="00D86FE2" w:rsidRDefault="006709D9" w:rsidP="005605E1">
      <w:pPr>
        <w:pStyle w:val="Corpotesto"/>
        <w:spacing w:before="9" w:line="276" w:lineRule="auto"/>
        <w:rPr>
          <w:rFonts w:ascii="Arial" w:hAnsi="Arial" w:cs="Arial"/>
          <w:sz w:val="24"/>
          <w:lang w:val="en-US"/>
        </w:rPr>
      </w:pPr>
    </w:p>
    <w:p w14:paraId="007967C8" w14:textId="5715B24C" w:rsidR="00126694" w:rsidRPr="00D86FE2" w:rsidRDefault="00126694" w:rsidP="00126694">
      <w:pPr>
        <w:pStyle w:val="Corpotesto"/>
        <w:spacing w:line="276" w:lineRule="auto"/>
        <w:ind w:left="685" w:right="155"/>
        <w:rPr>
          <w:rFonts w:ascii="Arial" w:hAnsi="Arial" w:cs="Arial"/>
          <w:sz w:val="24"/>
          <w:szCs w:val="24"/>
        </w:rPr>
      </w:pPr>
      <w:r w:rsidRPr="00D86FE2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5D2BED7A" wp14:editId="0E1BAF03">
            <wp:extent cx="297180" cy="167640"/>
            <wp:effectExtent l="0" t="0" r="7620" b="3810"/>
            <wp:docPr id="396860782" name="Immagine 4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1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-2"/>
          <w:sz w:val="24"/>
          <w:szCs w:val="24"/>
        </w:rPr>
        <w:t xml:space="preserve"> </w:t>
      </w:r>
      <w:r w:rsidRPr="00D86FE2">
        <w:rPr>
          <w:rFonts w:ascii="Arial" w:hAnsi="Arial" w:cs="Arial"/>
          <w:sz w:val="24"/>
          <w:szCs w:val="24"/>
        </w:rPr>
        <w:t>Asymptomatic</w:t>
      </w:r>
    </w:p>
    <w:p w14:paraId="4C8F048D" w14:textId="77777777" w:rsidR="00126694" w:rsidRPr="00D86FE2" w:rsidRDefault="00126694" w:rsidP="00126694">
      <w:pPr>
        <w:pStyle w:val="Corpotesto"/>
        <w:spacing w:line="276" w:lineRule="auto"/>
        <w:ind w:left="685" w:right="14"/>
        <w:rPr>
          <w:rFonts w:ascii="Arial" w:hAnsi="Arial" w:cs="Arial"/>
          <w:sz w:val="24"/>
          <w:szCs w:val="24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17DB5932" wp14:editId="54F98537">
            <wp:extent cx="293890" cy="165100"/>
            <wp:effectExtent l="0" t="0" r="0" b="0"/>
            <wp:docPr id="214603987" name="Imag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 3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</w:rPr>
        <w:t xml:space="preserve"> Mild</w:t>
      </w:r>
    </w:p>
    <w:p w14:paraId="25AE6519" w14:textId="56CDDF31" w:rsidR="00126694" w:rsidRPr="00D86FE2" w:rsidRDefault="00126694" w:rsidP="00126694">
      <w:pPr>
        <w:pStyle w:val="Corpotesto"/>
        <w:spacing w:before="18" w:line="276" w:lineRule="auto"/>
        <w:ind w:left="685" w:right="439"/>
        <w:rPr>
          <w:rFonts w:ascii="Arial" w:hAnsi="Arial" w:cs="Arial"/>
          <w:sz w:val="24"/>
          <w:szCs w:val="24"/>
        </w:rPr>
      </w:pPr>
      <w:r w:rsidRPr="00D86FE2">
        <w:rPr>
          <w:noProof/>
        </w:rPr>
        <w:drawing>
          <wp:inline distT="0" distB="0" distL="0" distR="0" wp14:anchorId="7942530F" wp14:editId="36402B67">
            <wp:extent cx="297180" cy="167640"/>
            <wp:effectExtent l="0" t="0" r="7620" b="3810"/>
            <wp:docPr id="2075056510" name="Immagine 4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3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-2"/>
          <w:sz w:val="24"/>
          <w:szCs w:val="24"/>
        </w:rPr>
        <w:t xml:space="preserve"> </w:t>
      </w:r>
      <w:r w:rsidRPr="00D86FE2">
        <w:rPr>
          <w:rFonts w:ascii="Arial" w:hAnsi="Arial" w:cs="Arial"/>
          <w:sz w:val="24"/>
          <w:szCs w:val="24"/>
        </w:rPr>
        <w:t>Moderate</w:t>
      </w:r>
    </w:p>
    <w:p w14:paraId="2E694726" w14:textId="77777777" w:rsidR="00126694" w:rsidRPr="00D86FE2" w:rsidRDefault="00126694" w:rsidP="00126694">
      <w:pPr>
        <w:pStyle w:val="Corpotesto"/>
        <w:spacing w:before="18" w:line="276" w:lineRule="auto"/>
        <w:ind w:left="685" w:right="581"/>
        <w:rPr>
          <w:rFonts w:ascii="Arial" w:hAnsi="Arial" w:cs="Arial"/>
          <w:sz w:val="24"/>
          <w:szCs w:val="24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037875B6" wp14:editId="3F487BB8">
            <wp:extent cx="293890" cy="165100"/>
            <wp:effectExtent l="0" t="0" r="0" b="0"/>
            <wp:docPr id="1908504825" name="Imag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 3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</w:rPr>
        <w:t xml:space="preserve"> Severe</w:t>
      </w:r>
    </w:p>
    <w:p w14:paraId="63D3833D" w14:textId="77777777" w:rsidR="006709D9" w:rsidRPr="00D86FE2" w:rsidRDefault="006709D9" w:rsidP="005605E1">
      <w:pPr>
        <w:pStyle w:val="Corpotesto"/>
        <w:spacing w:before="31" w:line="276" w:lineRule="auto"/>
        <w:rPr>
          <w:rFonts w:ascii="Arial" w:hAnsi="Arial" w:cs="Arial"/>
          <w:sz w:val="24"/>
        </w:rPr>
      </w:pPr>
    </w:p>
    <w:p w14:paraId="7E2A7447" w14:textId="5D77C28B" w:rsidR="006709D9" w:rsidRPr="00D86FE2" w:rsidRDefault="000E5DB6" w:rsidP="000E5DB6">
      <w:pPr>
        <w:pStyle w:val="Paragrafoelenco"/>
        <w:numPr>
          <w:ilvl w:val="0"/>
          <w:numId w:val="1"/>
        </w:numPr>
        <w:tabs>
          <w:tab w:val="left" w:pos="745"/>
        </w:tabs>
        <w:spacing w:line="276" w:lineRule="auto"/>
        <w:ind w:left="745" w:hanging="632"/>
        <w:rPr>
          <w:rFonts w:ascii="Arial" w:hAnsi="Arial" w:cs="Arial"/>
          <w:b/>
          <w:bCs/>
          <w:sz w:val="24"/>
          <w:lang w:val="en-US"/>
        </w:rPr>
      </w:pPr>
      <w:r w:rsidRPr="00D86FE2">
        <w:rPr>
          <w:rFonts w:ascii="Arial" w:hAnsi="Arial" w:cs="Arial"/>
          <w:b/>
          <w:bCs/>
          <w:spacing w:val="-2"/>
          <w:sz w:val="24"/>
          <w:lang w:val="en-US"/>
        </w:rPr>
        <w:t>How severe do you consider the current situation regarding the spread of COVID-19 in Italy?</w:t>
      </w:r>
    </w:p>
    <w:p w14:paraId="3DBBBE2E" w14:textId="77777777" w:rsidR="006709D9" w:rsidRPr="00D86FE2" w:rsidRDefault="006709D9" w:rsidP="005605E1">
      <w:pPr>
        <w:pStyle w:val="Corpotesto"/>
        <w:spacing w:before="168" w:line="276" w:lineRule="auto"/>
        <w:rPr>
          <w:rFonts w:ascii="Arial" w:hAnsi="Arial" w:cs="Arial"/>
          <w:sz w:val="24"/>
          <w:lang w:val="en-US"/>
        </w:rPr>
      </w:pPr>
    </w:p>
    <w:p w14:paraId="0E348700" w14:textId="4FD0799E" w:rsidR="000E5DB6" w:rsidRPr="00D86FE2" w:rsidRDefault="000E5DB6" w:rsidP="000E5DB6">
      <w:pPr>
        <w:pStyle w:val="Corpotesto"/>
        <w:spacing w:line="276" w:lineRule="auto"/>
        <w:ind w:left="685" w:right="155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371B975" wp14:editId="1CE49D57">
            <wp:extent cx="297180" cy="167640"/>
            <wp:effectExtent l="0" t="0" r="7620" b="3810"/>
            <wp:docPr id="1530500261" name="Immagine 4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1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-2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z w:val="24"/>
          <w:szCs w:val="24"/>
          <w:lang w:val="en-US"/>
        </w:rPr>
        <w:t>Not severe at all</w:t>
      </w:r>
    </w:p>
    <w:p w14:paraId="102BC081" w14:textId="1775C490" w:rsidR="000E5DB6" w:rsidRPr="00D86FE2" w:rsidRDefault="000E5DB6" w:rsidP="000E5DB6">
      <w:pPr>
        <w:pStyle w:val="Corpotesto"/>
        <w:spacing w:line="276" w:lineRule="auto"/>
        <w:ind w:left="685" w:right="14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0974D24C" wp14:editId="61B47038">
            <wp:extent cx="293890" cy="165100"/>
            <wp:effectExtent l="0" t="0" r="0" b="0"/>
            <wp:docPr id="1232553161" name="Imag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 3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  <w:lang w:val="en-US"/>
        </w:rPr>
        <w:t xml:space="preserve"> Slightly severe</w:t>
      </w:r>
    </w:p>
    <w:p w14:paraId="7984BC7F" w14:textId="4E7DCDCF" w:rsidR="000E5DB6" w:rsidRPr="00D86FE2" w:rsidRDefault="000E5DB6" w:rsidP="000E5DB6">
      <w:pPr>
        <w:pStyle w:val="Corpotesto"/>
        <w:spacing w:before="18" w:line="276" w:lineRule="auto"/>
        <w:ind w:left="685" w:right="439"/>
        <w:rPr>
          <w:rFonts w:ascii="Arial" w:hAnsi="Arial" w:cs="Arial"/>
          <w:sz w:val="24"/>
          <w:szCs w:val="24"/>
          <w:lang w:val="en-US"/>
        </w:rPr>
      </w:pPr>
      <w:r w:rsidRPr="00D86FE2">
        <w:rPr>
          <w:noProof/>
        </w:rPr>
        <w:drawing>
          <wp:inline distT="0" distB="0" distL="0" distR="0" wp14:anchorId="6242008A" wp14:editId="191B9310">
            <wp:extent cx="297180" cy="167640"/>
            <wp:effectExtent l="0" t="0" r="7620" b="3810"/>
            <wp:docPr id="1866924371" name="Immagine 4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3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-2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z w:val="24"/>
          <w:szCs w:val="24"/>
          <w:lang w:val="en-US"/>
        </w:rPr>
        <w:t>Moderately severe</w:t>
      </w:r>
    </w:p>
    <w:p w14:paraId="744057B5" w14:textId="47B313E5" w:rsidR="000E5DB6" w:rsidRPr="00D86FE2" w:rsidRDefault="000E5DB6" w:rsidP="000E5DB6">
      <w:pPr>
        <w:pStyle w:val="Corpotesto"/>
        <w:spacing w:before="18" w:line="276" w:lineRule="auto"/>
        <w:ind w:left="685" w:right="581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51E599FD" wp14:editId="70515C31">
            <wp:extent cx="293890" cy="165100"/>
            <wp:effectExtent l="0" t="0" r="0" b="0"/>
            <wp:docPr id="102956372" name="Imag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 3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  <w:lang w:val="en-US"/>
        </w:rPr>
        <w:t xml:space="preserve"> Very severe</w:t>
      </w:r>
    </w:p>
    <w:p w14:paraId="2B1759AF" w14:textId="77777777" w:rsidR="00FD2D76" w:rsidRPr="00D86FE2" w:rsidRDefault="00FD2D76" w:rsidP="00E43404">
      <w:pPr>
        <w:pStyle w:val="Titolo1"/>
        <w:spacing w:line="276" w:lineRule="auto"/>
        <w:ind w:left="0"/>
        <w:jc w:val="center"/>
        <w:rPr>
          <w:sz w:val="28"/>
          <w:szCs w:val="28"/>
          <w:lang w:val="en-US"/>
        </w:rPr>
      </w:pPr>
    </w:p>
    <w:p w14:paraId="3922B61E" w14:textId="77777777" w:rsidR="00FD2D76" w:rsidRPr="00D86FE2" w:rsidRDefault="00FD2D76" w:rsidP="00E43404">
      <w:pPr>
        <w:pStyle w:val="Titolo1"/>
        <w:spacing w:line="276" w:lineRule="auto"/>
        <w:ind w:left="0"/>
        <w:jc w:val="center"/>
        <w:rPr>
          <w:sz w:val="28"/>
          <w:szCs w:val="28"/>
          <w:lang w:val="en-US"/>
        </w:rPr>
      </w:pPr>
    </w:p>
    <w:p w14:paraId="6C2AF0C7" w14:textId="243F5A9F" w:rsidR="006709D9" w:rsidRPr="00D86FE2" w:rsidRDefault="00F62025" w:rsidP="00F62025">
      <w:pPr>
        <w:pStyle w:val="Corpotesto"/>
        <w:spacing w:before="69" w:line="276" w:lineRule="auto"/>
        <w:jc w:val="center"/>
        <w:rPr>
          <w:rFonts w:ascii="Arial" w:eastAsia="Arial" w:hAnsi="Arial" w:cs="Arial"/>
          <w:b/>
          <w:bCs/>
          <w:sz w:val="28"/>
          <w:szCs w:val="28"/>
          <w:lang w:val="en-US"/>
        </w:rPr>
      </w:pPr>
      <w:r w:rsidRPr="00D86FE2">
        <w:rPr>
          <w:rFonts w:ascii="Arial" w:eastAsia="Arial" w:hAnsi="Arial" w:cs="Arial"/>
          <w:b/>
          <w:bCs/>
          <w:sz w:val="28"/>
          <w:szCs w:val="28"/>
          <w:lang w:val="en-US"/>
        </w:rPr>
        <w:t>USE OF ANTIGEN TESTS</w:t>
      </w:r>
    </w:p>
    <w:p w14:paraId="47BC667E" w14:textId="77777777" w:rsidR="00F62025" w:rsidRPr="00D86FE2" w:rsidRDefault="00F62025" w:rsidP="005605E1">
      <w:pPr>
        <w:pStyle w:val="Corpotesto"/>
        <w:spacing w:before="69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047322E4" w14:textId="16D4F033" w:rsidR="006709D9" w:rsidRPr="00D86FE2" w:rsidRDefault="000747D7" w:rsidP="000747D7">
      <w:pPr>
        <w:pStyle w:val="Paragrafoelenco"/>
        <w:numPr>
          <w:ilvl w:val="0"/>
          <w:numId w:val="1"/>
        </w:numPr>
        <w:tabs>
          <w:tab w:val="left" w:pos="745"/>
          <w:tab w:val="left" w:pos="8961"/>
        </w:tabs>
        <w:spacing w:line="276" w:lineRule="auto"/>
        <w:ind w:left="745" w:hanging="632"/>
        <w:rPr>
          <w:rFonts w:ascii="Arial" w:hAnsi="Arial" w:cs="Arial"/>
          <w:b/>
          <w:bCs/>
          <w:sz w:val="24"/>
          <w:szCs w:val="24"/>
          <w:lang w:val="en-US"/>
        </w:rPr>
      </w:pPr>
      <w:r w:rsidRPr="00D86FE2">
        <w:rPr>
          <w:rFonts w:ascii="Arial" w:hAnsi="Arial" w:cs="Arial"/>
          <w:b/>
          <w:bCs/>
          <w:spacing w:val="-2"/>
          <w:sz w:val="24"/>
          <w:szCs w:val="24"/>
          <w:lang w:val="en-US"/>
        </w:rPr>
        <w:t>If you experienced symptoms that might be attributable to COVID-19, would you take a rapid antigen test (nasal swab)?</w:t>
      </w:r>
    </w:p>
    <w:p w14:paraId="4EC62AC8" w14:textId="77777777" w:rsidR="006709D9" w:rsidRPr="00D86FE2" w:rsidRDefault="006709D9" w:rsidP="005605E1">
      <w:pPr>
        <w:pStyle w:val="Corpotesto"/>
        <w:spacing w:before="42" w:line="276" w:lineRule="auto"/>
        <w:rPr>
          <w:rFonts w:ascii="Arial" w:hAnsi="Arial" w:cs="Arial"/>
          <w:i/>
          <w:sz w:val="24"/>
          <w:szCs w:val="24"/>
          <w:lang w:val="en-US"/>
        </w:rPr>
      </w:pPr>
    </w:p>
    <w:p w14:paraId="23640ECE" w14:textId="20888841" w:rsidR="006709D9" w:rsidRPr="00D86FE2" w:rsidRDefault="00000000" w:rsidP="005605E1">
      <w:pPr>
        <w:tabs>
          <w:tab w:val="left" w:pos="2013"/>
        </w:tabs>
        <w:spacing w:line="276" w:lineRule="auto"/>
        <w:ind w:left="820"/>
        <w:rPr>
          <w:rFonts w:ascii="Arial" w:hAnsi="Arial" w:cs="Arial"/>
          <w:i/>
          <w:sz w:val="24"/>
          <w:szCs w:val="24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0D24BBF7" wp14:editId="554B98DE">
            <wp:extent cx="293827" cy="165100"/>
            <wp:effectExtent l="0" t="0" r="0" b="0"/>
            <wp:docPr id="205" name="Image 20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" name="Image 205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</w:rPr>
        <w:t xml:space="preserve"> </w:t>
      </w:r>
      <w:r w:rsidR="000747D7" w:rsidRPr="00D86FE2">
        <w:rPr>
          <w:rFonts w:ascii="Arial" w:hAnsi="Arial" w:cs="Arial"/>
          <w:sz w:val="24"/>
          <w:szCs w:val="24"/>
        </w:rPr>
        <w:t>Yes</w:t>
      </w:r>
    </w:p>
    <w:p w14:paraId="5098A7A3" w14:textId="41570FFE" w:rsidR="006709D9" w:rsidRPr="00D86FE2" w:rsidRDefault="00000000" w:rsidP="005605E1">
      <w:pPr>
        <w:tabs>
          <w:tab w:val="left" w:pos="2131"/>
        </w:tabs>
        <w:spacing w:before="170" w:line="276" w:lineRule="auto"/>
        <w:ind w:left="820"/>
        <w:rPr>
          <w:rFonts w:ascii="Arial" w:hAnsi="Arial" w:cs="Arial"/>
          <w:i/>
          <w:sz w:val="24"/>
          <w:szCs w:val="24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503467F2" wp14:editId="05848CF4">
            <wp:extent cx="293827" cy="165100"/>
            <wp:effectExtent l="0" t="0" r="0" b="0"/>
            <wp:docPr id="206" name="Image 2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" name="Image 206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</w:rPr>
        <w:t xml:space="preserve"> N</w:t>
      </w:r>
      <w:r w:rsidR="000747D7" w:rsidRPr="00D86FE2">
        <w:rPr>
          <w:rFonts w:ascii="Arial" w:hAnsi="Arial" w:cs="Arial"/>
          <w:sz w:val="24"/>
          <w:szCs w:val="24"/>
        </w:rPr>
        <w:t>o</w:t>
      </w:r>
    </w:p>
    <w:p w14:paraId="0B63F7E7" w14:textId="77777777" w:rsidR="006709D9" w:rsidRPr="00D86FE2" w:rsidRDefault="006709D9" w:rsidP="005605E1">
      <w:pPr>
        <w:pStyle w:val="Corpotesto"/>
        <w:spacing w:line="276" w:lineRule="auto"/>
        <w:rPr>
          <w:rFonts w:ascii="Arial" w:hAnsi="Arial" w:cs="Arial"/>
          <w:i/>
          <w:sz w:val="24"/>
          <w:szCs w:val="24"/>
        </w:rPr>
      </w:pPr>
    </w:p>
    <w:p w14:paraId="41122CE9" w14:textId="0DCB4567" w:rsidR="006709D9" w:rsidRPr="00D86FE2" w:rsidRDefault="00B17889" w:rsidP="005605E1">
      <w:pPr>
        <w:spacing w:line="276" w:lineRule="auto"/>
        <w:ind w:left="323"/>
        <w:rPr>
          <w:rFonts w:ascii="Arial" w:hAnsi="Arial" w:cs="Arial"/>
          <w:sz w:val="24"/>
          <w:szCs w:val="24"/>
        </w:rPr>
      </w:pPr>
      <w:proofErr w:type="spellStart"/>
      <w:r w:rsidRPr="00D86FE2">
        <w:rPr>
          <w:rFonts w:ascii="Arial" w:hAnsi="Arial" w:cs="Arial"/>
          <w:sz w:val="24"/>
          <w:szCs w:val="24"/>
        </w:rPr>
        <w:t>If</w:t>
      </w:r>
      <w:proofErr w:type="spellEnd"/>
      <w:r w:rsidRPr="00D86FE2">
        <w:rPr>
          <w:rFonts w:ascii="Arial" w:hAnsi="Arial" w:cs="Arial"/>
          <w:sz w:val="24"/>
          <w:szCs w:val="24"/>
        </w:rPr>
        <w:t xml:space="preserve"> Yes…</w:t>
      </w:r>
    </w:p>
    <w:p w14:paraId="14DA69B0" w14:textId="77777777" w:rsidR="006709D9" w:rsidRPr="00D86FE2" w:rsidRDefault="006709D9" w:rsidP="005605E1">
      <w:pPr>
        <w:spacing w:line="276" w:lineRule="auto"/>
        <w:rPr>
          <w:rFonts w:ascii="Arial" w:hAnsi="Arial" w:cs="Arial"/>
          <w:sz w:val="24"/>
          <w:szCs w:val="24"/>
        </w:rPr>
      </w:pPr>
    </w:p>
    <w:p w14:paraId="5E791380" w14:textId="51CDBB89" w:rsidR="00F45C43" w:rsidRPr="00D86FE2" w:rsidRDefault="00937F57" w:rsidP="00F45C43">
      <w:pPr>
        <w:pStyle w:val="Paragrafoelenco"/>
        <w:numPr>
          <w:ilvl w:val="0"/>
          <w:numId w:val="1"/>
        </w:numPr>
        <w:spacing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D86FE2">
        <w:rPr>
          <w:rFonts w:ascii="Arial" w:hAnsi="Arial" w:cs="Arial"/>
          <w:b/>
          <w:bCs/>
          <w:spacing w:val="-2"/>
          <w:sz w:val="24"/>
          <w:lang w:val="en-US"/>
        </w:rPr>
        <w:t xml:space="preserve">What is the </w:t>
      </w:r>
      <w:r w:rsidRPr="00D86FE2">
        <w:rPr>
          <w:rFonts w:ascii="Arial" w:hAnsi="Arial" w:cs="Arial"/>
          <w:b/>
          <w:bCs/>
          <w:i/>
          <w:iCs/>
          <w:spacing w:val="-2"/>
          <w:sz w:val="24"/>
          <w:lang w:val="en-US"/>
        </w:rPr>
        <w:t>main</w:t>
      </w:r>
      <w:r w:rsidRPr="00D86FE2">
        <w:rPr>
          <w:rFonts w:ascii="Arial" w:hAnsi="Arial" w:cs="Arial"/>
          <w:b/>
          <w:bCs/>
          <w:spacing w:val="-2"/>
          <w:sz w:val="24"/>
          <w:lang w:val="en-US"/>
        </w:rPr>
        <w:t xml:space="preserve"> reason you would take the test?</w:t>
      </w:r>
    </w:p>
    <w:p w14:paraId="76EF0CA6" w14:textId="77777777" w:rsidR="00F45C43" w:rsidRPr="00D86FE2" w:rsidRDefault="00F45C43" w:rsidP="005605E1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6889099F" w14:textId="31FE134F" w:rsidR="00937F57" w:rsidRPr="00D86FE2" w:rsidRDefault="00937F57" w:rsidP="00937F57">
      <w:pPr>
        <w:pStyle w:val="Corpotesto"/>
        <w:spacing w:line="276" w:lineRule="auto"/>
        <w:ind w:left="685" w:right="155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00B338F" wp14:editId="68C5C259">
            <wp:extent cx="297180" cy="167640"/>
            <wp:effectExtent l="0" t="0" r="7620" b="3810"/>
            <wp:docPr id="2124509918" name="Immagine 4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1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-2"/>
          <w:sz w:val="24"/>
          <w:szCs w:val="24"/>
          <w:lang w:val="en-US"/>
        </w:rPr>
        <w:t xml:space="preserve"> To receive appropriate care in case of a positive result</w:t>
      </w:r>
    </w:p>
    <w:p w14:paraId="6C42F6A5" w14:textId="5C3DE8D8" w:rsidR="00937F57" w:rsidRPr="00D86FE2" w:rsidRDefault="00937F57" w:rsidP="00937F57">
      <w:pPr>
        <w:pStyle w:val="Corpotesto"/>
        <w:spacing w:line="276" w:lineRule="auto"/>
        <w:ind w:left="685" w:right="14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05BDC287" wp14:editId="5BDC61A0">
            <wp:extent cx="293890" cy="165100"/>
            <wp:effectExtent l="0" t="0" r="0" b="0"/>
            <wp:docPr id="1630246105" name="Imag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 3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  <w:lang w:val="en-US"/>
        </w:rPr>
        <w:t xml:space="preserve"> To avoid transmitting the virus to others</w:t>
      </w:r>
    </w:p>
    <w:p w14:paraId="5FFD08A2" w14:textId="144F4A5A" w:rsidR="00937F57" w:rsidRPr="00D86FE2" w:rsidRDefault="00937F57" w:rsidP="00937F57">
      <w:pPr>
        <w:pStyle w:val="Corpotesto"/>
        <w:spacing w:before="18" w:line="276" w:lineRule="auto"/>
        <w:ind w:left="685" w:right="439"/>
        <w:rPr>
          <w:rFonts w:ascii="Arial" w:hAnsi="Arial" w:cs="Arial"/>
          <w:sz w:val="24"/>
          <w:szCs w:val="24"/>
          <w:lang w:val="en-US"/>
        </w:rPr>
      </w:pPr>
      <w:r w:rsidRPr="00D86FE2">
        <w:rPr>
          <w:noProof/>
        </w:rPr>
        <w:drawing>
          <wp:inline distT="0" distB="0" distL="0" distR="0" wp14:anchorId="309A13E3" wp14:editId="21F9C05C">
            <wp:extent cx="297180" cy="167640"/>
            <wp:effectExtent l="0" t="0" r="7620" b="3810"/>
            <wp:docPr id="1023408935" name="Immagine 4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3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-2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z w:val="24"/>
          <w:szCs w:val="24"/>
          <w:lang w:val="en-US"/>
        </w:rPr>
        <w:t>To help limit the global spread of the virus</w:t>
      </w:r>
    </w:p>
    <w:p w14:paraId="09410FE3" w14:textId="4787329E" w:rsidR="00937F57" w:rsidRPr="00D86FE2" w:rsidRDefault="00D86FE2" w:rsidP="00937F57">
      <w:pPr>
        <w:pStyle w:val="Corpotesto"/>
        <w:spacing w:before="18" w:line="276" w:lineRule="auto"/>
        <w:ind w:left="685" w:right="581"/>
        <w:rPr>
          <w:rFonts w:ascii="Arial" w:hAnsi="Arial" w:cs="Arial"/>
          <w:sz w:val="24"/>
          <w:szCs w:val="24"/>
          <w:lang w:val="en-US"/>
        </w:rPr>
      </w:pPr>
      <w:r w:rsidRPr="00D86FE2">
        <w:pict w14:anchorId="62B25DEF">
          <v:shape id="Image 34" o:spid="_x0000_i1043" type="#_x0000_t75" style="width:24pt;height:12pt;visibility:visible;mso-wrap-style:square">
            <v:imagedata r:id="rId10" o:title=""/>
            <o:lock v:ext="edit" aspectratio="f"/>
          </v:shape>
        </w:pict>
      </w:r>
      <w:r w:rsidR="00937F57" w:rsidRPr="00D86FE2">
        <w:rPr>
          <w:rFonts w:ascii="Arial" w:hAnsi="Arial" w:cs="Arial"/>
          <w:sz w:val="24"/>
          <w:szCs w:val="24"/>
          <w:lang w:val="en-US"/>
        </w:rPr>
        <w:t xml:space="preserve"> To gain greater awareness and control over my health</w:t>
      </w:r>
    </w:p>
    <w:p w14:paraId="6D1FA0DF" w14:textId="7ADE9875" w:rsidR="00937F57" w:rsidRPr="00D86FE2" w:rsidRDefault="00937F57" w:rsidP="00937F57">
      <w:pPr>
        <w:pStyle w:val="Corpotesto"/>
        <w:spacing w:before="18" w:line="276" w:lineRule="auto"/>
        <w:ind w:left="685" w:right="581"/>
        <w:rPr>
          <w:rFonts w:ascii="Arial" w:hAnsi="Arial" w:cs="Arial"/>
          <w:sz w:val="24"/>
          <w:szCs w:val="24"/>
          <w:lang w:val="en-US"/>
        </w:rPr>
      </w:pPr>
      <w:r w:rsidRPr="00D86FE2">
        <w:rPr>
          <w:noProof/>
        </w:rPr>
        <w:drawing>
          <wp:inline distT="0" distB="0" distL="0" distR="0" wp14:anchorId="3F2442B3" wp14:editId="585B4212">
            <wp:extent cx="297180" cy="167640"/>
            <wp:effectExtent l="0" t="0" r="7620" b="3810"/>
            <wp:docPr id="796241136" name="Immagine 4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4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  <w:lang w:val="en-US"/>
        </w:rPr>
        <w:t xml:space="preserve"> To protect vulnerable/elderly family members or household members</w:t>
      </w:r>
    </w:p>
    <w:p w14:paraId="318EB2F4" w14:textId="52CDFBAE" w:rsidR="00937F57" w:rsidRPr="00D86FE2" w:rsidRDefault="00937F57" w:rsidP="00937F57">
      <w:pPr>
        <w:pStyle w:val="Corpotesto"/>
        <w:spacing w:before="18" w:line="276" w:lineRule="auto"/>
        <w:ind w:left="685" w:right="581"/>
        <w:rPr>
          <w:rFonts w:ascii="Arial" w:hAnsi="Arial" w:cs="Arial"/>
          <w:sz w:val="24"/>
          <w:szCs w:val="24"/>
          <w:lang w:val="en-US"/>
        </w:rPr>
      </w:pPr>
      <w:r w:rsidRPr="00D86FE2">
        <w:rPr>
          <w:noProof/>
        </w:rPr>
        <w:drawing>
          <wp:inline distT="0" distB="0" distL="0" distR="0" wp14:anchorId="3EE6A683" wp14:editId="7935A0CD">
            <wp:extent cx="297180" cy="167640"/>
            <wp:effectExtent l="0" t="0" r="7620" b="3810"/>
            <wp:docPr id="563275875" name="Immagine 4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4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  <w:lang w:val="en-US"/>
        </w:rPr>
        <w:t xml:space="preserve"> Other (please, specify)</w:t>
      </w:r>
    </w:p>
    <w:p w14:paraId="57E170DB" w14:textId="77777777" w:rsidR="00937F57" w:rsidRPr="00D86FE2" w:rsidRDefault="00937F57" w:rsidP="00937F57">
      <w:pPr>
        <w:pStyle w:val="Corpotesto"/>
        <w:spacing w:before="18" w:line="276" w:lineRule="auto"/>
        <w:ind w:left="685" w:right="581"/>
        <w:rPr>
          <w:rFonts w:ascii="Arial" w:hAnsi="Arial" w:cs="Arial"/>
          <w:sz w:val="24"/>
          <w:szCs w:val="24"/>
          <w:lang w:val="en-US"/>
        </w:rPr>
      </w:pPr>
    </w:p>
    <w:p w14:paraId="6C10ADE5" w14:textId="4940D473" w:rsidR="006C7FFB" w:rsidRPr="00D86FE2" w:rsidRDefault="006C7FFB" w:rsidP="006C7FFB">
      <w:pPr>
        <w:spacing w:line="276" w:lineRule="auto"/>
        <w:ind w:left="323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sz w:val="24"/>
          <w:szCs w:val="24"/>
          <w:lang w:val="en-US"/>
        </w:rPr>
        <w:t>If Not…</w:t>
      </w:r>
    </w:p>
    <w:p w14:paraId="0BA57CD6" w14:textId="77777777" w:rsidR="006709D9" w:rsidRPr="00D86FE2" w:rsidRDefault="006709D9" w:rsidP="005605E1">
      <w:pPr>
        <w:pStyle w:val="Corpotesto"/>
        <w:spacing w:before="69" w:line="276" w:lineRule="auto"/>
        <w:rPr>
          <w:rFonts w:ascii="Arial" w:hAnsi="Arial" w:cs="Arial"/>
          <w:sz w:val="24"/>
          <w:lang w:val="en-US"/>
        </w:rPr>
      </w:pPr>
    </w:p>
    <w:p w14:paraId="183408B5" w14:textId="568E679E" w:rsidR="00A73482" w:rsidRPr="00D86FE2" w:rsidRDefault="00A73482" w:rsidP="00A73482">
      <w:pPr>
        <w:pStyle w:val="Paragrafoelenco"/>
        <w:numPr>
          <w:ilvl w:val="0"/>
          <w:numId w:val="1"/>
        </w:numPr>
        <w:rPr>
          <w:rFonts w:ascii="Arial" w:hAnsi="Arial" w:cs="Arial"/>
          <w:b/>
          <w:bCs/>
          <w:spacing w:val="-10"/>
          <w:sz w:val="24"/>
          <w:lang w:val="en-US"/>
        </w:rPr>
      </w:pPr>
      <w:r w:rsidRPr="00D86FE2">
        <w:rPr>
          <w:rFonts w:ascii="Arial" w:hAnsi="Arial" w:cs="Arial"/>
          <w:b/>
          <w:bCs/>
          <w:spacing w:val="-10"/>
          <w:sz w:val="24"/>
          <w:lang w:val="en-US"/>
        </w:rPr>
        <w:t>What is the main reason you would not take the test?</w:t>
      </w:r>
    </w:p>
    <w:p w14:paraId="66B2E273" w14:textId="1F3EC1E7" w:rsidR="006709D9" w:rsidRPr="00D86FE2" w:rsidRDefault="006709D9" w:rsidP="00A73482">
      <w:pPr>
        <w:tabs>
          <w:tab w:val="left" w:pos="745"/>
        </w:tabs>
        <w:spacing w:before="1" w:line="276" w:lineRule="auto"/>
        <w:rPr>
          <w:rFonts w:ascii="Arial" w:hAnsi="Arial" w:cs="Arial"/>
          <w:sz w:val="24"/>
          <w:lang w:val="en-US"/>
        </w:rPr>
      </w:pPr>
    </w:p>
    <w:p w14:paraId="68F08BAE" w14:textId="52D4A3C5" w:rsidR="00870401" w:rsidRPr="00D86FE2" w:rsidRDefault="00870401" w:rsidP="00870401">
      <w:pPr>
        <w:pStyle w:val="Corpotesto"/>
        <w:spacing w:line="276" w:lineRule="auto"/>
        <w:ind w:left="685" w:right="155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6178BBD" wp14:editId="70589458">
            <wp:extent cx="297180" cy="167640"/>
            <wp:effectExtent l="0" t="0" r="7620" b="3810"/>
            <wp:docPr id="814478711" name="Immagine 4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1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-2"/>
          <w:sz w:val="24"/>
          <w:szCs w:val="24"/>
          <w:lang w:val="en-US"/>
        </w:rPr>
        <w:t xml:space="preserve"> </w:t>
      </w:r>
      <w:r w:rsidR="002C02A3" w:rsidRPr="00D86FE2">
        <w:rPr>
          <w:rFonts w:ascii="Arial" w:hAnsi="Arial" w:cs="Arial"/>
          <w:spacing w:val="-2"/>
          <w:sz w:val="24"/>
          <w:szCs w:val="24"/>
          <w:lang w:val="en-US"/>
        </w:rPr>
        <w:t>Because it would be time-consuming and costly</w:t>
      </w:r>
    </w:p>
    <w:p w14:paraId="6F2B6F92" w14:textId="7C4EA56C" w:rsidR="00870401" w:rsidRPr="00D86FE2" w:rsidRDefault="00870401" w:rsidP="00870401">
      <w:pPr>
        <w:pStyle w:val="Corpotesto"/>
        <w:spacing w:line="276" w:lineRule="auto"/>
        <w:ind w:left="685" w:right="14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113FE723" wp14:editId="5B92E43C">
            <wp:extent cx="293890" cy="165100"/>
            <wp:effectExtent l="0" t="0" r="0" b="0"/>
            <wp:docPr id="53870750" name="Imag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 3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  <w:lang w:val="en-US"/>
        </w:rPr>
        <w:t xml:space="preserve"> </w:t>
      </w:r>
      <w:r w:rsidR="002C02A3" w:rsidRPr="00D86FE2">
        <w:rPr>
          <w:rFonts w:ascii="Arial" w:hAnsi="Arial" w:cs="Arial"/>
          <w:sz w:val="24"/>
          <w:szCs w:val="24"/>
          <w:lang w:val="en-US"/>
        </w:rPr>
        <w:t>Because I would not know where or how to take the test</w:t>
      </w:r>
    </w:p>
    <w:p w14:paraId="70641A50" w14:textId="274DD507" w:rsidR="00870401" w:rsidRPr="00D86FE2" w:rsidRDefault="00870401" w:rsidP="00870401">
      <w:pPr>
        <w:pStyle w:val="Corpotesto"/>
        <w:spacing w:before="18" w:line="276" w:lineRule="auto"/>
        <w:ind w:left="685" w:right="439"/>
        <w:rPr>
          <w:rFonts w:ascii="Arial" w:hAnsi="Arial" w:cs="Arial"/>
          <w:sz w:val="24"/>
          <w:szCs w:val="24"/>
          <w:lang w:val="en-US"/>
        </w:rPr>
      </w:pPr>
      <w:r w:rsidRPr="00D86FE2">
        <w:rPr>
          <w:noProof/>
        </w:rPr>
        <w:lastRenderedPageBreak/>
        <w:drawing>
          <wp:inline distT="0" distB="0" distL="0" distR="0" wp14:anchorId="2D4AA651" wp14:editId="23DB4712">
            <wp:extent cx="297180" cy="167640"/>
            <wp:effectExtent l="0" t="0" r="7620" b="3810"/>
            <wp:docPr id="1999007219" name="Immagine 4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3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-2"/>
          <w:sz w:val="24"/>
          <w:szCs w:val="24"/>
          <w:lang w:val="en-US"/>
        </w:rPr>
        <w:t xml:space="preserve"> </w:t>
      </w:r>
      <w:r w:rsidR="002C02A3" w:rsidRPr="00D86FE2">
        <w:rPr>
          <w:rFonts w:ascii="Arial" w:hAnsi="Arial" w:cs="Arial"/>
          <w:sz w:val="24"/>
          <w:szCs w:val="24"/>
          <w:lang w:val="en-US"/>
        </w:rPr>
        <w:t>Because a positive result might lead to restrictions in work activities and social interactions</w:t>
      </w:r>
    </w:p>
    <w:p w14:paraId="4B526D04" w14:textId="13E6482C" w:rsidR="00870401" w:rsidRPr="00D86FE2" w:rsidRDefault="00870401" w:rsidP="00870401">
      <w:pPr>
        <w:pStyle w:val="Corpotesto"/>
        <w:spacing w:before="18" w:line="276" w:lineRule="auto"/>
        <w:ind w:left="685" w:right="581"/>
        <w:rPr>
          <w:rFonts w:ascii="Arial" w:hAnsi="Arial" w:cs="Arial"/>
          <w:sz w:val="24"/>
          <w:szCs w:val="24"/>
          <w:lang w:val="en-US"/>
        </w:rPr>
      </w:pPr>
      <w:r w:rsidRPr="00D86FE2">
        <w:rPr>
          <w:noProof/>
        </w:rPr>
        <w:drawing>
          <wp:inline distT="0" distB="0" distL="0" distR="0" wp14:anchorId="0BF59F65" wp14:editId="14C83584">
            <wp:extent cx="297180" cy="167640"/>
            <wp:effectExtent l="0" t="0" r="7620" b="3810"/>
            <wp:docPr id="1285784995" name="Immagine 4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4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  <w:lang w:val="en-US"/>
        </w:rPr>
        <w:t xml:space="preserve"> </w:t>
      </w:r>
      <w:r w:rsidR="002C02A3" w:rsidRPr="00D86FE2">
        <w:rPr>
          <w:rFonts w:ascii="Arial" w:hAnsi="Arial" w:cs="Arial"/>
          <w:sz w:val="24"/>
          <w:szCs w:val="24"/>
          <w:lang w:val="en-US"/>
        </w:rPr>
        <w:t>Because I do not consider rapid tests sufficiently reliable</w:t>
      </w:r>
    </w:p>
    <w:p w14:paraId="342D1955" w14:textId="350243DF" w:rsidR="00870401" w:rsidRPr="00D86FE2" w:rsidRDefault="00870401" w:rsidP="00870401">
      <w:pPr>
        <w:pStyle w:val="Corpotesto"/>
        <w:spacing w:before="18" w:line="276" w:lineRule="auto"/>
        <w:ind w:left="685" w:right="581"/>
        <w:rPr>
          <w:rFonts w:ascii="Arial" w:hAnsi="Arial" w:cs="Arial"/>
          <w:sz w:val="24"/>
          <w:szCs w:val="24"/>
          <w:lang w:val="en-US"/>
        </w:rPr>
      </w:pPr>
      <w:r w:rsidRPr="00D86FE2">
        <w:rPr>
          <w:noProof/>
        </w:rPr>
        <w:drawing>
          <wp:inline distT="0" distB="0" distL="0" distR="0" wp14:anchorId="2E42489E" wp14:editId="3FE8AF63">
            <wp:extent cx="297180" cy="167640"/>
            <wp:effectExtent l="0" t="0" r="7620" b="3810"/>
            <wp:docPr id="1922009472" name="Immagine 4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4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  <w:lang w:val="en-US"/>
        </w:rPr>
        <w:t xml:space="preserve"> </w:t>
      </w:r>
      <w:r w:rsidR="002C02A3" w:rsidRPr="00D86FE2">
        <w:rPr>
          <w:rFonts w:ascii="Arial" w:hAnsi="Arial" w:cs="Arial"/>
          <w:sz w:val="24"/>
          <w:szCs w:val="24"/>
          <w:lang w:val="en-US"/>
        </w:rPr>
        <w:t>Because even with a positive result, I would not change my behavior or habits</w:t>
      </w:r>
    </w:p>
    <w:p w14:paraId="4131946A" w14:textId="77777777" w:rsidR="00870401" w:rsidRPr="00D86FE2" w:rsidRDefault="00870401" w:rsidP="00870401">
      <w:pPr>
        <w:pStyle w:val="Corpotesto"/>
        <w:spacing w:before="18" w:line="276" w:lineRule="auto"/>
        <w:ind w:left="685" w:right="581"/>
        <w:rPr>
          <w:rFonts w:ascii="Arial" w:hAnsi="Arial" w:cs="Arial"/>
          <w:sz w:val="24"/>
          <w:szCs w:val="24"/>
          <w:lang w:val="en-US"/>
        </w:rPr>
      </w:pPr>
      <w:r w:rsidRPr="00D86FE2">
        <w:rPr>
          <w:noProof/>
        </w:rPr>
        <w:drawing>
          <wp:inline distT="0" distB="0" distL="0" distR="0" wp14:anchorId="5C9D4892" wp14:editId="18F6008D">
            <wp:extent cx="297180" cy="167640"/>
            <wp:effectExtent l="0" t="0" r="7620" b="3810"/>
            <wp:docPr id="893878720" name="Immagine 4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4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  <w:lang w:val="en-US"/>
        </w:rPr>
        <w:t xml:space="preserve"> Other (please, specify)</w:t>
      </w:r>
    </w:p>
    <w:p w14:paraId="0CE1B2FE" w14:textId="77777777" w:rsidR="00F62025" w:rsidRPr="00D86FE2" w:rsidRDefault="00F62025" w:rsidP="00AC222E">
      <w:pPr>
        <w:pStyle w:val="Titolo1"/>
        <w:spacing w:line="276" w:lineRule="auto"/>
        <w:ind w:left="0"/>
        <w:jc w:val="center"/>
        <w:rPr>
          <w:spacing w:val="-2"/>
          <w:sz w:val="28"/>
          <w:szCs w:val="28"/>
        </w:rPr>
      </w:pPr>
    </w:p>
    <w:p w14:paraId="41D654F3" w14:textId="77777777" w:rsidR="00D64A38" w:rsidRPr="00D86FE2" w:rsidRDefault="00D64A38" w:rsidP="00AC222E">
      <w:pPr>
        <w:pStyle w:val="Titolo1"/>
        <w:spacing w:line="276" w:lineRule="auto"/>
        <w:ind w:left="0"/>
        <w:jc w:val="center"/>
        <w:rPr>
          <w:spacing w:val="-2"/>
          <w:sz w:val="28"/>
          <w:szCs w:val="28"/>
        </w:rPr>
      </w:pPr>
    </w:p>
    <w:p w14:paraId="1CB100FF" w14:textId="482D2DE0" w:rsidR="006709D9" w:rsidRPr="00D86FE2" w:rsidRDefault="00F62025" w:rsidP="00F62025">
      <w:pPr>
        <w:pStyle w:val="Titolo1"/>
        <w:spacing w:line="276" w:lineRule="auto"/>
        <w:ind w:left="0"/>
        <w:jc w:val="center"/>
        <w:rPr>
          <w:spacing w:val="-2"/>
          <w:sz w:val="28"/>
          <w:szCs w:val="28"/>
        </w:rPr>
      </w:pPr>
      <w:r w:rsidRPr="00D86FE2">
        <w:rPr>
          <w:spacing w:val="-2"/>
          <w:sz w:val="28"/>
          <w:szCs w:val="28"/>
        </w:rPr>
        <w:t>VACCINATION</w:t>
      </w:r>
    </w:p>
    <w:p w14:paraId="543E857A" w14:textId="77777777" w:rsidR="00391E35" w:rsidRPr="00D86FE2" w:rsidRDefault="00391E35" w:rsidP="00F62025">
      <w:pPr>
        <w:pStyle w:val="Titolo1"/>
        <w:spacing w:line="276" w:lineRule="auto"/>
        <w:ind w:left="0"/>
        <w:jc w:val="center"/>
        <w:rPr>
          <w:spacing w:val="-2"/>
          <w:sz w:val="28"/>
          <w:szCs w:val="28"/>
        </w:rPr>
      </w:pPr>
    </w:p>
    <w:p w14:paraId="43DFB72F" w14:textId="573C53C0" w:rsidR="006709D9" w:rsidRPr="00D86FE2" w:rsidRDefault="00391E35" w:rsidP="005605E1">
      <w:pPr>
        <w:pStyle w:val="Paragrafoelenco"/>
        <w:numPr>
          <w:ilvl w:val="0"/>
          <w:numId w:val="1"/>
        </w:numPr>
        <w:tabs>
          <w:tab w:val="left" w:pos="745"/>
        </w:tabs>
        <w:spacing w:before="77" w:line="276" w:lineRule="auto"/>
        <w:ind w:left="745" w:hanging="632"/>
        <w:rPr>
          <w:rFonts w:ascii="Arial" w:hAnsi="Arial" w:cs="Arial"/>
          <w:b/>
          <w:bCs/>
          <w:sz w:val="24"/>
          <w:szCs w:val="24"/>
          <w:lang w:val="en-US"/>
        </w:rPr>
      </w:pPr>
      <w:r w:rsidRPr="00D86FE2">
        <w:rPr>
          <w:rFonts w:ascii="Arial" w:hAnsi="Arial" w:cs="Arial"/>
          <w:b/>
          <w:bCs/>
          <w:spacing w:val="-10"/>
          <w:sz w:val="24"/>
          <w:szCs w:val="24"/>
          <w:lang w:val="en-US"/>
        </w:rPr>
        <w:t>How much trust do you have in the safety of the current COVID-19 vaccines?</w:t>
      </w:r>
    </w:p>
    <w:p w14:paraId="78835DD0" w14:textId="77777777" w:rsidR="006709D9" w:rsidRPr="00D86FE2" w:rsidRDefault="006709D9" w:rsidP="005605E1">
      <w:pPr>
        <w:pStyle w:val="Corpotesto"/>
        <w:spacing w:before="146" w:line="276" w:lineRule="auto"/>
        <w:rPr>
          <w:rFonts w:ascii="Arial" w:hAnsi="Arial" w:cs="Arial"/>
          <w:sz w:val="24"/>
          <w:szCs w:val="24"/>
          <w:lang w:val="en-US"/>
        </w:rPr>
      </w:pPr>
    </w:p>
    <w:p w14:paraId="3387B21B" w14:textId="7BEE54DF" w:rsidR="00692B60" w:rsidRPr="00D86FE2" w:rsidRDefault="00692B60" w:rsidP="00692B60">
      <w:pPr>
        <w:pStyle w:val="Corpotesto"/>
        <w:spacing w:line="276" w:lineRule="auto"/>
        <w:ind w:left="685" w:right="155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BAD907A" wp14:editId="7C8C85B6">
            <wp:extent cx="297180" cy="167640"/>
            <wp:effectExtent l="0" t="0" r="7620" b="3810"/>
            <wp:docPr id="876434948" name="Immagine 4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1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-2"/>
          <w:sz w:val="24"/>
          <w:szCs w:val="24"/>
          <w:lang w:val="en-US"/>
        </w:rPr>
        <w:t xml:space="preserve"> None</w:t>
      </w:r>
    </w:p>
    <w:p w14:paraId="77C88FF2" w14:textId="4BD29D6F" w:rsidR="00692B60" w:rsidRPr="00D86FE2" w:rsidRDefault="00692B60" w:rsidP="00692B60">
      <w:pPr>
        <w:pStyle w:val="Corpotesto"/>
        <w:spacing w:line="276" w:lineRule="auto"/>
        <w:ind w:left="685" w:right="14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35F29ED0" wp14:editId="37C3699B">
            <wp:extent cx="293890" cy="165100"/>
            <wp:effectExtent l="0" t="0" r="0" b="0"/>
            <wp:docPr id="994777221" name="Imag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 3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9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  <w:lang w:val="en-US"/>
        </w:rPr>
        <w:t xml:space="preserve"> Little</w:t>
      </w:r>
    </w:p>
    <w:p w14:paraId="64472475" w14:textId="43D76258" w:rsidR="00692B60" w:rsidRPr="00D86FE2" w:rsidRDefault="00692B60" w:rsidP="00692B60">
      <w:pPr>
        <w:pStyle w:val="Corpotesto"/>
        <w:spacing w:before="18" w:line="276" w:lineRule="auto"/>
        <w:ind w:left="685" w:right="439"/>
        <w:rPr>
          <w:rFonts w:ascii="Arial" w:hAnsi="Arial" w:cs="Arial"/>
          <w:sz w:val="24"/>
          <w:szCs w:val="24"/>
          <w:lang w:val="en-US"/>
        </w:rPr>
      </w:pPr>
      <w:r w:rsidRPr="00D86FE2">
        <w:rPr>
          <w:noProof/>
          <w:sz w:val="24"/>
          <w:szCs w:val="24"/>
        </w:rPr>
        <w:drawing>
          <wp:inline distT="0" distB="0" distL="0" distR="0" wp14:anchorId="5EB72331" wp14:editId="32CDFE5F">
            <wp:extent cx="297180" cy="167640"/>
            <wp:effectExtent l="0" t="0" r="7620" b="3810"/>
            <wp:docPr id="1443202631" name="Immagine 4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3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-2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z w:val="24"/>
          <w:szCs w:val="24"/>
          <w:lang w:val="en-US"/>
        </w:rPr>
        <w:t>Moderate</w:t>
      </w:r>
    </w:p>
    <w:p w14:paraId="184E8BED" w14:textId="63D8C5DB" w:rsidR="00692B60" w:rsidRPr="00D86FE2" w:rsidRDefault="00692B60" w:rsidP="00692B60">
      <w:pPr>
        <w:pStyle w:val="Corpotesto"/>
        <w:spacing w:before="18" w:line="276" w:lineRule="auto"/>
        <w:ind w:left="685" w:right="581"/>
        <w:rPr>
          <w:rFonts w:ascii="Arial" w:hAnsi="Arial" w:cs="Arial"/>
          <w:sz w:val="24"/>
          <w:szCs w:val="24"/>
          <w:lang w:val="en-US"/>
        </w:rPr>
      </w:pPr>
      <w:r w:rsidRPr="00D86FE2">
        <w:rPr>
          <w:noProof/>
          <w:sz w:val="24"/>
          <w:szCs w:val="24"/>
        </w:rPr>
        <w:drawing>
          <wp:inline distT="0" distB="0" distL="0" distR="0" wp14:anchorId="1F8B0691" wp14:editId="463680D6">
            <wp:extent cx="297180" cy="167640"/>
            <wp:effectExtent l="0" t="0" r="7620" b="3810"/>
            <wp:docPr id="311459870" name="Immagine 4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4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  <w:lang w:val="en-US"/>
        </w:rPr>
        <w:t xml:space="preserve"> Much</w:t>
      </w:r>
    </w:p>
    <w:p w14:paraId="1FE0E7BD" w14:textId="324E0022" w:rsidR="006709D9" w:rsidRPr="00D86FE2" w:rsidRDefault="00692B60" w:rsidP="004B4B53">
      <w:pPr>
        <w:pStyle w:val="Corpotesto"/>
        <w:spacing w:before="18" w:line="276" w:lineRule="auto"/>
        <w:ind w:left="685" w:right="581"/>
        <w:rPr>
          <w:rFonts w:ascii="Arial" w:hAnsi="Arial" w:cs="Arial"/>
          <w:sz w:val="24"/>
          <w:szCs w:val="24"/>
          <w:lang w:val="en-US"/>
        </w:rPr>
      </w:pPr>
      <w:r w:rsidRPr="00D86FE2">
        <w:rPr>
          <w:noProof/>
          <w:sz w:val="24"/>
          <w:szCs w:val="24"/>
        </w:rPr>
        <w:drawing>
          <wp:inline distT="0" distB="0" distL="0" distR="0" wp14:anchorId="23A447BF" wp14:editId="70613DEE">
            <wp:extent cx="297180" cy="167640"/>
            <wp:effectExtent l="0" t="0" r="7620" b="3810"/>
            <wp:docPr id="316320749" name="Immagine 4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4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  <w:lang w:val="en-US"/>
        </w:rPr>
        <w:t xml:space="preserve"> Complete</w:t>
      </w:r>
    </w:p>
    <w:p w14:paraId="0B416D53" w14:textId="77777777" w:rsidR="006709D9" w:rsidRPr="00D86FE2" w:rsidRDefault="006709D9" w:rsidP="005605E1">
      <w:pPr>
        <w:pStyle w:val="Corpotesto"/>
        <w:spacing w:before="25" w:line="276" w:lineRule="auto"/>
        <w:rPr>
          <w:rFonts w:ascii="Arial" w:hAnsi="Arial" w:cs="Arial"/>
          <w:sz w:val="24"/>
          <w:szCs w:val="24"/>
        </w:rPr>
      </w:pPr>
    </w:p>
    <w:p w14:paraId="25E8974F" w14:textId="62A15BCB" w:rsidR="006709D9" w:rsidRPr="00D86FE2" w:rsidRDefault="004E24CA" w:rsidP="004E24CA">
      <w:pPr>
        <w:pStyle w:val="Paragrafoelenco"/>
        <w:numPr>
          <w:ilvl w:val="0"/>
          <w:numId w:val="1"/>
        </w:numPr>
        <w:tabs>
          <w:tab w:val="left" w:pos="745"/>
          <w:tab w:val="left" w:pos="8961"/>
        </w:tabs>
        <w:spacing w:line="276" w:lineRule="auto"/>
        <w:ind w:left="745" w:hanging="632"/>
        <w:rPr>
          <w:rFonts w:ascii="Arial" w:hAnsi="Arial" w:cs="Arial"/>
          <w:b/>
          <w:bCs/>
          <w:sz w:val="24"/>
          <w:szCs w:val="24"/>
        </w:rPr>
      </w:pPr>
      <w:r w:rsidRPr="00D86FE2">
        <w:rPr>
          <w:rFonts w:ascii="Arial" w:hAnsi="Arial" w:cs="Arial"/>
          <w:b/>
          <w:bCs/>
          <w:spacing w:val="-2"/>
          <w:sz w:val="24"/>
          <w:szCs w:val="24"/>
          <w:lang w:val="en-US"/>
        </w:rPr>
        <w:t>How many doses of the COVID-19 vaccine have you received so far? [Please, enter a number]</w:t>
      </w:r>
    </w:p>
    <w:p w14:paraId="6701707D" w14:textId="77777777" w:rsidR="006709D9" w:rsidRPr="00D86FE2" w:rsidRDefault="006709D9" w:rsidP="005605E1">
      <w:pPr>
        <w:pStyle w:val="Corpotesto"/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5CBC475E" w14:textId="3E593566" w:rsidR="004E24CA" w:rsidRPr="00D86FE2" w:rsidRDefault="004E24CA" w:rsidP="007322C5">
      <w:pPr>
        <w:pStyle w:val="Corpotesto"/>
        <w:spacing w:line="276" w:lineRule="auto"/>
        <w:ind w:firstLine="720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sz w:val="24"/>
          <w:szCs w:val="24"/>
          <w:lang w:val="en-US"/>
        </w:rPr>
        <w:t>_____</w:t>
      </w:r>
    </w:p>
    <w:p w14:paraId="6259AC18" w14:textId="77777777" w:rsidR="006709D9" w:rsidRPr="00D86FE2" w:rsidRDefault="006709D9" w:rsidP="005605E1">
      <w:pPr>
        <w:pStyle w:val="Corpotesto"/>
        <w:spacing w:before="145" w:line="276" w:lineRule="auto"/>
        <w:rPr>
          <w:rFonts w:ascii="Arial" w:hAnsi="Arial" w:cs="Arial"/>
          <w:sz w:val="24"/>
          <w:szCs w:val="24"/>
          <w:lang w:val="en-US"/>
        </w:rPr>
      </w:pPr>
    </w:p>
    <w:p w14:paraId="25DB228A" w14:textId="49187E24" w:rsidR="006709D9" w:rsidRPr="00D86FE2" w:rsidRDefault="00341BE5" w:rsidP="00341BE5">
      <w:pPr>
        <w:pStyle w:val="Paragrafoelenco"/>
        <w:numPr>
          <w:ilvl w:val="0"/>
          <w:numId w:val="1"/>
        </w:numPr>
        <w:tabs>
          <w:tab w:val="left" w:pos="745"/>
          <w:tab w:val="left" w:pos="8961"/>
        </w:tabs>
        <w:spacing w:line="276" w:lineRule="auto"/>
        <w:ind w:left="745" w:hanging="632"/>
        <w:rPr>
          <w:rFonts w:ascii="Arial" w:hAnsi="Arial" w:cs="Arial"/>
          <w:b/>
          <w:bCs/>
          <w:sz w:val="24"/>
          <w:szCs w:val="24"/>
          <w:lang w:val="en-US"/>
        </w:rPr>
      </w:pPr>
      <w:r w:rsidRPr="00D86FE2">
        <w:rPr>
          <w:rFonts w:ascii="Arial" w:hAnsi="Arial" w:cs="Arial"/>
          <w:b/>
          <w:bCs/>
          <w:spacing w:val="-5"/>
          <w:sz w:val="24"/>
          <w:szCs w:val="24"/>
          <w:lang w:val="en-US"/>
        </w:rPr>
        <w:t>Are you aware of the content of the guidelines and recommendations for the 2023-2024 autumn/winter COVID-19 vaccination campaign?</w:t>
      </w:r>
    </w:p>
    <w:p w14:paraId="2B9C770A" w14:textId="77777777" w:rsidR="00686BD4" w:rsidRPr="00D86FE2" w:rsidRDefault="00686BD4" w:rsidP="00686BD4">
      <w:pPr>
        <w:pStyle w:val="Corpotesto"/>
        <w:spacing w:before="42" w:line="276" w:lineRule="auto"/>
        <w:rPr>
          <w:rFonts w:ascii="Arial" w:hAnsi="Arial" w:cs="Arial"/>
          <w:i/>
          <w:sz w:val="24"/>
          <w:szCs w:val="24"/>
          <w:lang w:val="en-US"/>
        </w:rPr>
      </w:pPr>
    </w:p>
    <w:p w14:paraId="2C8F74A1" w14:textId="77777777" w:rsidR="00686BD4" w:rsidRPr="00D86FE2" w:rsidRDefault="00686BD4" w:rsidP="00686BD4">
      <w:pPr>
        <w:tabs>
          <w:tab w:val="left" w:pos="2013"/>
        </w:tabs>
        <w:spacing w:line="276" w:lineRule="auto"/>
        <w:ind w:left="820"/>
        <w:rPr>
          <w:rFonts w:ascii="Arial" w:hAnsi="Arial" w:cs="Arial"/>
          <w:i/>
          <w:sz w:val="24"/>
          <w:szCs w:val="24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638EA958" wp14:editId="730383C9">
            <wp:extent cx="293827" cy="165100"/>
            <wp:effectExtent l="0" t="0" r="0" b="0"/>
            <wp:docPr id="1916363992" name="Image 20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" name="Image 205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</w:rPr>
        <w:t xml:space="preserve"> Yes</w:t>
      </w:r>
    </w:p>
    <w:p w14:paraId="167A0E98" w14:textId="77777777" w:rsidR="00686BD4" w:rsidRPr="00D86FE2" w:rsidRDefault="00686BD4" w:rsidP="00686BD4">
      <w:pPr>
        <w:tabs>
          <w:tab w:val="left" w:pos="2131"/>
        </w:tabs>
        <w:spacing w:before="170" w:line="276" w:lineRule="auto"/>
        <w:ind w:left="820"/>
        <w:rPr>
          <w:rFonts w:ascii="Arial" w:hAnsi="Arial" w:cs="Arial"/>
          <w:i/>
          <w:sz w:val="24"/>
          <w:szCs w:val="24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68E3A8A8" wp14:editId="00CA31F1">
            <wp:extent cx="293827" cy="165100"/>
            <wp:effectExtent l="0" t="0" r="0" b="0"/>
            <wp:docPr id="48671727" name="Image 2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" name="Image 206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</w:rPr>
        <w:t xml:space="preserve"> No</w:t>
      </w:r>
    </w:p>
    <w:p w14:paraId="38020680" w14:textId="77777777" w:rsidR="006709D9" w:rsidRPr="00D86FE2" w:rsidRDefault="006709D9" w:rsidP="005605E1">
      <w:pPr>
        <w:pStyle w:val="Corpotesto"/>
        <w:spacing w:before="30" w:line="276" w:lineRule="auto"/>
        <w:rPr>
          <w:rFonts w:ascii="Arial" w:hAnsi="Arial" w:cs="Arial"/>
          <w:sz w:val="24"/>
          <w:szCs w:val="24"/>
        </w:rPr>
      </w:pPr>
    </w:p>
    <w:p w14:paraId="2941F5A8" w14:textId="42443600" w:rsidR="006709D9" w:rsidRPr="00D86FE2" w:rsidRDefault="005B6CB9" w:rsidP="005B6CB9">
      <w:pPr>
        <w:pStyle w:val="Paragrafoelenco"/>
        <w:numPr>
          <w:ilvl w:val="0"/>
          <w:numId w:val="1"/>
        </w:numPr>
        <w:tabs>
          <w:tab w:val="left" w:pos="745"/>
          <w:tab w:val="left" w:pos="8961"/>
        </w:tabs>
        <w:spacing w:line="276" w:lineRule="auto"/>
        <w:ind w:left="745" w:hanging="632"/>
        <w:rPr>
          <w:rFonts w:ascii="Arial" w:hAnsi="Arial" w:cs="Arial"/>
          <w:b/>
          <w:bCs/>
          <w:sz w:val="24"/>
          <w:szCs w:val="24"/>
          <w:lang w:val="en-US"/>
        </w:rPr>
      </w:pPr>
      <w:r w:rsidRPr="00D86FE2">
        <w:rPr>
          <w:rFonts w:ascii="Arial" w:hAnsi="Arial" w:cs="Arial"/>
          <w:b/>
          <w:bCs/>
          <w:spacing w:val="-5"/>
          <w:sz w:val="24"/>
          <w:szCs w:val="24"/>
          <w:lang w:val="en-US"/>
        </w:rPr>
        <w:t>Have you been vaccinated as part of the 2023-2024 autumn/winter COVID-19 vaccination campaign?</w:t>
      </w:r>
    </w:p>
    <w:p w14:paraId="627A071F" w14:textId="77777777" w:rsidR="006709D9" w:rsidRPr="00D86FE2" w:rsidRDefault="006709D9" w:rsidP="005605E1">
      <w:pPr>
        <w:pStyle w:val="Corpotesto"/>
        <w:spacing w:before="10" w:line="276" w:lineRule="auto"/>
        <w:rPr>
          <w:rFonts w:ascii="Arial" w:hAnsi="Arial" w:cs="Arial"/>
          <w:sz w:val="24"/>
          <w:szCs w:val="24"/>
          <w:lang w:val="en-US"/>
        </w:rPr>
      </w:pPr>
    </w:p>
    <w:p w14:paraId="3E78750A" w14:textId="77777777" w:rsidR="005B6CB9" w:rsidRPr="00D86FE2" w:rsidRDefault="005B6CB9" w:rsidP="005B6CB9">
      <w:pPr>
        <w:tabs>
          <w:tab w:val="left" w:pos="2013"/>
        </w:tabs>
        <w:spacing w:line="276" w:lineRule="auto"/>
        <w:ind w:left="820"/>
        <w:rPr>
          <w:rFonts w:ascii="Arial" w:hAnsi="Arial" w:cs="Arial"/>
          <w:i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5782D9FD" wp14:editId="51F1A509">
            <wp:extent cx="293827" cy="165100"/>
            <wp:effectExtent l="0" t="0" r="0" b="0"/>
            <wp:docPr id="1710809986" name="Image 20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" name="Image 205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  <w:lang w:val="en-US"/>
        </w:rPr>
        <w:t xml:space="preserve"> Yes</w:t>
      </w:r>
    </w:p>
    <w:p w14:paraId="2E2EE137" w14:textId="77777777" w:rsidR="005B6CB9" w:rsidRPr="00D86FE2" w:rsidRDefault="005B6CB9" w:rsidP="005B6CB9">
      <w:pPr>
        <w:tabs>
          <w:tab w:val="left" w:pos="2131"/>
        </w:tabs>
        <w:spacing w:before="170" w:line="276" w:lineRule="auto"/>
        <w:ind w:left="820"/>
        <w:rPr>
          <w:rFonts w:ascii="Arial" w:hAnsi="Arial" w:cs="Arial"/>
          <w:i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3E553A36" wp14:editId="66A711B1">
            <wp:extent cx="293827" cy="165100"/>
            <wp:effectExtent l="0" t="0" r="0" b="0"/>
            <wp:docPr id="918556826" name="Image 2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" name="Image 206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  <w:lang w:val="en-US"/>
        </w:rPr>
        <w:t xml:space="preserve"> No</w:t>
      </w:r>
    </w:p>
    <w:p w14:paraId="38F6CF48" w14:textId="304C669C" w:rsidR="006709D9" w:rsidRPr="00D86FE2" w:rsidRDefault="00000000" w:rsidP="005605E1">
      <w:pPr>
        <w:pStyle w:val="Corpotesto"/>
        <w:spacing w:before="170" w:line="276" w:lineRule="auto"/>
        <w:ind w:left="820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2"/>
          <w:sz w:val="24"/>
          <w:szCs w:val="24"/>
        </w:rPr>
        <w:drawing>
          <wp:inline distT="0" distB="0" distL="0" distR="0" wp14:anchorId="184DEF65" wp14:editId="00E5A487">
            <wp:extent cx="293827" cy="165100"/>
            <wp:effectExtent l="0" t="0" r="0" b="0"/>
            <wp:docPr id="243" name="Image 2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3" name="Image 243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17"/>
          <w:sz w:val="24"/>
          <w:szCs w:val="24"/>
          <w:lang w:val="en-US"/>
        </w:rPr>
        <w:t xml:space="preserve"> </w:t>
      </w:r>
      <w:r w:rsidR="002654FF" w:rsidRPr="00D86FE2">
        <w:rPr>
          <w:rFonts w:ascii="Arial" w:hAnsi="Arial" w:cs="Arial"/>
          <w:sz w:val="24"/>
          <w:szCs w:val="24"/>
          <w:lang w:val="en-US"/>
        </w:rPr>
        <w:t>I have made a reservation but have not yet received the dose</w:t>
      </w:r>
    </w:p>
    <w:p w14:paraId="65BA28AC" w14:textId="77777777" w:rsidR="006709D9" w:rsidRPr="00D86FE2" w:rsidRDefault="006709D9" w:rsidP="005605E1">
      <w:pPr>
        <w:pStyle w:val="Corpotesto"/>
        <w:spacing w:before="207" w:line="276" w:lineRule="auto"/>
        <w:rPr>
          <w:rFonts w:ascii="Arial" w:hAnsi="Arial" w:cs="Arial"/>
          <w:i/>
          <w:sz w:val="24"/>
          <w:szCs w:val="24"/>
          <w:lang w:val="en-US"/>
        </w:rPr>
      </w:pPr>
    </w:p>
    <w:p w14:paraId="057956BA" w14:textId="77777777" w:rsidR="00370118" w:rsidRPr="00D86FE2" w:rsidRDefault="00370118" w:rsidP="00370118">
      <w:pPr>
        <w:spacing w:line="276" w:lineRule="auto"/>
        <w:ind w:left="323"/>
        <w:rPr>
          <w:rFonts w:ascii="Arial" w:hAnsi="Arial" w:cs="Arial"/>
          <w:sz w:val="24"/>
          <w:szCs w:val="24"/>
        </w:rPr>
      </w:pPr>
      <w:proofErr w:type="spellStart"/>
      <w:r w:rsidRPr="00D86FE2">
        <w:rPr>
          <w:rFonts w:ascii="Arial" w:hAnsi="Arial" w:cs="Arial"/>
          <w:sz w:val="24"/>
          <w:szCs w:val="24"/>
        </w:rPr>
        <w:t>If</w:t>
      </w:r>
      <w:proofErr w:type="spellEnd"/>
      <w:r w:rsidRPr="00D86FE2">
        <w:rPr>
          <w:rFonts w:ascii="Arial" w:hAnsi="Arial" w:cs="Arial"/>
          <w:sz w:val="24"/>
          <w:szCs w:val="24"/>
        </w:rPr>
        <w:t xml:space="preserve"> Yes…</w:t>
      </w:r>
    </w:p>
    <w:p w14:paraId="4003C4EB" w14:textId="77777777" w:rsidR="006709D9" w:rsidRPr="00D86FE2" w:rsidRDefault="006709D9" w:rsidP="005605E1">
      <w:pPr>
        <w:pStyle w:val="Corpotesto"/>
        <w:spacing w:before="69" w:line="276" w:lineRule="auto"/>
        <w:rPr>
          <w:rFonts w:ascii="Arial" w:hAnsi="Arial" w:cs="Arial"/>
          <w:sz w:val="24"/>
          <w:szCs w:val="24"/>
        </w:rPr>
      </w:pPr>
    </w:p>
    <w:p w14:paraId="6BA63759" w14:textId="114A90B9" w:rsidR="006709D9" w:rsidRPr="00D86FE2" w:rsidRDefault="005F6654" w:rsidP="005605E1">
      <w:pPr>
        <w:pStyle w:val="Paragrafoelenco"/>
        <w:numPr>
          <w:ilvl w:val="0"/>
          <w:numId w:val="1"/>
        </w:numPr>
        <w:tabs>
          <w:tab w:val="left" w:pos="745"/>
        </w:tabs>
        <w:spacing w:line="276" w:lineRule="auto"/>
        <w:ind w:left="745" w:hanging="632"/>
        <w:rPr>
          <w:rFonts w:ascii="Arial" w:hAnsi="Arial" w:cs="Arial"/>
          <w:b/>
          <w:bCs/>
          <w:sz w:val="24"/>
          <w:szCs w:val="24"/>
          <w:lang w:val="en-US"/>
        </w:rPr>
      </w:pPr>
      <w:r w:rsidRPr="00D86FE2">
        <w:rPr>
          <w:rFonts w:ascii="Arial" w:hAnsi="Arial" w:cs="Arial"/>
          <w:b/>
          <w:bCs/>
          <w:spacing w:val="-10"/>
          <w:sz w:val="24"/>
          <w:szCs w:val="24"/>
          <w:lang w:val="en-US"/>
        </w:rPr>
        <w:t xml:space="preserve">What is the </w:t>
      </w:r>
      <w:r w:rsidRPr="00D86FE2">
        <w:rPr>
          <w:rFonts w:ascii="Arial" w:hAnsi="Arial" w:cs="Arial"/>
          <w:b/>
          <w:bCs/>
          <w:i/>
          <w:iCs/>
          <w:spacing w:val="-10"/>
          <w:sz w:val="24"/>
          <w:szCs w:val="24"/>
          <w:lang w:val="en-US"/>
        </w:rPr>
        <w:t>main</w:t>
      </w:r>
      <w:r w:rsidRPr="00D86FE2">
        <w:rPr>
          <w:rFonts w:ascii="Arial" w:hAnsi="Arial" w:cs="Arial"/>
          <w:b/>
          <w:bCs/>
          <w:spacing w:val="-10"/>
          <w:sz w:val="24"/>
          <w:szCs w:val="24"/>
          <w:lang w:val="en-US"/>
        </w:rPr>
        <w:t xml:space="preserve"> reason you decided to get vaccinated</w:t>
      </w:r>
      <w:r w:rsidR="00170DB2" w:rsidRPr="00D86FE2">
        <w:rPr>
          <w:rFonts w:ascii="Arial" w:hAnsi="Arial" w:cs="Arial"/>
          <w:b/>
          <w:bCs/>
          <w:spacing w:val="-10"/>
          <w:sz w:val="24"/>
          <w:szCs w:val="24"/>
          <w:lang w:val="en-US"/>
        </w:rPr>
        <w:t>?</w:t>
      </w:r>
    </w:p>
    <w:p w14:paraId="1CE13C94" w14:textId="77777777" w:rsidR="006709D9" w:rsidRPr="00D86FE2" w:rsidRDefault="006709D9" w:rsidP="005605E1">
      <w:pPr>
        <w:pStyle w:val="Corpotesto"/>
        <w:spacing w:before="65" w:line="276" w:lineRule="auto"/>
        <w:rPr>
          <w:rFonts w:ascii="Arial" w:hAnsi="Arial" w:cs="Arial"/>
          <w:i/>
          <w:sz w:val="24"/>
          <w:szCs w:val="24"/>
          <w:lang w:val="en-US"/>
        </w:rPr>
      </w:pPr>
    </w:p>
    <w:p w14:paraId="07DDB004" w14:textId="55B9A861" w:rsidR="006709D9" w:rsidRPr="00D86FE2" w:rsidRDefault="00000000" w:rsidP="005605E1">
      <w:pPr>
        <w:pStyle w:val="Corpotesto"/>
        <w:spacing w:before="1" w:line="276" w:lineRule="auto"/>
        <w:ind w:left="895" w:right="260" w:hanging="75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04E57051" wp14:editId="7112796A">
            <wp:extent cx="293827" cy="165100"/>
            <wp:effectExtent l="0" t="0" r="0" b="0"/>
            <wp:docPr id="244" name="Image 2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" name="Image 244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35"/>
          <w:sz w:val="24"/>
          <w:szCs w:val="24"/>
          <w:lang w:val="en-US"/>
        </w:rPr>
        <w:t xml:space="preserve"> </w:t>
      </w:r>
      <w:r w:rsidR="00170DB2" w:rsidRPr="00D86FE2">
        <w:rPr>
          <w:rFonts w:ascii="Arial" w:hAnsi="Arial" w:cs="Arial"/>
          <w:sz w:val="24"/>
          <w:szCs w:val="24"/>
          <w:lang w:val="en-US"/>
        </w:rPr>
        <w:t>Because I belong to one of the categories for whom vaccination is recommended, and I want greater protection against the virus and its effects</w:t>
      </w:r>
    </w:p>
    <w:p w14:paraId="5EB65069" w14:textId="5DFC028C" w:rsidR="006709D9" w:rsidRPr="00D86FE2" w:rsidRDefault="00000000" w:rsidP="005605E1">
      <w:pPr>
        <w:pStyle w:val="Corpotesto"/>
        <w:spacing w:before="137" w:line="276" w:lineRule="auto"/>
        <w:ind w:left="895" w:right="260" w:hanging="75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6CC8C05D" wp14:editId="6C889D1A">
            <wp:extent cx="293827" cy="165100"/>
            <wp:effectExtent l="0" t="0" r="0" b="0"/>
            <wp:docPr id="245" name="Image 2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" name="Image 24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9"/>
          <w:sz w:val="24"/>
          <w:szCs w:val="24"/>
          <w:lang w:val="en-US"/>
        </w:rPr>
        <w:t xml:space="preserve"> </w:t>
      </w:r>
      <w:r w:rsidR="00170DB2" w:rsidRPr="00D86FE2">
        <w:rPr>
          <w:rFonts w:ascii="Arial" w:hAnsi="Arial" w:cs="Arial"/>
          <w:sz w:val="24"/>
          <w:szCs w:val="24"/>
          <w:lang w:val="en-US"/>
        </w:rPr>
        <w:t>Because I am a family/household member of a person with severe vulnerabilities or an elderly person, and I want to protect them</w:t>
      </w:r>
    </w:p>
    <w:p w14:paraId="1337A683" w14:textId="268650BF" w:rsidR="006709D9" w:rsidRPr="00D86FE2" w:rsidRDefault="00000000" w:rsidP="005605E1">
      <w:pPr>
        <w:pStyle w:val="Corpotesto"/>
        <w:spacing w:before="137" w:line="276" w:lineRule="auto"/>
        <w:ind w:left="895" w:hanging="75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4FFFEF3F" wp14:editId="288A2705">
            <wp:extent cx="293827" cy="165100"/>
            <wp:effectExtent l="0" t="0" r="0" b="0"/>
            <wp:docPr id="246" name="Image 2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" name="Image 246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12"/>
          <w:sz w:val="24"/>
          <w:szCs w:val="24"/>
          <w:lang w:val="en-US"/>
        </w:rPr>
        <w:t xml:space="preserve"> </w:t>
      </w:r>
      <w:r w:rsidR="00170DB2" w:rsidRPr="00D86FE2">
        <w:rPr>
          <w:rFonts w:ascii="Arial" w:hAnsi="Arial" w:cs="Arial"/>
          <w:sz w:val="24"/>
          <w:szCs w:val="24"/>
          <w:lang w:val="en-US"/>
        </w:rPr>
        <w:t>Because, even though I do not belong to a high-risk category, I want greater protection against the virus and its effects</w:t>
      </w:r>
    </w:p>
    <w:p w14:paraId="102D7B4C" w14:textId="77777777" w:rsidR="00170DB2" w:rsidRPr="00D86FE2" w:rsidRDefault="00D86FE2" w:rsidP="005605E1">
      <w:pPr>
        <w:pStyle w:val="Corpotesto"/>
        <w:spacing w:before="138" w:line="276" w:lineRule="auto"/>
        <w:ind w:left="820" w:right="1395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sz w:val="24"/>
          <w:szCs w:val="24"/>
        </w:rPr>
        <w:pict w14:anchorId="6386D7FD">
          <v:shape id="Image 247" o:spid="_x0000_i1044" type="#_x0000_t75" style="width:24pt;height:12pt;visibility:visible;mso-wrap-style:square" o:bullet="t">
            <v:imagedata r:id="rId12" o:title=""/>
            <o:lock v:ext="edit" aspectratio="f"/>
          </v:shape>
        </w:pict>
      </w:r>
      <w:r w:rsidR="00170DB2" w:rsidRPr="00D86FE2">
        <w:rPr>
          <w:rFonts w:ascii="Arial" w:hAnsi="Arial" w:cs="Arial"/>
          <w:spacing w:val="9"/>
          <w:sz w:val="24"/>
          <w:szCs w:val="24"/>
          <w:lang w:val="en-US"/>
        </w:rPr>
        <w:t xml:space="preserve"> </w:t>
      </w:r>
      <w:r w:rsidR="00170DB2" w:rsidRPr="00D86FE2">
        <w:rPr>
          <w:rFonts w:ascii="Arial" w:hAnsi="Arial" w:cs="Arial"/>
          <w:sz w:val="24"/>
          <w:szCs w:val="24"/>
          <w:lang w:val="en-US"/>
        </w:rPr>
        <w:t>To help reduce the spread of the virus within the community</w:t>
      </w:r>
    </w:p>
    <w:p w14:paraId="58FBA550" w14:textId="66C9D53D" w:rsidR="006709D9" w:rsidRPr="00D86FE2" w:rsidRDefault="00000000" w:rsidP="005605E1">
      <w:pPr>
        <w:pStyle w:val="Corpotesto"/>
        <w:spacing w:before="138" w:line="276" w:lineRule="auto"/>
        <w:ind w:left="820" w:right="1395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595DF960" wp14:editId="0534BB4F">
            <wp:extent cx="293827" cy="165100"/>
            <wp:effectExtent l="0" t="0" r="0" b="0"/>
            <wp:docPr id="248" name="Image 2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" name="Image 248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29"/>
          <w:sz w:val="24"/>
          <w:szCs w:val="24"/>
          <w:lang w:val="en-US"/>
        </w:rPr>
        <w:t xml:space="preserve"> </w:t>
      </w:r>
      <w:r w:rsidR="00170DB2" w:rsidRPr="00D86FE2">
        <w:rPr>
          <w:rFonts w:ascii="Arial" w:hAnsi="Arial" w:cs="Arial"/>
          <w:sz w:val="24"/>
          <w:szCs w:val="24"/>
          <w:lang w:val="en-US"/>
        </w:rPr>
        <w:t>To feel freer in social interactions and contacts</w:t>
      </w:r>
    </w:p>
    <w:p w14:paraId="4901D0F8" w14:textId="783340D8" w:rsidR="006709D9" w:rsidRPr="00D86FE2" w:rsidRDefault="00D86FE2" w:rsidP="005605E1">
      <w:pPr>
        <w:pStyle w:val="Corpotesto"/>
        <w:spacing w:before="17" w:line="276" w:lineRule="auto"/>
        <w:ind w:left="895" w:hanging="75"/>
        <w:rPr>
          <w:rFonts w:ascii="Arial" w:hAnsi="Arial" w:cs="Arial"/>
          <w:sz w:val="24"/>
          <w:szCs w:val="24"/>
          <w:lang w:val="en-US"/>
        </w:rPr>
      </w:pPr>
      <w:r w:rsidRPr="00D86FE2">
        <w:pict w14:anchorId="62F69CB0">
          <v:shape id="Image 249" o:spid="_x0000_i1045" type="#_x0000_t75" style="width:24pt;height:12pt;visibility:visible;mso-wrap-style:square">
            <v:imagedata r:id="rId12" o:title=""/>
            <o:lock v:ext="edit" aspectratio="f"/>
          </v:shape>
        </w:pict>
      </w:r>
      <w:r w:rsidR="00170DB2" w:rsidRPr="00D86FE2">
        <w:rPr>
          <w:rFonts w:ascii="Arial" w:hAnsi="Arial" w:cs="Arial"/>
          <w:spacing w:val="13"/>
          <w:sz w:val="24"/>
          <w:szCs w:val="24"/>
          <w:lang w:val="en-US"/>
        </w:rPr>
        <w:t xml:space="preserve"> </w:t>
      </w:r>
      <w:r w:rsidR="00170DB2" w:rsidRPr="00D86FE2">
        <w:rPr>
          <w:rFonts w:ascii="Arial" w:hAnsi="Arial" w:cs="Arial"/>
          <w:sz w:val="24"/>
          <w:szCs w:val="24"/>
          <w:lang w:val="en-US"/>
        </w:rPr>
        <w:t>Because I was persuaded by others (e.g., family, friends, colleagues, general practitioner)</w:t>
      </w:r>
    </w:p>
    <w:p w14:paraId="5CA22F38" w14:textId="77777777" w:rsidR="00170DB2" w:rsidRPr="00D86FE2" w:rsidRDefault="00170DB2" w:rsidP="00E51CD8">
      <w:pPr>
        <w:pStyle w:val="Corpotesto"/>
        <w:spacing w:before="17" w:line="276" w:lineRule="auto"/>
        <w:ind w:left="895" w:hanging="75"/>
        <w:rPr>
          <w:rFonts w:ascii="Arial" w:hAnsi="Arial" w:cs="Arial"/>
          <w:sz w:val="24"/>
          <w:szCs w:val="24"/>
          <w:lang w:val="en-US"/>
        </w:rPr>
      </w:pPr>
      <w:r w:rsidRPr="00D86FE2">
        <w:rPr>
          <w:noProof/>
        </w:rPr>
        <w:drawing>
          <wp:inline distT="0" distB="0" distL="0" distR="0" wp14:anchorId="54FA650A" wp14:editId="2503077A">
            <wp:extent cx="297180" cy="167640"/>
            <wp:effectExtent l="0" t="0" r="7620" b="3810"/>
            <wp:docPr id="1742408921" name="Immagine 4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4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  <w:lang w:val="en-US"/>
        </w:rPr>
        <w:t xml:space="preserve"> Other (please, specify)</w:t>
      </w:r>
    </w:p>
    <w:p w14:paraId="520067B2" w14:textId="77777777" w:rsidR="00170DB2" w:rsidRPr="00D86FE2" w:rsidRDefault="00170DB2" w:rsidP="005605E1">
      <w:pPr>
        <w:pStyle w:val="Corpotesto"/>
        <w:spacing w:before="17" w:line="276" w:lineRule="auto"/>
        <w:ind w:left="895" w:hanging="75"/>
        <w:rPr>
          <w:rFonts w:ascii="Arial" w:hAnsi="Arial" w:cs="Arial"/>
          <w:sz w:val="24"/>
          <w:szCs w:val="24"/>
          <w:lang w:val="en-US"/>
        </w:rPr>
      </w:pPr>
    </w:p>
    <w:p w14:paraId="4E885035" w14:textId="77777777" w:rsidR="00D64A38" w:rsidRPr="00D86FE2" w:rsidRDefault="00D64A38" w:rsidP="00D64A38">
      <w:pPr>
        <w:spacing w:line="276" w:lineRule="auto"/>
        <w:ind w:left="323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sz w:val="24"/>
          <w:szCs w:val="24"/>
          <w:lang w:val="en-US"/>
        </w:rPr>
        <w:t>If Not…</w:t>
      </w:r>
    </w:p>
    <w:p w14:paraId="00BBC641" w14:textId="77777777" w:rsidR="00170DB2" w:rsidRPr="00D86FE2" w:rsidRDefault="00170DB2" w:rsidP="005605E1">
      <w:pPr>
        <w:pStyle w:val="Corpotesto"/>
        <w:spacing w:before="17" w:line="276" w:lineRule="auto"/>
        <w:ind w:left="895" w:hanging="75"/>
        <w:rPr>
          <w:rFonts w:ascii="Arial" w:hAnsi="Arial" w:cs="Arial"/>
          <w:sz w:val="24"/>
          <w:szCs w:val="24"/>
          <w:lang w:val="en-US"/>
        </w:rPr>
      </w:pPr>
    </w:p>
    <w:p w14:paraId="5BB0A3AB" w14:textId="3E6EEE08" w:rsidR="00D966A9" w:rsidRPr="00D86FE2" w:rsidRDefault="00D966A9" w:rsidP="00D966A9">
      <w:pPr>
        <w:pStyle w:val="Paragrafoelenco"/>
        <w:numPr>
          <w:ilvl w:val="0"/>
          <w:numId w:val="1"/>
        </w:numPr>
        <w:tabs>
          <w:tab w:val="left" w:pos="745"/>
        </w:tabs>
        <w:spacing w:line="276" w:lineRule="auto"/>
        <w:ind w:left="745" w:hanging="632"/>
        <w:rPr>
          <w:rFonts w:ascii="Arial" w:hAnsi="Arial" w:cs="Arial"/>
          <w:b/>
          <w:bCs/>
          <w:sz w:val="24"/>
          <w:szCs w:val="24"/>
          <w:lang w:val="en-US"/>
        </w:rPr>
      </w:pPr>
      <w:r w:rsidRPr="00D86FE2">
        <w:rPr>
          <w:rFonts w:ascii="Arial" w:hAnsi="Arial" w:cs="Arial"/>
          <w:b/>
          <w:bCs/>
          <w:spacing w:val="-10"/>
          <w:sz w:val="24"/>
          <w:szCs w:val="24"/>
          <w:lang w:val="en-US"/>
        </w:rPr>
        <w:t xml:space="preserve">What is the </w:t>
      </w:r>
      <w:r w:rsidRPr="00D86FE2">
        <w:rPr>
          <w:rFonts w:ascii="Arial" w:hAnsi="Arial" w:cs="Arial"/>
          <w:b/>
          <w:bCs/>
          <w:i/>
          <w:iCs/>
          <w:spacing w:val="-10"/>
          <w:sz w:val="24"/>
          <w:szCs w:val="24"/>
          <w:lang w:val="en-US"/>
        </w:rPr>
        <w:t>main</w:t>
      </w:r>
      <w:r w:rsidRPr="00D86FE2">
        <w:rPr>
          <w:rFonts w:ascii="Arial" w:hAnsi="Arial" w:cs="Arial"/>
          <w:b/>
          <w:bCs/>
          <w:spacing w:val="-10"/>
          <w:sz w:val="24"/>
          <w:szCs w:val="24"/>
          <w:lang w:val="en-US"/>
        </w:rPr>
        <w:t xml:space="preserve"> reason you decided not to get vaccinated?</w:t>
      </w:r>
    </w:p>
    <w:p w14:paraId="78080B26" w14:textId="77777777" w:rsidR="006709D9" w:rsidRPr="00D86FE2" w:rsidRDefault="006709D9" w:rsidP="005605E1">
      <w:pPr>
        <w:pStyle w:val="Corpotesto"/>
        <w:spacing w:before="65" w:line="276" w:lineRule="auto"/>
        <w:rPr>
          <w:rFonts w:ascii="Arial" w:hAnsi="Arial" w:cs="Arial"/>
          <w:iCs/>
          <w:sz w:val="24"/>
          <w:szCs w:val="24"/>
          <w:lang w:val="en-US"/>
        </w:rPr>
      </w:pPr>
    </w:p>
    <w:p w14:paraId="34D7C745" w14:textId="40A5A9A3" w:rsidR="00713A94" w:rsidRPr="00D86FE2" w:rsidRDefault="00713A94" w:rsidP="00713A94">
      <w:pPr>
        <w:pStyle w:val="Corpotesto"/>
        <w:spacing w:before="1" w:line="276" w:lineRule="auto"/>
        <w:ind w:left="895" w:right="260" w:hanging="75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1AA5EC3A" wp14:editId="6A6422A5">
            <wp:extent cx="293827" cy="165100"/>
            <wp:effectExtent l="0" t="0" r="0" b="0"/>
            <wp:docPr id="2063834257" name="Image 2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" name="Image 244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35"/>
          <w:sz w:val="24"/>
          <w:szCs w:val="24"/>
          <w:lang w:val="en-US"/>
        </w:rPr>
        <w:t xml:space="preserve"> </w:t>
      </w:r>
      <w:r w:rsidR="00B45132" w:rsidRPr="00D86FE2">
        <w:rPr>
          <w:rFonts w:ascii="Arial" w:hAnsi="Arial" w:cs="Arial"/>
          <w:sz w:val="24"/>
          <w:szCs w:val="24"/>
          <w:lang w:val="en-US"/>
        </w:rPr>
        <w:t>Because I fear potential adverse effects of the COVID-19 vaccine or possible interactions with other medical conditions</w:t>
      </w:r>
    </w:p>
    <w:p w14:paraId="550482CC" w14:textId="0E4F4611" w:rsidR="00713A94" w:rsidRPr="00D86FE2" w:rsidRDefault="00713A94" w:rsidP="00713A94">
      <w:pPr>
        <w:pStyle w:val="Corpotesto"/>
        <w:spacing w:before="137" w:line="276" w:lineRule="auto"/>
        <w:ind w:left="895" w:right="260" w:hanging="75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1E91FFEA" wp14:editId="62138408">
            <wp:extent cx="293827" cy="165100"/>
            <wp:effectExtent l="0" t="0" r="0" b="0"/>
            <wp:docPr id="1251171215" name="Image 2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" name="Image 24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9"/>
          <w:sz w:val="24"/>
          <w:szCs w:val="24"/>
          <w:lang w:val="en-US"/>
        </w:rPr>
        <w:t xml:space="preserve"> </w:t>
      </w:r>
      <w:r w:rsidR="00D72E0B" w:rsidRPr="00D86FE2">
        <w:rPr>
          <w:rFonts w:ascii="Arial" w:hAnsi="Arial" w:cs="Arial"/>
          <w:sz w:val="24"/>
          <w:szCs w:val="24"/>
          <w:lang w:val="en-US"/>
        </w:rPr>
        <w:t>Because I am not convinced of the efficacy or safety of the COVID-19 vaccine</w:t>
      </w:r>
    </w:p>
    <w:p w14:paraId="291AB90F" w14:textId="6B7F1EAD" w:rsidR="00713A94" w:rsidRPr="00D86FE2" w:rsidRDefault="00713A94" w:rsidP="00713A94">
      <w:pPr>
        <w:pStyle w:val="Corpotesto"/>
        <w:spacing w:before="137" w:line="276" w:lineRule="auto"/>
        <w:ind w:left="895" w:hanging="75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21BD0073" wp14:editId="6AC6F193">
            <wp:extent cx="293827" cy="165100"/>
            <wp:effectExtent l="0" t="0" r="0" b="0"/>
            <wp:docPr id="917187106" name="Image 2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" name="Image 246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12"/>
          <w:sz w:val="24"/>
          <w:szCs w:val="24"/>
          <w:lang w:val="en-US"/>
        </w:rPr>
        <w:t xml:space="preserve"> </w:t>
      </w:r>
      <w:r w:rsidR="00D72E0B" w:rsidRPr="00D86FE2">
        <w:rPr>
          <w:rFonts w:ascii="Arial" w:hAnsi="Arial" w:cs="Arial"/>
          <w:sz w:val="24"/>
          <w:szCs w:val="24"/>
          <w:lang w:val="en-US"/>
        </w:rPr>
        <w:t>Because I do not believe in the efficacy or safety of vaccines in general</w:t>
      </w:r>
    </w:p>
    <w:p w14:paraId="013A2BFA" w14:textId="683818B7" w:rsidR="00713A94" w:rsidRPr="00D86FE2" w:rsidRDefault="00713A94" w:rsidP="00713A94">
      <w:pPr>
        <w:pStyle w:val="Corpotesto"/>
        <w:spacing w:before="138" w:line="276" w:lineRule="auto"/>
        <w:ind w:left="820" w:right="1395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BAB32D1" wp14:editId="78D91390">
            <wp:extent cx="297180" cy="167640"/>
            <wp:effectExtent l="0" t="0" r="7620" b="3810"/>
            <wp:docPr id="1255119747" name="Immagine 49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47"/>
                    <pic:cNvPicPr>
                      <a:picLocks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9"/>
          <w:sz w:val="24"/>
          <w:szCs w:val="24"/>
          <w:lang w:val="en-US"/>
        </w:rPr>
        <w:t xml:space="preserve"> </w:t>
      </w:r>
      <w:r w:rsidR="00D72E0B" w:rsidRPr="00D86FE2">
        <w:rPr>
          <w:rFonts w:ascii="Arial" w:hAnsi="Arial" w:cs="Arial"/>
          <w:sz w:val="24"/>
          <w:szCs w:val="24"/>
          <w:lang w:val="en-US"/>
        </w:rPr>
        <w:t>Because I was unable to obtain the vaccine from pharmacies or my general practitioner</w:t>
      </w:r>
    </w:p>
    <w:p w14:paraId="049F72A9" w14:textId="116CAF4B" w:rsidR="00D72E0B" w:rsidRPr="00D86FE2" w:rsidRDefault="00D86FE2" w:rsidP="00D72E0B">
      <w:pPr>
        <w:pStyle w:val="Corpotesto"/>
        <w:spacing w:before="138" w:line="276" w:lineRule="auto"/>
        <w:ind w:left="820" w:right="1395"/>
        <w:rPr>
          <w:rFonts w:ascii="Arial" w:hAnsi="Arial" w:cs="Arial"/>
          <w:sz w:val="24"/>
          <w:szCs w:val="24"/>
          <w:lang w:val="en-US"/>
        </w:rPr>
      </w:pPr>
      <w:r w:rsidRPr="00D86FE2">
        <w:pict w14:anchorId="09E49F19">
          <v:shape id="Image 248" o:spid="_x0000_i1046" type="#_x0000_t75" style="width:24pt;height:12pt;visibility:visible;mso-wrap-style:square">
            <v:imagedata r:id="rId12" o:title=""/>
            <o:lock v:ext="edit" aspectratio="f"/>
          </v:shape>
        </w:pict>
      </w:r>
      <w:r w:rsidR="00713A94" w:rsidRPr="00D86FE2">
        <w:rPr>
          <w:rFonts w:ascii="Arial" w:hAnsi="Arial" w:cs="Arial"/>
          <w:spacing w:val="29"/>
          <w:sz w:val="24"/>
          <w:szCs w:val="24"/>
          <w:lang w:val="en-US"/>
        </w:rPr>
        <w:t xml:space="preserve"> </w:t>
      </w:r>
      <w:r w:rsidR="00D72E0B" w:rsidRPr="00D86FE2">
        <w:rPr>
          <w:rFonts w:ascii="Arial" w:hAnsi="Arial" w:cs="Arial"/>
          <w:sz w:val="24"/>
          <w:szCs w:val="24"/>
          <w:lang w:val="en-US"/>
        </w:rPr>
        <w:t>Because I consider myself not at risk, as many people are already vaccinated or have already contracted the disease</w:t>
      </w:r>
    </w:p>
    <w:p w14:paraId="69A5350D" w14:textId="7F321253" w:rsidR="00713A94" w:rsidRPr="00D86FE2" w:rsidRDefault="00000000" w:rsidP="00D72E0B">
      <w:pPr>
        <w:pStyle w:val="Corpotesto"/>
        <w:spacing w:before="138" w:line="276" w:lineRule="auto"/>
        <w:ind w:left="820" w:right="1395"/>
        <w:rPr>
          <w:rFonts w:ascii="Arial" w:hAnsi="Arial" w:cs="Arial"/>
          <w:sz w:val="24"/>
          <w:szCs w:val="24"/>
          <w:lang w:val="en-US"/>
        </w:rPr>
      </w:pPr>
      <w:r w:rsidRPr="00D86FE2">
        <w:pict w14:anchorId="4D114E34">
          <v:shape id="Immagine 495" o:spid="_x0000_i1047" type="#_x0000_t75" style="width:24pt;height:12pt;visibility:visible;mso-wrap-style:square">
            <v:imagedata r:id="rId12" o:title=""/>
            <o:lock v:ext="edit" aspectratio="f"/>
          </v:shape>
        </w:pict>
      </w:r>
      <w:r w:rsidR="00713A94" w:rsidRPr="00D86FE2">
        <w:rPr>
          <w:rFonts w:ascii="Arial" w:hAnsi="Arial" w:cs="Arial"/>
          <w:spacing w:val="13"/>
          <w:sz w:val="24"/>
          <w:szCs w:val="24"/>
          <w:lang w:val="en-US"/>
        </w:rPr>
        <w:t xml:space="preserve"> </w:t>
      </w:r>
      <w:r w:rsidR="00D72E0B" w:rsidRPr="00D86FE2">
        <w:rPr>
          <w:rFonts w:ascii="Arial" w:hAnsi="Arial" w:cs="Arial"/>
          <w:sz w:val="24"/>
          <w:szCs w:val="24"/>
          <w:lang w:val="en-US"/>
        </w:rPr>
        <w:t>Because I currently do not see COVID-19 as a serious threat to my health</w:t>
      </w:r>
    </w:p>
    <w:p w14:paraId="16B7703B" w14:textId="003880A6" w:rsidR="00D72E0B" w:rsidRPr="00D86FE2" w:rsidRDefault="00D72E0B" w:rsidP="00D72E0B">
      <w:pPr>
        <w:pStyle w:val="Corpotesto"/>
        <w:spacing w:before="138" w:line="276" w:lineRule="auto"/>
        <w:ind w:left="820" w:right="1395"/>
        <w:rPr>
          <w:rFonts w:ascii="Arial" w:hAnsi="Arial" w:cs="Arial"/>
          <w:sz w:val="24"/>
          <w:szCs w:val="24"/>
          <w:lang w:val="en-US"/>
        </w:rPr>
      </w:pPr>
      <w:r w:rsidRPr="00D86FE2">
        <w:rPr>
          <w:noProof/>
        </w:rPr>
        <w:drawing>
          <wp:inline distT="0" distB="0" distL="0" distR="0" wp14:anchorId="1B0D0753" wp14:editId="607C1CCB">
            <wp:extent cx="297180" cy="167640"/>
            <wp:effectExtent l="0" t="0" r="7620" b="3810"/>
            <wp:docPr id="1728289038" name="Immagine 4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495"/>
                    <pic:cNvPicPr>
                      <a:picLocks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13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z w:val="24"/>
          <w:szCs w:val="24"/>
          <w:lang w:val="en-US"/>
        </w:rPr>
        <w:t>Because I believe I am sufficiently protected, having previously contracted COVID-19</w:t>
      </w:r>
    </w:p>
    <w:p w14:paraId="01F121AF" w14:textId="77777777" w:rsidR="00713A94" w:rsidRPr="00D86FE2" w:rsidRDefault="00713A94" w:rsidP="00713A94">
      <w:pPr>
        <w:pStyle w:val="Corpotesto"/>
        <w:spacing w:before="17" w:line="276" w:lineRule="auto"/>
        <w:ind w:left="895" w:hanging="75"/>
        <w:rPr>
          <w:rFonts w:ascii="Arial" w:hAnsi="Arial" w:cs="Arial"/>
          <w:sz w:val="24"/>
          <w:szCs w:val="24"/>
          <w:lang w:val="en-US"/>
        </w:rPr>
      </w:pPr>
      <w:r w:rsidRPr="00D86FE2">
        <w:rPr>
          <w:noProof/>
        </w:rPr>
        <w:drawing>
          <wp:inline distT="0" distB="0" distL="0" distR="0" wp14:anchorId="7BCE4619" wp14:editId="336427F7">
            <wp:extent cx="297180" cy="167640"/>
            <wp:effectExtent l="0" t="0" r="7620" b="3810"/>
            <wp:docPr id="943364662" name="Immagine 4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4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z w:val="24"/>
          <w:szCs w:val="24"/>
          <w:lang w:val="en-US"/>
        </w:rPr>
        <w:t xml:space="preserve"> Other (please, specify)</w:t>
      </w:r>
    </w:p>
    <w:p w14:paraId="085FBB90" w14:textId="77777777" w:rsidR="00713A94" w:rsidRPr="00D86FE2" w:rsidRDefault="00713A94" w:rsidP="005605E1">
      <w:pPr>
        <w:pStyle w:val="Corpotesto"/>
        <w:spacing w:before="65" w:line="276" w:lineRule="auto"/>
        <w:rPr>
          <w:rFonts w:ascii="Arial" w:hAnsi="Arial" w:cs="Arial"/>
          <w:iCs/>
          <w:sz w:val="24"/>
          <w:szCs w:val="24"/>
          <w:lang w:val="en-US"/>
        </w:rPr>
      </w:pPr>
    </w:p>
    <w:p w14:paraId="2F6029A4" w14:textId="552EF325" w:rsidR="006709D9" w:rsidRPr="00D86FE2" w:rsidRDefault="00E52F9A" w:rsidP="005605E1">
      <w:pPr>
        <w:pStyle w:val="Paragrafoelenco"/>
        <w:numPr>
          <w:ilvl w:val="0"/>
          <w:numId w:val="1"/>
        </w:numPr>
        <w:tabs>
          <w:tab w:val="left" w:pos="745"/>
          <w:tab w:val="left" w:pos="8961"/>
        </w:tabs>
        <w:spacing w:line="276" w:lineRule="auto"/>
        <w:ind w:left="745" w:right="18" w:hanging="633"/>
        <w:rPr>
          <w:rFonts w:ascii="Arial" w:hAnsi="Arial" w:cs="Arial"/>
          <w:b/>
          <w:bCs/>
          <w:sz w:val="24"/>
          <w:szCs w:val="24"/>
          <w:lang w:val="en-US"/>
        </w:rPr>
      </w:pPr>
      <w:r w:rsidRPr="00D86FE2">
        <w:rPr>
          <w:rFonts w:ascii="Arial" w:hAnsi="Arial" w:cs="Arial"/>
          <w:b/>
          <w:bCs/>
          <w:sz w:val="24"/>
          <w:szCs w:val="24"/>
          <w:lang w:val="en-US"/>
        </w:rPr>
        <w:t>If you live with vulnerable individuals or with people aged 60 years or older, have they been vaccinated as part of the 2023-2024 autumn/winter COVID-19 vaccination campaign?</w:t>
      </w:r>
    </w:p>
    <w:p w14:paraId="49DFF020" w14:textId="77777777" w:rsidR="006709D9" w:rsidRPr="00D86FE2" w:rsidRDefault="006709D9" w:rsidP="005605E1">
      <w:pPr>
        <w:pStyle w:val="Corpotesto"/>
        <w:spacing w:before="42" w:line="276" w:lineRule="auto"/>
        <w:rPr>
          <w:rFonts w:ascii="Arial" w:hAnsi="Arial" w:cs="Arial"/>
          <w:i/>
          <w:sz w:val="24"/>
          <w:szCs w:val="24"/>
          <w:lang w:val="en-US"/>
        </w:rPr>
      </w:pPr>
    </w:p>
    <w:p w14:paraId="2ECDD5E4" w14:textId="09AFC6DD" w:rsidR="00E52F9A" w:rsidRPr="00D86FE2" w:rsidRDefault="00D86FE2" w:rsidP="00FD056A">
      <w:pPr>
        <w:pStyle w:val="Corpotesto"/>
        <w:spacing w:line="276" w:lineRule="auto"/>
        <w:ind w:left="820" w:right="4408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sz w:val="24"/>
          <w:szCs w:val="24"/>
        </w:rPr>
        <w:pict w14:anchorId="7DB990E0">
          <v:shape id="Image 259" o:spid="_x0000_i1048" type="#_x0000_t75" style="width:24pt;height:12pt;visibility:visible;mso-wrap-style:square">
            <v:imagedata r:id="rId12" o:title=""/>
            <o:lock v:ext="edit" aspectratio="f"/>
          </v:shape>
        </w:pict>
      </w:r>
      <w:r w:rsidR="00E52F9A" w:rsidRPr="00D86FE2">
        <w:rPr>
          <w:rFonts w:ascii="Arial" w:hAnsi="Arial" w:cs="Arial"/>
          <w:sz w:val="24"/>
          <w:szCs w:val="24"/>
          <w:lang w:val="en-US"/>
        </w:rPr>
        <w:t xml:space="preserve"> Yes</w:t>
      </w:r>
    </w:p>
    <w:p w14:paraId="2F0BDCBC" w14:textId="18A0EBB4" w:rsidR="006709D9" w:rsidRPr="00D86FE2" w:rsidRDefault="00000000" w:rsidP="005605E1">
      <w:pPr>
        <w:pStyle w:val="Corpotesto"/>
        <w:spacing w:line="276" w:lineRule="auto"/>
        <w:ind w:left="820" w:right="7338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65B09494" wp14:editId="4240DBCA">
            <wp:extent cx="293827" cy="165100"/>
            <wp:effectExtent l="0" t="0" r="0" b="0"/>
            <wp:docPr id="260" name="Image 2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" name="Image 260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-8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z w:val="24"/>
          <w:szCs w:val="24"/>
          <w:lang w:val="en-US"/>
        </w:rPr>
        <w:t>N</w:t>
      </w:r>
      <w:r w:rsidR="00E52F9A" w:rsidRPr="00D86FE2">
        <w:rPr>
          <w:rFonts w:ascii="Arial" w:hAnsi="Arial" w:cs="Arial"/>
          <w:sz w:val="24"/>
          <w:szCs w:val="24"/>
          <w:lang w:val="en-US"/>
        </w:rPr>
        <w:t>o</w:t>
      </w:r>
    </w:p>
    <w:p w14:paraId="751FDB5B" w14:textId="3CC2C40A" w:rsidR="006709D9" w:rsidRPr="00D86FE2" w:rsidRDefault="00000000" w:rsidP="005605E1">
      <w:pPr>
        <w:pStyle w:val="Corpotesto"/>
        <w:spacing w:before="18" w:line="276" w:lineRule="auto"/>
        <w:ind w:left="820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4D3CAF0C" wp14:editId="2C1430F5">
            <wp:extent cx="293827" cy="165100"/>
            <wp:effectExtent l="0" t="0" r="0" b="0"/>
            <wp:docPr id="261" name="Image 2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" name="Image 26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40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z w:val="24"/>
          <w:szCs w:val="24"/>
          <w:lang w:val="en-US"/>
        </w:rPr>
        <w:t>No</w:t>
      </w:r>
      <w:r w:rsidR="00E52F9A" w:rsidRPr="00D86FE2">
        <w:rPr>
          <w:rFonts w:ascii="Arial" w:hAnsi="Arial" w:cs="Arial"/>
          <w:sz w:val="24"/>
          <w:szCs w:val="24"/>
          <w:lang w:val="en-US"/>
        </w:rPr>
        <w:t>t all of them</w:t>
      </w:r>
    </w:p>
    <w:p w14:paraId="13394D12" w14:textId="3D97FE6C" w:rsidR="00E52F9A" w:rsidRPr="00D86FE2" w:rsidRDefault="00000000" w:rsidP="00E52F9A">
      <w:pPr>
        <w:pStyle w:val="Corpotesto"/>
        <w:spacing w:before="18" w:line="276" w:lineRule="auto"/>
        <w:ind w:left="820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2"/>
          <w:sz w:val="24"/>
          <w:szCs w:val="24"/>
        </w:rPr>
        <w:drawing>
          <wp:inline distT="0" distB="0" distL="0" distR="0" wp14:anchorId="1DA6F96D" wp14:editId="29BB9CF2">
            <wp:extent cx="293827" cy="165100"/>
            <wp:effectExtent l="0" t="0" r="0" b="0"/>
            <wp:docPr id="262" name="Image 2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" name="Image 26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19"/>
          <w:sz w:val="24"/>
          <w:szCs w:val="24"/>
          <w:lang w:val="en-US"/>
        </w:rPr>
        <w:t xml:space="preserve"> </w:t>
      </w:r>
      <w:r w:rsidR="00E52F9A" w:rsidRPr="00D86FE2">
        <w:rPr>
          <w:rFonts w:ascii="Arial" w:hAnsi="Arial" w:cs="Arial"/>
          <w:sz w:val="24"/>
          <w:szCs w:val="24"/>
          <w:lang w:val="en-US"/>
        </w:rPr>
        <w:t>I do not live with vulnerable individuals or with people aged 60 years or older</w:t>
      </w:r>
    </w:p>
    <w:p w14:paraId="1F47F532" w14:textId="77777777" w:rsidR="00766874" w:rsidRPr="00D86FE2" w:rsidRDefault="00766874" w:rsidP="006716E1">
      <w:pPr>
        <w:pStyle w:val="Titolo1"/>
        <w:spacing w:before="1" w:line="276" w:lineRule="auto"/>
        <w:jc w:val="center"/>
        <w:rPr>
          <w:sz w:val="28"/>
          <w:szCs w:val="28"/>
          <w:lang w:val="en-US"/>
        </w:rPr>
      </w:pPr>
    </w:p>
    <w:p w14:paraId="6EF8A305" w14:textId="77777777" w:rsidR="00766874" w:rsidRPr="00D86FE2" w:rsidRDefault="00766874" w:rsidP="006716E1">
      <w:pPr>
        <w:pStyle w:val="Titolo1"/>
        <w:spacing w:before="1" w:line="276" w:lineRule="auto"/>
        <w:jc w:val="center"/>
        <w:rPr>
          <w:sz w:val="28"/>
          <w:szCs w:val="28"/>
          <w:lang w:val="en-US"/>
        </w:rPr>
      </w:pPr>
    </w:p>
    <w:p w14:paraId="257A9D73" w14:textId="04FCD96F" w:rsidR="006709D9" w:rsidRPr="00D86FE2" w:rsidRDefault="00911422" w:rsidP="00766874">
      <w:pPr>
        <w:pStyle w:val="Titolo1"/>
        <w:spacing w:before="1" w:line="276" w:lineRule="auto"/>
        <w:ind w:left="0"/>
        <w:jc w:val="center"/>
        <w:rPr>
          <w:spacing w:val="-2"/>
          <w:sz w:val="28"/>
          <w:szCs w:val="28"/>
        </w:rPr>
      </w:pPr>
      <w:r w:rsidRPr="00D86FE2">
        <w:rPr>
          <w:sz w:val="28"/>
          <w:szCs w:val="28"/>
        </w:rPr>
        <w:t>PREVENTIVE BEHAVIOR</w:t>
      </w:r>
    </w:p>
    <w:p w14:paraId="3255A630" w14:textId="77777777" w:rsidR="00766874" w:rsidRPr="00D86FE2" w:rsidRDefault="00766874" w:rsidP="005605E1">
      <w:pPr>
        <w:pStyle w:val="Titolo1"/>
        <w:spacing w:before="1" w:line="276" w:lineRule="auto"/>
        <w:rPr>
          <w:spacing w:val="-2"/>
        </w:rPr>
      </w:pPr>
    </w:p>
    <w:p w14:paraId="2459E12A" w14:textId="5CF52793" w:rsidR="006709D9" w:rsidRPr="00D86FE2" w:rsidRDefault="0045197C" w:rsidP="0045197C">
      <w:pPr>
        <w:pStyle w:val="Paragrafoelenco"/>
        <w:numPr>
          <w:ilvl w:val="0"/>
          <w:numId w:val="1"/>
        </w:numPr>
        <w:tabs>
          <w:tab w:val="left" w:pos="745"/>
          <w:tab w:val="left" w:pos="8961"/>
        </w:tabs>
        <w:spacing w:before="77" w:line="276" w:lineRule="auto"/>
        <w:ind w:left="745" w:hanging="632"/>
        <w:rPr>
          <w:rFonts w:ascii="Arial" w:hAnsi="Arial" w:cs="Arial"/>
          <w:b/>
          <w:bCs/>
          <w:sz w:val="24"/>
          <w:lang w:val="en-US"/>
        </w:rPr>
      </w:pPr>
      <w:r w:rsidRPr="00D86FE2">
        <w:rPr>
          <w:rFonts w:ascii="Arial" w:hAnsi="Arial" w:cs="Arial"/>
          <w:b/>
          <w:bCs/>
          <w:spacing w:val="-5"/>
          <w:sz w:val="24"/>
          <w:lang w:val="en-US"/>
        </w:rPr>
        <w:t>Which of the following measures are you currently adopting to prevent COVID-19 infection? [Select all that apply]</w:t>
      </w:r>
    </w:p>
    <w:p w14:paraId="271FCDDE" w14:textId="77777777" w:rsidR="006709D9" w:rsidRPr="00D86FE2" w:rsidRDefault="006709D9" w:rsidP="005605E1">
      <w:pPr>
        <w:pStyle w:val="Corpotesto"/>
        <w:spacing w:before="67" w:line="276" w:lineRule="auto"/>
        <w:rPr>
          <w:rFonts w:ascii="Arial" w:hAnsi="Arial" w:cs="Arial"/>
          <w:sz w:val="21"/>
          <w:lang w:val="en-US"/>
        </w:rPr>
      </w:pPr>
    </w:p>
    <w:p w14:paraId="3AFD6F78" w14:textId="06E8B1A4" w:rsidR="002C439D" w:rsidRPr="00D86FE2" w:rsidRDefault="002C439D" w:rsidP="002C439D">
      <w:pPr>
        <w:pStyle w:val="Corpotesto"/>
        <w:spacing w:before="1" w:line="276" w:lineRule="auto"/>
        <w:ind w:left="895" w:right="260" w:hanging="75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58AB9F2B" wp14:editId="4B060D56">
            <wp:extent cx="293827" cy="165100"/>
            <wp:effectExtent l="0" t="0" r="0" b="0"/>
            <wp:docPr id="1127266616" name="Image 2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" name="Image 244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35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z w:val="24"/>
          <w:szCs w:val="24"/>
          <w:lang w:val="en-US"/>
        </w:rPr>
        <w:t>I frequently wash/disinfect my hands</w:t>
      </w:r>
    </w:p>
    <w:p w14:paraId="27AA2D74" w14:textId="1565C287" w:rsidR="002C439D" w:rsidRPr="00D86FE2" w:rsidRDefault="002C439D" w:rsidP="002C439D">
      <w:pPr>
        <w:pStyle w:val="Corpotesto"/>
        <w:spacing w:before="137" w:line="276" w:lineRule="auto"/>
        <w:ind w:left="895" w:right="260" w:hanging="75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position w:val="-3"/>
          <w:sz w:val="24"/>
          <w:szCs w:val="24"/>
        </w:rPr>
        <w:drawing>
          <wp:inline distT="0" distB="0" distL="0" distR="0" wp14:anchorId="423A787B" wp14:editId="582CD129">
            <wp:extent cx="293827" cy="165100"/>
            <wp:effectExtent l="0" t="0" r="0" b="0"/>
            <wp:docPr id="11856671" name="Image 2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" name="Image 24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827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9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z w:val="24"/>
          <w:szCs w:val="24"/>
          <w:lang w:val="en-US"/>
        </w:rPr>
        <w:t>I avoid particularly crowded places</w:t>
      </w:r>
    </w:p>
    <w:p w14:paraId="7995D480" w14:textId="145DA807" w:rsidR="002C439D" w:rsidRPr="00D86FE2" w:rsidRDefault="00000000" w:rsidP="002C439D">
      <w:pPr>
        <w:pStyle w:val="Corpotesto"/>
        <w:spacing w:before="137" w:line="276" w:lineRule="auto"/>
        <w:ind w:left="895" w:hanging="75"/>
        <w:rPr>
          <w:rFonts w:ascii="Arial" w:hAnsi="Arial" w:cs="Arial"/>
          <w:sz w:val="24"/>
          <w:szCs w:val="24"/>
          <w:lang w:val="en-US"/>
        </w:rPr>
      </w:pPr>
      <w:r w:rsidRPr="00D86FE2">
        <w:pict w14:anchorId="0A859057">
          <v:shape id="Image 246" o:spid="_x0000_i1049" type="#_x0000_t75" style="width:24pt;height:12pt;visibility:visible;mso-wrap-style:square">
            <v:imagedata r:id="rId12" o:title=""/>
            <o:lock v:ext="edit" aspectratio="f"/>
          </v:shape>
        </w:pict>
      </w:r>
      <w:r w:rsidR="002C439D" w:rsidRPr="00D86FE2">
        <w:rPr>
          <w:rFonts w:ascii="Arial" w:hAnsi="Arial" w:cs="Arial"/>
          <w:spacing w:val="12"/>
          <w:sz w:val="24"/>
          <w:szCs w:val="24"/>
          <w:lang w:val="en-US"/>
        </w:rPr>
        <w:t xml:space="preserve"> </w:t>
      </w:r>
      <w:r w:rsidR="002C439D" w:rsidRPr="00D86FE2">
        <w:rPr>
          <w:rFonts w:ascii="Arial" w:hAnsi="Arial" w:cs="Arial"/>
          <w:sz w:val="24"/>
          <w:szCs w:val="24"/>
          <w:lang w:val="en-US"/>
        </w:rPr>
        <w:t>I wear a mask in particularly crowded places</w:t>
      </w:r>
    </w:p>
    <w:p w14:paraId="4C86F5B3" w14:textId="63CA2969" w:rsidR="002C439D" w:rsidRPr="00D86FE2" w:rsidRDefault="002C439D" w:rsidP="002C439D">
      <w:pPr>
        <w:pStyle w:val="Corpotesto"/>
        <w:spacing w:before="137" w:line="276" w:lineRule="auto"/>
        <w:ind w:left="895" w:hanging="75"/>
        <w:rPr>
          <w:rFonts w:ascii="Arial" w:hAnsi="Arial" w:cs="Arial"/>
          <w:sz w:val="24"/>
          <w:szCs w:val="24"/>
          <w:lang w:val="en-US"/>
        </w:rPr>
      </w:pPr>
      <w:r w:rsidRPr="00D86F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0CC14A6" wp14:editId="40410F74">
            <wp:extent cx="297180" cy="167640"/>
            <wp:effectExtent l="0" t="0" r="7620" b="3810"/>
            <wp:docPr id="650015436" name="Immagine 49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47"/>
                    <pic:cNvPicPr>
                      <a:picLocks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9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z w:val="24"/>
          <w:szCs w:val="24"/>
          <w:lang w:val="en-US"/>
        </w:rPr>
        <w:t>I maintain physical distance from strangers whenever possible</w:t>
      </w:r>
    </w:p>
    <w:p w14:paraId="708CBB5A" w14:textId="17F2E6BF" w:rsidR="002C439D" w:rsidRPr="00D86FE2" w:rsidRDefault="002C439D" w:rsidP="002C439D">
      <w:pPr>
        <w:pStyle w:val="Corpotesto"/>
        <w:spacing w:before="138" w:line="276" w:lineRule="auto"/>
        <w:ind w:left="820" w:right="1395"/>
        <w:rPr>
          <w:rFonts w:ascii="Arial" w:hAnsi="Arial" w:cs="Arial"/>
          <w:sz w:val="24"/>
          <w:szCs w:val="24"/>
          <w:lang w:val="en-US"/>
        </w:rPr>
      </w:pPr>
      <w:r w:rsidRPr="00D86FE2">
        <w:rPr>
          <w:noProof/>
        </w:rPr>
        <w:drawing>
          <wp:inline distT="0" distB="0" distL="0" distR="0" wp14:anchorId="52FBE660" wp14:editId="030333CB">
            <wp:extent cx="297180" cy="167640"/>
            <wp:effectExtent l="0" t="0" r="7620" b="3810"/>
            <wp:docPr id="1521032867" name="Immagine 4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48"/>
                    <pic:cNvPicPr>
                      <a:picLocks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29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z w:val="24"/>
          <w:szCs w:val="24"/>
          <w:lang w:val="en-US"/>
        </w:rPr>
        <w:t>I regularly disinfect surfaces</w:t>
      </w:r>
    </w:p>
    <w:p w14:paraId="61FC580A" w14:textId="02A82E8A" w:rsidR="002C439D" w:rsidRPr="00D86FE2" w:rsidRDefault="002C439D" w:rsidP="002C439D">
      <w:pPr>
        <w:pStyle w:val="Corpotesto"/>
        <w:spacing w:before="138" w:line="276" w:lineRule="auto"/>
        <w:ind w:left="820" w:right="1395"/>
        <w:rPr>
          <w:rFonts w:ascii="Arial" w:hAnsi="Arial" w:cs="Arial"/>
          <w:sz w:val="24"/>
          <w:szCs w:val="24"/>
          <w:lang w:val="en-US"/>
        </w:rPr>
      </w:pPr>
      <w:r w:rsidRPr="00D86FE2">
        <w:rPr>
          <w:noProof/>
        </w:rPr>
        <w:drawing>
          <wp:inline distT="0" distB="0" distL="0" distR="0" wp14:anchorId="24C1D462" wp14:editId="7F0A2CFD">
            <wp:extent cx="297180" cy="167640"/>
            <wp:effectExtent l="0" t="0" r="7620" b="3810"/>
            <wp:docPr id="717159462" name="Immagine 49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495"/>
                    <pic:cNvPicPr>
                      <a:picLocks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13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z w:val="24"/>
          <w:szCs w:val="24"/>
          <w:lang w:val="en-US"/>
        </w:rPr>
        <w:t>I avoid close contact with people showing symptoms similar to those of COVID-19</w:t>
      </w:r>
    </w:p>
    <w:p w14:paraId="28CA6AA6" w14:textId="6195AC8C" w:rsidR="002C439D" w:rsidRPr="00D86FE2" w:rsidRDefault="00000000" w:rsidP="002C439D">
      <w:pPr>
        <w:pStyle w:val="Corpotesto"/>
        <w:spacing w:before="138" w:line="276" w:lineRule="auto"/>
        <w:ind w:left="820" w:right="1395"/>
        <w:rPr>
          <w:rFonts w:ascii="Arial" w:hAnsi="Arial" w:cs="Arial"/>
          <w:sz w:val="24"/>
          <w:szCs w:val="24"/>
          <w:lang w:val="en-US"/>
        </w:rPr>
      </w:pPr>
      <w:r w:rsidRPr="00D86FE2">
        <w:pict w14:anchorId="0AAACFFB">
          <v:shape id="Immagine 497" o:spid="_x0000_i1050" type="#_x0000_t75" style="width:24pt;height:12pt;visibility:visible;mso-wrap-style:square">
            <v:imagedata r:id="rId12" o:title=""/>
            <o:lock v:ext="edit" aspectratio="f"/>
          </v:shape>
        </w:pict>
      </w:r>
      <w:r w:rsidR="002C439D" w:rsidRPr="00D86FE2">
        <w:rPr>
          <w:rFonts w:ascii="Arial" w:hAnsi="Arial" w:cs="Arial"/>
          <w:spacing w:val="13"/>
          <w:sz w:val="24"/>
          <w:szCs w:val="24"/>
          <w:lang w:val="en-US"/>
        </w:rPr>
        <w:t xml:space="preserve"> </w:t>
      </w:r>
      <w:r w:rsidR="002C439D" w:rsidRPr="00D86FE2">
        <w:rPr>
          <w:rFonts w:ascii="Arial" w:hAnsi="Arial" w:cs="Arial"/>
          <w:sz w:val="24"/>
          <w:szCs w:val="24"/>
          <w:lang w:val="en-US"/>
        </w:rPr>
        <w:t>I avoid contact with family members who test positive for COVID-19</w:t>
      </w:r>
    </w:p>
    <w:p w14:paraId="6717D80A" w14:textId="01AE30E8" w:rsidR="002C439D" w:rsidRPr="00D86FE2" w:rsidRDefault="002C439D" w:rsidP="002C439D">
      <w:pPr>
        <w:pStyle w:val="Corpotesto"/>
        <w:spacing w:before="138" w:line="276" w:lineRule="auto"/>
        <w:ind w:left="820" w:right="1395"/>
        <w:rPr>
          <w:rFonts w:ascii="Arial" w:hAnsi="Arial" w:cs="Arial"/>
          <w:sz w:val="24"/>
          <w:szCs w:val="24"/>
          <w:lang w:val="en-US"/>
        </w:rPr>
      </w:pPr>
      <w:r w:rsidRPr="00D86FE2">
        <w:rPr>
          <w:noProof/>
        </w:rPr>
        <w:drawing>
          <wp:inline distT="0" distB="0" distL="0" distR="0" wp14:anchorId="1F879620" wp14:editId="268942C7">
            <wp:extent cx="297180" cy="167640"/>
            <wp:effectExtent l="0" t="0" r="7620" b="3810"/>
            <wp:docPr id="92190212" name="Immagine 50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497"/>
                    <pic:cNvPicPr>
                      <a:picLocks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FE2">
        <w:rPr>
          <w:rFonts w:ascii="Arial" w:hAnsi="Arial" w:cs="Arial"/>
          <w:spacing w:val="13"/>
          <w:sz w:val="24"/>
          <w:szCs w:val="24"/>
          <w:lang w:val="en-US"/>
        </w:rPr>
        <w:t xml:space="preserve"> </w:t>
      </w:r>
      <w:r w:rsidRPr="00D86FE2">
        <w:rPr>
          <w:rFonts w:ascii="Arial" w:hAnsi="Arial" w:cs="Arial"/>
          <w:sz w:val="24"/>
          <w:szCs w:val="24"/>
          <w:lang w:val="en-US"/>
        </w:rPr>
        <w:t>I do not adopt any preventive measures.</w:t>
      </w:r>
    </w:p>
    <w:p w14:paraId="786A352C" w14:textId="6ACA2EC1" w:rsidR="002C439D" w:rsidRPr="00D86FE2" w:rsidRDefault="00000000" w:rsidP="002C439D">
      <w:pPr>
        <w:pStyle w:val="Corpotesto"/>
        <w:spacing w:before="17" w:line="276" w:lineRule="auto"/>
        <w:ind w:left="895" w:hanging="75"/>
        <w:rPr>
          <w:rFonts w:ascii="Arial" w:hAnsi="Arial" w:cs="Arial"/>
          <w:sz w:val="24"/>
          <w:szCs w:val="24"/>
          <w:lang w:val="en-US"/>
        </w:rPr>
      </w:pPr>
      <w:r w:rsidRPr="00D86FE2">
        <w:pict w14:anchorId="4CE692CA">
          <v:shape id="Immagine 492" o:spid="_x0000_i1051" type="#_x0000_t75" style="width:24pt;height:12pt;visibility:visible;mso-wrap-style:square">
            <v:imagedata r:id="rId10" o:title=""/>
            <o:lock v:ext="edit" aspectratio="f"/>
          </v:shape>
        </w:pict>
      </w:r>
      <w:r w:rsidR="002C439D" w:rsidRPr="00D86FE2">
        <w:rPr>
          <w:rFonts w:ascii="Arial" w:hAnsi="Arial" w:cs="Arial"/>
          <w:sz w:val="24"/>
          <w:szCs w:val="24"/>
          <w:lang w:val="en-US"/>
        </w:rPr>
        <w:t xml:space="preserve"> Other (please, specify)</w:t>
      </w:r>
    </w:p>
    <w:p w14:paraId="052E6FED" w14:textId="77777777" w:rsidR="002C439D" w:rsidRPr="00D86FE2" w:rsidRDefault="002C439D" w:rsidP="006C32C3">
      <w:pPr>
        <w:pStyle w:val="Corpotesto"/>
        <w:spacing w:before="17" w:line="276" w:lineRule="auto"/>
        <w:ind w:left="895" w:hanging="75"/>
        <w:jc w:val="center"/>
        <w:rPr>
          <w:rFonts w:ascii="Arial" w:hAnsi="Arial" w:cs="Arial"/>
          <w:sz w:val="28"/>
          <w:szCs w:val="28"/>
          <w:lang w:val="en-US"/>
        </w:rPr>
      </w:pPr>
    </w:p>
    <w:p w14:paraId="0540A743" w14:textId="77777777" w:rsidR="002C439D" w:rsidRPr="00D86FE2" w:rsidRDefault="002C439D" w:rsidP="006C32C3">
      <w:pPr>
        <w:pStyle w:val="Corpotesto"/>
        <w:spacing w:before="17" w:line="276" w:lineRule="auto"/>
        <w:ind w:left="895" w:hanging="75"/>
        <w:jc w:val="center"/>
        <w:rPr>
          <w:rFonts w:ascii="Arial" w:hAnsi="Arial" w:cs="Arial"/>
          <w:sz w:val="28"/>
          <w:szCs w:val="28"/>
          <w:lang w:val="en-US"/>
        </w:rPr>
      </w:pPr>
    </w:p>
    <w:p w14:paraId="5694A1E3" w14:textId="1F0F10B7" w:rsidR="006709D9" w:rsidRPr="00D86FE2" w:rsidRDefault="000B17C9" w:rsidP="004B7762">
      <w:pPr>
        <w:pStyle w:val="Titolo1"/>
        <w:spacing w:line="276" w:lineRule="auto"/>
        <w:ind w:left="0"/>
        <w:jc w:val="center"/>
        <w:rPr>
          <w:spacing w:val="-2"/>
          <w:sz w:val="28"/>
          <w:szCs w:val="28"/>
          <w:lang w:val="en-US"/>
        </w:rPr>
      </w:pPr>
      <w:r w:rsidRPr="00D86FE2">
        <w:rPr>
          <w:spacing w:val="-2"/>
          <w:sz w:val="28"/>
          <w:szCs w:val="28"/>
          <w:lang w:val="en-US"/>
        </w:rPr>
        <w:t>AFFECTIVE</w:t>
      </w:r>
      <w:r w:rsidR="007D46B7" w:rsidRPr="00D86FE2">
        <w:rPr>
          <w:spacing w:val="-2"/>
          <w:sz w:val="28"/>
          <w:szCs w:val="28"/>
          <w:lang w:val="en-US"/>
        </w:rPr>
        <w:t xml:space="preserve"> STATES</w:t>
      </w:r>
    </w:p>
    <w:p w14:paraId="1F13723C" w14:textId="77777777" w:rsidR="006709D9" w:rsidRPr="00D86FE2" w:rsidRDefault="006709D9" w:rsidP="005605E1">
      <w:pPr>
        <w:pStyle w:val="Corpotesto"/>
        <w:spacing w:before="129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0679DEC8" w14:textId="65B66FF2" w:rsidR="00FC6B41" w:rsidRPr="00D86FE2" w:rsidRDefault="00FC6B41" w:rsidP="005605E1">
      <w:pPr>
        <w:spacing w:line="276" w:lineRule="auto"/>
        <w:ind w:left="323"/>
        <w:rPr>
          <w:rFonts w:ascii="Arial" w:hAnsi="Arial" w:cs="Arial"/>
          <w:b/>
          <w:spacing w:val="-2"/>
          <w:sz w:val="24"/>
          <w:szCs w:val="24"/>
          <w:lang w:val="en-US"/>
        </w:rPr>
      </w:pPr>
      <w:r w:rsidRPr="00D86FE2">
        <w:rPr>
          <w:rFonts w:ascii="Arial" w:hAnsi="Arial" w:cs="Arial"/>
          <w:b/>
          <w:sz w:val="24"/>
          <w:szCs w:val="24"/>
          <w:lang w:val="en-US"/>
        </w:rPr>
        <w:t>Please respond spontaneously, without dwelling too much on each answer.</w:t>
      </w:r>
    </w:p>
    <w:p w14:paraId="7DF507F0" w14:textId="77777777" w:rsidR="00FC6B41" w:rsidRPr="00D86FE2" w:rsidRDefault="00FC6B41" w:rsidP="005605E1">
      <w:pPr>
        <w:spacing w:line="276" w:lineRule="auto"/>
        <w:ind w:left="323"/>
        <w:rPr>
          <w:rFonts w:ascii="Arial" w:hAnsi="Arial" w:cs="Arial"/>
          <w:b/>
          <w:spacing w:val="-2"/>
          <w:sz w:val="24"/>
          <w:szCs w:val="24"/>
          <w:lang w:val="en-US"/>
        </w:rPr>
      </w:pPr>
    </w:p>
    <w:p w14:paraId="501020FC" w14:textId="16488C4C" w:rsidR="00404E67" w:rsidRPr="00D86FE2" w:rsidRDefault="00404E67" w:rsidP="00404E67">
      <w:pPr>
        <w:pStyle w:val="Paragrafoelenco"/>
        <w:numPr>
          <w:ilvl w:val="0"/>
          <w:numId w:val="1"/>
        </w:numPr>
        <w:tabs>
          <w:tab w:val="left" w:pos="745"/>
          <w:tab w:val="left" w:pos="8961"/>
        </w:tabs>
        <w:spacing w:before="77" w:line="276" w:lineRule="auto"/>
        <w:ind w:left="745" w:hanging="632"/>
        <w:rPr>
          <w:rFonts w:ascii="Arial" w:hAnsi="Arial" w:cs="Arial"/>
          <w:b/>
          <w:bCs/>
          <w:sz w:val="24"/>
          <w:lang w:val="en-US"/>
        </w:rPr>
      </w:pPr>
      <w:r w:rsidRPr="00D86FE2">
        <w:rPr>
          <w:rFonts w:ascii="Arial" w:hAnsi="Arial" w:cs="Arial"/>
          <w:b/>
          <w:bCs/>
          <w:spacing w:val="-2"/>
          <w:sz w:val="24"/>
          <w:lang w:val="en-US"/>
        </w:rPr>
        <w:t xml:space="preserve">To what extent, on a scale from 0 to 5, does the thought of </w:t>
      </w:r>
      <w:r w:rsidRPr="00D86FE2">
        <w:rPr>
          <w:rFonts w:ascii="Arial" w:hAnsi="Arial" w:cs="Arial"/>
          <w:b/>
          <w:bCs/>
          <w:spacing w:val="-2"/>
          <w:sz w:val="24"/>
          <w:u w:val="single"/>
          <w:lang w:val="en-US"/>
        </w:rPr>
        <w:t xml:space="preserve">contracting COVID-19 </w:t>
      </w:r>
      <w:r w:rsidRPr="00D86FE2">
        <w:rPr>
          <w:rFonts w:ascii="Arial" w:hAnsi="Arial" w:cs="Arial"/>
          <w:b/>
          <w:bCs/>
          <w:i/>
          <w:iCs/>
          <w:spacing w:val="-2"/>
          <w:sz w:val="24"/>
          <w:u w:val="single"/>
          <w:lang w:val="en-US"/>
        </w:rPr>
        <w:t>today</w:t>
      </w:r>
      <w:r w:rsidRPr="00D86FE2">
        <w:rPr>
          <w:rFonts w:ascii="Arial" w:hAnsi="Arial" w:cs="Arial"/>
          <w:b/>
          <w:bCs/>
          <w:spacing w:val="-2"/>
          <w:sz w:val="24"/>
          <w:lang w:val="en-US"/>
        </w:rPr>
        <w:t xml:space="preserve"> evoke the following emotions and </w:t>
      </w:r>
      <w:r w:rsidR="00A94A90" w:rsidRPr="00D86FE2">
        <w:rPr>
          <w:rFonts w:ascii="Arial" w:hAnsi="Arial" w:cs="Arial"/>
          <w:b/>
          <w:bCs/>
          <w:spacing w:val="-2"/>
          <w:sz w:val="24"/>
          <w:lang w:val="en-US"/>
        </w:rPr>
        <w:t>feeling</w:t>
      </w:r>
      <w:r w:rsidR="007D46B7" w:rsidRPr="00D86FE2">
        <w:rPr>
          <w:rFonts w:ascii="Arial" w:hAnsi="Arial" w:cs="Arial"/>
          <w:b/>
          <w:bCs/>
          <w:spacing w:val="-2"/>
          <w:sz w:val="24"/>
          <w:lang w:val="en-US"/>
        </w:rPr>
        <w:t xml:space="preserve"> states</w:t>
      </w:r>
      <w:r w:rsidRPr="00D86FE2">
        <w:rPr>
          <w:rFonts w:ascii="Arial" w:hAnsi="Arial" w:cs="Arial"/>
          <w:b/>
          <w:bCs/>
          <w:spacing w:val="-2"/>
          <w:sz w:val="24"/>
          <w:lang w:val="en-US"/>
        </w:rPr>
        <w:t>?</w:t>
      </w:r>
    </w:p>
    <w:p w14:paraId="15CE3A8B" w14:textId="77777777" w:rsidR="00404E67" w:rsidRPr="00D86FE2" w:rsidRDefault="00404E67" w:rsidP="00404E67">
      <w:pPr>
        <w:spacing w:before="75" w:line="276" w:lineRule="auto"/>
        <w:ind w:left="745"/>
        <w:rPr>
          <w:rFonts w:ascii="Arial" w:hAnsi="Arial" w:cs="Arial"/>
          <w:spacing w:val="-2"/>
          <w:sz w:val="24"/>
          <w:lang w:val="en-US"/>
        </w:rPr>
      </w:pPr>
    </w:p>
    <w:p w14:paraId="15DFAA71" w14:textId="23A8958E" w:rsidR="006709D9" w:rsidRPr="00D86FE2" w:rsidRDefault="00404E67" w:rsidP="00404E67">
      <w:pPr>
        <w:spacing w:before="75" w:line="276" w:lineRule="auto"/>
        <w:ind w:left="745"/>
        <w:rPr>
          <w:rFonts w:ascii="Arial" w:hAnsi="Arial" w:cs="Arial"/>
          <w:sz w:val="24"/>
          <w:lang w:val="en-US"/>
        </w:rPr>
      </w:pPr>
      <w:r w:rsidRPr="00D86FE2">
        <w:rPr>
          <w:rFonts w:ascii="Arial" w:hAnsi="Arial" w:cs="Arial"/>
          <w:spacing w:val="-2"/>
          <w:sz w:val="24"/>
          <w:lang w:val="en-US"/>
        </w:rPr>
        <w:t>0 = None/no intensity, 5 = Maximum intensity</w:t>
      </w:r>
    </w:p>
    <w:p w14:paraId="2DF7AD8F" w14:textId="77777777" w:rsidR="006709D9" w:rsidRPr="00D86FE2" w:rsidRDefault="006709D9" w:rsidP="005605E1">
      <w:pPr>
        <w:pStyle w:val="Corpotesto"/>
        <w:spacing w:before="9" w:line="276" w:lineRule="auto"/>
        <w:rPr>
          <w:rFonts w:ascii="Arial" w:hAnsi="Arial" w:cs="Arial"/>
          <w:i/>
          <w:lang w:val="en-US"/>
        </w:rPr>
      </w:pPr>
    </w:p>
    <w:tbl>
      <w:tblPr>
        <w:tblStyle w:val="Grigliatabella"/>
        <w:tblW w:w="49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1296"/>
        <w:gridCol w:w="1297"/>
        <w:gridCol w:w="1297"/>
        <w:gridCol w:w="1297"/>
        <w:gridCol w:w="1297"/>
        <w:gridCol w:w="1297"/>
      </w:tblGrid>
      <w:tr w:rsidR="00ED59E0" w:rsidRPr="00D86FE2" w14:paraId="07F7E35E" w14:textId="77777777" w:rsidTr="00167E6B">
        <w:tc>
          <w:tcPr>
            <w:tcW w:w="1010" w:type="pct"/>
          </w:tcPr>
          <w:p w14:paraId="1139C3BB" w14:textId="77777777" w:rsidR="00ED59E0" w:rsidRPr="00D86FE2" w:rsidRDefault="00ED59E0" w:rsidP="005605E1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</w:tc>
        <w:tc>
          <w:tcPr>
            <w:tcW w:w="665" w:type="pct"/>
          </w:tcPr>
          <w:p w14:paraId="70168910" w14:textId="2A4B0D03" w:rsidR="00ED59E0" w:rsidRPr="00D86FE2" w:rsidRDefault="00ED59E0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0</w:t>
            </w:r>
          </w:p>
        </w:tc>
        <w:tc>
          <w:tcPr>
            <w:tcW w:w="665" w:type="pct"/>
          </w:tcPr>
          <w:p w14:paraId="2B952A7E" w14:textId="2CF67FAE" w:rsidR="00ED59E0" w:rsidRPr="00D86FE2" w:rsidRDefault="00ED59E0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665" w:type="pct"/>
          </w:tcPr>
          <w:p w14:paraId="148BEB09" w14:textId="078D0EEE" w:rsidR="00ED59E0" w:rsidRPr="00D86FE2" w:rsidRDefault="00ED59E0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665" w:type="pct"/>
          </w:tcPr>
          <w:p w14:paraId="56C461C7" w14:textId="49827656" w:rsidR="00ED59E0" w:rsidRPr="00D86FE2" w:rsidRDefault="00ED59E0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665" w:type="pct"/>
          </w:tcPr>
          <w:p w14:paraId="46E80142" w14:textId="2D028BB9" w:rsidR="00ED59E0" w:rsidRPr="00D86FE2" w:rsidRDefault="00ED59E0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665" w:type="pct"/>
          </w:tcPr>
          <w:p w14:paraId="4D852561" w14:textId="55B700D0" w:rsidR="00ED59E0" w:rsidRPr="00D86FE2" w:rsidRDefault="00ED59E0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5</w:t>
            </w:r>
          </w:p>
        </w:tc>
      </w:tr>
      <w:tr w:rsidR="00ED59E0" w:rsidRPr="00D86FE2" w14:paraId="201F73F8" w14:textId="77777777" w:rsidTr="00167E6B">
        <w:tc>
          <w:tcPr>
            <w:tcW w:w="1010" w:type="pct"/>
          </w:tcPr>
          <w:p w14:paraId="4BDA3A8E" w14:textId="360B5FA0" w:rsidR="00ED59E0" w:rsidRPr="00D86FE2" w:rsidRDefault="00ED59E0" w:rsidP="005605E1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fear</w:t>
            </w:r>
          </w:p>
        </w:tc>
        <w:tc>
          <w:tcPr>
            <w:tcW w:w="665" w:type="pct"/>
          </w:tcPr>
          <w:p w14:paraId="0E053647" w14:textId="2837FB45" w:rsidR="00ED59E0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06AF587E" wp14:editId="0FE285C2">
                  <wp:extent cx="293827" cy="165100"/>
                  <wp:effectExtent l="0" t="0" r="0" b="0"/>
                  <wp:docPr id="111242357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78FFE95A" w14:textId="2723CC27" w:rsidR="00ED59E0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35BC0E6" wp14:editId="1203EB09">
                  <wp:extent cx="293827" cy="165100"/>
                  <wp:effectExtent l="0" t="0" r="0" b="0"/>
                  <wp:docPr id="2041823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CA81E4E" w14:textId="23C6F820" w:rsidR="00ED59E0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329AD6E" wp14:editId="10EF2B95">
                  <wp:extent cx="293827" cy="165100"/>
                  <wp:effectExtent l="0" t="0" r="0" b="0"/>
                  <wp:docPr id="1291884018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289F4C83" w14:textId="2F24701A" w:rsidR="00ED59E0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3ED5463" wp14:editId="62CB239E">
                  <wp:extent cx="293827" cy="165100"/>
                  <wp:effectExtent l="0" t="0" r="0" b="0"/>
                  <wp:docPr id="511353622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246FD95" w14:textId="3D0427AA" w:rsidR="00ED59E0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372674B" wp14:editId="36F18D7A">
                  <wp:extent cx="293827" cy="165100"/>
                  <wp:effectExtent l="0" t="0" r="0" b="0"/>
                  <wp:docPr id="705864051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787AF53F" w14:textId="182069BF" w:rsidR="00ED59E0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E857AB6" wp14:editId="51C1660B">
                  <wp:extent cx="293827" cy="165100"/>
                  <wp:effectExtent l="0" t="0" r="0" b="0"/>
                  <wp:docPr id="6076393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7E6B" w:rsidRPr="00D86FE2" w14:paraId="5DCEEFF6" w14:textId="77777777" w:rsidTr="00167E6B">
        <w:tc>
          <w:tcPr>
            <w:tcW w:w="1010" w:type="pct"/>
          </w:tcPr>
          <w:p w14:paraId="71B0A1DF" w14:textId="378BF466" w:rsidR="00167E6B" w:rsidRPr="00D86FE2" w:rsidRDefault="00167E6B" w:rsidP="00167E6B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anxiety/worry</w:t>
            </w:r>
          </w:p>
        </w:tc>
        <w:tc>
          <w:tcPr>
            <w:tcW w:w="665" w:type="pct"/>
          </w:tcPr>
          <w:p w14:paraId="203ECB5E" w14:textId="341FEE6D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80A9660" wp14:editId="5937C55A">
                  <wp:extent cx="293827" cy="165100"/>
                  <wp:effectExtent l="0" t="0" r="0" b="0"/>
                  <wp:docPr id="1198312639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240CA998" w14:textId="4B9AFDCA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406FE09" wp14:editId="6B4C55F7">
                  <wp:extent cx="293827" cy="165100"/>
                  <wp:effectExtent l="0" t="0" r="0" b="0"/>
                  <wp:docPr id="1368398998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4D2FAE5" w14:textId="6A8AD57F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B2D5136" wp14:editId="449169EC">
                  <wp:extent cx="293827" cy="165100"/>
                  <wp:effectExtent l="0" t="0" r="0" b="0"/>
                  <wp:docPr id="9486771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7CEFF263" w14:textId="19994C64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9146103" wp14:editId="0DDA6AE9">
                  <wp:extent cx="293827" cy="165100"/>
                  <wp:effectExtent l="0" t="0" r="0" b="0"/>
                  <wp:docPr id="902325809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C32BFF2" w14:textId="0F4436AD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6F25002" wp14:editId="58F4294D">
                  <wp:extent cx="293827" cy="165100"/>
                  <wp:effectExtent l="0" t="0" r="0" b="0"/>
                  <wp:docPr id="118316864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61FA63AE" w14:textId="29E1613D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65C3B13" wp14:editId="5B53208B">
                  <wp:extent cx="293827" cy="165100"/>
                  <wp:effectExtent l="0" t="0" r="0" b="0"/>
                  <wp:docPr id="204221729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7E6B" w:rsidRPr="00D86FE2" w14:paraId="016382DD" w14:textId="77777777" w:rsidTr="00167E6B">
        <w:tc>
          <w:tcPr>
            <w:tcW w:w="1010" w:type="pct"/>
          </w:tcPr>
          <w:p w14:paraId="66D8A3D4" w14:textId="1282A7E1" w:rsidR="00167E6B" w:rsidRPr="00D86FE2" w:rsidRDefault="00167E6B" w:rsidP="00167E6B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lastRenderedPageBreak/>
              <w:t>stress</w:t>
            </w:r>
          </w:p>
        </w:tc>
        <w:tc>
          <w:tcPr>
            <w:tcW w:w="665" w:type="pct"/>
          </w:tcPr>
          <w:p w14:paraId="2011F8B3" w14:textId="60C5B154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B30C53A" wp14:editId="390AF027">
                  <wp:extent cx="293827" cy="165100"/>
                  <wp:effectExtent l="0" t="0" r="0" b="0"/>
                  <wp:docPr id="1160851189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6C7EA817" w14:textId="73ABD6D7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25DEBAC" wp14:editId="0826D8D0">
                  <wp:extent cx="293827" cy="165100"/>
                  <wp:effectExtent l="0" t="0" r="0" b="0"/>
                  <wp:docPr id="110301201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2037BFB" w14:textId="5558674C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B7FB03E" wp14:editId="2C990800">
                  <wp:extent cx="293827" cy="165100"/>
                  <wp:effectExtent l="0" t="0" r="0" b="0"/>
                  <wp:docPr id="143562659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6AB82F50" w14:textId="05D4BACD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D0EF2EF" wp14:editId="518A97F6">
                  <wp:extent cx="293827" cy="165100"/>
                  <wp:effectExtent l="0" t="0" r="0" b="0"/>
                  <wp:docPr id="1484420002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6FBF5D1" w14:textId="4CF489BD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C54FB8A" wp14:editId="4342BBD8">
                  <wp:extent cx="293827" cy="165100"/>
                  <wp:effectExtent l="0" t="0" r="0" b="0"/>
                  <wp:docPr id="969500687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7B122006" w14:textId="722D17B8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6F3EE45" wp14:editId="1708B3CC">
                  <wp:extent cx="293827" cy="165100"/>
                  <wp:effectExtent l="0" t="0" r="0" b="0"/>
                  <wp:docPr id="149853871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7E6B" w:rsidRPr="00D86FE2" w14:paraId="2926C465" w14:textId="77777777" w:rsidTr="00167E6B">
        <w:tc>
          <w:tcPr>
            <w:tcW w:w="1010" w:type="pct"/>
          </w:tcPr>
          <w:p w14:paraId="61A0155A" w14:textId="0A4364F9" w:rsidR="00167E6B" w:rsidRPr="00D86FE2" w:rsidRDefault="00167E6B" w:rsidP="00167E6B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anger/frustration</w:t>
            </w:r>
          </w:p>
        </w:tc>
        <w:tc>
          <w:tcPr>
            <w:tcW w:w="665" w:type="pct"/>
          </w:tcPr>
          <w:p w14:paraId="555FF8F5" w14:textId="3BC0EF9E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3B564F3" wp14:editId="10EEB557">
                  <wp:extent cx="293827" cy="165100"/>
                  <wp:effectExtent l="0" t="0" r="0" b="0"/>
                  <wp:docPr id="1154494847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DDEBD72" w14:textId="30AF9636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B2253A8" wp14:editId="4EF03D28">
                  <wp:extent cx="293827" cy="165100"/>
                  <wp:effectExtent l="0" t="0" r="0" b="0"/>
                  <wp:docPr id="2076845863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4516B493" w14:textId="7166FB4C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6C395A9" wp14:editId="68514265">
                  <wp:extent cx="293827" cy="165100"/>
                  <wp:effectExtent l="0" t="0" r="0" b="0"/>
                  <wp:docPr id="197709248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31A5667" w14:textId="106CF9E8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FBBEB42" wp14:editId="273D22BD">
                  <wp:extent cx="293827" cy="165100"/>
                  <wp:effectExtent l="0" t="0" r="0" b="0"/>
                  <wp:docPr id="2651742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74716F94" w14:textId="6F6A6561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FC02755" wp14:editId="69B1D3B3">
                  <wp:extent cx="293827" cy="165100"/>
                  <wp:effectExtent l="0" t="0" r="0" b="0"/>
                  <wp:docPr id="175433390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ED26984" w14:textId="6613627A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0B5C41B" wp14:editId="2830F4DC">
                  <wp:extent cx="293827" cy="165100"/>
                  <wp:effectExtent l="0" t="0" r="0" b="0"/>
                  <wp:docPr id="481894698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7E6B" w:rsidRPr="00D86FE2" w14:paraId="2D1F5890" w14:textId="77777777" w:rsidTr="00167E6B">
        <w:tc>
          <w:tcPr>
            <w:tcW w:w="1010" w:type="pct"/>
          </w:tcPr>
          <w:p w14:paraId="4F492F8E" w14:textId="6C01809E" w:rsidR="00167E6B" w:rsidRPr="00D86FE2" w:rsidRDefault="00167E6B" w:rsidP="00167E6B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sense of trust/hope</w:t>
            </w:r>
          </w:p>
        </w:tc>
        <w:tc>
          <w:tcPr>
            <w:tcW w:w="665" w:type="pct"/>
          </w:tcPr>
          <w:p w14:paraId="45B244C2" w14:textId="0E7F7E07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C128784" wp14:editId="7DE5BCE6">
                  <wp:extent cx="293827" cy="165100"/>
                  <wp:effectExtent l="0" t="0" r="0" b="0"/>
                  <wp:docPr id="81836539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6304AF13" w14:textId="718CBD9C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F5305D4" wp14:editId="6F136F1A">
                  <wp:extent cx="293827" cy="165100"/>
                  <wp:effectExtent l="0" t="0" r="0" b="0"/>
                  <wp:docPr id="47192083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45BD5B9F" w14:textId="579A3786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250EBEA" wp14:editId="057760DB">
                  <wp:extent cx="293827" cy="165100"/>
                  <wp:effectExtent l="0" t="0" r="0" b="0"/>
                  <wp:docPr id="1839171453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C70B5F0" w14:textId="4FCB53CD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65AB9B0" wp14:editId="21926317">
                  <wp:extent cx="293827" cy="165100"/>
                  <wp:effectExtent l="0" t="0" r="0" b="0"/>
                  <wp:docPr id="118935488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B005D20" w14:textId="07F02E25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426EB2E" wp14:editId="0418FDDC">
                  <wp:extent cx="293827" cy="165100"/>
                  <wp:effectExtent l="0" t="0" r="0" b="0"/>
                  <wp:docPr id="1979810007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8018385" w14:textId="4DCF9299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F37E1D5" wp14:editId="0DDF7196">
                  <wp:extent cx="293827" cy="165100"/>
                  <wp:effectExtent l="0" t="0" r="0" b="0"/>
                  <wp:docPr id="15678233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7E6B" w:rsidRPr="00D86FE2" w14:paraId="54085E5F" w14:textId="77777777" w:rsidTr="00167E6B">
        <w:tc>
          <w:tcPr>
            <w:tcW w:w="1010" w:type="pct"/>
          </w:tcPr>
          <w:p w14:paraId="26955E96" w14:textId="26ECA105" w:rsidR="00167E6B" w:rsidRPr="00D86FE2" w:rsidRDefault="00167E6B" w:rsidP="00167E6B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sense of calm/tranquility</w:t>
            </w:r>
          </w:p>
        </w:tc>
        <w:tc>
          <w:tcPr>
            <w:tcW w:w="665" w:type="pct"/>
          </w:tcPr>
          <w:p w14:paraId="4B5A64E7" w14:textId="2B8D9D6D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2DD2F11" wp14:editId="2A63A287">
                  <wp:extent cx="293827" cy="165100"/>
                  <wp:effectExtent l="0" t="0" r="0" b="0"/>
                  <wp:docPr id="1509295487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65DDC589" w14:textId="4B5ED88E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0A68C51" wp14:editId="6061B2E6">
                  <wp:extent cx="293827" cy="165100"/>
                  <wp:effectExtent l="0" t="0" r="0" b="0"/>
                  <wp:docPr id="200766708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7F00DE3" w14:textId="1F191998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0F78F3F" wp14:editId="543F321C">
                  <wp:extent cx="293827" cy="165100"/>
                  <wp:effectExtent l="0" t="0" r="0" b="0"/>
                  <wp:docPr id="51445914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F516D45" w14:textId="17724E4A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73238DD" wp14:editId="7CBC30CD">
                  <wp:extent cx="293827" cy="165100"/>
                  <wp:effectExtent l="0" t="0" r="0" b="0"/>
                  <wp:docPr id="1088362633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1D9C590" w14:textId="5AA9235B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5BE2FB4" wp14:editId="0C38D779">
                  <wp:extent cx="293827" cy="165100"/>
                  <wp:effectExtent l="0" t="0" r="0" b="0"/>
                  <wp:docPr id="586318258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6A7CE274" w14:textId="7BAEF094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015063BE" wp14:editId="040F1AD0">
                  <wp:extent cx="293827" cy="165100"/>
                  <wp:effectExtent l="0" t="0" r="0" b="0"/>
                  <wp:docPr id="127590823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7E6B" w:rsidRPr="00D86FE2" w14:paraId="41BC28A3" w14:textId="77777777" w:rsidTr="00167E6B">
        <w:tc>
          <w:tcPr>
            <w:tcW w:w="1010" w:type="pct"/>
          </w:tcPr>
          <w:p w14:paraId="6019415F" w14:textId="64990D88" w:rsidR="00167E6B" w:rsidRPr="00D86FE2" w:rsidRDefault="00167E6B" w:rsidP="00167E6B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sadness</w:t>
            </w:r>
          </w:p>
        </w:tc>
        <w:tc>
          <w:tcPr>
            <w:tcW w:w="665" w:type="pct"/>
          </w:tcPr>
          <w:p w14:paraId="43EDB1B4" w14:textId="5C4D5C92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EE53917" wp14:editId="5ACBD7FC">
                  <wp:extent cx="293827" cy="165100"/>
                  <wp:effectExtent l="0" t="0" r="0" b="0"/>
                  <wp:docPr id="126722056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0C71837" w14:textId="5929B3F7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FE9E745" wp14:editId="3B5A020E">
                  <wp:extent cx="293827" cy="165100"/>
                  <wp:effectExtent l="0" t="0" r="0" b="0"/>
                  <wp:docPr id="487887172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40F8B6F2" w14:textId="070DB193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36209C1" wp14:editId="531CF12D">
                  <wp:extent cx="293827" cy="165100"/>
                  <wp:effectExtent l="0" t="0" r="0" b="0"/>
                  <wp:docPr id="174741590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208F27E6" w14:textId="185D30CE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A260010" wp14:editId="2EDD4C9E">
                  <wp:extent cx="293827" cy="165100"/>
                  <wp:effectExtent l="0" t="0" r="0" b="0"/>
                  <wp:docPr id="42934449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2EFA6F0F" w14:textId="7AD104F7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FB86114" wp14:editId="1F712518">
                  <wp:extent cx="293827" cy="165100"/>
                  <wp:effectExtent l="0" t="0" r="0" b="0"/>
                  <wp:docPr id="160832441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8835762" w14:textId="52A8C19D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F189135" wp14:editId="5C876AAE">
                  <wp:extent cx="293827" cy="165100"/>
                  <wp:effectExtent l="0" t="0" r="0" b="0"/>
                  <wp:docPr id="1716907487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7E6B" w:rsidRPr="00D86FE2" w14:paraId="32B84C2C" w14:textId="77777777" w:rsidTr="00167E6B">
        <w:tc>
          <w:tcPr>
            <w:tcW w:w="1010" w:type="pct"/>
          </w:tcPr>
          <w:p w14:paraId="6A6FCD7A" w14:textId="4B298EBE" w:rsidR="00167E6B" w:rsidRPr="00D86FE2" w:rsidRDefault="00167E6B" w:rsidP="00167E6B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pride</w:t>
            </w:r>
          </w:p>
        </w:tc>
        <w:tc>
          <w:tcPr>
            <w:tcW w:w="665" w:type="pct"/>
          </w:tcPr>
          <w:p w14:paraId="5E2AC079" w14:textId="29DD50D5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A72D658" wp14:editId="1295B514">
                  <wp:extent cx="293827" cy="165100"/>
                  <wp:effectExtent l="0" t="0" r="0" b="0"/>
                  <wp:docPr id="1070835723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2926C52A" w14:textId="14508235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F9FD8BC" wp14:editId="624A87F3">
                  <wp:extent cx="293827" cy="165100"/>
                  <wp:effectExtent l="0" t="0" r="0" b="0"/>
                  <wp:docPr id="1398180565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4F66A29D" w14:textId="604E6598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A9C5CC6" wp14:editId="1B9FE8A1">
                  <wp:extent cx="293827" cy="165100"/>
                  <wp:effectExtent l="0" t="0" r="0" b="0"/>
                  <wp:docPr id="1698659661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2F795061" w14:textId="60AC3404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9545AE3" wp14:editId="442FA3B6">
                  <wp:extent cx="293827" cy="165100"/>
                  <wp:effectExtent l="0" t="0" r="0" b="0"/>
                  <wp:docPr id="155355640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C0D6FEE" w14:textId="72A85082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E2591CC" wp14:editId="425721A4">
                  <wp:extent cx="293827" cy="165100"/>
                  <wp:effectExtent l="0" t="0" r="0" b="0"/>
                  <wp:docPr id="146328805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A8BDD5F" w14:textId="23B264F3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0DD785FD" wp14:editId="203BE7DF">
                  <wp:extent cx="293827" cy="165100"/>
                  <wp:effectExtent l="0" t="0" r="0" b="0"/>
                  <wp:docPr id="28448751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7E6B" w:rsidRPr="00D86FE2" w14:paraId="13D9BFA8" w14:textId="77777777" w:rsidTr="00167E6B">
        <w:tc>
          <w:tcPr>
            <w:tcW w:w="1010" w:type="pct"/>
          </w:tcPr>
          <w:p w14:paraId="634EF279" w14:textId="1E924604" w:rsidR="00167E6B" w:rsidRPr="00D86FE2" w:rsidRDefault="00167E6B" w:rsidP="00167E6B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guilt</w:t>
            </w:r>
          </w:p>
        </w:tc>
        <w:tc>
          <w:tcPr>
            <w:tcW w:w="665" w:type="pct"/>
          </w:tcPr>
          <w:p w14:paraId="66B8F887" w14:textId="6CBF7279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07978439" wp14:editId="5AB82059">
                  <wp:extent cx="293827" cy="165100"/>
                  <wp:effectExtent l="0" t="0" r="0" b="0"/>
                  <wp:docPr id="1953603499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61233473" w14:textId="64BDE586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41B34CC" wp14:editId="02C55E44">
                  <wp:extent cx="293827" cy="165100"/>
                  <wp:effectExtent l="0" t="0" r="0" b="0"/>
                  <wp:docPr id="945634229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E9FFEB7" w14:textId="68BDF63F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A9CBAC9" wp14:editId="49B69114">
                  <wp:extent cx="293827" cy="165100"/>
                  <wp:effectExtent l="0" t="0" r="0" b="0"/>
                  <wp:docPr id="892528777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7AFB6B46" w14:textId="7BE880DB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1A45489" wp14:editId="384BD2BA">
                  <wp:extent cx="293827" cy="165100"/>
                  <wp:effectExtent l="0" t="0" r="0" b="0"/>
                  <wp:docPr id="479519571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A4F507F" w14:textId="4FE003EF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003C3E9" wp14:editId="0B7FA48E">
                  <wp:extent cx="293827" cy="165100"/>
                  <wp:effectExtent l="0" t="0" r="0" b="0"/>
                  <wp:docPr id="1846357432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6FCFD98C" w14:textId="3AD88612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F9C3A01" wp14:editId="476A0D8E">
                  <wp:extent cx="293827" cy="165100"/>
                  <wp:effectExtent l="0" t="0" r="0" b="0"/>
                  <wp:docPr id="1406697348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7E6B" w:rsidRPr="00D86FE2" w14:paraId="264C6022" w14:textId="77777777" w:rsidTr="00167E6B">
        <w:tc>
          <w:tcPr>
            <w:tcW w:w="1010" w:type="pct"/>
          </w:tcPr>
          <w:p w14:paraId="239A43CF" w14:textId="3474FE44" w:rsidR="00167E6B" w:rsidRPr="00D86FE2" w:rsidRDefault="00167E6B" w:rsidP="00167E6B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shame</w:t>
            </w:r>
          </w:p>
        </w:tc>
        <w:tc>
          <w:tcPr>
            <w:tcW w:w="665" w:type="pct"/>
          </w:tcPr>
          <w:p w14:paraId="70282361" w14:textId="69F685BF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175D671" wp14:editId="10B06FAA">
                  <wp:extent cx="293827" cy="165100"/>
                  <wp:effectExtent l="0" t="0" r="0" b="0"/>
                  <wp:docPr id="1126076387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4EE22F82" w14:textId="5BB89297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2DC8FC8" wp14:editId="7284DF31">
                  <wp:extent cx="293827" cy="165100"/>
                  <wp:effectExtent l="0" t="0" r="0" b="0"/>
                  <wp:docPr id="205421370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6455E06" w14:textId="6E735E73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AFB4129" wp14:editId="73FFA492">
                  <wp:extent cx="293827" cy="165100"/>
                  <wp:effectExtent l="0" t="0" r="0" b="0"/>
                  <wp:docPr id="195566194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E34F72D" w14:textId="31597DB6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1386E95" wp14:editId="7CF71E32">
                  <wp:extent cx="293827" cy="165100"/>
                  <wp:effectExtent l="0" t="0" r="0" b="0"/>
                  <wp:docPr id="985904143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0FB61E0" w14:textId="2F4E5CBA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C480916" wp14:editId="22916FB4">
                  <wp:extent cx="293827" cy="165100"/>
                  <wp:effectExtent l="0" t="0" r="0" b="0"/>
                  <wp:docPr id="1401962002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6E690C4" w14:textId="407716A5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3AC9202" wp14:editId="7E6A16F0">
                  <wp:extent cx="293827" cy="165100"/>
                  <wp:effectExtent l="0" t="0" r="0" b="0"/>
                  <wp:docPr id="332550188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7E6B" w:rsidRPr="00D86FE2" w14:paraId="1B7F1EBB" w14:textId="77777777" w:rsidTr="00167E6B">
        <w:tc>
          <w:tcPr>
            <w:tcW w:w="1010" w:type="pct"/>
          </w:tcPr>
          <w:p w14:paraId="5B10C347" w14:textId="01859505" w:rsidR="00167E6B" w:rsidRPr="00D86FE2" w:rsidRDefault="00167E6B" w:rsidP="00167E6B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sense of helplessness</w:t>
            </w:r>
          </w:p>
        </w:tc>
        <w:tc>
          <w:tcPr>
            <w:tcW w:w="665" w:type="pct"/>
          </w:tcPr>
          <w:p w14:paraId="2D206D36" w14:textId="2543E195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831E4AD" wp14:editId="6D1E88A0">
                  <wp:extent cx="293827" cy="165100"/>
                  <wp:effectExtent l="0" t="0" r="0" b="0"/>
                  <wp:docPr id="200231520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00A721B" w14:textId="476C62C7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416417D" wp14:editId="04DB200C">
                  <wp:extent cx="293827" cy="165100"/>
                  <wp:effectExtent l="0" t="0" r="0" b="0"/>
                  <wp:docPr id="1207987208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BC84635" w14:textId="65691259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0AF1BDB2" wp14:editId="77071593">
                  <wp:extent cx="293827" cy="165100"/>
                  <wp:effectExtent l="0" t="0" r="0" b="0"/>
                  <wp:docPr id="1624501627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D3A3546" w14:textId="65D3A648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039EF7FE" wp14:editId="049C8AF7">
                  <wp:extent cx="293827" cy="165100"/>
                  <wp:effectExtent l="0" t="0" r="0" b="0"/>
                  <wp:docPr id="79431860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D1A85FD" w14:textId="048BE858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065D3DCE" wp14:editId="4218C667">
                  <wp:extent cx="293827" cy="165100"/>
                  <wp:effectExtent l="0" t="0" r="0" b="0"/>
                  <wp:docPr id="91952436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4D93004B" w14:textId="4B802A98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0EEEE682" wp14:editId="7E0DC22B">
                  <wp:extent cx="293827" cy="165100"/>
                  <wp:effectExtent l="0" t="0" r="0" b="0"/>
                  <wp:docPr id="31912532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7E6B" w:rsidRPr="00D86FE2" w14:paraId="2282AB8C" w14:textId="77777777" w:rsidTr="00167E6B">
        <w:tc>
          <w:tcPr>
            <w:tcW w:w="1010" w:type="pct"/>
          </w:tcPr>
          <w:p w14:paraId="76CAAB78" w14:textId="4B7A2C6E" w:rsidR="00167E6B" w:rsidRPr="00D86FE2" w:rsidRDefault="00167E6B" w:rsidP="00167E6B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sense of uncertainty</w:t>
            </w:r>
          </w:p>
        </w:tc>
        <w:tc>
          <w:tcPr>
            <w:tcW w:w="665" w:type="pct"/>
          </w:tcPr>
          <w:p w14:paraId="58211BFE" w14:textId="40DE686A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F58719E" wp14:editId="6F0B7C55">
                  <wp:extent cx="293827" cy="165100"/>
                  <wp:effectExtent l="0" t="0" r="0" b="0"/>
                  <wp:docPr id="2014094538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93BD3CA" w14:textId="26ADC317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32206B8" wp14:editId="7B68B7FA">
                  <wp:extent cx="293827" cy="165100"/>
                  <wp:effectExtent l="0" t="0" r="0" b="0"/>
                  <wp:docPr id="99766794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738B12A" w14:textId="7B66EAD4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64BAE58" wp14:editId="106C2C08">
                  <wp:extent cx="293827" cy="165100"/>
                  <wp:effectExtent l="0" t="0" r="0" b="0"/>
                  <wp:docPr id="255741062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4F18EB8" w14:textId="20E1DC04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3C24645" wp14:editId="1F0E7D1D">
                  <wp:extent cx="293827" cy="165100"/>
                  <wp:effectExtent l="0" t="0" r="0" b="0"/>
                  <wp:docPr id="664723658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1FD095A" w14:textId="09E29648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4AC0C57" wp14:editId="67624AAF">
                  <wp:extent cx="293827" cy="165100"/>
                  <wp:effectExtent l="0" t="0" r="0" b="0"/>
                  <wp:docPr id="116955515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35C99BC" w14:textId="40D7F6B0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81F92FB" wp14:editId="2E56873E">
                  <wp:extent cx="293827" cy="165100"/>
                  <wp:effectExtent l="0" t="0" r="0" b="0"/>
                  <wp:docPr id="627053695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7E6B" w:rsidRPr="00D86FE2" w14:paraId="3893FB0F" w14:textId="77777777" w:rsidTr="00167E6B">
        <w:tc>
          <w:tcPr>
            <w:tcW w:w="1010" w:type="pct"/>
          </w:tcPr>
          <w:p w14:paraId="40884F3F" w14:textId="32580E5B" w:rsidR="00167E6B" w:rsidRPr="00D86FE2" w:rsidRDefault="00167E6B" w:rsidP="00167E6B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indifference</w:t>
            </w:r>
          </w:p>
        </w:tc>
        <w:tc>
          <w:tcPr>
            <w:tcW w:w="665" w:type="pct"/>
          </w:tcPr>
          <w:p w14:paraId="48550DE9" w14:textId="32F2CEA7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7EEAD84" wp14:editId="0A837A6C">
                  <wp:extent cx="293827" cy="165100"/>
                  <wp:effectExtent l="0" t="0" r="0" b="0"/>
                  <wp:docPr id="213994509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2038CB3" w14:textId="70FC3010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5CCC3CF" wp14:editId="6B80A88C">
                  <wp:extent cx="293827" cy="165100"/>
                  <wp:effectExtent l="0" t="0" r="0" b="0"/>
                  <wp:docPr id="855387298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D395577" w14:textId="41CF0695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E3C688E" wp14:editId="2E83F50A">
                  <wp:extent cx="293827" cy="165100"/>
                  <wp:effectExtent l="0" t="0" r="0" b="0"/>
                  <wp:docPr id="1889481532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7B909709" w14:textId="175C583A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CB16982" wp14:editId="4D298228">
                  <wp:extent cx="293827" cy="165100"/>
                  <wp:effectExtent l="0" t="0" r="0" b="0"/>
                  <wp:docPr id="37177595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74FF3F2F" w14:textId="4C7321E1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7E79D69" wp14:editId="0B8EBBD6">
                  <wp:extent cx="293827" cy="165100"/>
                  <wp:effectExtent l="0" t="0" r="0" b="0"/>
                  <wp:docPr id="4115658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7F27E548" w14:textId="7DC8A96D" w:rsidR="00167E6B" w:rsidRPr="00D86FE2" w:rsidRDefault="00167E6B" w:rsidP="00167E6B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618ACA4" wp14:editId="4BA3D4BD">
                  <wp:extent cx="293827" cy="165100"/>
                  <wp:effectExtent l="0" t="0" r="0" b="0"/>
                  <wp:docPr id="727085508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3EAE027" w14:textId="77777777" w:rsidR="00AF13C1" w:rsidRPr="00D86FE2" w:rsidRDefault="00AF13C1" w:rsidP="005605E1">
      <w:pPr>
        <w:pStyle w:val="Corpotesto"/>
        <w:spacing w:before="9" w:line="276" w:lineRule="auto"/>
        <w:rPr>
          <w:rFonts w:ascii="Arial" w:hAnsi="Arial" w:cs="Arial"/>
          <w:iCs/>
          <w:sz w:val="24"/>
          <w:szCs w:val="24"/>
          <w:lang w:val="en-US"/>
        </w:rPr>
      </w:pPr>
    </w:p>
    <w:p w14:paraId="60E8E4A7" w14:textId="77777777" w:rsidR="0043224B" w:rsidRPr="00D86FE2" w:rsidRDefault="0043224B" w:rsidP="005605E1">
      <w:pPr>
        <w:pStyle w:val="Corpotesto"/>
        <w:spacing w:before="9" w:line="276" w:lineRule="auto"/>
        <w:rPr>
          <w:rFonts w:ascii="Arial" w:hAnsi="Arial" w:cs="Arial"/>
          <w:iCs/>
          <w:sz w:val="24"/>
          <w:szCs w:val="24"/>
          <w:lang w:val="en-US"/>
        </w:rPr>
      </w:pPr>
    </w:p>
    <w:p w14:paraId="1424B4AA" w14:textId="20038FF0" w:rsidR="006709D9" w:rsidRPr="00D86FE2" w:rsidRDefault="005828FF" w:rsidP="005828FF">
      <w:pPr>
        <w:pStyle w:val="Paragrafoelenco"/>
        <w:numPr>
          <w:ilvl w:val="0"/>
          <w:numId w:val="1"/>
        </w:numPr>
        <w:tabs>
          <w:tab w:val="left" w:pos="745"/>
        </w:tabs>
        <w:spacing w:before="77" w:line="276" w:lineRule="auto"/>
        <w:ind w:left="745" w:hanging="632"/>
        <w:rPr>
          <w:rFonts w:ascii="Arial" w:hAnsi="Arial" w:cs="Arial"/>
          <w:b/>
          <w:bCs/>
          <w:sz w:val="24"/>
          <w:lang w:val="en-US"/>
        </w:rPr>
      </w:pPr>
      <w:r w:rsidRPr="00D86FE2">
        <w:rPr>
          <w:rFonts w:ascii="Arial" w:hAnsi="Arial" w:cs="Arial"/>
          <w:b/>
          <w:bCs/>
          <w:spacing w:val="-2"/>
          <w:sz w:val="24"/>
          <w:lang w:val="en-US"/>
        </w:rPr>
        <w:t xml:space="preserve">To what extent, on a scale from 0 to 5, did the thought of </w:t>
      </w:r>
      <w:r w:rsidRPr="00D86FE2">
        <w:rPr>
          <w:rFonts w:ascii="Arial" w:hAnsi="Arial" w:cs="Arial"/>
          <w:b/>
          <w:bCs/>
          <w:spacing w:val="-2"/>
          <w:sz w:val="24"/>
          <w:u w:val="single"/>
          <w:lang w:val="en-US"/>
        </w:rPr>
        <w:t xml:space="preserve">contracting COVID-19 </w:t>
      </w:r>
      <w:r w:rsidRPr="00D86FE2">
        <w:rPr>
          <w:rFonts w:ascii="Arial" w:hAnsi="Arial" w:cs="Arial"/>
          <w:b/>
          <w:bCs/>
          <w:i/>
          <w:iCs/>
          <w:spacing w:val="-2"/>
          <w:sz w:val="24"/>
          <w:u w:val="single"/>
          <w:lang w:val="en-US"/>
        </w:rPr>
        <w:t xml:space="preserve">at the </w:t>
      </w:r>
      <w:r w:rsidR="00A94A90" w:rsidRPr="00D86FE2">
        <w:rPr>
          <w:rFonts w:ascii="Arial" w:hAnsi="Arial" w:cs="Arial"/>
          <w:b/>
          <w:bCs/>
          <w:i/>
          <w:iCs/>
          <w:spacing w:val="-2"/>
          <w:sz w:val="24"/>
          <w:u w:val="single"/>
          <w:lang w:val="en-US"/>
        </w:rPr>
        <w:t>onset</w:t>
      </w:r>
      <w:r w:rsidRPr="00D86FE2">
        <w:rPr>
          <w:rFonts w:ascii="Arial" w:hAnsi="Arial" w:cs="Arial"/>
          <w:b/>
          <w:bCs/>
          <w:i/>
          <w:iCs/>
          <w:spacing w:val="-2"/>
          <w:sz w:val="24"/>
          <w:u w:val="single"/>
          <w:lang w:val="en-US"/>
        </w:rPr>
        <w:t xml:space="preserve"> of the pandemic</w:t>
      </w:r>
      <w:r w:rsidRPr="00D86FE2">
        <w:rPr>
          <w:rFonts w:ascii="Arial" w:hAnsi="Arial" w:cs="Arial"/>
          <w:b/>
          <w:bCs/>
          <w:spacing w:val="-2"/>
          <w:sz w:val="24"/>
          <w:lang w:val="en-US"/>
        </w:rPr>
        <w:t xml:space="preserve"> evoke the following emotions and </w:t>
      </w:r>
      <w:r w:rsidR="007D46B7" w:rsidRPr="00D86FE2">
        <w:rPr>
          <w:rFonts w:ascii="Arial" w:hAnsi="Arial" w:cs="Arial"/>
          <w:b/>
          <w:bCs/>
          <w:spacing w:val="-2"/>
          <w:sz w:val="24"/>
          <w:lang w:val="en-US"/>
        </w:rPr>
        <w:t>feeling states</w:t>
      </w:r>
      <w:r w:rsidRPr="00D86FE2">
        <w:rPr>
          <w:rFonts w:ascii="Arial" w:hAnsi="Arial" w:cs="Arial"/>
          <w:b/>
          <w:bCs/>
          <w:spacing w:val="-2"/>
          <w:sz w:val="24"/>
          <w:lang w:val="en-US"/>
        </w:rPr>
        <w:t>?</w:t>
      </w:r>
    </w:p>
    <w:p w14:paraId="3031AE1D" w14:textId="77777777" w:rsidR="005828FF" w:rsidRPr="00D86FE2" w:rsidRDefault="005828FF" w:rsidP="005828FF">
      <w:pPr>
        <w:spacing w:before="75" w:line="276" w:lineRule="auto"/>
        <w:rPr>
          <w:rFonts w:ascii="Arial" w:hAnsi="Arial" w:cs="Arial"/>
          <w:spacing w:val="-2"/>
          <w:sz w:val="24"/>
          <w:lang w:val="en-US"/>
        </w:rPr>
      </w:pPr>
    </w:p>
    <w:p w14:paraId="7CF158B6" w14:textId="77777777" w:rsidR="005828FF" w:rsidRPr="00D86FE2" w:rsidRDefault="005828FF" w:rsidP="005828FF">
      <w:pPr>
        <w:spacing w:before="75" w:line="276" w:lineRule="auto"/>
        <w:ind w:firstLine="720"/>
        <w:rPr>
          <w:rFonts w:ascii="Arial" w:hAnsi="Arial" w:cs="Arial"/>
          <w:spacing w:val="-2"/>
          <w:sz w:val="24"/>
          <w:lang w:val="en-US"/>
        </w:rPr>
      </w:pPr>
      <w:r w:rsidRPr="00D86FE2">
        <w:rPr>
          <w:rFonts w:ascii="Arial" w:hAnsi="Arial" w:cs="Arial"/>
          <w:spacing w:val="-2"/>
          <w:sz w:val="24"/>
          <w:lang w:val="en-US"/>
        </w:rPr>
        <w:t>0 = None/no intensity, 5 = Maximum intensity</w:t>
      </w:r>
    </w:p>
    <w:p w14:paraId="7F4B9546" w14:textId="77777777" w:rsidR="005828FF" w:rsidRPr="00D86FE2" w:rsidRDefault="005828FF" w:rsidP="005828FF">
      <w:pPr>
        <w:spacing w:before="75" w:line="276" w:lineRule="auto"/>
        <w:rPr>
          <w:rFonts w:ascii="Arial" w:hAnsi="Arial" w:cs="Arial"/>
          <w:spacing w:val="-2"/>
          <w:sz w:val="24"/>
          <w:lang w:val="en-US"/>
        </w:rPr>
      </w:pPr>
    </w:p>
    <w:tbl>
      <w:tblPr>
        <w:tblStyle w:val="Grigliatabella"/>
        <w:tblW w:w="49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1296"/>
        <w:gridCol w:w="1297"/>
        <w:gridCol w:w="1297"/>
        <w:gridCol w:w="1297"/>
        <w:gridCol w:w="1297"/>
        <w:gridCol w:w="1297"/>
      </w:tblGrid>
      <w:tr w:rsidR="00823BAF" w:rsidRPr="00D86FE2" w14:paraId="05D2A670" w14:textId="77777777" w:rsidTr="00BA2B02">
        <w:tc>
          <w:tcPr>
            <w:tcW w:w="1010" w:type="pct"/>
          </w:tcPr>
          <w:p w14:paraId="3B43786C" w14:textId="77777777" w:rsidR="00823BAF" w:rsidRPr="00D86FE2" w:rsidRDefault="00823BAF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</w:tc>
        <w:tc>
          <w:tcPr>
            <w:tcW w:w="665" w:type="pct"/>
          </w:tcPr>
          <w:p w14:paraId="266F9AEE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0</w:t>
            </w:r>
          </w:p>
        </w:tc>
        <w:tc>
          <w:tcPr>
            <w:tcW w:w="665" w:type="pct"/>
          </w:tcPr>
          <w:p w14:paraId="2297722E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665" w:type="pct"/>
          </w:tcPr>
          <w:p w14:paraId="270420C2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665" w:type="pct"/>
          </w:tcPr>
          <w:p w14:paraId="64698858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665" w:type="pct"/>
          </w:tcPr>
          <w:p w14:paraId="3FA077F4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665" w:type="pct"/>
          </w:tcPr>
          <w:p w14:paraId="0A269945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5</w:t>
            </w:r>
          </w:p>
        </w:tc>
      </w:tr>
      <w:tr w:rsidR="00823BAF" w:rsidRPr="00D86FE2" w14:paraId="243A3B27" w14:textId="77777777" w:rsidTr="00BA2B02">
        <w:tc>
          <w:tcPr>
            <w:tcW w:w="1010" w:type="pct"/>
          </w:tcPr>
          <w:p w14:paraId="7D47DD44" w14:textId="77777777" w:rsidR="00823BAF" w:rsidRPr="00D86FE2" w:rsidRDefault="00823BAF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fear</w:t>
            </w:r>
          </w:p>
        </w:tc>
        <w:tc>
          <w:tcPr>
            <w:tcW w:w="665" w:type="pct"/>
          </w:tcPr>
          <w:p w14:paraId="49007DF4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242C7D4" wp14:editId="06F903A2">
                  <wp:extent cx="293827" cy="165100"/>
                  <wp:effectExtent l="0" t="0" r="0" b="0"/>
                  <wp:docPr id="39801722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2ECC40C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A0D1BD2" wp14:editId="03F10316">
                  <wp:extent cx="293827" cy="165100"/>
                  <wp:effectExtent l="0" t="0" r="0" b="0"/>
                  <wp:docPr id="187114289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4029C1FF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0101485" wp14:editId="13F00EA2">
                  <wp:extent cx="293827" cy="165100"/>
                  <wp:effectExtent l="0" t="0" r="0" b="0"/>
                  <wp:docPr id="1208516601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D0431F9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B6E07EF" wp14:editId="473346AC">
                  <wp:extent cx="293827" cy="165100"/>
                  <wp:effectExtent l="0" t="0" r="0" b="0"/>
                  <wp:docPr id="173958803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44FDEB3C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52B0F3A" wp14:editId="2FF3D646">
                  <wp:extent cx="293827" cy="165100"/>
                  <wp:effectExtent l="0" t="0" r="0" b="0"/>
                  <wp:docPr id="1253571312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C36251A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87009BB" wp14:editId="3D321DA8">
                  <wp:extent cx="293827" cy="165100"/>
                  <wp:effectExtent l="0" t="0" r="0" b="0"/>
                  <wp:docPr id="1259146485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3BAF" w:rsidRPr="00D86FE2" w14:paraId="3C65A2D6" w14:textId="77777777" w:rsidTr="00BA2B02">
        <w:tc>
          <w:tcPr>
            <w:tcW w:w="1010" w:type="pct"/>
          </w:tcPr>
          <w:p w14:paraId="68FBFF70" w14:textId="77777777" w:rsidR="00823BAF" w:rsidRPr="00D86FE2" w:rsidRDefault="00823BAF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anxiety/worry</w:t>
            </w:r>
          </w:p>
        </w:tc>
        <w:tc>
          <w:tcPr>
            <w:tcW w:w="665" w:type="pct"/>
          </w:tcPr>
          <w:p w14:paraId="26835557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6A87DE3" wp14:editId="48F24EB9">
                  <wp:extent cx="293827" cy="165100"/>
                  <wp:effectExtent l="0" t="0" r="0" b="0"/>
                  <wp:docPr id="602484103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76DA26E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2C2E035" wp14:editId="5920124A">
                  <wp:extent cx="293827" cy="165100"/>
                  <wp:effectExtent l="0" t="0" r="0" b="0"/>
                  <wp:docPr id="934795438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63FD15CC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E6A9433" wp14:editId="19C430E9">
                  <wp:extent cx="293827" cy="165100"/>
                  <wp:effectExtent l="0" t="0" r="0" b="0"/>
                  <wp:docPr id="202672933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7F3A2A04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6951FF5" wp14:editId="71F7AE27">
                  <wp:extent cx="293827" cy="165100"/>
                  <wp:effectExtent l="0" t="0" r="0" b="0"/>
                  <wp:docPr id="132317897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756AE5C5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5E0F831" wp14:editId="629E4A8A">
                  <wp:extent cx="293827" cy="165100"/>
                  <wp:effectExtent l="0" t="0" r="0" b="0"/>
                  <wp:docPr id="145551767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20FD9C65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D9E68B2" wp14:editId="71236953">
                  <wp:extent cx="293827" cy="165100"/>
                  <wp:effectExtent l="0" t="0" r="0" b="0"/>
                  <wp:docPr id="150576279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3BAF" w:rsidRPr="00D86FE2" w14:paraId="606D1D1A" w14:textId="77777777" w:rsidTr="00BA2B02">
        <w:tc>
          <w:tcPr>
            <w:tcW w:w="1010" w:type="pct"/>
          </w:tcPr>
          <w:p w14:paraId="2224C4E9" w14:textId="77777777" w:rsidR="00823BAF" w:rsidRPr="00D86FE2" w:rsidRDefault="00823BAF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stress</w:t>
            </w:r>
          </w:p>
        </w:tc>
        <w:tc>
          <w:tcPr>
            <w:tcW w:w="665" w:type="pct"/>
          </w:tcPr>
          <w:p w14:paraId="77A2D7F6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68C8E4F" wp14:editId="093C61F7">
                  <wp:extent cx="293827" cy="165100"/>
                  <wp:effectExtent l="0" t="0" r="0" b="0"/>
                  <wp:docPr id="128848063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D43F6D9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C86FE8B" wp14:editId="11E01515">
                  <wp:extent cx="293827" cy="165100"/>
                  <wp:effectExtent l="0" t="0" r="0" b="0"/>
                  <wp:docPr id="2136028919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7361ADAF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C958066" wp14:editId="6E6BA49D">
                  <wp:extent cx="293827" cy="165100"/>
                  <wp:effectExtent l="0" t="0" r="0" b="0"/>
                  <wp:docPr id="76072100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550FE06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29719E4" wp14:editId="69C9073C">
                  <wp:extent cx="293827" cy="165100"/>
                  <wp:effectExtent l="0" t="0" r="0" b="0"/>
                  <wp:docPr id="28604381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F2DF1F1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027669B" wp14:editId="62983208">
                  <wp:extent cx="293827" cy="165100"/>
                  <wp:effectExtent l="0" t="0" r="0" b="0"/>
                  <wp:docPr id="212291987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70A76225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03C44210" wp14:editId="1B271B88">
                  <wp:extent cx="293827" cy="165100"/>
                  <wp:effectExtent l="0" t="0" r="0" b="0"/>
                  <wp:docPr id="205607856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3BAF" w:rsidRPr="00D86FE2" w14:paraId="2D81012A" w14:textId="77777777" w:rsidTr="00BA2B02">
        <w:tc>
          <w:tcPr>
            <w:tcW w:w="1010" w:type="pct"/>
          </w:tcPr>
          <w:p w14:paraId="55024B6E" w14:textId="77777777" w:rsidR="00823BAF" w:rsidRPr="00D86FE2" w:rsidRDefault="00823BAF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anger/frustration</w:t>
            </w:r>
          </w:p>
        </w:tc>
        <w:tc>
          <w:tcPr>
            <w:tcW w:w="665" w:type="pct"/>
          </w:tcPr>
          <w:p w14:paraId="5414A4C2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6580154" wp14:editId="3937D3F3">
                  <wp:extent cx="293827" cy="165100"/>
                  <wp:effectExtent l="0" t="0" r="0" b="0"/>
                  <wp:docPr id="180358344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7019299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DCAE25A" wp14:editId="5B5A5EB3">
                  <wp:extent cx="293827" cy="165100"/>
                  <wp:effectExtent l="0" t="0" r="0" b="0"/>
                  <wp:docPr id="1607154485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261D58B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4EFE839" wp14:editId="72AC9B76">
                  <wp:extent cx="293827" cy="165100"/>
                  <wp:effectExtent l="0" t="0" r="0" b="0"/>
                  <wp:docPr id="4459357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E4A06CC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2D4E604" wp14:editId="1C8913E0">
                  <wp:extent cx="293827" cy="165100"/>
                  <wp:effectExtent l="0" t="0" r="0" b="0"/>
                  <wp:docPr id="4602006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48F376A8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1CC4BD8" wp14:editId="258684A6">
                  <wp:extent cx="293827" cy="165100"/>
                  <wp:effectExtent l="0" t="0" r="0" b="0"/>
                  <wp:docPr id="148290454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F1BEDDD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49B8C5A" wp14:editId="4E642D70">
                  <wp:extent cx="293827" cy="165100"/>
                  <wp:effectExtent l="0" t="0" r="0" b="0"/>
                  <wp:docPr id="258619189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3BAF" w:rsidRPr="00D86FE2" w14:paraId="6057FBFE" w14:textId="77777777" w:rsidTr="00BA2B02">
        <w:tc>
          <w:tcPr>
            <w:tcW w:w="1010" w:type="pct"/>
          </w:tcPr>
          <w:p w14:paraId="491685D8" w14:textId="77777777" w:rsidR="00823BAF" w:rsidRPr="00D86FE2" w:rsidRDefault="00823BAF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sense of trust/hope</w:t>
            </w:r>
          </w:p>
        </w:tc>
        <w:tc>
          <w:tcPr>
            <w:tcW w:w="665" w:type="pct"/>
          </w:tcPr>
          <w:p w14:paraId="0019844B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4300C3C" wp14:editId="72523EDF">
                  <wp:extent cx="293827" cy="165100"/>
                  <wp:effectExtent l="0" t="0" r="0" b="0"/>
                  <wp:docPr id="120005862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6DF4D609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842F290" wp14:editId="1B605A67">
                  <wp:extent cx="293827" cy="165100"/>
                  <wp:effectExtent l="0" t="0" r="0" b="0"/>
                  <wp:docPr id="1291738872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64C3F83A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A78DDF5" wp14:editId="69E7F736">
                  <wp:extent cx="293827" cy="165100"/>
                  <wp:effectExtent l="0" t="0" r="0" b="0"/>
                  <wp:docPr id="1142738745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4D16B258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0303D273" wp14:editId="44AD349C">
                  <wp:extent cx="293827" cy="165100"/>
                  <wp:effectExtent l="0" t="0" r="0" b="0"/>
                  <wp:docPr id="1440322733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7AC4BBAC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3C80C4E" wp14:editId="6C8CEFB0">
                  <wp:extent cx="293827" cy="165100"/>
                  <wp:effectExtent l="0" t="0" r="0" b="0"/>
                  <wp:docPr id="103570156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6860B04A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5D42D98" wp14:editId="67E60765">
                  <wp:extent cx="293827" cy="165100"/>
                  <wp:effectExtent l="0" t="0" r="0" b="0"/>
                  <wp:docPr id="59095112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3BAF" w:rsidRPr="00D86FE2" w14:paraId="599F3F62" w14:textId="77777777" w:rsidTr="00BA2B02">
        <w:tc>
          <w:tcPr>
            <w:tcW w:w="1010" w:type="pct"/>
          </w:tcPr>
          <w:p w14:paraId="2A6B3BCE" w14:textId="77777777" w:rsidR="00823BAF" w:rsidRPr="00D86FE2" w:rsidRDefault="00823BAF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sense of calm/tranquility</w:t>
            </w:r>
          </w:p>
        </w:tc>
        <w:tc>
          <w:tcPr>
            <w:tcW w:w="665" w:type="pct"/>
          </w:tcPr>
          <w:p w14:paraId="6EE22354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EB68C2C" wp14:editId="3C2C760F">
                  <wp:extent cx="293827" cy="165100"/>
                  <wp:effectExtent l="0" t="0" r="0" b="0"/>
                  <wp:docPr id="1352181765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74723104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0BA03E1" wp14:editId="4B338DD4">
                  <wp:extent cx="293827" cy="165100"/>
                  <wp:effectExtent l="0" t="0" r="0" b="0"/>
                  <wp:docPr id="364802215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BCF6F0C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3D4D59C" wp14:editId="6713821C">
                  <wp:extent cx="293827" cy="165100"/>
                  <wp:effectExtent l="0" t="0" r="0" b="0"/>
                  <wp:docPr id="1350216543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FE3FE4B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2734E1A" wp14:editId="4C8824CB">
                  <wp:extent cx="293827" cy="165100"/>
                  <wp:effectExtent l="0" t="0" r="0" b="0"/>
                  <wp:docPr id="92662494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289F6268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DF86893" wp14:editId="5DD0874C">
                  <wp:extent cx="293827" cy="165100"/>
                  <wp:effectExtent l="0" t="0" r="0" b="0"/>
                  <wp:docPr id="1965189103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58EFD7C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3E35BC8" wp14:editId="6444D415">
                  <wp:extent cx="293827" cy="165100"/>
                  <wp:effectExtent l="0" t="0" r="0" b="0"/>
                  <wp:docPr id="213970118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3BAF" w:rsidRPr="00D86FE2" w14:paraId="339731DE" w14:textId="77777777" w:rsidTr="00BA2B02">
        <w:tc>
          <w:tcPr>
            <w:tcW w:w="1010" w:type="pct"/>
          </w:tcPr>
          <w:p w14:paraId="4D4F7B6D" w14:textId="77777777" w:rsidR="00823BAF" w:rsidRPr="00D86FE2" w:rsidRDefault="00823BAF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sadness</w:t>
            </w:r>
          </w:p>
        </w:tc>
        <w:tc>
          <w:tcPr>
            <w:tcW w:w="665" w:type="pct"/>
          </w:tcPr>
          <w:p w14:paraId="7D3EE2DB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F890DF5" wp14:editId="07E9522A">
                  <wp:extent cx="293827" cy="165100"/>
                  <wp:effectExtent l="0" t="0" r="0" b="0"/>
                  <wp:docPr id="42152442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7091D8BA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D01C6CA" wp14:editId="6833E954">
                  <wp:extent cx="293827" cy="165100"/>
                  <wp:effectExtent l="0" t="0" r="0" b="0"/>
                  <wp:docPr id="542190672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26344A70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A8B3354" wp14:editId="393CE200">
                  <wp:extent cx="293827" cy="165100"/>
                  <wp:effectExtent l="0" t="0" r="0" b="0"/>
                  <wp:docPr id="1026170491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F186FB2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FB6F496" wp14:editId="58D20F7C">
                  <wp:extent cx="293827" cy="165100"/>
                  <wp:effectExtent l="0" t="0" r="0" b="0"/>
                  <wp:docPr id="246915559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2781E4AB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0DA8DE98" wp14:editId="227018D4">
                  <wp:extent cx="293827" cy="165100"/>
                  <wp:effectExtent l="0" t="0" r="0" b="0"/>
                  <wp:docPr id="43362961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D2E4844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1754BEA" wp14:editId="4BEE341D">
                  <wp:extent cx="293827" cy="165100"/>
                  <wp:effectExtent l="0" t="0" r="0" b="0"/>
                  <wp:docPr id="2108649902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3BAF" w:rsidRPr="00D86FE2" w14:paraId="6D1C2B8D" w14:textId="77777777" w:rsidTr="00BA2B02">
        <w:tc>
          <w:tcPr>
            <w:tcW w:w="1010" w:type="pct"/>
          </w:tcPr>
          <w:p w14:paraId="4A60F155" w14:textId="77777777" w:rsidR="00823BAF" w:rsidRPr="00D86FE2" w:rsidRDefault="00823BAF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pride</w:t>
            </w:r>
          </w:p>
        </w:tc>
        <w:tc>
          <w:tcPr>
            <w:tcW w:w="665" w:type="pct"/>
          </w:tcPr>
          <w:p w14:paraId="04172200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0C5209CA" wp14:editId="424E4846">
                  <wp:extent cx="293827" cy="165100"/>
                  <wp:effectExtent l="0" t="0" r="0" b="0"/>
                  <wp:docPr id="2138242537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67FFE7E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037809E" wp14:editId="7C4E0968">
                  <wp:extent cx="293827" cy="165100"/>
                  <wp:effectExtent l="0" t="0" r="0" b="0"/>
                  <wp:docPr id="411123598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7752ECDB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8CBDD15" wp14:editId="1FED43AD">
                  <wp:extent cx="293827" cy="165100"/>
                  <wp:effectExtent l="0" t="0" r="0" b="0"/>
                  <wp:docPr id="1585741553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43557988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C49FD8A" wp14:editId="6D909216">
                  <wp:extent cx="293827" cy="165100"/>
                  <wp:effectExtent l="0" t="0" r="0" b="0"/>
                  <wp:docPr id="1520042138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41242681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E41590A" wp14:editId="0C01C900">
                  <wp:extent cx="293827" cy="165100"/>
                  <wp:effectExtent l="0" t="0" r="0" b="0"/>
                  <wp:docPr id="331500807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22E6035F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B88BBD9" wp14:editId="079B4C2D">
                  <wp:extent cx="293827" cy="165100"/>
                  <wp:effectExtent l="0" t="0" r="0" b="0"/>
                  <wp:docPr id="1481175958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3BAF" w:rsidRPr="00D86FE2" w14:paraId="732B7217" w14:textId="77777777" w:rsidTr="00BA2B02">
        <w:tc>
          <w:tcPr>
            <w:tcW w:w="1010" w:type="pct"/>
          </w:tcPr>
          <w:p w14:paraId="6CBFAA78" w14:textId="77777777" w:rsidR="00823BAF" w:rsidRPr="00D86FE2" w:rsidRDefault="00823BAF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guilt</w:t>
            </w:r>
          </w:p>
        </w:tc>
        <w:tc>
          <w:tcPr>
            <w:tcW w:w="665" w:type="pct"/>
          </w:tcPr>
          <w:p w14:paraId="0FFBAD51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BC613BE" wp14:editId="28F03F1C">
                  <wp:extent cx="293827" cy="165100"/>
                  <wp:effectExtent l="0" t="0" r="0" b="0"/>
                  <wp:docPr id="860569438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4534A94F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3B1DBFB" wp14:editId="7950F89B">
                  <wp:extent cx="293827" cy="165100"/>
                  <wp:effectExtent l="0" t="0" r="0" b="0"/>
                  <wp:docPr id="461344492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0500DF9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25E5D01" wp14:editId="6922AB3B">
                  <wp:extent cx="293827" cy="165100"/>
                  <wp:effectExtent l="0" t="0" r="0" b="0"/>
                  <wp:docPr id="1366927998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6A34CDDD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20FD54A" wp14:editId="6476766F">
                  <wp:extent cx="293827" cy="165100"/>
                  <wp:effectExtent l="0" t="0" r="0" b="0"/>
                  <wp:docPr id="706259792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6CA9146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FAA7896" wp14:editId="39E0DA6D">
                  <wp:extent cx="293827" cy="165100"/>
                  <wp:effectExtent l="0" t="0" r="0" b="0"/>
                  <wp:docPr id="45476785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2433D2D1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02284977" wp14:editId="5E9700BE">
                  <wp:extent cx="293827" cy="165100"/>
                  <wp:effectExtent l="0" t="0" r="0" b="0"/>
                  <wp:docPr id="1935890682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3BAF" w:rsidRPr="00D86FE2" w14:paraId="062DF8C1" w14:textId="77777777" w:rsidTr="00BA2B02">
        <w:tc>
          <w:tcPr>
            <w:tcW w:w="1010" w:type="pct"/>
          </w:tcPr>
          <w:p w14:paraId="64C4D836" w14:textId="77777777" w:rsidR="00823BAF" w:rsidRPr="00D86FE2" w:rsidRDefault="00823BAF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shame</w:t>
            </w:r>
          </w:p>
        </w:tc>
        <w:tc>
          <w:tcPr>
            <w:tcW w:w="665" w:type="pct"/>
          </w:tcPr>
          <w:p w14:paraId="6EA77332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20460CD" wp14:editId="5D0278E7">
                  <wp:extent cx="293827" cy="165100"/>
                  <wp:effectExtent l="0" t="0" r="0" b="0"/>
                  <wp:docPr id="169294962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28FB2E5D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2E52D5B" wp14:editId="6D09C410">
                  <wp:extent cx="293827" cy="165100"/>
                  <wp:effectExtent l="0" t="0" r="0" b="0"/>
                  <wp:docPr id="1534874248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472E8086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AB38902" wp14:editId="449BDA7B">
                  <wp:extent cx="293827" cy="165100"/>
                  <wp:effectExtent l="0" t="0" r="0" b="0"/>
                  <wp:docPr id="1830229993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E056D3E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A1988D6" wp14:editId="30A33FA7">
                  <wp:extent cx="293827" cy="165100"/>
                  <wp:effectExtent l="0" t="0" r="0" b="0"/>
                  <wp:docPr id="29708990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13CD831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01CDAF35" wp14:editId="4AC726F2">
                  <wp:extent cx="293827" cy="165100"/>
                  <wp:effectExtent l="0" t="0" r="0" b="0"/>
                  <wp:docPr id="20290640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663E7C28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52DEF93" wp14:editId="5E4CCD31">
                  <wp:extent cx="293827" cy="165100"/>
                  <wp:effectExtent l="0" t="0" r="0" b="0"/>
                  <wp:docPr id="2134520277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3BAF" w:rsidRPr="00D86FE2" w14:paraId="559F0562" w14:textId="77777777" w:rsidTr="00BA2B02">
        <w:tc>
          <w:tcPr>
            <w:tcW w:w="1010" w:type="pct"/>
          </w:tcPr>
          <w:p w14:paraId="2CACBF02" w14:textId="77777777" w:rsidR="00823BAF" w:rsidRPr="00D86FE2" w:rsidRDefault="00823BAF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sense of helplessness</w:t>
            </w:r>
          </w:p>
        </w:tc>
        <w:tc>
          <w:tcPr>
            <w:tcW w:w="665" w:type="pct"/>
          </w:tcPr>
          <w:p w14:paraId="7A2880B9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368B521" wp14:editId="22F99525">
                  <wp:extent cx="293827" cy="165100"/>
                  <wp:effectExtent l="0" t="0" r="0" b="0"/>
                  <wp:docPr id="817498421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7EDF209B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BDB8455" wp14:editId="0F708D32">
                  <wp:extent cx="293827" cy="165100"/>
                  <wp:effectExtent l="0" t="0" r="0" b="0"/>
                  <wp:docPr id="2094589782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0F2CD9F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BE5623F" wp14:editId="59F6F5BC">
                  <wp:extent cx="293827" cy="165100"/>
                  <wp:effectExtent l="0" t="0" r="0" b="0"/>
                  <wp:docPr id="1035536918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DC73B96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23E0808" wp14:editId="50C719D6">
                  <wp:extent cx="293827" cy="165100"/>
                  <wp:effectExtent l="0" t="0" r="0" b="0"/>
                  <wp:docPr id="1595398233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2F458F68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0136F532" wp14:editId="34693976">
                  <wp:extent cx="293827" cy="165100"/>
                  <wp:effectExtent l="0" t="0" r="0" b="0"/>
                  <wp:docPr id="1327598631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A9B5F2D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3CE237C" wp14:editId="56341331">
                  <wp:extent cx="293827" cy="165100"/>
                  <wp:effectExtent l="0" t="0" r="0" b="0"/>
                  <wp:docPr id="797519958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3BAF" w:rsidRPr="00D86FE2" w14:paraId="1A4A0D9E" w14:textId="77777777" w:rsidTr="00BA2B02">
        <w:tc>
          <w:tcPr>
            <w:tcW w:w="1010" w:type="pct"/>
          </w:tcPr>
          <w:p w14:paraId="509E57BE" w14:textId="77777777" w:rsidR="00823BAF" w:rsidRPr="00D86FE2" w:rsidRDefault="00823BAF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sense of uncertainty</w:t>
            </w:r>
          </w:p>
        </w:tc>
        <w:tc>
          <w:tcPr>
            <w:tcW w:w="665" w:type="pct"/>
          </w:tcPr>
          <w:p w14:paraId="6598F760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6D1175E" wp14:editId="3E7A3F73">
                  <wp:extent cx="293827" cy="165100"/>
                  <wp:effectExtent l="0" t="0" r="0" b="0"/>
                  <wp:docPr id="196229785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8571889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2E0F17F" wp14:editId="3A9D835B">
                  <wp:extent cx="293827" cy="165100"/>
                  <wp:effectExtent l="0" t="0" r="0" b="0"/>
                  <wp:docPr id="160054957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0550083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7C51B64" wp14:editId="6FB8A34B">
                  <wp:extent cx="293827" cy="165100"/>
                  <wp:effectExtent l="0" t="0" r="0" b="0"/>
                  <wp:docPr id="207618169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80152AB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95D5787" wp14:editId="2CF3A372">
                  <wp:extent cx="293827" cy="165100"/>
                  <wp:effectExtent l="0" t="0" r="0" b="0"/>
                  <wp:docPr id="240678322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45CD42FD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9D2183F" wp14:editId="2BF8D578">
                  <wp:extent cx="293827" cy="165100"/>
                  <wp:effectExtent l="0" t="0" r="0" b="0"/>
                  <wp:docPr id="189989098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6E8FB61B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0422395C" wp14:editId="2FFF2CF4">
                  <wp:extent cx="293827" cy="165100"/>
                  <wp:effectExtent l="0" t="0" r="0" b="0"/>
                  <wp:docPr id="957983769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3BAF" w:rsidRPr="00D86FE2" w14:paraId="70A48302" w14:textId="77777777" w:rsidTr="00BA2B02">
        <w:tc>
          <w:tcPr>
            <w:tcW w:w="1010" w:type="pct"/>
          </w:tcPr>
          <w:p w14:paraId="25F917C7" w14:textId="77777777" w:rsidR="00823BAF" w:rsidRPr="00D86FE2" w:rsidRDefault="00823BAF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indifference</w:t>
            </w:r>
          </w:p>
        </w:tc>
        <w:tc>
          <w:tcPr>
            <w:tcW w:w="665" w:type="pct"/>
          </w:tcPr>
          <w:p w14:paraId="6011FBAB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B6C5EC2" wp14:editId="377C3BAD">
                  <wp:extent cx="293827" cy="165100"/>
                  <wp:effectExtent l="0" t="0" r="0" b="0"/>
                  <wp:docPr id="296491059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2CF0A8D0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40A37C9" wp14:editId="070AEEFE">
                  <wp:extent cx="293827" cy="165100"/>
                  <wp:effectExtent l="0" t="0" r="0" b="0"/>
                  <wp:docPr id="490413592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2788F74D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97F3900" wp14:editId="30BA8DB7">
                  <wp:extent cx="293827" cy="165100"/>
                  <wp:effectExtent l="0" t="0" r="0" b="0"/>
                  <wp:docPr id="148560290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4C84003E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FDB81B7" wp14:editId="230C3A53">
                  <wp:extent cx="293827" cy="165100"/>
                  <wp:effectExtent l="0" t="0" r="0" b="0"/>
                  <wp:docPr id="1903017682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7F0A17FF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7264AE9" wp14:editId="03148E70">
                  <wp:extent cx="293827" cy="165100"/>
                  <wp:effectExtent l="0" t="0" r="0" b="0"/>
                  <wp:docPr id="181607685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41478ACC" w14:textId="77777777" w:rsidR="00823BAF" w:rsidRPr="00D86FE2" w:rsidRDefault="00823BAF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6A8FE3B" wp14:editId="5C2E0955">
                  <wp:extent cx="293827" cy="165100"/>
                  <wp:effectExtent l="0" t="0" r="0" b="0"/>
                  <wp:docPr id="618206041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08DCECD" w14:textId="77777777" w:rsidR="00823BAF" w:rsidRPr="00D86FE2" w:rsidRDefault="00823BAF" w:rsidP="005828FF">
      <w:pPr>
        <w:spacing w:before="75" w:line="276" w:lineRule="auto"/>
        <w:rPr>
          <w:rFonts w:ascii="Arial" w:hAnsi="Arial" w:cs="Arial"/>
          <w:spacing w:val="-2"/>
          <w:sz w:val="24"/>
          <w:lang w:val="en-US"/>
        </w:rPr>
      </w:pPr>
    </w:p>
    <w:p w14:paraId="3D796C8F" w14:textId="77777777" w:rsidR="0043224B" w:rsidRPr="00D86FE2" w:rsidRDefault="0043224B" w:rsidP="005828FF">
      <w:pPr>
        <w:spacing w:before="75" w:line="276" w:lineRule="auto"/>
        <w:rPr>
          <w:rFonts w:ascii="Arial" w:hAnsi="Arial" w:cs="Arial"/>
          <w:spacing w:val="-2"/>
          <w:sz w:val="24"/>
          <w:lang w:val="en-US"/>
        </w:rPr>
      </w:pPr>
    </w:p>
    <w:p w14:paraId="7304E8C6" w14:textId="2CBE4E48" w:rsidR="006709D9" w:rsidRPr="00D86FE2" w:rsidRDefault="00361F73" w:rsidP="005605E1">
      <w:pPr>
        <w:pStyle w:val="Paragrafoelenco"/>
        <w:numPr>
          <w:ilvl w:val="0"/>
          <w:numId w:val="1"/>
        </w:numPr>
        <w:tabs>
          <w:tab w:val="left" w:pos="745"/>
          <w:tab w:val="left" w:pos="8961"/>
        </w:tabs>
        <w:spacing w:before="77" w:line="276" w:lineRule="auto"/>
        <w:ind w:left="745" w:right="18" w:hanging="633"/>
        <w:rPr>
          <w:rFonts w:ascii="Arial" w:hAnsi="Arial" w:cs="Arial"/>
          <w:b/>
          <w:bCs/>
          <w:sz w:val="24"/>
          <w:szCs w:val="24"/>
          <w:lang w:val="en-US"/>
        </w:rPr>
      </w:pPr>
      <w:r w:rsidRPr="00D86FE2">
        <w:rPr>
          <w:rFonts w:ascii="Arial" w:hAnsi="Arial" w:cs="Arial"/>
          <w:b/>
          <w:bCs/>
          <w:spacing w:val="-2"/>
          <w:sz w:val="24"/>
          <w:szCs w:val="24"/>
          <w:lang w:val="en-US"/>
        </w:rPr>
        <w:t xml:space="preserve">To what extent, on a scale from 0 to 5, does the thought of </w:t>
      </w:r>
      <w:r w:rsidRPr="00D86FE2">
        <w:rPr>
          <w:rFonts w:ascii="Arial" w:hAnsi="Arial" w:cs="Arial"/>
          <w:b/>
          <w:bCs/>
          <w:spacing w:val="-2"/>
          <w:sz w:val="24"/>
          <w:szCs w:val="24"/>
          <w:u w:val="single"/>
          <w:lang w:val="en-US"/>
        </w:rPr>
        <w:t xml:space="preserve">getting vaccinated against COVID-19 </w:t>
      </w:r>
      <w:r w:rsidRPr="00D86FE2">
        <w:rPr>
          <w:rFonts w:ascii="Arial" w:hAnsi="Arial" w:cs="Arial"/>
          <w:b/>
          <w:bCs/>
          <w:i/>
          <w:iCs/>
          <w:spacing w:val="-2"/>
          <w:sz w:val="24"/>
          <w:szCs w:val="24"/>
          <w:u w:val="single"/>
          <w:lang w:val="en-US"/>
        </w:rPr>
        <w:t>today</w:t>
      </w:r>
      <w:r w:rsidRPr="00D86FE2">
        <w:rPr>
          <w:rFonts w:ascii="Arial" w:hAnsi="Arial" w:cs="Arial"/>
          <w:b/>
          <w:bCs/>
          <w:spacing w:val="-2"/>
          <w:sz w:val="24"/>
          <w:szCs w:val="24"/>
          <w:lang w:val="en-US"/>
        </w:rPr>
        <w:t xml:space="preserve"> evoke the following emotions and </w:t>
      </w:r>
      <w:r w:rsidR="007D46B7" w:rsidRPr="00D86FE2">
        <w:rPr>
          <w:rFonts w:ascii="Arial" w:hAnsi="Arial" w:cs="Arial"/>
          <w:b/>
          <w:bCs/>
          <w:spacing w:val="-2"/>
          <w:sz w:val="24"/>
          <w:lang w:val="en-US"/>
        </w:rPr>
        <w:t>feeling states</w:t>
      </w:r>
      <w:r w:rsidRPr="00D86FE2">
        <w:rPr>
          <w:rFonts w:ascii="Arial" w:hAnsi="Arial" w:cs="Arial"/>
          <w:b/>
          <w:bCs/>
          <w:spacing w:val="-2"/>
          <w:sz w:val="24"/>
          <w:szCs w:val="24"/>
          <w:lang w:val="en-US"/>
        </w:rPr>
        <w:t>?</w:t>
      </w:r>
    </w:p>
    <w:p w14:paraId="118C6EA1" w14:textId="77777777" w:rsidR="000A426F" w:rsidRPr="00D86FE2" w:rsidRDefault="000A426F" w:rsidP="000A426F">
      <w:pPr>
        <w:spacing w:before="75" w:line="276" w:lineRule="auto"/>
        <w:rPr>
          <w:rFonts w:ascii="Arial" w:hAnsi="Arial" w:cs="Arial"/>
          <w:spacing w:val="-2"/>
          <w:sz w:val="24"/>
          <w:lang w:val="en-US"/>
        </w:rPr>
      </w:pPr>
    </w:p>
    <w:p w14:paraId="537CE29D" w14:textId="77777777" w:rsidR="000A426F" w:rsidRPr="00D86FE2" w:rsidRDefault="000A426F" w:rsidP="000A426F">
      <w:pPr>
        <w:spacing w:before="75" w:line="276" w:lineRule="auto"/>
        <w:ind w:firstLine="720"/>
        <w:rPr>
          <w:rFonts w:ascii="Arial" w:hAnsi="Arial" w:cs="Arial"/>
          <w:spacing w:val="-2"/>
          <w:sz w:val="24"/>
          <w:lang w:val="en-US"/>
        </w:rPr>
      </w:pPr>
      <w:r w:rsidRPr="00D86FE2">
        <w:rPr>
          <w:rFonts w:ascii="Arial" w:hAnsi="Arial" w:cs="Arial"/>
          <w:spacing w:val="-2"/>
          <w:sz w:val="24"/>
          <w:lang w:val="en-US"/>
        </w:rPr>
        <w:t>0 = None/no intensity, 5 = Maximum intensity</w:t>
      </w:r>
    </w:p>
    <w:p w14:paraId="01E6D33A" w14:textId="77777777" w:rsidR="006709D9" w:rsidRPr="00D86FE2" w:rsidRDefault="006709D9" w:rsidP="005605E1">
      <w:pPr>
        <w:pStyle w:val="Corpotesto"/>
        <w:spacing w:before="10" w:line="276" w:lineRule="auto"/>
        <w:rPr>
          <w:rFonts w:ascii="Arial" w:hAnsi="Arial" w:cs="Arial"/>
          <w:i/>
          <w:sz w:val="24"/>
          <w:szCs w:val="24"/>
          <w:lang w:val="en-US"/>
        </w:rPr>
      </w:pPr>
    </w:p>
    <w:tbl>
      <w:tblPr>
        <w:tblStyle w:val="Grigliatabella"/>
        <w:tblW w:w="49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1296"/>
        <w:gridCol w:w="1297"/>
        <w:gridCol w:w="1297"/>
        <w:gridCol w:w="1297"/>
        <w:gridCol w:w="1297"/>
        <w:gridCol w:w="1297"/>
      </w:tblGrid>
      <w:tr w:rsidR="0010550A" w:rsidRPr="00D86FE2" w14:paraId="65BB9BDC" w14:textId="77777777" w:rsidTr="00BA2B02">
        <w:tc>
          <w:tcPr>
            <w:tcW w:w="1010" w:type="pct"/>
          </w:tcPr>
          <w:p w14:paraId="07EC825F" w14:textId="77777777" w:rsidR="0010550A" w:rsidRPr="00D86FE2" w:rsidRDefault="0010550A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</w:tc>
        <w:tc>
          <w:tcPr>
            <w:tcW w:w="665" w:type="pct"/>
          </w:tcPr>
          <w:p w14:paraId="17521F33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0</w:t>
            </w:r>
          </w:p>
        </w:tc>
        <w:tc>
          <w:tcPr>
            <w:tcW w:w="665" w:type="pct"/>
          </w:tcPr>
          <w:p w14:paraId="4483B334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665" w:type="pct"/>
          </w:tcPr>
          <w:p w14:paraId="0B7EBD44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665" w:type="pct"/>
          </w:tcPr>
          <w:p w14:paraId="182F9859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665" w:type="pct"/>
          </w:tcPr>
          <w:p w14:paraId="74F43C1C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665" w:type="pct"/>
          </w:tcPr>
          <w:p w14:paraId="58B2FDB3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5</w:t>
            </w:r>
          </w:p>
        </w:tc>
      </w:tr>
      <w:tr w:rsidR="0010550A" w:rsidRPr="00D86FE2" w14:paraId="48AD24DE" w14:textId="77777777" w:rsidTr="00BA2B02">
        <w:tc>
          <w:tcPr>
            <w:tcW w:w="1010" w:type="pct"/>
          </w:tcPr>
          <w:p w14:paraId="69572CF9" w14:textId="77777777" w:rsidR="0010550A" w:rsidRPr="00D86FE2" w:rsidRDefault="0010550A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fear</w:t>
            </w:r>
          </w:p>
        </w:tc>
        <w:tc>
          <w:tcPr>
            <w:tcW w:w="665" w:type="pct"/>
          </w:tcPr>
          <w:p w14:paraId="5065356E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8C08F14" wp14:editId="7E3DC210">
                  <wp:extent cx="293827" cy="165100"/>
                  <wp:effectExtent l="0" t="0" r="0" b="0"/>
                  <wp:docPr id="724067413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5BFA928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24ACAD0" wp14:editId="2A534FBA">
                  <wp:extent cx="293827" cy="165100"/>
                  <wp:effectExtent l="0" t="0" r="0" b="0"/>
                  <wp:docPr id="31119935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4C94876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92654F5" wp14:editId="2E96124C">
                  <wp:extent cx="293827" cy="165100"/>
                  <wp:effectExtent l="0" t="0" r="0" b="0"/>
                  <wp:docPr id="1823092365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28EDA40C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E48B88A" wp14:editId="56DC522F">
                  <wp:extent cx="293827" cy="165100"/>
                  <wp:effectExtent l="0" t="0" r="0" b="0"/>
                  <wp:docPr id="50186225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FBB1748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D49BCEC" wp14:editId="70E1A07E">
                  <wp:extent cx="293827" cy="165100"/>
                  <wp:effectExtent l="0" t="0" r="0" b="0"/>
                  <wp:docPr id="630821381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7790478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AD6FE28" wp14:editId="44E10C16">
                  <wp:extent cx="293827" cy="165100"/>
                  <wp:effectExtent l="0" t="0" r="0" b="0"/>
                  <wp:docPr id="177424796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550A" w:rsidRPr="00D86FE2" w14:paraId="607F6DC3" w14:textId="77777777" w:rsidTr="00BA2B02">
        <w:tc>
          <w:tcPr>
            <w:tcW w:w="1010" w:type="pct"/>
          </w:tcPr>
          <w:p w14:paraId="356C381C" w14:textId="77777777" w:rsidR="0010550A" w:rsidRPr="00D86FE2" w:rsidRDefault="0010550A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anxiety/worry</w:t>
            </w:r>
          </w:p>
        </w:tc>
        <w:tc>
          <w:tcPr>
            <w:tcW w:w="665" w:type="pct"/>
          </w:tcPr>
          <w:p w14:paraId="13B14D63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089993BE" wp14:editId="06C59B25">
                  <wp:extent cx="293827" cy="165100"/>
                  <wp:effectExtent l="0" t="0" r="0" b="0"/>
                  <wp:docPr id="185754965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3F27FD2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5DD99FB" wp14:editId="01690D3A">
                  <wp:extent cx="293827" cy="165100"/>
                  <wp:effectExtent l="0" t="0" r="0" b="0"/>
                  <wp:docPr id="484043545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91E5F3F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62D11C9" wp14:editId="7A1009D5">
                  <wp:extent cx="293827" cy="165100"/>
                  <wp:effectExtent l="0" t="0" r="0" b="0"/>
                  <wp:docPr id="516734595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7D38EA6B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456366D" wp14:editId="0A72CBCB">
                  <wp:extent cx="293827" cy="165100"/>
                  <wp:effectExtent l="0" t="0" r="0" b="0"/>
                  <wp:docPr id="84107287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B8618B7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100D634" wp14:editId="48267037">
                  <wp:extent cx="293827" cy="165100"/>
                  <wp:effectExtent l="0" t="0" r="0" b="0"/>
                  <wp:docPr id="190883291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26ED21D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05ABDA68" wp14:editId="2CE674E4">
                  <wp:extent cx="293827" cy="165100"/>
                  <wp:effectExtent l="0" t="0" r="0" b="0"/>
                  <wp:docPr id="733956749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550A" w:rsidRPr="00D86FE2" w14:paraId="7DC5F238" w14:textId="77777777" w:rsidTr="00BA2B02">
        <w:tc>
          <w:tcPr>
            <w:tcW w:w="1010" w:type="pct"/>
          </w:tcPr>
          <w:p w14:paraId="13A2B9C5" w14:textId="77777777" w:rsidR="0010550A" w:rsidRPr="00D86FE2" w:rsidRDefault="0010550A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stress</w:t>
            </w:r>
          </w:p>
        </w:tc>
        <w:tc>
          <w:tcPr>
            <w:tcW w:w="665" w:type="pct"/>
          </w:tcPr>
          <w:p w14:paraId="64BD6B91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01F0FA5" wp14:editId="62A7E4FC">
                  <wp:extent cx="293827" cy="165100"/>
                  <wp:effectExtent l="0" t="0" r="0" b="0"/>
                  <wp:docPr id="1989939828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1D491EF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E0892A7" wp14:editId="09EEFB38">
                  <wp:extent cx="293827" cy="165100"/>
                  <wp:effectExtent l="0" t="0" r="0" b="0"/>
                  <wp:docPr id="5900056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62EF6C1E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028520F" wp14:editId="15E0E491">
                  <wp:extent cx="293827" cy="165100"/>
                  <wp:effectExtent l="0" t="0" r="0" b="0"/>
                  <wp:docPr id="139036805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613A320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FAD3D5B" wp14:editId="6417AC1D">
                  <wp:extent cx="293827" cy="165100"/>
                  <wp:effectExtent l="0" t="0" r="0" b="0"/>
                  <wp:docPr id="868662031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A65CF81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B32CFA4" wp14:editId="6754B120">
                  <wp:extent cx="293827" cy="165100"/>
                  <wp:effectExtent l="0" t="0" r="0" b="0"/>
                  <wp:docPr id="1461086099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7ED64946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71BFDDB" wp14:editId="47E67D3F">
                  <wp:extent cx="293827" cy="165100"/>
                  <wp:effectExtent l="0" t="0" r="0" b="0"/>
                  <wp:docPr id="834063729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550A" w:rsidRPr="00D86FE2" w14:paraId="490596F1" w14:textId="77777777" w:rsidTr="00BA2B02">
        <w:tc>
          <w:tcPr>
            <w:tcW w:w="1010" w:type="pct"/>
          </w:tcPr>
          <w:p w14:paraId="2DEA4ED9" w14:textId="77777777" w:rsidR="0010550A" w:rsidRPr="00D86FE2" w:rsidRDefault="0010550A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anger/frustration</w:t>
            </w:r>
          </w:p>
        </w:tc>
        <w:tc>
          <w:tcPr>
            <w:tcW w:w="665" w:type="pct"/>
          </w:tcPr>
          <w:p w14:paraId="10DFA218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05FA6B0" wp14:editId="208A8EBF">
                  <wp:extent cx="293827" cy="165100"/>
                  <wp:effectExtent l="0" t="0" r="0" b="0"/>
                  <wp:docPr id="927297578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6E5A1C3A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E9302EF" wp14:editId="68E48AF3">
                  <wp:extent cx="293827" cy="165100"/>
                  <wp:effectExtent l="0" t="0" r="0" b="0"/>
                  <wp:docPr id="138140655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1F9CF0A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2B37D7F" wp14:editId="5AE23638">
                  <wp:extent cx="293827" cy="165100"/>
                  <wp:effectExtent l="0" t="0" r="0" b="0"/>
                  <wp:docPr id="1167232395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78870C0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346EE51" wp14:editId="43316973">
                  <wp:extent cx="293827" cy="165100"/>
                  <wp:effectExtent l="0" t="0" r="0" b="0"/>
                  <wp:docPr id="154604805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85A3F7C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9A73A51" wp14:editId="7F751196">
                  <wp:extent cx="293827" cy="165100"/>
                  <wp:effectExtent l="0" t="0" r="0" b="0"/>
                  <wp:docPr id="486791235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9422156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930915E" wp14:editId="67458FF3">
                  <wp:extent cx="293827" cy="165100"/>
                  <wp:effectExtent l="0" t="0" r="0" b="0"/>
                  <wp:docPr id="1686005237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550A" w:rsidRPr="00D86FE2" w14:paraId="49C28473" w14:textId="77777777" w:rsidTr="00BA2B02">
        <w:tc>
          <w:tcPr>
            <w:tcW w:w="1010" w:type="pct"/>
          </w:tcPr>
          <w:p w14:paraId="767C65F4" w14:textId="77777777" w:rsidR="0010550A" w:rsidRPr="00D86FE2" w:rsidRDefault="0010550A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sense of trust/hope</w:t>
            </w:r>
          </w:p>
        </w:tc>
        <w:tc>
          <w:tcPr>
            <w:tcW w:w="665" w:type="pct"/>
          </w:tcPr>
          <w:p w14:paraId="1D6029A5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2B03E15" wp14:editId="6E4A9F8A">
                  <wp:extent cx="293827" cy="165100"/>
                  <wp:effectExtent l="0" t="0" r="0" b="0"/>
                  <wp:docPr id="1017552265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D2A56EB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FD77156" wp14:editId="4723C1FD">
                  <wp:extent cx="293827" cy="165100"/>
                  <wp:effectExtent l="0" t="0" r="0" b="0"/>
                  <wp:docPr id="969151042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2C551CC9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1D5E745" wp14:editId="46160C2C">
                  <wp:extent cx="293827" cy="165100"/>
                  <wp:effectExtent l="0" t="0" r="0" b="0"/>
                  <wp:docPr id="124334276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83E1353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6DDC01C" wp14:editId="141FE0FE">
                  <wp:extent cx="293827" cy="165100"/>
                  <wp:effectExtent l="0" t="0" r="0" b="0"/>
                  <wp:docPr id="150878456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60783BDB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6073C8D" wp14:editId="7EAAC39D">
                  <wp:extent cx="293827" cy="165100"/>
                  <wp:effectExtent l="0" t="0" r="0" b="0"/>
                  <wp:docPr id="8102425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7F9D1F31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81F486E" wp14:editId="632AA177">
                  <wp:extent cx="293827" cy="165100"/>
                  <wp:effectExtent l="0" t="0" r="0" b="0"/>
                  <wp:docPr id="71061122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550A" w:rsidRPr="00D86FE2" w14:paraId="7E16181E" w14:textId="77777777" w:rsidTr="00BA2B02">
        <w:tc>
          <w:tcPr>
            <w:tcW w:w="1010" w:type="pct"/>
          </w:tcPr>
          <w:p w14:paraId="46600E1D" w14:textId="77777777" w:rsidR="0010550A" w:rsidRPr="00D86FE2" w:rsidRDefault="0010550A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sense of calm/tranquility</w:t>
            </w:r>
          </w:p>
        </w:tc>
        <w:tc>
          <w:tcPr>
            <w:tcW w:w="665" w:type="pct"/>
          </w:tcPr>
          <w:p w14:paraId="6E0A3C4F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58135A8" wp14:editId="78F46FA7">
                  <wp:extent cx="293827" cy="165100"/>
                  <wp:effectExtent l="0" t="0" r="0" b="0"/>
                  <wp:docPr id="27031260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9B8915F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46C6329" wp14:editId="5D2501B8">
                  <wp:extent cx="293827" cy="165100"/>
                  <wp:effectExtent l="0" t="0" r="0" b="0"/>
                  <wp:docPr id="1369802909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8ADA7ED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FBFEA46" wp14:editId="308B77FE">
                  <wp:extent cx="293827" cy="165100"/>
                  <wp:effectExtent l="0" t="0" r="0" b="0"/>
                  <wp:docPr id="1619734268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91014B4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18708C9" wp14:editId="64690C17">
                  <wp:extent cx="293827" cy="165100"/>
                  <wp:effectExtent l="0" t="0" r="0" b="0"/>
                  <wp:docPr id="1078216059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8F6FC8F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D01BEF9" wp14:editId="37083086">
                  <wp:extent cx="293827" cy="165100"/>
                  <wp:effectExtent l="0" t="0" r="0" b="0"/>
                  <wp:docPr id="1029433369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643B225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03A44E4" wp14:editId="6671D237">
                  <wp:extent cx="293827" cy="165100"/>
                  <wp:effectExtent l="0" t="0" r="0" b="0"/>
                  <wp:docPr id="1871972845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550A" w:rsidRPr="00D86FE2" w14:paraId="19A90D00" w14:textId="77777777" w:rsidTr="00BA2B02">
        <w:tc>
          <w:tcPr>
            <w:tcW w:w="1010" w:type="pct"/>
          </w:tcPr>
          <w:p w14:paraId="30A83F92" w14:textId="77777777" w:rsidR="0010550A" w:rsidRPr="00D86FE2" w:rsidRDefault="0010550A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sadness</w:t>
            </w:r>
          </w:p>
        </w:tc>
        <w:tc>
          <w:tcPr>
            <w:tcW w:w="665" w:type="pct"/>
          </w:tcPr>
          <w:p w14:paraId="419B8381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79A7DB2" wp14:editId="3CD4D6DA">
                  <wp:extent cx="293827" cy="165100"/>
                  <wp:effectExtent l="0" t="0" r="0" b="0"/>
                  <wp:docPr id="530921812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610BFF0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C434415" wp14:editId="4B97C021">
                  <wp:extent cx="293827" cy="165100"/>
                  <wp:effectExtent l="0" t="0" r="0" b="0"/>
                  <wp:docPr id="211831655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4BA00605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7B29E6A" wp14:editId="3A73F59E">
                  <wp:extent cx="293827" cy="165100"/>
                  <wp:effectExtent l="0" t="0" r="0" b="0"/>
                  <wp:docPr id="1084076379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513D19F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0DA26F37" wp14:editId="2B914907">
                  <wp:extent cx="293827" cy="165100"/>
                  <wp:effectExtent l="0" t="0" r="0" b="0"/>
                  <wp:docPr id="544304978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745D9880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FAB6649" wp14:editId="6D7FE911">
                  <wp:extent cx="293827" cy="165100"/>
                  <wp:effectExtent l="0" t="0" r="0" b="0"/>
                  <wp:docPr id="1249068362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45B05B3D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F1D1667" wp14:editId="79F1568A">
                  <wp:extent cx="293827" cy="165100"/>
                  <wp:effectExtent l="0" t="0" r="0" b="0"/>
                  <wp:docPr id="71574209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550A" w:rsidRPr="00D86FE2" w14:paraId="3953F16D" w14:textId="77777777" w:rsidTr="00BA2B02">
        <w:tc>
          <w:tcPr>
            <w:tcW w:w="1010" w:type="pct"/>
          </w:tcPr>
          <w:p w14:paraId="05648AAD" w14:textId="77777777" w:rsidR="0010550A" w:rsidRPr="00D86FE2" w:rsidRDefault="0010550A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pride</w:t>
            </w:r>
          </w:p>
        </w:tc>
        <w:tc>
          <w:tcPr>
            <w:tcW w:w="665" w:type="pct"/>
          </w:tcPr>
          <w:p w14:paraId="7D28C1DF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A91E644" wp14:editId="0A3B9B8B">
                  <wp:extent cx="293827" cy="165100"/>
                  <wp:effectExtent l="0" t="0" r="0" b="0"/>
                  <wp:docPr id="1508736489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FA27C9A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BCAD8FF" wp14:editId="1FF37CA4">
                  <wp:extent cx="293827" cy="165100"/>
                  <wp:effectExtent l="0" t="0" r="0" b="0"/>
                  <wp:docPr id="1020507057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792EBB3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B01566D" wp14:editId="5D5D6BF0">
                  <wp:extent cx="293827" cy="165100"/>
                  <wp:effectExtent l="0" t="0" r="0" b="0"/>
                  <wp:docPr id="137847892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A68FE02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402B5F2" wp14:editId="570AE3FF">
                  <wp:extent cx="293827" cy="165100"/>
                  <wp:effectExtent l="0" t="0" r="0" b="0"/>
                  <wp:docPr id="115524464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48E54D3F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7D99ABB" wp14:editId="5211E3C1">
                  <wp:extent cx="293827" cy="165100"/>
                  <wp:effectExtent l="0" t="0" r="0" b="0"/>
                  <wp:docPr id="830710589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FD13E68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35B4B91" wp14:editId="306EB518">
                  <wp:extent cx="293827" cy="165100"/>
                  <wp:effectExtent l="0" t="0" r="0" b="0"/>
                  <wp:docPr id="28964401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550A" w:rsidRPr="00D86FE2" w14:paraId="240B20BE" w14:textId="77777777" w:rsidTr="00BA2B02">
        <w:tc>
          <w:tcPr>
            <w:tcW w:w="1010" w:type="pct"/>
          </w:tcPr>
          <w:p w14:paraId="6461ADAD" w14:textId="77777777" w:rsidR="0010550A" w:rsidRPr="00D86FE2" w:rsidRDefault="0010550A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guilt</w:t>
            </w:r>
          </w:p>
        </w:tc>
        <w:tc>
          <w:tcPr>
            <w:tcW w:w="665" w:type="pct"/>
          </w:tcPr>
          <w:p w14:paraId="12509FD7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2263522" wp14:editId="2ED123E8">
                  <wp:extent cx="293827" cy="165100"/>
                  <wp:effectExtent l="0" t="0" r="0" b="0"/>
                  <wp:docPr id="1193046305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A10B45A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85B4ADB" wp14:editId="515389A7">
                  <wp:extent cx="293827" cy="165100"/>
                  <wp:effectExtent l="0" t="0" r="0" b="0"/>
                  <wp:docPr id="2104217662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2DE3B1D8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0CD49A32" wp14:editId="532C316D">
                  <wp:extent cx="293827" cy="165100"/>
                  <wp:effectExtent l="0" t="0" r="0" b="0"/>
                  <wp:docPr id="167586677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32A7A72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1710474" wp14:editId="47C4B885">
                  <wp:extent cx="293827" cy="165100"/>
                  <wp:effectExtent l="0" t="0" r="0" b="0"/>
                  <wp:docPr id="188497273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FA82C1F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0E7B31C" wp14:editId="33CF2F7C">
                  <wp:extent cx="293827" cy="165100"/>
                  <wp:effectExtent l="0" t="0" r="0" b="0"/>
                  <wp:docPr id="1241179563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1B190C1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E5D7A9F" wp14:editId="5335DFAE">
                  <wp:extent cx="293827" cy="165100"/>
                  <wp:effectExtent l="0" t="0" r="0" b="0"/>
                  <wp:docPr id="173462545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550A" w:rsidRPr="00D86FE2" w14:paraId="55A195A2" w14:textId="77777777" w:rsidTr="00BA2B02">
        <w:tc>
          <w:tcPr>
            <w:tcW w:w="1010" w:type="pct"/>
          </w:tcPr>
          <w:p w14:paraId="59F3F0B0" w14:textId="77777777" w:rsidR="0010550A" w:rsidRPr="00D86FE2" w:rsidRDefault="0010550A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shame</w:t>
            </w:r>
          </w:p>
        </w:tc>
        <w:tc>
          <w:tcPr>
            <w:tcW w:w="665" w:type="pct"/>
          </w:tcPr>
          <w:p w14:paraId="7E657DB4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4D2FFB6" wp14:editId="3DA8B95E">
                  <wp:extent cx="293827" cy="165100"/>
                  <wp:effectExtent l="0" t="0" r="0" b="0"/>
                  <wp:docPr id="91350541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6946691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0CDC133C" wp14:editId="71DA8E3B">
                  <wp:extent cx="293827" cy="165100"/>
                  <wp:effectExtent l="0" t="0" r="0" b="0"/>
                  <wp:docPr id="1374422735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62F8C09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88F586E" wp14:editId="5E405C7C">
                  <wp:extent cx="293827" cy="165100"/>
                  <wp:effectExtent l="0" t="0" r="0" b="0"/>
                  <wp:docPr id="1506875901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791C1A6B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628E9CB" wp14:editId="4A9E0E67">
                  <wp:extent cx="293827" cy="165100"/>
                  <wp:effectExtent l="0" t="0" r="0" b="0"/>
                  <wp:docPr id="66639621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462E8351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C9B5059" wp14:editId="5D663262">
                  <wp:extent cx="293827" cy="165100"/>
                  <wp:effectExtent l="0" t="0" r="0" b="0"/>
                  <wp:docPr id="1200525039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1708B6D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4A7C174" wp14:editId="22B54F8A">
                  <wp:extent cx="293827" cy="165100"/>
                  <wp:effectExtent l="0" t="0" r="0" b="0"/>
                  <wp:docPr id="459912001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550A" w:rsidRPr="00D86FE2" w14:paraId="7821B169" w14:textId="77777777" w:rsidTr="00BA2B02">
        <w:tc>
          <w:tcPr>
            <w:tcW w:w="1010" w:type="pct"/>
          </w:tcPr>
          <w:p w14:paraId="32F65B2B" w14:textId="77777777" w:rsidR="0010550A" w:rsidRPr="00D86FE2" w:rsidRDefault="0010550A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sense of helplessness</w:t>
            </w:r>
          </w:p>
        </w:tc>
        <w:tc>
          <w:tcPr>
            <w:tcW w:w="665" w:type="pct"/>
          </w:tcPr>
          <w:p w14:paraId="30145478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0B93727" wp14:editId="7C859AB9">
                  <wp:extent cx="293827" cy="165100"/>
                  <wp:effectExtent l="0" t="0" r="0" b="0"/>
                  <wp:docPr id="38401896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6F93CE3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C8D96F5" wp14:editId="4EE4F046">
                  <wp:extent cx="293827" cy="165100"/>
                  <wp:effectExtent l="0" t="0" r="0" b="0"/>
                  <wp:docPr id="138567180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72A19A44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FE27AE8" wp14:editId="6E91E913">
                  <wp:extent cx="293827" cy="165100"/>
                  <wp:effectExtent l="0" t="0" r="0" b="0"/>
                  <wp:docPr id="59955898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CA81FAF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EA77316" wp14:editId="28F7167E">
                  <wp:extent cx="293827" cy="165100"/>
                  <wp:effectExtent l="0" t="0" r="0" b="0"/>
                  <wp:docPr id="1571735595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8D45584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A26B139" wp14:editId="29699C31">
                  <wp:extent cx="293827" cy="165100"/>
                  <wp:effectExtent l="0" t="0" r="0" b="0"/>
                  <wp:docPr id="206845567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24E173BC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399DE63" wp14:editId="50F56CF5">
                  <wp:extent cx="293827" cy="165100"/>
                  <wp:effectExtent l="0" t="0" r="0" b="0"/>
                  <wp:docPr id="1048711505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550A" w:rsidRPr="00D86FE2" w14:paraId="658ADCFA" w14:textId="77777777" w:rsidTr="00BA2B02">
        <w:tc>
          <w:tcPr>
            <w:tcW w:w="1010" w:type="pct"/>
          </w:tcPr>
          <w:p w14:paraId="3F9FF93D" w14:textId="77777777" w:rsidR="0010550A" w:rsidRPr="00D86FE2" w:rsidRDefault="0010550A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sense of uncertainty</w:t>
            </w:r>
          </w:p>
        </w:tc>
        <w:tc>
          <w:tcPr>
            <w:tcW w:w="665" w:type="pct"/>
          </w:tcPr>
          <w:p w14:paraId="772968CE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261C98B" wp14:editId="2C7DD1D5">
                  <wp:extent cx="293827" cy="165100"/>
                  <wp:effectExtent l="0" t="0" r="0" b="0"/>
                  <wp:docPr id="55178969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AA6AA44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1E7A76D" wp14:editId="5F0EF2A3">
                  <wp:extent cx="293827" cy="165100"/>
                  <wp:effectExtent l="0" t="0" r="0" b="0"/>
                  <wp:docPr id="1519151171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6DE96E5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B7F42BC" wp14:editId="3C30193D">
                  <wp:extent cx="293827" cy="165100"/>
                  <wp:effectExtent l="0" t="0" r="0" b="0"/>
                  <wp:docPr id="464198363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44F9EC5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C450511" wp14:editId="1EE010BB">
                  <wp:extent cx="293827" cy="165100"/>
                  <wp:effectExtent l="0" t="0" r="0" b="0"/>
                  <wp:docPr id="511926137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4D8A9B4C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4EE8837" wp14:editId="1DEC54E3">
                  <wp:extent cx="293827" cy="165100"/>
                  <wp:effectExtent l="0" t="0" r="0" b="0"/>
                  <wp:docPr id="170225146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9748122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0E815711" wp14:editId="12F5EF69">
                  <wp:extent cx="293827" cy="165100"/>
                  <wp:effectExtent l="0" t="0" r="0" b="0"/>
                  <wp:docPr id="606581881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550A" w:rsidRPr="00D86FE2" w14:paraId="62F6950A" w14:textId="77777777" w:rsidTr="00BA2B02">
        <w:tc>
          <w:tcPr>
            <w:tcW w:w="1010" w:type="pct"/>
          </w:tcPr>
          <w:p w14:paraId="1B4C44AE" w14:textId="77777777" w:rsidR="0010550A" w:rsidRPr="00D86FE2" w:rsidRDefault="0010550A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indifference</w:t>
            </w:r>
          </w:p>
        </w:tc>
        <w:tc>
          <w:tcPr>
            <w:tcW w:w="665" w:type="pct"/>
          </w:tcPr>
          <w:p w14:paraId="57F3833A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FEE4683" wp14:editId="731418B5">
                  <wp:extent cx="293827" cy="165100"/>
                  <wp:effectExtent l="0" t="0" r="0" b="0"/>
                  <wp:docPr id="2085709369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3FE34DE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504C12D" wp14:editId="0273CB12">
                  <wp:extent cx="293827" cy="165100"/>
                  <wp:effectExtent l="0" t="0" r="0" b="0"/>
                  <wp:docPr id="711041848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A3EF899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F421E59" wp14:editId="169307A4">
                  <wp:extent cx="293827" cy="165100"/>
                  <wp:effectExtent l="0" t="0" r="0" b="0"/>
                  <wp:docPr id="190673045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CD3D828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198D7C0" wp14:editId="7F99AAED">
                  <wp:extent cx="293827" cy="165100"/>
                  <wp:effectExtent l="0" t="0" r="0" b="0"/>
                  <wp:docPr id="2130789922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6183074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53F3F8E" wp14:editId="2676155C">
                  <wp:extent cx="293827" cy="165100"/>
                  <wp:effectExtent l="0" t="0" r="0" b="0"/>
                  <wp:docPr id="50760143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69079546" w14:textId="77777777" w:rsidR="0010550A" w:rsidRPr="00D86FE2" w:rsidRDefault="0010550A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B1E3E0B" wp14:editId="723EFABE">
                  <wp:extent cx="293827" cy="165100"/>
                  <wp:effectExtent l="0" t="0" r="0" b="0"/>
                  <wp:docPr id="1195863421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B73E386" w14:textId="77777777" w:rsidR="0010550A" w:rsidRPr="00D86FE2" w:rsidRDefault="0010550A" w:rsidP="005605E1">
      <w:pPr>
        <w:pStyle w:val="Corpotesto"/>
        <w:spacing w:before="10" w:line="276" w:lineRule="auto"/>
        <w:rPr>
          <w:rFonts w:ascii="Arial" w:hAnsi="Arial" w:cs="Arial"/>
          <w:i/>
          <w:sz w:val="24"/>
          <w:szCs w:val="24"/>
          <w:lang w:val="en-US"/>
        </w:rPr>
      </w:pPr>
    </w:p>
    <w:p w14:paraId="09185B1F" w14:textId="77777777" w:rsidR="0043224B" w:rsidRPr="00D86FE2" w:rsidRDefault="0043224B" w:rsidP="005605E1">
      <w:pPr>
        <w:pStyle w:val="Corpotesto"/>
        <w:spacing w:before="10" w:line="276" w:lineRule="auto"/>
        <w:rPr>
          <w:rFonts w:ascii="Arial" w:hAnsi="Arial" w:cs="Arial"/>
          <w:i/>
          <w:sz w:val="24"/>
          <w:szCs w:val="24"/>
          <w:lang w:val="en-US"/>
        </w:rPr>
      </w:pPr>
    </w:p>
    <w:p w14:paraId="189B32F9" w14:textId="43F48BBD" w:rsidR="006709D9" w:rsidRPr="00D86FE2" w:rsidRDefault="00121780" w:rsidP="00121780">
      <w:pPr>
        <w:pStyle w:val="Paragrafoelenco"/>
        <w:numPr>
          <w:ilvl w:val="0"/>
          <w:numId w:val="1"/>
        </w:numPr>
        <w:tabs>
          <w:tab w:val="left" w:pos="745"/>
          <w:tab w:val="left" w:pos="8961"/>
        </w:tabs>
        <w:spacing w:before="77" w:line="276" w:lineRule="auto"/>
        <w:ind w:left="745" w:hanging="632"/>
        <w:rPr>
          <w:rFonts w:ascii="Arial" w:hAnsi="Arial" w:cs="Arial"/>
          <w:b/>
          <w:bCs/>
          <w:sz w:val="24"/>
          <w:lang w:val="en-US"/>
        </w:rPr>
      </w:pPr>
      <w:r w:rsidRPr="00D86FE2">
        <w:rPr>
          <w:rFonts w:ascii="Arial" w:hAnsi="Arial" w:cs="Arial"/>
          <w:b/>
          <w:bCs/>
          <w:spacing w:val="-2"/>
          <w:sz w:val="24"/>
          <w:lang w:val="en-US"/>
        </w:rPr>
        <w:t xml:space="preserve">To what extent, on a scale from 0 to 5, does the thought of </w:t>
      </w:r>
      <w:r w:rsidRPr="00D86FE2">
        <w:rPr>
          <w:rFonts w:ascii="Arial" w:hAnsi="Arial" w:cs="Arial"/>
          <w:b/>
          <w:bCs/>
          <w:spacing w:val="-2"/>
          <w:sz w:val="24"/>
          <w:u w:val="single"/>
          <w:lang w:val="en-US"/>
        </w:rPr>
        <w:t xml:space="preserve">taking an antigen test </w:t>
      </w:r>
      <w:r w:rsidRPr="00D86FE2">
        <w:rPr>
          <w:rFonts w:ascii="Arial" w:hAnsi="Arial" w:cs="Arial"/>
          <w:b/>
          <w:bCs/>
          <w:i/>
          <w:iCs/>
          <w:spacing w:val="-2"/>
          <w:sz w:val="24"/>
          <w:u w:val="single"/>
          <w:lang w:val="en-US"/>
        </w:rPr>
        <w:t>today</w:t>
      </w:r>
      <w:r w:rsidRPr="00D86FE2">
        <w:rPr>
          <w:rFonts w:ascii="Arial" w:hAnsi="Arial" w:cs="Arial"/>
          <w:b/>
          <w:bCs/>
          <w:spacing w:val="-2"/>
          <w:sz w:val="24"/>
          <w:lang w:val="en-US"/>
        </w:rPr>
        <w:t xml:space="preserve"> evoke the following emotions and </w:t>
      </w:r>
      <w:r w:rsidR="007D46B7" w:rsidRPr="00D86FE2">
        <w:rPr>
          <w:rFonts w:ascii="Arial" w:hAnsi="Arial" w:cs="Arial"/>
          <w:b/>
          <w:bCs/>
          <w:spacing w:val="-2"/>
          <w:sz w:val="24"/>
          <w:lang w:val="en-US"/>
        </w:rPr>
        <w:t>feeling states</w:t>
      </w:r>
      <w:r w:rsidRPr="00D86FE2">
        <w:rPr>
          <w:rFonts w:ascii="Arial" w:hAnsi="Arial" w:cs="Arial"/>
          <w:b/>
          <w:bCs/>
          <w:spacing w:val="-2"/>
          <w:sz w:val="24"/>
          <w:lang w:val="en-US"/>
        </w:rPr>
        <w:t>?</w:t>
      </w:r>
    </w:p>
    <w:p w14:paraId="14FF2CE3" w14:textId="77777777" w:rsidR="006709D9" w:rsidRPr="00D86FE2" w:rsidRDefault="006709D9" w:rsidP="005605E1">
      <w:pPr>
        <w:pStyle w:val="Corpotesto"/>
        <w:spacing w:before="167" w:line="276" w:lineRule="auto"/>
        <w:rPr>
          <w:rFonts w:ascii="Arial" w:hAnsi="Arial" w:cs="Arial"/>
          <w:sz w:val="24"/>
          <w:lang w:val="en-US"/>
        </w:rPr>
      </w:pPr>
    </w:p>
    <w:p w14:paraId="7DDDD9E4" w14:textId="77777777" w:rsidR="002D28C8" w:rsidRPr="00D86FE2" w:rsidRDefault="002D28C8" w:rsidP="002D28C8">
      <w:pPr>
        <w:spacing w:before="75" w:line="276" w:lineRule="auto"/>
        <w:ind w:firstLine="720"/>
        <w:rPr>
          <w:rFonts w:ascii="Arial" w:hAnsi="Arial" w:cs="Arial"/>
          <w:spacing w:val="-2"/>
          <w:sz w:val="24"/>
          <w:lang w:val="en-US"/>
        </w:rPr>
      </w:pPr>
      <w:r w:rsidRPr="00D86FE2">
        <w:rPr>
          <w:rFonts w:ascii="Arial" w:hAnsi="Arial" w:cs="Arial"/>
          <w:spacing w:val="-2"/>
          <w:sz w:val="24"/>
          <w:lang w:val="en-US"/>
        </w:rPr>
        <w:t>0 = None/no intensity, 5 = Maximum intensity</w:t>
      </w:r>
    </w:p>
    <w:p w14:paraId="3899CE98" w14:textId="77777777" w:rsidR="002E6739" w:rsidRPr="00D86FE2" w:rsidRDefault="002E6739" w:rsidP="002E6739">
      <w:pPr>
        <w:spacing w:before="75" w:line="276" w:lineRule="auto"/>
        <w:rPr>
          <w:rFonts w:ascii="Arial" w:hAnsi="Arial" w:cs="Arial"/>
          <w:spacing w:val="-2"/>
          <w:sz w:val="24"/>
          <w:lang w:val="en-US"/>
        </w:rPr>
      </w:pPr>
    </w:p>
    <w:tbl>
      <w:tblPr>
        <w:tblStyle w:val="Grigliatabella"/>
        <w:tblW w:w="49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1296"/>
        <w:gridCol w:w="1297"/>
        <w:gridCol w:w="1297"/>
        <w:gridCol w:w="1297"/>
        <w:gridCol w:w="1297"/>
        <w:gridCol w:w="1297"/>
      </w:tblGrid>
      <w:tr w:rsidR="00B70196" w:rsidRPr="00D86FE2" w14:paraId="02B90301" w14:textId="77777777" w:rsidTr="00BA2B02">
        <w:tc>
          <w:tcPr>
            <w:tcW w:w="1010" w:type="pct"/>
          </w:tcPr>
          <w:p w14:paraId="16276E14" w14:textId="77777777" w:rsidR="00B70196" w:rsidRPr="00D86FE2" w:rsidRDefault="00B70196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</w:tc>
        <w:tc>
          <w:tcPr>
            <w:tcW w:w="665" w:type="pct"/>
          </w:tcPr>
          <w:p w14:paraId="01B6A5DC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0</w:t>
            </w:r>
          </w:p>
        </w:tc>
        <w:tc>
          <w:tcPr>
            <w:tcW w:w="665" w:type="pct"/>
          </w:tcPr>
          <w:p w14:paraId="5705A7AC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665" w:type="pct"/>
          </w:tcPr>
          <w:p w14:paraId="0EFE6345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665" w:type="pct"/>
          </w:tcPr>
          <w:p w14:paraId="5032FE78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665" w:type="pct"/>
          </w:tcPr>
          <w:p w14:paraId="4F592878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665" w:type="pct"/>
          </w:tcPr>
          <w:p w14:paraId="2A726C7F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5</w:t>
            </w:r>
          </w:p>
        </w:tc>
      </w:tr>
      <w:tr w:rsidR="00B70196" w:rsidRPr="00D86FE2" w14:paraId="17AAA3B7" w14:textId="77777777" w:rsidTr="00BA2B02">
        <w:tc>
          <w:tcPr>
            <w:tcW w:w="1010" w:type="pct"/>
          </w:tcPr>
          <w:p w14:paraId="0EB5000E" w14:textId="77777777" w:rsidR="00B70196" w:rsidRPr="00D86FE2" w:rsidRDefault="00B70196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fear</w:t>
            </w:r>
          </w:p>
        </w:tc>
        <w:tc>
          <w:tcPr>
            <w:tcW w:w="665" w:type="pct"/>
          </w:tcPr>
          <w:p w14:paraId="50CFBF87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931D6DD" wp14:editId="080CC9FC">
                  <wp:extent cx="293827" cy="165100"/>
                  <wp:effectExtent l="0" t="0" r="0" b="0"/>
                  <wp:docPr id="1241488625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4CF36F7D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DAD7906" wp14:editId="3308C907">
                  <wp:extent cx="293827" cy="165100"/>
                  <wp:effectExtent l="0" t="0" r="0" b="0"/>
                  <wp:docPr id="136458195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208F942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314D01B" wp14:editId="00808F5A">
                  <wp:extent cx="293827" cy="165100"/>
                  <wp:effectExtent l="0" t="0" r="0" b="0"/>
                  <wp:docPr id="1299178309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D4F3391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F0826C4" wp14:editId="56C41A73">
                  <wp:extent cx="293827" cy="165100"/>
                  <wp:effectExtent l="0" t="0" r="0" b="0"/>
                  <wp:docPr id="1842477305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27A0C4F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C378CA3" wp14:editId="3A1B2168">
                  <wp:extent cx="293827" cy="165100"/>
                  <wp:effectExtent l="0" t="0" r="0" b="0"/>
                  <wp:docPr id="117545531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F36E2E1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DDD649A" wp14:editId="71694F45">
                  <wp:extent cx="293827" cy="165100"/>
                  <wp:effectExtent l="0" t="0" r="0" b="0"/>
                  <wp:docPr id="70614766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0196" w:rsidRPr="00D86FE2" w14:paraId="694BAB1F" w14:textId="77777777" w:rsidTr="00BA2B02">
        <w:tc>
          <w:tcPr>
            <w:tcW w:w="1010" w:type="pct"/>
          </w:tcPr>
          <w:p w14:paraId="08576306" w14:textId="77777777" w:rsidR="00B70196" w:rsidRPr="00D86FE2" w:rsidRDefault="00B70196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anxiety/worry</w:t>
            </w:r>
          </w:p>
        </w:tc>
        <w:tc>
          <w:tcPr>
            <w:tcW w:w="665" w:type="pct"/>
          </w:tcPr>
          <w:p w14:paraId="1B7E91DB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012F669" wp14:editId="22840D29">
                  <wp:extent cx="293827" cy="165100"/>
                  <wp:effectExtent l="0" t="0" r="0" b="0"/>
                  <wp:docPr id="114100368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61AE4CA2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EF9B0D7" wp14:editId="0C0204DF">
                  <wp:extent cx="293827" cy="165100"/>
                  <wp:effectExtent l="0" t="0" r="0" b="0"/>
                  <wp:docPr id="1393602055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76BEC707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4818D8B" wp14:editId="391FDF9E">
                  <wp:extent cx="293827" cy="165100"/>
                  <wp:effectExtent l="0" t="0" r="0" b="0"/>
                  <wp:docPr id="31588669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FE65221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6D28D3D" wp14:editId="268112A9">
                  <wp:extent cx="293827" cy="165100"/>
                  <wp:effectExtent l="0" t="0" r="0" b="0"/>
                  <wp:docPr id="108474374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1E975C3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0B5AB65" wp14:editId="147D1EE8">
                  <wp:extent cx="293827" cy="165100"/>
                  <wp:effectExtent l="0" t="0" r="0" b="0"/>
                  <wp:docPr id="172229565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44576F0A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F175C43" wp14:editId="5E3B2FBC">
                  <wp:extent cx="293827" cy="165100"/>
                  <wp:effectExtent l="0" t="0" r="0" b="0"/>
                  <wp:docPr id="1135695369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0196" w:rsidRPr="00D86FE2" w14:paraId="66B12C29" w14:textId="77777777" w:rsidTr="00BA2B02">
        <w:tc>
          <w:tcPr>
            <w:tcW w:w="1010" w:type="pct"/>
          </w:tcPr>
          <w:p w14:paraId="16F0B1F6" w14:textId="77777777" w:rsidR="00B70196" w:rsidRPr="00D86FE2" w:rsidRDefault="00B70196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stress</w:t>
            </w:r>
          </w:p>
        </w:tc>
        <w:tc>
          <w:tcPr>
            <w:tcW w:w="665" w:type="pct"/>
          </w:tcPr>
          <w:p w14:paraId="2AE7DAD9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FA31E62" wp14:editId="4FD15C55">
                  <wp:extent cx="293827" cy="165100"/>
                  <wp:effectExtent l="0" t="0" r="0" b="0"/>
                  <wp:docPr id="1200728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BC37E51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DD014B4" wp14:editId="22B6FF7B">
                  <wp:extent cx="293827" cy="165100"/>
                  <wp:effectExtent l="0" t="0" r="0" b="0"/>
                  <wp:docPr id="1511459937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5D1A7D8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173CD1A" wp14:editId="329039DC">
                  <wp:extent cx="293827" cy="165100"/>
                  <wp:effectExtent l="0" t="0" r="0" b="0"/>
                  <wp:docPr id="195082262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4720C8B5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2087779" wp14:editId="79DC52E4">
                  <wp:extent cx="293827" cy="165100"/>
                  <wp:effectExtent l="0" t="0" r="0" b="0"/>
                  <wp:docPr id="338715818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4FC0AD48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464F149" wp14:editId="7F894C1E">
                  <wp:extent cx="293827" cy="165100"/>
                  <wp:effectExtent l="0" t="0" r="0" b="0"/>
                  <wp:docPr id="96465308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2DC481B8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13A097E" wp14:editId="3A8B0482">
                  <wp:extent cx="293827" cy="165100"/>
                  <wp:effectExtent l="0" t="0" r="0" b="0"/>
                  <wp:docPr id="2027357102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0196" w:rsidRPr="00D86FE2" w14:paraId="69931723" w14:textId="77777777" w:rsidTr="00BA2B02">
        <w:tc>
          <w:tcPr>
            <w:tcW w:w="1010" w:type="pct"/>
          </w:tcPr>
          <w:p w14:paraId="35F80334" w14:textId="77777777" w:rsidR="00B70196" w:rsidRPr="00D86FE2" w:rsidRDefault="00B70196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anger/frustration</w:t>
            </w:r>
          </w:p>
        </w:tc>
        <w:tc>
          <w:tcPr>
            <w:tcW w:w="665" w:type="pct"/>
          </w:tcPr>
          <w:p w14:paraId="069FA15C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0238D1FC" wp14:editId="58DC7375">
                  <wp:extent cx="293827" cy="165100"/>
                  <wp:effectExtent l="0" t="0" r="0" b="0"/>
                  <wp:docPr id="684065202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4FDF421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C463137" wp14:editId="4BDAD010">
                  <wp:extent cx="293827" cy="165100"/>
                  <wp:effectExtent l="0" t="0" r="0" b="0"/>
                  <wp:docPr id="78092966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D8B6830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46CE1C9" wp14:editId="001EAC0C">
                  <wp:extent cx="293827" cy="165100"/>
                  <wp:effectExtent l="0" t="0" r="0" b="0"/>
                  <wp:docPr id="1422472521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828B6E1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3BAFB89" wp14:editId="275092EF">
                  <wp:extent cx="293827" cy="165100"/>
                  <wp:effectExtent l="0" t="0" r="0" b="0"/>
                  <wp:docPr id="332707421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CFCAD7C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921ACB8" wp14:editId="7BEBFD23">
                  <wp:extent cx="293827" cy="165100"/>
                  <wp:effectExtent l="0" t="0" r="0" b="0"/>
                  <wp:docPr id="253000125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498160F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75B0FF1" wp14:editId="6B7F5D80">
                  <wp:extent cx="293827" cy="165100"/>
                  <wp:effectExtent l="0" t="0" r="0" b="0"/>
                  <wp:docPr id="1242226071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0196" w:rsidRPr="00D86FE2" w14:paraId="3EC5C876" w14:textId="77777777" w:rsidTr="00BA2B02">
        <w:tc>
          <w:tcPr>
            <w:tcW w:w="1010" w:type="pct"/>
          </w:tcPr>
          <w:p w14:paraId="4AEB83D0" w14:textId="77777777" w:rsidR="00B70196" w:rsidRPr="00D86FE2" w:rsidRDefault="00B70196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sense of trust/hope</w:t>
            </w:r>
          </w:p>
        </w:tc>
        <w:tc>
          <w:tcPr>
            <w:tcW w:w="665" w:type="pct"/>
          </w:tcPr>
          <w:p w14:paraId="482CA432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032E63F" wp14:editId="0BB7C459">
                  <wp:extent cx="293827" cy="165100"/>
                  <wp:effectExtent l="0" t="0" r="0" b="0"/>
                  <wp:docPr id="130518569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73A3DFA3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3F44C6C" wp14:editId="6E2486A6">
                  <wp:extent cx="293827" cy="165100"/>
                  <wp:effectExtent l="0" t="0" r="0" b="0"/>
                  <wp:docPr id="235717537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70C7695F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0A4E9016" wp14:editId="02FA4030">
                  <wp:extent cx="293827" cy="165100"/>
                  <wp:effectExtent l="0" t="0" r="0" b="0"/>
                  <wp:docPr id="1114592432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2D2256C7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57D1AA6" wp14:editId="3B742866">
                  <wp:extent cx="293827" cy="165100"/>
                  <wp:effectExtent l="0" t="0" r="0" b="0"/>
                  <wp:docPr id="2082177197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967CE1D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23EB694" wp14:editId="6AEF50B0">
                  <wp:extent cx="293827" cy="165100"/>
                  <wp:effectExtent l="0" t="0" r="0" b="0"/>
                  <wp:docPr id="209648456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E5ADC64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9F752C4" wp14:editId="202F1986">
                  <wp:extent cx="293827" cy="165100"/>
                  <wp:effectExtent l="0" t="0" r="0" b="0"/>
                  <wp:docPr id="30959201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0196" w:rsidRPr="00D86FE2" w14:paraId="7A645CB2" w14:textId="77777777" w:rsidTr="00BA2B02">
        <w:tc>
          <w:tcPr>
            <w:tcW w:w="1010" w:type="pct"/>
          </w:tcPr>
          <w:p w14:paraId="44A8326E" w14:textId="77777777" w:rsidR="00B70196" w:rsidRPr="00D86FE2" w:rsidRDefault="00B70196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sense of calm/tranquility</w:t>
            </w:r>
          </w:p>
        </w:tc>
        <w:tc>
          <w:tcPr>
            <w:tcW w:w="665" w:type="pct"/>
          </w:tcPr>
          <w:p w14:paraId="03A37E75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9F2E7F2" wp14:editId="06B90696">
                  <wp:extent cx="293827" cy="165100"/>
                  <wp:effectExtent l="0" t="0" r="0" b="0"/>
                  <wp:docPr id="1332039759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236EF79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033E498A" wp14:editId="0797EA95">
                  <wp:extent cx="293827" cy="165100"/>
                  <wp:effectExtent l="0" t="0" r="0" b="0"/>
                  <wp:docPr id="119083615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08DCBCE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A0F197D" wp14:editId="6051CC8E">
                  <wp:extent cx="293827" cy="165100"/>
                  <wp:effectExtent l="0" t="0" r="0" b="0"/>
                  <wp:docPr id="779659608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AD03EF4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D2153AE" wp14:editId="429409DC">
                  <wp:extent cx="293827" cy="165100"/>
                  <wp:effectExtent l="0" t="0" r="0" b="0"/>
                  <wp:docPr id="76030678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20BFB6D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44B19FC" wp14:editId="1030A2F4">
                  <wp:extent cx="293827" cy="165100"/>
                  <wp:effectExtent l="0" t="0" r="0" b="0"/>
                  <wp:docPr id="246309382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20B928F1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4E82C47" wp14:editId="49F77E21">
                  <wp:extent cx="293827" cy="165100"/>
                  <wp:effectExtent l="0" t="0" r="0" b="0"/>
                  <wp:docPr id="1662347183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0196" w:rsidRPr="00D86FE2" w14:paraId="4AD7C89A" w14:textId="77777777" w:rsidTr="00BA2B02">
        <w:tc>
          <w:tcPr>
            <w:tcW w:w="1010" w:type="pct"/>
          </w:tcPr>
          <w:p w14:paraId="774523E1" w14:textId="77777777" w:rsidR="00B70196" w:rsidRPr="00D86FE2" w:rsidRDefault="00B70196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sadness</w:t>
            </w:r>
          </w:p>
        </w:tc>
        <w:tc>
          <w:tcPr>
            <w:tcW w:w="665" w:type="pct"/>
          </w:tcPr>
          <w:p w14:paraId="327E5B76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6AE85C4" wp14:editId="604E7882">
                  <wp:extent cx="293827" cy="165100"/>
                  <wp:effectExtent l="0" t="0" r="0" b="0"/>
                  <wp:docPr id="775823215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48786EC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D71F7EE" wp14:editId="58414418">
                  <wp:extent cx="293827" cy="165100"/>
                  <wp:effectExtent l="0" t="0" r="0" b="0"/>
                  <wp:docPr id="1529828248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4E4FE965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ADE365E" wp14:editId="19D89256">
                  <wp:extent cx="293827" cy="165100"/>
                  <wp:effectExtent l="0" t="0" r="0" b="0"/>
                  <wp:docPr id="186431063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6AB9A37A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472AD15" wp14:editId="5E66CF2D">
                  <wp:extent cx="293827" cy="165100"/>
                  <wp:effectExtent l="0" t="0" r="0" b="0"/>
                  <wp:docPr id="1756095793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6EC16CB7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926D54E" wp14:editId="51D1D0A6">
                  <wp:extent cx="293827" cy="165100"/>
                  <wp:effectExtent l="0" t="0" r="0" b="0"/>
                  <wp:docPr id="1201538227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D7489D1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93E5CCC" wp14:editId="687AFEE9">
                  <wp:extent cx="293827" cy="165100"/>
                  <wp:effectExtent l="0" t="0" r="0" b="0"/>
                  <wp:docPr id="214581030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0196" w:rsidRPr="00D86FE2" w14:paraId="20A16C0F" w14:textId="77777777" w:rsidTr="00BA2B02">
        <w:tc>
          <w:tcPr>
            <w:tcW w:w="1010" w:type="pct"/>
          </w:tcPr>
          <w:p w14:paraId="5337A631" w14:textId="77777777" w:rsidR="00B70196" w:rsidRPr="00D86FE2" w:rsidRDefault="00B70196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lastRenderedPageBreak/>
              <w:t>pride</w:t>
            </w:r>
          </w:p>
        </w:tc>
        <w:tc>
          <w:tcPr>
            <w:tcW w:w="665" w:type="pct"/>
          </w:tcPr>
          <w:p w14:paraId="18EF955F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19213C6" wp14:editId="6C0D78AE">
                  <wp:extent cx="293827" cy="165100"/>
                  <wp:effectExtent l="0" t="0" r="0" b="0"/>
                  <wp:docPr id="22116199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A4222BF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BDB9EAD" wp14:editId="1363293E">
                  <wp:extent cx="293827" cy="165100"/>
                  <wp:effectExtent l="0" t="0" r="0" b="0"/>
                  <wp:docPr id="1940913382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63BCCEF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E31F38F" wp14:editId="3D598C17">
                  <wp:extent cx="293827" cy="165100"/>
                  <wp:effectExtent l="0" t="0" r="0" b="0"/>
                  <wp:docPr id="1011481889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F31B49C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F6031B6" wp14:editId="185FE76A">
                  <wp:extent cx="293827" cy="165100"/>
                  <wp:effectExtent l="0" t="0" r="0" b="0"/>
                  <wp:docPr id="88171899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0EA789A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23D8E3F" wp14:editId="7E86DE53">
                  <wp:extent cx="293827" cy="165100"/>
                  <wp:effectExtent l="0" t="0" r="0" b="0"/>
                  <wp:docPr id="30403730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E215AB3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70C1562" wp14:editId="459D1490">
                  <wp:extent cx="293827" cy="165100"/>
                  <wp:effectExtent l="0" t="0" r="0" b="0"/>
                  <wp:docPr id="2115327161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0196" w:rsidRPr="00D86FE2" w14:paraId="25C99982" w14:textId="77777777" w:rsidTr="00BA2B02">
        <w:tc>
          <w:tcPr>
            <w:tcW w:w="1010" w:type="pct"/>
          </w:tcPr>
          <w:p w14:paraId="6BBB3105" w14:textId="77777777" w:rsidR="00B70196" w:rsidRPr="00D86FE2" w:rsidRDefault="00B70196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guilt</w:t>
            </w:r>
          </w:p>
        </w:tc>
        <w:tc>
          <w:tcPr>
            <w:tcW w:w="665" w:type="pct"/>
          </w:tcPr>
          <w:p w14:paraId="07548827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62AA87D" wp14:editId="1D8E8486">
                  <wp:extent cx="293827" cy="165100"/>
                  <wp:effectExtent l="0" t="0" r="0" b="0"/>
                  <wp:docPr id="93598517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0F7F30B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F7EDC99" wp14:editId="40E1C435">
                  <wp:extent cx="293827" cy="165100"/>
                  <wp:effectExtent l="0" t="0" r="0" b="0"/>
                  <wp:docPr id="411619163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333D3A6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030EB03" wp14:editId="5FB4B00C">
                  <wp:extent cx="293827" cy="165100"/>
                  <wp:effectExtent l="0" t="0" r="0" b="0"/>
                  <wp:docPr id="1248315589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64B5B4E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1D2B405" wp14:editId="7B5100B9">
                  <wp:extent cx="293827" cy="165100"/>
                  <wp:effectExtent l="0" t="0" r="0" b="0"/>
                  <wp:docPr id="375222555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13FA6434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D95C266" wp14:editId="254FB360">
                  <wp:extent cx="293827" cy="165100"/>
                  <wp:effectExtent l="0" t="0" r="0" b="0"/>
                  <wp:docPr id="133210277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7E2E075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DA12823" wp14:editId="2A8DC4BF">
                  <wp:extent cx="293827" cy="165100"/>
                  <wp:effectExtent l="0" t="0" r="0" b="0"/>
                  <wp:docPr id="1452997441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0196" w:rsidRPr="00D86FE2" w14:paraId="4F53A65B" w14:textId="77777777" w:rsidTr="00BA2B02">
        <w:tc>
          <w:tcPr>
            <w:tcW w:w="1010" w:type="pct"/>
          </w:tcPr>
          <w:p w14:paraId="4212E220" w14:textId="77777777" w:rsidR="00B70196" w:rsidRPr="00D86FE2" w:rsidRDefault="00B70196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shame</w:t>
            </w:r>
          </w:p>
        </w:tc>
        <w:tc>
          <w:tcPr>
            <w:tcW w:w="665" w:type="pct"/>
          </w:tcPr>
          <w:p w14:paraId="6979AD8E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BC19AF2" wp14:editId="6D61FB4C">
                  <wp:extent cx="293827" cy="165100"/>
                  <wp:effectExtent l="0" t="0" r="0" b="0"/>
                  <wp:docPr id="1263509657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7C0408CF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2F27417" wp14:editId="0A5C7C56">
                  <wp:extent cx="293827" cy="165100"/>
                  <wp:effectExtent l="0" t="0" r="0" b="0"/>
                  <wp:docPr id="1661704043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41D2E070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91AAAE3" wp14:editId="2F1A906C">
                  <wp:extent cx="293827" cy="165100"/>
                  <wp:effectExtent l="0" t="0" r="0" b="0"/>
                  <wp:docPr id="722580901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1F9109D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9233D6D" wp14:editId="47F84F4C">
                  <wp:extent cx="293827" cy="165100"/>
                  <wp:effectExtent l="0" t="0" r="0" b="0"/>
                  <wp:docPr id="60597870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5AFF2E66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1C06E224" wp14:editId="4F1E3626">
                  <wp:extent cx="293827" cy="165100"/>
                  <wp:effectExtent l="0" t="0" r="0" b="0"/>
                  <wp:docPr id="81605792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AA3F751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5103D0D" wp14:editId="6B02EF1E">
                  <wp:extent cx="293827" cy="165100"/>
                  <wp:effectExtent l="0" t="0" r="0" b="0"/>
                  <wp:docPr id="186740224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0196" w:rsidRPr="00D86FE2" w14:paraId="705AE78C" w14:textId="77777777" w:rsidTr="00BA2B02">
        <w:tc>
          <w:tcPr>
            <w:tcW w:w="1010" w:type="pct"/>
          </w:tcPr>
          <w:p w14:paraId="5721D948" w14:textId="77777777" w:rsidR="00B70196" w:rsidRPr="00D86FE2" w:rsidRDefault="00B70196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sense of helplessness</w:t>
            </w:r>
          </w:p>
        </w:tc>
        <w:tc>
          <w:tcPr>
            <w:tcW w:w="665" w:type="pct"/>
          </w:tcPr>
          <w:p w14:paraId="48999265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A9C321B" wp14:editId="053B1858">
                  <wp:extent cx="293827" cy="165100"/>
                  <wp:effectExtent l="0" t="0" r="0" b="0"/>
                  <wp:docPr id="152486733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46921478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72195FA" wp14:editId="6E835F86">
                  <wp:extent cx="293827" cy="165100"/>
                  <wp:effectExtent l="0" t="0" r="0" b="0"/>
                  <wp:docPr id="1535922399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6D280905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0F4915D" wp14:editId="01797607">
                  <wp:extent cx="293827" cy="165100"/>
                  <wp:effectExtent l="0" t="0" r="0" b="0"/>
                  <wp:docPr id="585875341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3EF0552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BB1AAD5" wp14:editId="59F38160">
                  <wp:extent cx="293827" cy="165100"/>
                  <wp:effectExtent l="0" t="0" r="0" b="0"/>
                  <wp:docPr id="223740083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73ABE20B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DB7169A" wp14:editId="23EB087C">
                  <wp:extent cx="293827" cy="165100"/>
                  <wp:effectExtent l="0" t="0" r="0" b="0"/>
                  <wp:docPr id="203988970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240BB63C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0AB13E50" wp14:editId="4CB03E8E">
                  <wp:extent cx="293827" cy="165100"/>
                  <wp:effectExtent l="0" t="0" r="0" b="0"/>
                  <wp:docPr id="1712041093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0196" w:rsidRPr="00D86FE2" w14:paraId="0B1C8642" w14:textId="77777777" w:rsidTr="00BA2B02">
        <w:tc>
          <w:tcPr>
            <w:tcW w:w="1010" w:type="pct"/>
          </w:tcPr>
          <w:p w14:paraId="6A71D833" w14:textId="77777777" w:rsidR="00B70196" w:rsidRPr="00D86FE2" w:rsidRDefault="00B70196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sense of uncertainty</w:t>
            </w:r>
          </w:p>
        </w:tc>
        <w:tc>
          <w:tcPr>
            <w:tcW w:w="665" w:type="pct"/>
          </w:tcPr>
          <w:p w14:paraId="2C7FFD90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05CAFF8" wp14:editId="1ED78387">
                  <wp:extent cx="293827" cy="165100"/>
                  <wp:effectExtent l="0" t="0" r="0" b="0"/>
                  <wp:docPr id="1144496558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452F3968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CDDA1FE" wp14:editId="6D9C5FD8">
                  <wp:extent cx="293827" cy="165100"/>
                  <wp:effectExtent l="0" t="0" r="0" b="0"/>
                  <wp:docPr id="126005480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FBA182F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315C1C1" wp14:editId="14B6CC54">
                  <wp:extent cx="293827" cy="165100"/>
                  <wp:effectExtent l="0" t="0" r="0" b="0"/>
                  <wp:docPr id="995542053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613E8EE6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43C9635E" wp14:editId="1FF5F779">
                  <wp:extent cx="293827" cy="165100"/>
                  <wp:effectExtent l="0" t="0" r="0" b="0"/>
                  <wp:docPr id="597207431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37FD06DD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A23AD22" wp14:editId="05B5B278">
                  <wp:extent cx="293827" cy="165100"/>
                  <wp:effectExtent l="0" t="0" r="0" b="0"/>
                  <wp:docPr id="149889170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00FD290D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268C5327" wp14:editId="705EC36D">
                  <wp:extent cx="293827" cy="165100"/>
                  <wp:effectExtent l="0" t="0" r="0" b="0"/>
                  <wp:docPr id="109200101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0196" w:rsidRPr="00D86FE2" w14:paraId="3B6051E0" w14:textId="77777777" w:rsidTr="00BA2B02">
        <w:tc>
          <w:tcPr>
            <w:tcW w:w="1010" w:type="pct"/>
          </w:tcPr>
          <w:p w14:paraId="60573DBC" w14:textId="77777777" w:rsidR="00B70196" w:rsidRPr="00D86FE2" w:rsidRDefault="00B70196" w:rsidP="00BA2B02">
            <w:pPr>
              <w:pStyle w:val="Corpotesto"/>
              <w:spacing w:before="9" w:line="276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iCs/>
                <w:sz w:val="24"/>
                <w:szCs w:val="24"/>
                <w:lang w:val="en-US"/>
              </w:rPr>
              <w:t>indifference</w:t>
            </w:r>
          </w:p>
        </w:tc>
        <w:tc>
          <w:tcPr>
            <w:tcW w:w="665" w:type="pct"/>
          </w:tcPr>
          <w:p w14:paraId="0DE83DA3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7E7C18A4" wp14:editId="79CA4914">
                  <wp:extent cx="293827" cy="165100"/>
                  <wp:effectExtent l="0" t="0" r="0" b="0"/>
                  <wp:docPr id="1234717496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21915A67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0628E0F" wp14:editId="3FF0B0CA">
                  <wp:extent cx="293827" cy="165100"/>
                  <wp:effectExtent l="0" t="0" r="0" b="0"/>
                  <wp:docPr id="600349139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6045E022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0FBAF8F9" wp14:editId="12EE15CB">
                  <wp:extent cx="293827" cy="165100"/>
                  <wp:effectExtent l="0" t="0" r="0" b="0"/>
                  <wp:docPr id="1847780220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73B45376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52C6BC1A" wp14:editId="2D2B037E">
                  <wp:extent cx="293827" cy="165100"/>
                  <wp:effectExtent l="0" t="0" r="0" b="0"/>
                  <wp:docPr id="2050798878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67F2D146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6631CEA4" wp14:editId="1FD14990">
                  <wp:extent cx="293827" cy="165100"/>
                  <wp:effectExtent l="0" t="0" r="0" b="0"/>
                  <wp:docPr id="2019715202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pct"/>
          </w:tcPr>
          <w:p w14:paraId="69534A8F" w14:textId="77777777" w:rsidR="00B70196" w:rsidRPr="00D86FE2" w:rsidRDefault="00B70196" w:rsidP="00BA2B02">
            <w:pPr>
              <w:pStyle w:val="Corpotesto"/>
              <w:spacing w:before="9" w:line="276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D86FE2">
              <w:rPr>
                <w:rFonts w:ascii="Arial" w:hAnsi="Arial" w:cs="Arial"/>
                <w:noProof/>
                <w:position w:val="-3"/>
                <w:sz w:val="24"/>
                <w:szCs w:val="24"/>
              </w:rPr>
              <w:drawing>
                <wp:inline distT="0" distB="0" distL="0" distR="0" wp14:anchorId="3AFFE6F0" wp14:editId="064B65EC">
                  <wp:extent cx="293827" cy="165100"/>
                  <wp:effectExtent l="0" t="0" r="0" b="0"/>
                  <wp:docPr id="448707478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27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E30833C" w14:textId="77777777" w:rsidR="00B70196" w:rsidRPr="00D86FE2" w:rsidRDefault="00B70196" w:rsidP="002E6739">
      <w:pPr>
        <w:spacing w:before="75" w:line="276" w:lineRule="auto"/>
        <w:rPr>
          <w:rFonts w:ascii="Arial" w:hAnsi="Arial" w:cs="Arial"/>
          <w:spacing w:val="-2"/>
          <w:sz w:val="24"/>
          <w:lang w:val="en-US"/>
        </w:rPr>
      </w:pPr>
    </w:p>
    <w:sectPr w:rsidR="00B70196" w:rsidRPr="00D86FE2" w:rsidSect="003A328B">
      <w:footerReference w:type="default" r:id="rId15"/>
      <w:pgSz w:w="11920" w:h="16840"/>
      <w:pgMar w:top="1440" w:right="1080" w:bottom="1440" w:left="108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DA7DBE" w14:textId="77777777" w:rsidR="002318FA" w:rsidRDefault="002318FA" w:rsidP="005523AF">
      <w:r>
        <w:separator/>
      </w:r>
    </w:p>
  </w:endnote>
  <w:endnote w:type="continuationSeparator" w:id="0">
    <w:p w14:paraId="71E9AB2B" w14:textId="77777777" w:rsidR="002318FA" w:rsidRDefault="002318FA" w:rsidP="00552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Arial MT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40684063"/>
      <w:docPartObj>
        <w:docPartGallery w:val="Page Numbers (Bottom of Page)"/>
        <w:docPartUnique/>
      </w:docPartObj>
    </w:sdtPr>
    <w:sdtContent>
      <w:p w14:paraId="34C04AB4" w14:textId="0DE09F73" w:rsidR="005523AF" w:rsidRDefault="005523AF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153C396" w14:textId="77777777" w:rsidR="005523AF" w:rsidRDefault="005523AF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2FC3A0" w14:textId="77777777" w:rsidR="002318FA" w:rsidRDefault="002318FA" w:rsidP="005523AF">
      <w:r>
        <w:separator/>
      </w:r>
    </w:p>
  </w:footnote>
  <w:footnote w:type="continuationSeparator" w:id="0">
    <w:p w14:paraId="7DC8D27C" w14:textId="77777777" w:rsidR="002318FA" w:rsidRDefault="002318FA" w:rsidP="005523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5" type="#_x0000_t75" style="width:48pt;height:24pt;visibility:visible;mso-wrap-style:square" o:bullet="t">
        <v:imagedata r:id="rId1" o:title=""/>
        <o:lock v:ext="edit" aspectratio="f"/>
      </v:shape>
    </w:pict>
  </w:numPicBullet>
  <w:numPicBullet w:numPicBulletId="1">
    <w:pict>
      <v:shape id="_x0000_i1026" type="#_x0000_t75" style="width:48pt;height:24pt;visibility:visible;mso-wrap-style:square" o:bullet="t">
        <v:imagedata r:id="rId2" o:title=""/>
        <o:lock v:ext="edit" aspectratio="f"/>
      </v:shape>
    </w:pict>
  </w:numPicBullet>
  <w:numPicBullet w:numPicBulletId="2">
    <w:pict>
      <v:shape id="_x0000_i1027" type="#_x0000_t75" style="width:48pt;height:24pt;visibility:visible;mso-wrap-style:square" o:bullet="t">
        <v:imagedata r:id="rId3" o:title=""/>
        <o:lock v:ext="edit" aspectratio="f"/>
      </v:shape>
    </w:pict>
  </w:numPicBullet>
  <w:numPicBullet w:numPicBulletId="3">
    <w:pict>
      <v:shape id="_x0000_i1028" type="#_x0000_t75" style="width:48pt;height:24pt;visibility:visible;mso-wrap-style:square" o:bullet="t">
        <v:imagedata r:id="rId4" o:title=""/>
        <o:lock v:ext="edit" aspectratio="f"/>
      </v:shape>
    </w:pict>
  </w:numPicBullet>
  <w:abstractNum w:abstractNumId="0" w15:restartNumberingAfterBreak="0">
    <w:nsid w:val="04A00F8F"/>
    <w:multiLevelType w:val="multilevel"/>
    <w:tmpl w:val="1870E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47656F"/>
    <w:multiLevelType w:val="multilevel"/>
    <w:tmpl w:val="23A6F1B8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6AA26D3"/>
    <w:multiLevelType w:val="multilevel"/>
    <w:tmpl w:val="55F2A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3F75378"/>
    <w:multiLevelType w:val="multilevel"/>
    <w:tmpl w:val="EC30B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4030E0D"/>
    <w:multiLevelType w:val="multilevel"/>
    <w:tmpl w:val="8DEC227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B4055D8"/>
    <w:multiLevelType w:val="hybridMultilevel"/>
    <w:tmpl w:val="257C6F7A"/>
    <w:lvl w:ilvl="0" w:tplc="07B4F24C">
      <w:start w:val="1"/>
      <w:numFmt w:val="decimal"/>
      <w:lvlText w:val="%1."/>
      <w:lvlJc w:val="left"/>
      <w:pPr>
        <w:ind w:left="1065" w:hanging="498"/>
      </w:pPr>
      <w:rPr>
        <w:rFonts w:ascii="Roboto" w:eastAsia="Roboto" w:hAnsi="Roboto" w:cs="Roboto" w:hint="default"/>
        <w:b w:val="0"/>
        <w:bCs w:val="0"/>
        <w:i w:val="0"/>
        <w:iCs w:val="0"/>
        <w:color w:val="18181C"/>
        <w:spacing w:val="0"/>
        <w:w w:val="99"/>
        <w:sz w:val="24"/>
        <w:szCs w:val="24"/>
        <w:lang w:val="it-IT" w:eastAsia="en-US" w:bidi="ar-SA"/>
      </w:rPr>
    </w:lvl>
    <w:lvl w:ilvl="1" w:tplc="EE7EF1B0">
      <w:numFmt w:val="bullet"/>
      <w:lvlText w:val="•"/>
      <w:lvlJc w:val="left"/>
      <w:pPr>
        <w:ind w:left="1466" w:hanging="498"/>
      </w:pPr>
      <w:rPr>
        <w:rFonts w:hint="default"/>
        <w:lang w:val="it-IT" w:eastAsia="en-US" w:bidi="ar-SA"/>
      </w:rPr>
    </w:lvl>
    <w:lvl w:ilvl="2" w:tplc="9354951E">
      <w:numFmt w:val="bullet"/>
      <w:lvlText w:val="•"/>
      <w:lvlJc w:val="left"/>
      <w:pPr>
        <w:ind w:left="2313" w:hanging="498"/>
      </w:pPr>
      <w:rPr>
        <w:rFonts w:hint="default"/>
        <w:lang w:val="it-IT" w:eastAsia="en-US" w:bidi="ar-SA"/>
      </w:rPr>
    </w:lvl>
    <w:lvl w:ilvl="3" w:tplc="0ADE4342">
      <w:numFmt w:val="bullet"/>
      <w:lvlText w:val="•"/>
      <w:lvlJc w:val="left"/>
      <w:pPr>
        <w:ind w:left="3159" w:hanging="498"/>
      </w:pPr>
      <w:rPr>
        <w:rFonts w:hint="default"/>
        <w:lang w:val="it-IT" w:eastAsia="en-US" w:bidi="ar-SA"/>
      </w:rPr>
    </w:lvl>
    <w:lvl w:ilvl="4" w:tplc="C27CBFF0">
      <w:numFmt w:val="bullet"/>
      <w:lvlText w:val="•"/>
      <w:lvlJc w:val="left"/>
      <w:pPr>
        <w:ind w:left="4006" w:hanging="498"/>
      </w:pPr>
      <w:rPr>
        <w:rFonts w:hint="default"/>
        <w:lang w:val="it-IT" w:eastAsia="en-US" w:bidi="ar-SA"/>
      </w:rPr>
    </w:lvl>
    <w:lvl w:ilvl="5" w:tplc="D1D4683C">
      <w:numFmt w:val="bullet"/>
      <w:lvlText w:val="•"/>
      <w:lvlJc w:val="left"/>
      <w:pPr>
        <w:ind w:left="4853" w:hanging="498"/>
      </w:pPr>
      <w:rPr>
        <w:rFonts w:hint="default"/>
        <w:lang w:val="it-IT" w:eastAsia="en-US" w:bidi="ar-SA"/>
      </w:rPr>
    </w:lvl>
    <w:lvl w:ilvl="6" w:tplc="472851EC">
      <w:numFmt w:val="bullet"/>
      <w:lvlText w:val="•"/>
      <w:lvlJc w:val="left"/>
      <w:pPr>
        <w:ind w:left="5699" w:hanging="498"/>
      </w:pPr>
      <w:rPr>
        <w:rFonts w:hint="default"/>
        <w:lang w:val="it-IT" w:eastAsia="en-US" w:bidi="ar-SA"/>
      </w:rPr>
    </w:lvl>
    <w:lvl w:ilvl="7" w:tplc="30B05C8C">
      <w:numFmt w:val="bullet"/>
      <w:lvlText w:val="•"/>
      <w:lvlJc w:val="left"/>
      <w:pPr>
        <w:ind w:left="6546" w:hanging="498"/>
      </w:pPr>
      <w:rPr>
        <w:rFonts w:hint="default"/>
        <w:lang w:val="it-IT" w:eastAsia="en-US" w:bidi="ar-SA"/>
      </w:rPr>
    </w:lvl>
    <w:lvl w:ilvl="8" w:tplc="EF145A68">
      <w:numFmt w:val="bullet"/>
      <w:lvlText w:val="•"/>
      <w:lvlJc w:val="left"/>
      <w:pPr>
        <w:ind w:left="7392" w:hanging="498"/>
      </w:pPr>
      <w:rPr>
        <w:rFonts w:hint="default"/>
        <w:lang w:val="it-IT" w:eastAsia="en-US" w:bidi="ar-SA"/>
      </w:rPr>
    </w:lvl>
  </w:abstractNum>
  <w:abstractNum w:abstractNumId="6" w15:restartNumberingAfterBreak="0">
    <w:nsid w:val="6B5443B8"/>
    <w:multiLevelType w:val="multilevel"/>
    <w:tmpl w:val="56DC99B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EE21C49"/>
    <w:multiLevelType w:val="multilevel"/>
    <w:tmpl w:val="973AF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39B5814"/>
    <w:multiLevelType w:val="multilevel"/>
    <w:tmpl w:val="66E866D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B61075F"/>
    <w:multiLevelType w:val="hybridMultilevel"/>
    <w:tmpl w:val="D3D4123C"/>
    <w:lvl w:ilvl="0" w:tplc="F8C6529A">
      <w:numFmt w:val="bullet"/>
      <w:lvlText w:val="•"/>
      <w:lvlJc w:val="left"/>
      <w:pPr>
        <w:ind w:left="923" w:hanging="212"/>
      </w:pPr>
      <w:rPr>
        <w:rFonts w:ascii="Arial MT" w:eastAsia="Arial MT" w:hAnsi="Arial MT" w:cs="Arial MT" w:hint="default"/>
        <w:b w:val="0"/>
        <w:bCs w:val="0"/>
        <w:i w:val="0"/>
        <w:iCs w:val="0"/>
        <w:color w:val="18181C"/>
        <w:spacing w:val="0"/>
        <w:w w:val="160"/>
        <w:sz w:val="22"/>
        <w:szCs w:val="22"/>
        <w:lang w:val="it-IT" w:eastAsia="en-US" w:bidi="ar-SA"/>
      </w:rPr>
    </w:lvl>
    <w:lvl w:ilvl="1" w:tplc="757227A4">
      <w:numFmt w:val="bullet"/>
      <w:lvlText w:val="•"/>
      <w:lvlJc w:val="left"/>
      <w:pPr>
        <w:ind w:left="1736" w:hanging="212"/>
      </w:pPr>
      <w:rPr>
        <w:rFonts w:hint="default"/>
        <w:lang w:val="it-IT" w:eastAsia="en-US" w:bidi="ar-SA"/>
      </w:rPr>
    </w:lvl>
    <w:lvl w:ilvl="2" w:tplc="477A8BD8">
      <w:numFmt w:val="bullet"/>
      <w:lvlText w:val="•"/>
      <w:lvlJc w:val="left"/>
      <w:pPr>
        <w:ind w:left="2553" w:hanging="212"/>
      </w:pPr>
      <w:rPr>
        <w:rFonts w:hint="default"/>
        <w:lang w:val="it-IT" w:eastAsia="en-US" w:bidi="ar-SA"/>
      </w:rPr>
    </w:lvl>
    <w:lvl w:ilvl="3" w:tplc="75049456">
      <w:numFmt w:val="bullet"/>
      <w:lvlText w:val="•"/>
      <w:lvlJc w:val="left"/>
      <w:pPr>
        <w:ind w:left="3369" w:hanging="212"/>
      </w:pPr>
      <w:rPr>
        <w:rFonts w:hint="default"/>
        <w:lang w:val="it-IT" w:eastAsia="en-US" w:bidi="ar-SA"/>
      </w:rPr>
    </w:lvl>
    <w:lvl w:ilvl="4" w:tplc="16C4A378">
      <w:numFmt w:val="bullet"/>
      <w:lvlText w:val="•"/>
      <w:lvlJc w:val="left"/>
      <w:pPr>
        <w:ind w:left="4186" w:hanging="212"/>
      </w:pPr>
      <w:rPr>
        <w:rFonts w:hint="default"/>
        <w:lang w:val="it-IT" w:eastAsia="en-US" w:bidi="ar-SA"/>
      </w:rPr>
    </w:lvl>
    <w:lvl w:ilvl="5" w:tplc="B0508650">
      <w:numFmt w:val="bullet"/>
      <w:lvlText w:val="•"/>
      <w:lvlJc w:val="left"/>
      <w:pPr>
        <w:ind w:left="5003" w:hanging="212"/>
      </w:pPr>
      <w:rPr>
        <w:rFonts w:hint="default"/>
        <w:lang w:val="it-IT" w:eastAsia="en-US" w:bidi="ar-SA"/>
      </w:rPr>
    </w:lvl>
    <w:lvl w:ilvl="6" w:tplc="15969AA0">
      <w:numFmt w:val="bullet"/>
      <w:lvlText w:val="•"/>
      <w:lvlJc w:val="left"/>
      <w:pPr>
        <w:ind w:left="5819" w:hanging="212"/>
      </w:pPr>
      <w:rPr>
        <w:rFonts w:hint="default"/>
        <w:lang w:val="it-IT" w:eastAsia="en-US" w:bidi="ar-SA"/>
      </w:rPr>
    </w:lvl>
    <w:lvl w:ilvl="7" w:tplc="5EF07B04">
      <w:numFmt w:val="bullet"/>
      <w:lvlText w:val="•"/>
      <w:lvlJc w:val="left"/>
      <w:pPr>
        <w:ind w:left="6636" w:hanging="212"/>
      </w:pPr>
      <w:rPr>
        <w:rFonts w:hint="default"/>
        <w:lang w:val="it-IT" w:eastAsia="en-US" w:bidi="ar-SA"/>
      </w:rPr>
    </w:lvl>
    <w:lvl w:ilvl="8" w:tplc="CC009032">
      <w:numFmt w:val="bullet"/>
      <w:lvlText w:val="•"/>
      <w:lvlJc w:val="left"/>
      <w:pPr>
        <w:ind w:left="7452" w:hanging="212"/>
      </w:pPr>
      <w:rPr>
        <w:rFonts w:hint="default"/>
        <w:lang w:val="it-IT" w:eastAsia="en-US" w:bidi="ar-SA"/>
      </w:rPr>
    </w:lvl>
  </w:abstractNum>
  <w:num w:numId="1" w16cid:durableId="454563314">
    <w:abstractNumId w:val="5"/>
  </w:num>
  <w:num w:numId="2" w16cid:durableId="1115753593">
    <w:abstractNumId w:val="9"/>
  </w:num>
  <w:num w:numId="3" w16cid:durableId="19085592">
    <w:abstractNumId w:val="4"/>
  </w:num>
  <w:num w:numId="4" w16cid:durableId="898173723">
    <w:abstractNumId w:val="0"/>
  </w:num>
  <w:num w:numId="5" w16cid:durableId="636304737">
    <w:abstractNumId w:val="8"/>
  </w:num>
  <w:num w:numId="6" w16cid:durableId="1396977000">
    <w:abstractNumId w:val="7"/>
  </w:num>
  <w:num w:numId="7" w16cid:durableId="1305430273">
    <w:abstractNumId w:val="6"/>
  </w:num>
  <w:num w:numId="8" w16cid:durableId="1694912990">
    <w:abstractNumId w:val="1"/>
  </w:num>
  <w:num w:numId="9" w16cid:durableId="950093443">
    <w:abstractNumId w:val="3"/>
  </w:num>
  <w:num w:numId="10" w16cid:durableId="21402228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9D9"/>
    <w:rsid w:val="000069E1"/>
    <w:rsid w:val="000264A1"/>
    <w:rsid w:val="00033DD7"/>
    <w:rsid w:val="00036B6D"/>
    <w:rsid w:val="00071890"/>
    <w:rsid w:val="000747D7"/>
    <w:rsid w:val="0009575A"/>
    <w:rsid w:val="000A426F"/>
    <w:rsid w:val="000B17C9"/>
    <w:rsid w:val="000E2A29"/>
    <w:rsid w:val="000E5DB6"/>
    <w:rsid w:val="000F7ECD"/>
    <w:rsid w:val="0010550A"/>
    <w:rsid w:val="0011786E"/>
    <w:rsid w:val="00121780"/>
    <w:rsid w:val="00126694"/>
    <w:rsid w:val="00155DD1"/>
    <w:rsid w:val="00162CCD"/>
    <w:rsid w:val="00164324"/>
    <w:rsid w:val="00165F44"/>
    <w:rsid w:val="00167E6B"/>
    <w:rsid w:val="00170DB2"/>
    <w:rsid w:val="0019515F"/>
    <w:rsid w:val="001A4870"/>
    <w:rsid w:val="001B3DEF"/>
    <w:rsid w:val="001C5FA6"/>
    <w:rsid w:val="001E0926"/>
    <w:rsid w:val="002234D9"/>
    <w:rsid w:val="002318FA"/>
    <w:rsid w:val="00244BB6"/>
    <w:rsid w:val="00261263"/>
    <w:rsid w:val="002654FF"/>
    <w:rsid w:val="0026582A"/>
    <w:rsid w:val="002775F0"/>
    <w:rsid w:val="00286FF5"/>
    <w:rsid w:val="00295D8D"/>
    <w:rsid w:val="002A0022"/>
    <w:rsid w:val="002C02A3"/>
    <w:rsid w:val="002C439D"/>
    <w:rsid w:val="002D018C"/>
    <w:rsid w:val="002D28C8"/>
    <w:rsid w:val="002E6739"/>
    <w:rsid w:val="002F1A62"/>
    <w:rsid w:val="00313DB2"/>
    <w:rsid w:val="00323725"/>
    <w:rsid w:val="00341BE5"/>
    <w:rsid w:val="00357E08"/>
    <w:rsid w:val="003608D9"/>
    <w:rsid w:val="00361F73"/>
    <w:rsid w:val="00370118"/>
    <w:rsid w:val="003761FF"/>
    <w:rsid w:val="00391E35"/>
    <w:rsid w:val="003A0A3C"/>
    <w:rsid w:val="003A328B"/>
    <w:rsid w:val="003B4454"/>
    <w:rsid w:val="003B6C5E"/>
    <w:rsid w:val="003C7415"/>
    <w:rsid w:val="003E3EF7"/>
    <w:rsid w:val="00404E67"/>
    <w:rsid w:val="004145CC"/>
    <w:rsid w:val="00421924"/>
    <w:rsid w:val="00422A56"/>
    <w:rsid w:val="0043224B"/>
    <w:rsid w:val="00445DE6"/>
    <w:rsid w:val="0045197C"/>
    <w:rsid w:val="004706CE"/>
    <w:rsid w:val="00475645"/>
    <w:rsid w:val="00481D02"/>
    <w:rsid w:val="004869E9"/>
    <w:rsid w:val="004B2E99"/>
    <w:rsid w:val="004B4B53"/>
    <w:rsid w:val="004B7762"/>
    <w:rsid w:val="004E24CA"/>
    <w:rsid w:val="00507C56"/>
    <w:rsid w:val="005363F2"/>
    <w:rsid w:val="005523AF"/>
    <w:rsid w:val="005605E1"/>
    <w:rsid w:val="00562F72"/>
    <w:rsid w:val="005828FF"/>
    <w:rsid w:val="005A030D"/>
    <w:rsid w:val="005A63CC"/>
    <w:rsid w:val="005B6CB9"/>
    <w:rsid w:val="005F6654"/>
    <w:rsid w:val="00604BAC"/>
    <w:rsid w:val="00606218"/>
    <w:rsid w:val="00634287"/>
    <w:rsid w:val="00634E2A"/>
    <w:rsid w:val="0064456C"/>
    <w:rsid w:val="00665CCB"/>
    <w:rsid w:val="006709D9"/>
    <w:rsid w:val="006716E1"/>
    <w:rsid w:val="00686BD4"/>
    <w:rsid w:val="00692B60"/>
    <w:rsid w:val="006A46AD"/>
    <w:rsid w:val="006A55AF"/>
    <w:rsid w:val="006C00C4"/>
    <w:rsid w:val="006C32C3"/>
    <w:rsid w:val="006C4401"/>
    <w:rsid w:val="006C7FFB"/>
    <w:rsid w:val="006D17EF"/>
    <w:rsid w:val="006D21BF"/>
    <w:rsid w:val="00711923"/>
    <w:rsid w:val="00713A94"/>
    <w:rsid w:val="007322C5"/>
    <w:rsid w:val="00766874"/>
    <w:rsid w:val="00780557"/>
    <w:rsid w:val="0079713B"/>
    <w:rsid w:val="007B7348"/>
    <w:rsid w:val="007D46B7"/>
    <w:rsid w:val="007E7323"/>
    <w:rsid w:val="00804A91"/>
    <w:rsid w:val="00823BAF"/>
    <w:rsid w:val="00825715"/>
    <w:rsid w:val="00833F83"/>
    <w:rsid w:val="00841A32"/>
    <w:rsid w:val="00847A86"/>
    <w:rsid w:val="008515FD"/>
    <w:rsid w:val="00851CC7"/>
    <w:rsid w:val="00852254"/>
    <w:rsid w:val="00862679"/>
    <w:rsid w:val="008646D5"/>
    <w:rsid w:val="00870401"/>
    <w:rsid w:val="008D68B6"/>
    <w:rsid w:val="00911422"/>
    <w:rsid w:val="00912D94"/>
    <w:rsid w:val="0092154B"/>
    <w:rsid w:val="00931BAB"/>
    <w:rsid w:val="0093774E"/>
    <w:rsid w:val="00937F57"/>
    <w:rsid w:val="009547BA"/>
    <w:rsid w:val="00961838"/>
    <w:rsid w:val="009802C4"/>
    <w:rsid w:val="009A3D54"/>
    <w:rsid w:val="009B57BE"/>
    <w:rsid w:val="009B5E56"/>
    <w:rsid w:val="009C1DFD"/>
    <w:rsid w:val="009D3F11"/>
    <w:rsid w:val="009E5D36"/>
    <w:rsid w:val="009F29D8"/>
    <w:rsid w:val="00A13DE1"/>
    <w:rsid w:val="00A17227"/>
    <w:rsid w:val="00A17C7B"/>
    <w:rsid w:val="00A32627"/>
    <w:rsid w:val="00A403B4"/>
    <w:rsid w:val="00A73482"/>
    <w:rsid w:val="00A772C9"/>
    <w:rsid w:val="00A85982"/>
    <w:rsid w:val="00A94A90"/>
    <w:rsid w:val="00AC222E"/>
    <w:rsid w:val="00AD5EC7"/>
    <w:rsid w:val="00AD712F"/>
    <w:rsid w:val="00AF13C1"/>
    <w:rsid w:val="00B17889"/>
    <w:rsid w:val="00B36D28"/>
    <w:rsid w:val="00B45132"/>
    <w:rsid w:val="00B477F0"/>
    <w:rsid w:val="00B548C1"/>
    <w:rsid w:val="00B70196"/>
    <w:rsid w:val="00B877C2"/>
    <w:rsid w:val="00B9772A"/>
    <w:rsid w:val="00BC38B1"/>
    <w:rsid w:val="00BC796C"/>
    <w:rsid w:val="00BE7E59"/>
    <w:rsid w:val="00C41D06"/>
    <w:rsid w:val="00C653EE"/>
    <w:rsid w:val="00C6607A"/>
    <w:rsid w:val="00C82FA4"/>
    <w:rsid w:val="00C86E35"/>
    <w:rsid w:val="00CC4397"/>
    <w:rsid w:val="00CD4C5F"/>
    <w:rsid w:val="00CF1F2C"/>
    <w:rsid w:val="00CF71EF"/>
    <w:rsid w:val="00D21860"/>
    <w:rsid w:val="00D37726"/>
    <w:rsid w:val="00D50222"/>
    <w:rsid w:val="00D56F55"/>
    <w:rsid w:val="00D64A38"/>
    <w:rsid w:val="00D72A23"/>
    <w:rsid w:val="00D72E0B"/>
    <w:rsid w:val="00D86FE2"/>
    <w:rsid w:val="00D966A9"/>
    <w:rsid w:val="00DA5AAC"/>
    <w:rsid w:val="00E16674"/>
    <w:rsid w:val="00E25F09"/>
    <w:rsid w:val="00E43404"/>
    <w:rsid w:val="00E43F43"/>
    <w:rsid w:val="00E44009"/>
    <w:rsid w:val="00E51CD8"/>
    <w:rsid w:val="00E52F9A"/>
    <w:rsid w:val="00E9477A"/>
    <w:rsid w:val="00EC1FFC"/>
    <w:rsid w:val="00ED59E0"/>
    <w:rsid w:val="00ED7909"/>
    <w:rsid w:val="00EF709C"/>
    <w:rsid w:val="00F012F0"/>
    <w:rsid w:val="00F0517C"/>
    <w:rsid w:val="00F058A9"/>
    <w:rsid w:val="00F35224"/>
    <w:rsid w:val="00F45C43"/>
    <w:rsid w:val="00F57113"/>
    <w:rsid w:val="00F6123A"/>
    <w:rsid w:val="00F62025"/>
    <w:rsid w:val="00F7003A"/>
    <w:rsid w:val="00F7692B"/>
    <w:rsid w:val="00F776B5"/>
    <w:rsid w:val="00F8383B"/>
    <w:rsid w:val="00F90AE5"/>
    <w:rsid w:val="00FA3405"/>
    <w:rsid w:val="00FC2F31"/>
    <w:rsid w:val="00FC6B41"/>
    <w:rsid w:val="00FD056A"/>
    <w:rsid w:val="00FD2D76"/>
    <w:rsid w:val="00FF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6EAC4A"/>
  <w15:docId w15:val="{EEC9EC29-774E-4675-9C75-7024DFE6F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Roboto" w:eastAsia="Roboto" w:hAnsi="Roboto" w:cs="Roboto"/>
      <w:lang w:val="it-IT"/>
    </w:rPr>
  </w:style>
  <w:style w:type="paragraph" w:styleId="Titolo1">
    <w:name w:val="heading 1"/>
    <w:basedOn w:val="Normale"/>
    <w:uiPriority w:val="9"/>
    <w:qFormat/>
    <w:pPr>
      <w:ind w:left="323"/>
      <w:outlineLvl w:val="0"/>
    </w:pPr>
    <w:rPr>
      <w:rFonts w:ascii="Arial" w:eastAsia="Arial" w:hAnsi="Arial" w:cs="Arial"/>
      <w:b/>
      <w:bCs/>
      <w:sz w:val="24"/>
      <w:szCs w:val="24"/>
    </w:rPr>
  </w:style>
  <w:style w:type="paragraph" w:styleId="Titolo2">
    <w:name w:val="heading 2"/>
    <w:basedOn w:val="Normale"/>
    <w:uiPriority w:val="9"/>
    <w:unhideWhenUsed/>
    <w:qFormat/>
    <w:pPr>
      <w:spacing w:before="277"/>
      <w:ind w:left="745"/>
      <w:outlineLvl w:val="1"/>
    </w:pPr>
    <w:rPr>
      <w:i/>
      <w:i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link w:val="CorpotestoCarattere"/>
    <w:uiPriority w:val="1"/>
    <w:qFormat/>
  </w:style>
  <w:style w:type="paragraph" w:styleId="Titolo">
    <w:name w:val="Title"/>
    <w:basedOn w:val="Normale"/>
    <w:uiPriority w:val="10"/>
    <w:qFormat/>
    <w:pPr>
      <w:spacing w:before="68"/>
      <w:ind w:left="398" w:right="260"/>
    </w:pPr>
    <w:rPr>
      <w:rFonts w:ascii="Arial" w:eastAsia="Arial" w:hAnsi="Arial" w:cs="Arial"/>
      <w:b/>
      <w:bCs/>
      <w:sz w:val="48"/>
      <w:szCs w:val="48"/>
    </w:rPr>
  </w:style>
  <w:style w:type="paragraph" w:styleId="Paragrafoelenco">
    <w:name w:val="List Paragraph"/>
    <w:basedOn w:val="Normale"/>
    <w:uiPriority w:val="1"/>
    <w:qFormat/>
    <w:pPr>
      <w:ind w:left="745" w:hanging="632"/>
    </w:pPr>
    <w:rPr>
      <w:rFonts w:ascii="Arial MT" w:eastAsia="Arial MT" w:hAnsi="Arial MT" w:cs="Arial MT"/>
    </w:rPr>
  </w:style>
  <w:style w:type="paragraph" w:customStyle="1" w:styleId="TableParagraph">
    <w:name w:val="Table Paragraph"/>
    <w:basedOn w:val="Normale"/>
    <w:uiPriority w:val="1"/>
    <w:qFormat/>
  </w:style>
  <w:style w:type="character" w:customStyle="1" w:styleId="CorpotestoCarattere">
    <w:name w:val="Corpo testo Carattere"/>
    <w:basedOn w:val="Carpredefinitoparagrafo"/>
    <w:link w:val="Corpotesto"/>
    <w:uiPriority w:val="1"/>
    <w:rsid w:val="006A46AD"/>
    <w:rPr>
      <w:rFonts w:ascii="Roboto" w:eastAsia="Roboto" w:hAnsi="Roboto" w:cs="Roboto"/>
      <w:lang w:val="it-IT"/>
    </w:rPr>
  </w:style>
  <w:style w:type="paragraph" w:styleId="Intestazione">
    <w:name w:val="header"/>
    <w:basedOn w:val="Normale"/>
    <w:link w:val="IntestazioneCarattere"/>
    <w:uiPriority w:val="99"/>
    <w:unhideWhenUsed/>
    <w:rsid w:val="005523A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523AF"/>
    <w:rPr>
      <w:rFonts w:ascii="Roboto" w:eastAsia="Roboto" w:hAnsi="Roboto" w:cs="Roboto"/>
      <w:lang w:val="it-IT"/>
    </w:rPr>
  </w:style>
  <w:style w:type="paragraph" w:styleId="Pidipagina">
    <w:name w:val="footer"/>
    <w:basedOn w:val="Normale"/>
    <w:link w:val="PidipaginaCarattere"/>
    <w:uiPriority w:val="99"/>
    <w:unhideWhenUsed/>
    <w:rsid w:val="005523A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523AF"/>
    <w:rPr>
      <w:rFonts w:ascii="Roboto" w:eastAsia="Roboto" w:hAnsi="Roboto" w:cs="Roboto"/>
      <w:lang w:val="it-IT"/>
    </w:rPr>
  </w:style>
  <w:style w:type="table" w:styleId="Grigliatabella">
    <w:name w:val="Table Grid"/>
    <w:basedOn w:val="Tabellanormale"/>
    <w:uiPriority w:val="39"/>
    <w:rsid w:val="00ED59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61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8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67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61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359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51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72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220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27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98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02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71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07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5719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9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349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902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99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7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6.png"/><Relationship Id="rId14" Type="http://schemas.openxmlformats.org/officeDocument/2006/relationships/image" Target="media/image8.png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341</Words>
  <Characters>7645</Characters>
  <Application>Microsoft Office Word</Application>
  <DocSecurity>0</DocSecurity>
  <Lines>63</Lines>
  <Paragraphs>17</Paragraphs>
  <ScaleCrop>false</ScaleCrop>
  <Company/>
  <LinksUpToDate>false</LinksUpToDate>
  <CharactersWithSpaces>8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a Sarlo</dc:creator>
  <cp:lastModifiedBy>Michela Sarlo</cp:lastModifiedBy>
  <cp:revision>2</cp:revision>
  <dcterms:created xsi:type="dcterms:W3CDTF">2026-01-31T10:12:00Z</dcterms:created>
  <dcterms:modified xsi:type="dcterms:W3CDTF">2026-01-31T10:12:00Z</dcterms:modified>
</cp:coreProperties>
</file>